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20AC7" w14:textId="4A420391" w:rsidR="003C355F" w:rsidRDefault="00F525B5" w:rsidP="00886F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5: </w:t>
      </w:r>
      <w:r w:rsidR="00704C15" w:rsidRPr="005237D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="008F2A18">
        <w:rPr>
          <w:rFonts w:ascii="Times New Roman" w:hAnsi="Times New Roman" w:cs="Times New Roman"/>
          <w:lang w:val="en-US"/>
        </w:rPr>
        <w:t xml:space="preserve">. </w:t>
      </w:r>
      <w:r w:rsidR="0061702A">
        <w:rPr>
          <w:rFonts w:ascii="Times New Roman" w:hAnsi="Times New Roman" w:cs="Times New Roman"/>
          <w:lang w:val="en-US"/>
        </w:rPr>
        <w:t>Within- and amon</w:t>
      </w:r>
      <w:bookmarkStart w:id="0" w:name="_GoBack"/>
      <w:bookmarkEnd w:id="0"/>
      <w:r w:rsidR="0061702A">
        <w:rPr>
          <w:rFonts w:ascii="Times New Roman" w:hAnsi="Times New Roman" w:cs="Times New Roman"/>
          <w:lang w:val="en-US"/>
        </w:rPr>
        <w:t>g-species g</w:t>
      </w:r>
      <w:r w:rsidR="0061702A" w:rsidRPr="005F0DE6">
        <w:rPr>
          <w:rFonts w:ascii="Times New Roman" w:hAnsi="Times New Roman" w:cs="Times New Roman"/>
          <w:lang w:val="en-US"/>
        </w:rPr>
        <w:t xml:space="preserve">enetic </w:t>
      </w:r>
      <w:r w:rsidR="0061702A" w:rsidRPr="00EA63C9">
        <w:rPr>
          <w:rFonts w:ascii="Times New Roman" w:hAnsi="Times New Roman" w:cs="Times New Roman"/>
          <w:lang w:val="en-US"/>
        </w:rPr>
        <w:t xml:space="preserve">distances </w:t>
      </w:r>
      <w:r w:rsidR="00E305FF">
        <w:rPr>
          <w:rFonts w:ascii="Times New Roman" w:hAnsi="Times New Roman" w:cs="Times New Roman"/>
          <w:lang w:val="en-US"/>
        </w:rPr>
        <w:t>of</w:t>
      </w:r>
      <w:r w:rsidR="0061702A">
        <w:rPr>
          <w:rFonts w:ascii="Times New Roman" w:hAnsi="Times New Roman" w:cs="Times New Roman"/>
          <w:lang w:val="en-US"/>
        </w:rPr>
        <w:t xml:space="preserve"> </w:t>
      </w:r>
      <w:r w:rsidR="001E75B0">
        <w:rPr>
          <w:rFonts w:ascii="Times New Roman" w:hAnsi="Times New Roman" w:cs="Times New Roman"/>
          <w:lang w:val="en-US"/>
        </w:rPr>
        <w:t xml:space="preserve">7 loci of </w:t>
      </w:r>
      <w:r w:rsidR="0026685E">
        <w:rPr>
          <w:rFonts w:ascii="Times New Roman" w:hAnsi="Times New Roman" w:cs="Times New Roman"/>
          <w:lang w:val="en-US"/>
        </w:rPr>
        <w:t>10 putative species</w:t>
      </w:r>
      <w:r w:rsidR="0061702A" w:rsidRPr="00EA63C9">
        <w:rPr>
          <w:rFonts w:ascii="Times New Roman" w:hAnsi="Times New Roman" w:cs="Times New Roman"/>
          <w:lang w:val="en-US"/>
        </w:rPr>
        <w:t>.</w:t>
      </w:r>
      <w:r w:rsidR="0061702A">
        <w:rPr>
          <w:rFonts w:ascii="Times New Roman" w:hAnsi="Times New Roman" w:cs="Times New Roman"/>
          <w:b/>
          <w:lang w:val="en-US"/>
        </w:rPr>
        <w:t xml:space="preserve"> </w:t>
      </w:r>
      <w:r w:rsidR="0061702A">
        <w:rPr>
          <w:rFonts w:ascii="Times New Roman" w:hAnsi="Times New Roman" w:cs="Times New Roman"/>
          <w:lang w:val="en-US"/>
        </w:rPr>
        <w:t xml:space="preserve">Nucleotide </w:t>
      </w:r>
      <w:r w:rsidR="008B640D">
        <w:rPr>
          <w:rFonts w:ascii="Times New Roman" w:hAnsi="Times New Roman" w:cs="Times New Roman"/>
          <w:lang w:val="en-US"/>
        </w:rPr>
        <w:t xml:space="preserve">data are presented as </w:t>
      </w:r>
      <w:r w:rsidR="0052649C">
        <w:rPr>
          <w:rFonts w:ascii="Times New Roman" w:hAnsi="Times New Roman" w:cs="Times New Roman"/>
          <w:lang w:val="en-US"/>
        </w:rPr>
        <w:t>K2P</w:t>
      </w:r>
      <w:r w:rsidR="008B640D">
        <w:rPr>
          <w:rFonts w:ascii="Times New Roman" w:hAnsi="Times New Roman" w:cs="Times New Roman"/>
          <w:lang w:val="en-US"/>
        </w:rPr>
        <w:t xml:space="preserve"> distances</w:t>
      </w:r>
      <w:r w:rsidR="0052649C">
        <w:rPr>
          <w:rFonts w:ascii="Times New Roman" w:hAnsi="Times New Roman" w:cs="Times New Roman"/>
          <w:lang w:val="en-US"/>
        </w:rPr>
        <w:t xml:space="preserve">, while </w:t>
      </w:r>
      <w:r w:rsidR="0061702A">
        <w:rPr>
          <w:rFonts w:ascii="Times New Roman" w:hAnsi="Times New Roman" w:cs="Times New Roman"/>
          <w:lang w:val="en-US"/>
        </w:rPr>
        <w:t xml:space="preserve">amino acid </w:t>
      </w:r>
      <w:r w:rsidR="005E3A8B">
        <w:rPr>
          <w:rFonts w:ascii="Times New Roman" w:hAnsi="Times New Roman" w:cs="Times New Roman"/>
          <w:lang w:val="en-US"/>
        </w:rPr>
        <w:t xml:space="preserve">data </w:t>
      </w:r>
      <w:r w:rsidR="0052649C">
        <w:rPr>
          <w:rFonts w:ascii="Times New Roman" w:hAnsi="Times New Roman" w:cs="Times New Roman"/>
          <w:lang w:val="en-US"/>
        </w:rPr>
        <w:t xml:space="preserve">are </w:t>
      </w:r>
      <w:r w:rsidR="00551433">
        <w:rPr>
          <w:rFonts w:ascii="Times New Roman" w:hAnsi="Times New Roman" w:cs="Times New Roman"/>
          <w:lang w:val="en-US"/>
        </w:rPr>
        <w:t xml:space="preserve">given as </w:t>
      </w:r>
      <w:r w:rsidR="0052649C">
        <w:rPr>
          <w:rFonts w:ascii="Times New Roman" w:hAnsi="Times New Roman" w:cs="Times New Roman"/>
          <w:lang w:val="en-US"/>
        </w:rPr>
        <w:t xml:space="preserve">uncorrected </w:t>
      </w:r>
      <w:r w:rsidR="00D91B72">
        <w:rPr>
          <w:rFonts w:ascii="Times New Roman" w:hAnsi="Times New Roman" w:cs="Times New Roman"/>
          <w:lang w:val="en-US"/>
        </w:rPr>
        <w:t>distances</w:t>
      </w:r>
      <w:r w:rsidR="00431EC3">
        <w:rPr>
          <w:rFonts w:ascii="Times New Roman" w:hAnsi="Times New Roman" w:cs="Times New Roman"/>
          <w:lang w:val="en-US"/>
        </w:rPr>
        <w:t xml:space="preserve">, </w:t>
      </w:r>
      <w:r w:rsidR="0061702A">
        <w:rPr>
          <w:rFonts w:ascii="Times New Roman" w:hAnsi="Times New Roman" w:cs="Times New Roman"/>
          <w:lang w:val="en-US"/>
        </w:rPr>
        <w:t xml:space="preserve">multiplied by 3. </w:t>
      </w:r>
      <w:r w:rsidR="000C168F">
        <w:rPr>
          <w:rFonts w:ascii="Times New Roman" w:hAnsi="Times New Roman" w:cs="Times New Roman"/>
          <w:lang w:val="en-US"/>
        </w:rPr>
        <w:t>Putative species are annotated as having / not having clear</w:t>
      </w:r>
      <w:r w:rsidR="00B8014A">
        <w:rPr>
          <w:rFonts w:ascii="Times New Roman" w:hAnsi="Times New Roman" w:cs="Times New Roman"/>
          <w:lang w:val="en-US"/>
        </w:rPr>
        <w:t xml:space="preserve"> morphological boundaries</w:t>
      </w:r>
      <w:r w:rsidR="00BC43A2">
        <w:rPr>
          <w:rFonts w:ascii="Times New Roman" w:hAnsi="Times New Roman" w:cs="Times New Roman"/>
          <w:lang w:val="en-US"/>
        </w:rPr>
        <w:t xml:space="preserve"> and whether they are host specific.</w:t>
      </w:r>
      <w:r w:rsidR="0086764D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6"/>
        <w:gridCol w:w="2966"/>
        <w:gridCol w:w="1091"/>
        <w:gridCol w:w="1131"/>
        <w:gridCol w:w="1251"/>
        <w:gridCol w:w="2984"/>
        <w:gridCol w:w="540"/>
        <w:gridCol w:w="979"/>
        <w:gridCol w:w="979"/>
        <w:gridCol w:w="837"/>
        <w:gridCol w:w="837"/>
      </w:tblGrid>
      <w:tr w:rsidR="001472C0" w:rsidRPr="00E754B5" w14:paraId="291215F9" w14:textId="77777777" w:rsidTr="001472C0">
        <w:tc>
          <w:tcPr>
            <w:tcW w:w="0" w:type="auto"/>
            <w:tcBorders>
              <w:bottom w:val="nil"/>
            </w:tcBorders>
          </w:tcPr>
          <w:p w14:paraId="1FD7C2DA" w14:textId="77777777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35AD5E6" w14:textId="791B8603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0" w:type="auto"/>
            <w:vMerge w:val="restart"/>
          </w:tcPr>
          <w:p w14:paraId="70F9B05A" w14:textId="77777777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rphological </w:t>
            </w:r>
          </w:p>
          <w:p w14:paraId="3ECCB4F1" w14:textId="35EF5C1D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ces</w:t>
            </w:r>
          </w:p>
        </w:tc>
        <w:tc>
          <w:tcPr>
            <w:tcW w:w="0" w:type="auto"/>
            <w:vMerge w:val="restart"/>
          </w:tcPr>
          <w:p w14:paraId="4E4659F7" w14:textId="2E86F48B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ost specificity</w:t>
            </w:r>
          </w:p>
        </w:tc>
        <w:tc>
          <w:tcPr>
            <w:tcW w:w="0" w:type="auto"/>
            <w:vMerge w:val="restart"/>
          </w:tcPr>
          <w:p w14:paraId="7BF63F74" w14:textId="600A5D72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tance type</w:t>
            </w:r>
          </w:p>
        </w:tc>
        <w:tc>
          <w:tcPr>
            <w:tcW w:w="0" w:type="auto"/>
            <w:vMerge w:val="restart"/>
          </w:tcPr>
          <w:p w14:paraId="30ED4678" w14:textId="0F4BA268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ster species</w:t>
            </w:r>
          </w:p>
        </w:tc>
        <w:tc>
          <w:tcPr>
            <w:tcW w:w="0" w:type="auto"/>
            <w:tcBorders>
              <w:bottom w:val="nil"/>
            </w:tcBorders>
          </w:tcPr>
          <w:p w14:paraId="19B530DA" w14:textId="77777777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E89DD23" w14:textId="0E13E402" w:rsidR="001472C0" w:rsidRPr="0039415D" w:rsidRDefault="009707E3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cleotide </w:t>
            </w:r>
            <w:r w:rsidR="001472C0"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2P distance,%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D0161CF" w14:textId="5B819F28" w:rsidR="001472C0" w:rsidRPr="0039415D" w:rsidRDefault="001472C0" w:rsidP="004A7BD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ino acid distance,%</w:t>
            </w:r>
          </w:p>
        </w:tc>
      </w:tr>
      <w:tr w:rsidR="001472C0" w:rsidRPr="00E754B5" w14:paraId="25B8E052" w14:textId="77777777" w:rsidTr="001472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E1A7C8" w14:textId="77777777" w:rsidR="001472C0" w:rsidRPr="0039415D" w:rsidRDefault="001472C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EE7195" w14:textId="518BBE97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88375F" w14:textId="75B2E4F2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C113F9" w14:textId="6CAFC78A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2816D7" w14:textId="7A1DB088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0118B5" w14:textId="02BC5D15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1DD975" w14:textId="77777777" w:rsidR="001472C0" w:rsidRPr="0039415D" w:rsidRDefault="001472C0" w:rsidP="00A64DF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2C212A" w14:textId="77777777" w:rsidR="001472C0" w:rsidRPr="0039415D" w:rsidRDefault="001472C0" w:rsidP="005E7E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0122EC" w14:textId="77777777" w:rsidR="001472C0" w:rsidRPr="0039415D" w:rsidRDefault="001472C0" w:rsidP="005E7E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A58955" w14:textId="77777777" w:rsidR="001472C0" w:rsidRPr="0039415D" w:rsidRDefault="001472C0" w:rsidP="005E7E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92544D" w14:textId="77777777" w:rsidR="001472C0" w:rsidRPr="0039415D" w:rsidRDefault="001472C0" w:rsidP="005E7E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5C6812" w:rsidRPr="00E754B5" w14:paraId="5F57192C" w14:textId="77777777" w:rsidTr="001472C0">
        <w:tc>
          <w:tcPr>
            <w:tcW w:w="0" w:type="auto"/>
            <w:tcBorders>
              <w:top w:val="single" w:sz="4" w:space="0" w:color="auto"/>
            </w:tcBorders>
          </w:tcPr>
          <w:p w14:paraId="4082752B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5C21E" w14:textId="68EAA19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4EE64" w14:textId="10D1305C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A1E9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52DE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F9C1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4D52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24A74" w14:textId="4714B53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F25B4" w14:textId="18C61FA9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8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F60AAF" w14:textId="78F46EEB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4C06E" w14:textId="2448B2BC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18</w:t>
            </w:r>
          </w:p>
        </w:tc>
      </w:tr>
      <w:tr w:rsidR="005C6812" w:rsidRPr="00E754B5" w14:paraId="743EBACB" w14:textId="77777777" w:rsidTr="001472C0">
        <w:tc>
          <w:tcPr>
            <w:tcW w:w="0" w:type="auto"/>
          </w:tcPr>
          <w:p w14:paraId="2B6D855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3A0A0EA" w14:textId="7CF2A9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</w:tcPr>
          <w:p w14:paraId="6449E9BA" w14:textId="55F0B03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029871AC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2D4D729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F318039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</w:tcPr>
          <w:p w14:paraId="7910B6C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11404F8D" w14:textId="030B068B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6B389FAC" w14:textId="6FA5987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03</w:t>
            </w:r>
          </w:p>
        </w:tc>
        <w:tc>
          <w:tcPr>
            <w:tcW w:w="0" w:type="auto"/>
          </w:tcPr>
          <w:p w14:paraId="76528650" w14:textId="5CF7186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56F79C94" w14:textId="5754C11A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09</w:t>
            </w:r>
          </w:p>
        </w:tc>
      </w:tr>
      <w:tr w:rsidR="005C6812" w:rsidRPr="00E754B5" w14:paraId="0E6D3C27" w14:textId="77777777" w:rsidTr="001472C0">
        <w:tc>
          <w:tcPr>
            <w:tcW w:w="0" w:type="auto"/>
          </w:tcPr>
          <w:p w14:paraId="2591069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7B5B63A" w14:textId="619F219E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</w:tcPr>
          <w:p w14:paraId="211CA8D6" w14:textId="1598EADC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6385E472" w14:textId="482D520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2299C6E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0713FF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</w:tcPr>
          <w:p w14:paraId="13AF1C8E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3FE72DCF" w14:textId="564B988A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2D52259" w14:textId="6C9CFB5B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5937EB4" w14:textId="5572B4F5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670BF71" w14:textId="6967F54D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087B9EE7" w14:textId="77777777" w:rsidTr="001472C0">
        <w:tc>
          <w:tcPr>
            <w:tcW w:w="0" w:type="auto"/>
          </w:tcPr>
          <w:p w14:paraId="0FA95F7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6FBF1929" w14:textId="133158E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</w:tcPr>
          <w:p w14:paraId="1135330F" w14:textId="3467F6E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40F46EFC" w14:textId="0DB0282A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7C529DA6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876DCEC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</w:tcPr>
          <w:p w14:paraId="530607B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2962402F" w14:textId="64B7F1FE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94522F7" w14:textId="3E48E6D1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C5B3A0B" w14:textId="5A2CB6B0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2CE8971" w14:textId="64144211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6D55087D" w14:textId="77777777" w:rsidTr="001472C0">
        <w:tc>
          <w:tcPr>
            <w:tcW w:w="0" w:type="auto"/>
          </w:tcPr>
          <w:p w14:paraId="098BB826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50242E12" w14:textId="79E5F93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</w:tcPr>
          <w:p w14:paraId="17083F16" w14:textId="60822BCF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3268DA9A" w14:textId="3A019C6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7B9714D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6E07869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</w:tcPr>
          <w:p w14:paraId="31C282A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0E1B2500" w14:textId="02ACF403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2672CCB" w14:textId="36D3817E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B2E3FA4" w14:textId="19C692B9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84C2C88" w14:textId="3EF5593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12BD6108" w14:textId="77777777" w:rsidTr="001472C0">
        <w:tc>
          <w:tcPr>
            <w:tcW w:w="0" w:type="auto"/>
          </w:tcPr>
          <w:p w14:paraId="72338E4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EE554B7" w14:textId="38B615D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</w:tcPr>
          <w:p w14:paraId="7EEFC91E" w14:textId="72F9AC9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50037F8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3140532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BC2FBB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</w:tcPr>
          <w:p w14:paraId="523ED78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4FDEECD2" w14:textId="03F4DDE8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6301685" w14:textId="4CB061D2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DDCCB2C" w14:textId="5BC1330A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A6B558A" w14:textId="4AC694EC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53434FA7" w14:textId="77777777" w:rsidTr="001472C0">
        <w:tc>
          <w:tcPr>
            <w:tcW w:w="0" w:type="auto"/>
          </w:tcPr>
          <w:p w14:paraId="064037D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68AAF4F7" w14:textId="48B374E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</w:tcPr>
          <w:p w14:paraId="01849AF9" w14:textId="0CD9629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573A03DE" w14:textId="6AD9669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67B34B7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646213A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</w:tcPr>
          <w:p w14:paraId="2198D33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7EEB03B8" w14:textId="4150AA4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18FAB2E4" w14:textId="774717D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40</w:t>
            </w:r>
          </w:p>
        </w:tc>
        <w:tc>
          <w:tcPr>
            <w:tcW w:w="0" w:type="auto"/>
          </w:tcPr>
          <w:p w14:paraId="64AD90D8" w14:textId="5139436B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719A9B43" w14:textId="4A4AEE0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5C6812" w:rsidRPr="00E754B5" w14:paraId="47972CAF" w14:textId="77777777" w:rsidTr="001472C0">
        <w:tc>
          <w:tcPr>
            <w:tcW w:w="0" w:type="auto"/>
          </w:tcPr>
          <w:p w14:paraId="58538C50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183AC051" w14:textId="457418DF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</w:tcPr>
          <w:p w14:paraId="20F0A271" w14:textId="50F44776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4A9499AC" w14:textId="1A1B968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</w:tcPr>
          <w:p w14:paraId="41D8466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2111E55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698011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506F8C74" w14:textId="1D851C6A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626C0C97" w14:textId="0E653E3C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061</w:t>
            </w:r>
          </w:p>
        </w:tc>
        <w:tc>
          <w:tcPr>
            <w:tcW w:w="0" w:type="auto"/>
          </w:tcPr>
          <w:p w14:paraId="662BDD83" w14:textId="7762D70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3BDDD091" w14:textId="2794ABC4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99</w:t>
            </w:r>
          </w:p>
        </w:tc>
      </w:tr>
      <w:tr w:rsidR="005C6812" w:rsidRPr="00E754B5" w14:paraId="608EABE9" w14:textId="77777777" w:rsidTr="001472C0">
        <w:tc>
          <w:tcPr>
            <w:tcW w:w="0" w:type="auto"/>
          </w:tcPr>
          <w:p w14:paraId="0D99FF8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67ECC298" w14:textId="67DFB0C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</w:tcPr>
          <w:p w14:paraId="00F23849" w14:textId="5EEB155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765EDAF" w14:textId="3F924806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4C5C300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7AAB57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</w:tcPr>
          <w:p w14:paraId="3AFF551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</w:tcPr>
          <w:p w14:paraId="706F3CAC" w14:textId="28CBD00F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767787F8" w14:textId="59E99B3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38</w:t>
            </w:r>
          </w:p>
        </w:tc>
        <w:tc>
          <w:tcPr>
            <w:tcW w:w="0" w:type="auto"/>
          </w:tcPr>
          <w:p w14:paraId="62A82E1A" w14:textId="3C12C27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68FD82C5" w14:textId="4B1CA469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7</w:t>
            </w:r>
          </w:p>
        </w:tc>
      </w:tr>
      <w:tr w:rsidR="005C6812" w:rsidRPr="00E754B5" w14:paraId="3F4B77B2" w14:textId="77777777" w:rsidTr="006A3F8C">
        <w:tc>
          <w:tcPr>
            <w:tcW w:w="0" w:type="auto"/>
            <w:tcBorders>
              <w:bottom w:val="nil"/>
            </w:tcBorders>
          </w:tcPr>
          <w:p w14:paraId="5C65FC8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4F94F286" w14:textId="09B0223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bottom w:val="nil"/>
            </w:tcBorders>
          </w:tcPr>
          <w:p w14:paraId="2028DCB8" w14:textId="70E8CB0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5AA830BF" w14:textId="69E1D39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bottom w:val="nil"/>
            </w:tcBorders>
          </w:tcPr>
          <w:p w14:paraId="0162E82E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  <w:tcBorders>
              <w:bottom w:val="nil"/>
            </w:tcBorders>
          </w:tcPr>
          <w:p w14:paraId="4A71E98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bottom w:val="nil"/>
            </w:tcBorders>
          </w:tcPr>
          <w:p w14:paraId="0F19B2F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bottom w:val="nil"/>
            </w:tcBorders>
          </w:tcPr>
          <w:p w14:paraId="67F2C25B" w14:textId="615B03EF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67171218" w14:textId="16E703F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7B1E1847" w14:textId="21262D1A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4C965BC5" w14:textId="3443CB01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50AE63EF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3BCD6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A444EFA" w14:textId="027F53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9967CC5" w14:textId="3473FB2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D3D9B5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F7DF3C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DFD436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810804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16930A" w14:textId="5951995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913BFB8" w14:textId="35BAFBE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5AEF4ED" w14:textId="362B150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3F6DDF9" w14:textId="2072DDC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36</w:t>
            </w:r>
          </w:p>
        </w:tc>
      </w:tr>
      <w:tr w:rsidR="006A3F8C" w:rsidRPr="00E754B5" w14:paraId="4F694277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3CB6C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D3D63F6" w14:textId="61805AF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730A285" w14:textId="6076871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FD78D1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4CEE8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1682B0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4469D6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1162AB" w14:textId="65A44F2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A030353" w14:textId="4761AF5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A372BF" w14:textId="712336A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76034B" w14:textId="49A5612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4</w:t>
            </w:r>
          </w:p>
        </w:tc>
      </w:tr>
      <w:tr w:rsidR="006A3F8C" w:rsidRPr="00E754B5" w14:paraId="4CCAEE45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27B07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1AA7C68" w14:textId="7A4F693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73892F" w14:textId="3E29769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F629D07" w14:textId="177E1CC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52EDDE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204926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717A5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0705924" w14:textId="66AA691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118909E" w14:textId="05E26DF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70F5BD" w14:textId="0A04D55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68FFC33" w14:textId="1CAF7DE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72</w:t>
            </w:r>
          </w:p>
        </w:tc>
      </w:tr>
      <w:tr w:rsidR="006A3F8C" w:rsidRPr="00E754B5" w14:paraId="2C4BD365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239A5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E3F9AF" w14:textId="1F380DF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EE6367" w14:textId="57B754A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8681C12" w14:textId="5C237DA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09941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383F18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D4BB1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71ABB19" w14:textId="4E4106A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7888214" w14:textId="06C8FE6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AF3047F" w14:textId="07066D5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8003DB3" w14:textId="42878EF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5</w:t>
            </w:r>
          </w:p>
        </w:tc>
      </w:tr>
      <w:tr w:rsidR="006A3F8C" w:rsidRPr="00E754B5" w14:paraId="63C6E56F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3F99B9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D2B7C9" w14:textId="0C2284B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3E1823F" w14:textId="2F373D5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4E77C3" w14:textId="5898245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6555B9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3A885E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325D01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CAD3F79" w14:textId="308CF86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D68F07B" w14:textId="477CD83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DDE6B43" w14:textId="0C8B859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8C5B53E" w14:textId="6DB3317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18</w:t>
            </w:r>
          </w:p>
        </w:tc>
      </w:tr>
      <w:tr w:rsidR="006A3F8C" w:rsidRPr="00E754B5" w14:paraId="1364E5CA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05CD25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3FDB5C8" w14:textId="09351E6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33AE9F" w14:textId="7538448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4BED1F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8ADB0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500BE7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8985DF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85961B7" w14:textId="1DC62E7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8065790" w14:textId="70444C9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659FDFC" w14:textId="206CF11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571A21C" w14:textId="6121C6A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17</w:t>
            </w:r>
          </w:p>
        </w:tc>
      </w:tr>
      <w:tr w:rsidR="006A3F8C" w:rsidRPr="00E754B5" w14:paraId="11FA4BE6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D0332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E471E8E" w14:textId="6E97183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96C210D" w14:textId="0AAA1C2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43CC61E" w14:textId="5FB7120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A8930E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C2717F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2CF421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4271A6F" w14:textId="7CCAD3F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B2E095C" w14:textId="27CA652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6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02A03FC" w14:textId="3FEB90C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6E7B43C" w14:textId="787E640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36</w:t>
            </w:r>
          </w:p>
        </w:tc>
      </w:tr>
      <w:tr w:rsidR="006A3F8C" w:rsidRPr="00E754B5" w14:paraId="1FF235E1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A3E71D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A17921" w14:textId="46E7F6E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5B0B9C9" w14:textId="3B05E83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7D422D9" w14:textId="6790666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49959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FD2CA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8A7F31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E259823" w14:textId="67A202AA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34A6E4E" w14:textId="235112C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97655EA" w14:textId="28DBE26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BCAD8F7" w14:textId="1E89724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1154C320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A09AA6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FDB8EC1" w14:textId="17B48DB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50071AF" w14:textId="6CAB6C9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160BCE" w14:textId="54DED69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CFD7C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D94823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55565C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82E91A9" w14:textId="4DEDFB6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96B85E" w14:textId="315B7BB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A2BBBED" w14:textId="68A5E92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AD53B67" w14:textId="2894AEC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99</w:t>
            </w:r>
          </w:p>
        </w:tc>
      </w:tr>
      <w:tr w:rsidR="006A3F8C" w:rsidRPr="00E754B5" w14:paraId="4C00432B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BCE5AE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681ECD7" w14:textId="6CE17BD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167D271" w14:textId="07719D1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70106D3" w14:textId="03DA58D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D6FBB5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2721D9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EE5295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8704E31" w14:textId="3726A47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774883C" w14:textId="14E6FCC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C9B6F37" w14:textId="53EA109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2066FEB" w14:textId="597E7A3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5</w:t>
            </w:r>
          </w:p>
        </w:tc>
      </w:tr>
      <w:tr w:rsidR="00A64DF0" w:rsidRPr="00E754B5" w14:paraId="0AA276D6" w14:textId="77777777" w:rsidTr="006A3F8C">
        <w:tc>
          <w:tcPr>
            <w:tcW w:w="0" w:type="auto"/>
            <w:tcBorders>
              <w:top w:val="nil"/>
            </w:tcBorders>
          </w:tcPr>
          <w:p w14:paraId="411D965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71CC67F" w14:textId="68CBA92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</w:tcBorders>
          </w:tcPr>
          <w:p w14:paraId="15F7AF89" w14:textId="2CA388A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</w:tcBorders>
          </w:tcPr>
          <w:p w14:paraId="5A15D37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</w:tcBorders>
          </w:tcPr>
          <w:p w14:paraId="125F4F8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</w:tcBorders>
          </w:tcPr>
          <w:p w14:paraId="6D79F3A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</w:tcBorders>
          </w:tcPr>
          <w:p w14:paraId="7A86690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  <w:tcBorders>
              <w:top w:val="nil"/>
            </w:tcBorders>
          </w:tcPr>
          <w:p w14:paraId="1177ED1D" w14:textId="2958188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91</w:t>
            </w:r>
          </w:p>
        </w:tc>
        <w:tc>
          <w:tcPr>
            <w:tcW w:w="0" w:type="auto"/>
            <w:tcBorders>
              <w:top w:val="nil"/>
            </w:tcBorders>
          </w:tcPr>
          <w:p w14:paraId="40D03499" w14:textId="41428E8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91</w:t>
            </w:r>
          </w:p>
        </w:tc>
        <w:tc>
          <w:tcPr>
            <w:tcW w:w="0" w:type="auto"/>
            <w:tcBorders>
              <w:top w:val="nil"/>
            </w:tcBorders>
          </w:tcPr>
          <w:p w14:paraId="0E7E9ADE" w14:textId="544F061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</w:tcPr>
          <w:p w14:paraId="2A07DC7D" w14:textId="35EDF81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3D299BD1" w14:textId="77777777" w:rsidTr="001472C0">
        <w:tc>
          <w:tcPr>
            <w:tcW w:w="0" w:type="auto"/>
          </w:tcPr>
          <w:p w14:paraId="15B5B7E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75CC952" w14:textId="0FEE3FF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</w:tcPr>
          <w:p w14:paraId="3DA435AB" w14:textId="18BDD1E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5FABA3B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56B5292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7EF7BBE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</w:tcPr>
          <w:p w14:paraId="00F0F38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36BC1F4C" w14:textId="4D272DA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92</w:t>
            </w:r>
          </w:p>
        </w:tc>
        <w:tc>
          <w:tcPr>
            <w:tcW w:w="0" w:type="auto"/>
          </w:tcPr>
          <w:p w14:paraId="6A096D7E" w14:textId="017CA5E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92</w:t>
            </w:r>
          </w:p>
        </w:tc>
        <w:tc>
          <w:tcPr>
            <w:tcW w:w="0" w:type="auto"/>
          </w:tcPr>
          <w:p w14:paraId="06BA59A3" w14:textId="464C4D0F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60D740B" w14:textId="282525E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04AE8D50" w14:textId="77777777" w:rsidTr="001472C0">
        <w:tc>
          <w:tcPr>
            <w:tcW w:w="0" w:type="auto"/>
          </w:tcPr>
          <w:p w14:paraId="004B884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6CB6EB98" w14:textId="50BF0C3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</w:tcPr>
          <w:p w14:paraId="40791916" w14:textId="452A219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00C43464" w14:textId="6A8DD8C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021A9A2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51996C8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</w:tcPr>
          <w:p w14:paraId="05E4E3D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3904D50B" w14:textId="16997AC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58</w:t>
            </w:r>
          </w:p>
        </w:tc>
        <w:tc>
          <w:tcPr>
            <w:tcW w:w="0" w:type="auto"/>
          </w:tcPr>
          <w:p w14:paraId="096DD41A" w14:textId="676A397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41</w:t>
            </w:r>
          </w:p>
        </w:tc>
        <w:tc>
          <w:tcPr>
            <w:tcW w:w="0" w:type="auto"/>
          </w:tcPr>
          <w:p w14:paraId="556E9966" w14:textId="73B51AEA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EFFC17D" w14:textId="0F5DD86C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18DB52AA" w14:textId="77777777" w:rsidTr="001472C0">
        <w:tc>
          <w:tcPr>
            <w:tcW w:w="0" w:type="auto"/>
          </w:tcPr>
          <w:p w14:paraId="376FF2A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CBDD507" w14:textId="333F5B1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</w:tcPr>
          <w:p w14:paraId="79A242E2" w14:textId="7C58AC0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60ECD408" w14:textId="5EC1895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788F218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2606241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</w:tcPr>
          <w:p w14:paraId="54A35D7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1A46B47F" w14:textId="2474322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3</w:t>
            </w:r>
          </w:p>
        </w:tc>
        <w:tc>
          <w:tcPr>
            <w:tcW w:w="0" w:type="auto"/>
          </w:tcPr>
          <w:p w14:paraId="25871A12" w14:textId="69FF31B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3</w:t>
            </w:r>
          </w:p>
        </w:tc>
        <w:tc>
          <w:tcPr>
            <w:tcW w:w="0" w:type="auto"/>
          </w:tcPr>
          <w:p w14:paraId="4AFFE547" w14:textId="40361FD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60BAC3C" w14:textId="1E5750C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6BC0B9A4" w14:textId="77777777" w:rsidTr="001472C0">
        <w:tc>
          <w:tcPr>
            <w:tcW w:w="0" w:type="auto"/>
          </w:tcPr>
          <w:p w14:paraId="30FF079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42D22E47" w14:textId="0BE42D4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</w:tcPr>
          <w:p w14:paraId="14462327" w14:textId="70CC452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61BF3BF9" w14:textId="41BE493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006CB12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64D3E12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</w:tcPr>
          <w:p w14:paraId="2F718EC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327F4608" w14:textId="610D7EF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7</w:t>
            </w:r>
          </w:p>
        </w:tc>
        <w:tc>
          <w:tcPr>
            <w:tcW w:w="0" w:type="auto"/>
          </w:tcPr>
          <w:p w14:paraId="57AE5D4C" w14:textId="73A2212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7</w:t>
            </w:r>
          </w:p>
        </w:tc>
        <w:tc>
          <w:tcPr>
            <w:tcW w:w="0" w:type="auto"/>
          </w:tcPr>
          <w:p w14:paraId="573E15E2" w14:textId="39BA972A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3DA60D0" w14:textId="058D1B9F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4D2C99E6" w14:textId="77777777" w:rsidTr="001472C0">
        <w:tc>
          <w:tcPr>
            <w:tcW w:w="0" w:type="auto"/>
          </w:tcPr>
          <w:p w14:paraId="5B9EBD9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73DD25BF" w14:textId="54BD246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</w:tcPr>
          <w:p w14:paraId="05FDF7F1" w14:textId="67860DC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7B1D8D3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37BFB82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510847C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</w:tcPr>
          <w:p w14:paraId="45B632B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79C4BB18" w14:textId="5861EEE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0B4A8A66" w14:textId="62884A5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45AC1623" w14:textId="112F730F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5DA278F" w14:textId="7CAC740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614F474D" w14:textId="77777777" w:rsidTr="001472C0">
        <w:tc>
          <w:tcPr>
            <w:tcW w:w="0" w:type="auto"/>
          </w:tcPr>
          <w:p w14:paraId="4318FD9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30C69A46" w14:textId="2DFDED8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</w:tcPr>
          <w:p w14:paraId="4E193D48" w14:textId="1CCBB46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3950C26E" w14:textId="3C0B737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6A3FD68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2E16718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</w:tcPr>
          <w:p w14:paraId="2E0D47F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4E8FA4DA" w14:textId="241128FE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7B42745" w14:textId="5D586AB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553675E" w14:textId="12349AE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BB1712A" w14:textId="74CD6C2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65A2B0F0" w14:textId="77777777" w:rsidTr="001472C0">
        <w:tc>
          <w:tcPr>
            <w:tcW w:w="0" w:type="auto"/>
          </w:tcPr>
          <w:p w14:paraId="396F364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7A83264C" w14:textId="3CFD767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</w:tcPr>
          <w:p w14:paraId="14613B41" w14:textId="4DD4D23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712AFA03" w14:textId="44EE735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</w:tcPr>
          <w:p w14:paraId="18C6374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0743981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472EFA3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70419825" w14:textId="0ABEF43E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F76BBEE" w14:textId="2DDDB40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9144FEF" w14:textId="5BA9BAB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B4B5FB1" w14:textId="733FC2E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54B6253C" w14:textId="77777777" w:rsidTr="001472C0">
        <w:tc>
          <w:tcPr>
            <w:tcW w:w="0" w:type="auto"/>
          </w:tcPr>
          <w:p w14:paraId="2D6AC46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73FD5564" w14:textId="5750708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</w:tcPr>
          <w:p w14:paraId="58C1E373" w14:textId="7890AEE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13F9203" w14:textId="6093641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1ED151C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5F3A630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</w:tcPr>
          <w:p w14:paraId="5DF6F94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</w:tcPr>
          <w:p w14:paraId="66C64041" w14:textId="384C1456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E9BFC8A" w14:textId="0CBB798D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1342ECC" w14:textId="2A036E9D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9F41AD4" w14:textId="74F41C6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57068898" w14:textId="77777777" w:rsidTr="006A3F8C">
        <w:tc>
          <w:tcPr>
            <w:tcW w:w="0" w:type="auto"/>
            <w:tcBorders>
              <w:bottom w:val="nil"/>
            </w:tcBorders>
          </w:tcPr>
          <w:p w14:paraId="6ABF500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486EFA15" w14:textId="313E9D3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bottom w:val="nil"/>
            </w:tcBorders>
          </w:tcPr>
          <w:p w14:paraId="647CDF07" w14:textId="61923BC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258502DC" w14:textId="11746BC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bottom w:val="nil"/>
            </w:tcBorders>
          </w:tcPr>
          <w:p w14:paraId="7ACB7A4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bottom w:val="nil"/>
            </w:tcBorders>
          </w:tcPr>
          <w:p w14:paraId="6B1FC7A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bottom w:val="nil"/>
            </w:tcBorders>
          </w:tcPr>
          <w:p w14:paraId="3D3ADF8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</w:t>
            </w:r>
          </w:p>
        </w:tc>
        <w:tc>
          <w:tcPr>
            <w:tcW w:w="0" w:type="auto"/>
            <w:tcBorders>
              <w:bottom w:val="nil"/>
            </w:tcBorders>
          </w:tcPr>
          <w:p w14:paraId="169E2F1D" w14:textId="00C1E19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bottom w:val="nil"/>
            </w:tcBorders>
          </w:tcPr>
          <w:p w14:paraId="4D8222AF" w14:textId="392EDF5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bottom w:val="nil"/>
            </w:tcBorders>
          </w:tcPr>
          <w:p w14:paraId="1479616D" w14:textId="06FC355A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0F9B61E0" w14:textId="13CBB4E8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709C7A8F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0B30E3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035AD32" w14:textId="2663FEF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42471C" w14:textId="420CA20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7AEBEE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5DDC96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884646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A0DE55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2252855" w14:textId="631F7C5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6890EE9" w14:textId="41646BB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30DC5CD" w14:textId="419E966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26A3C69" w14:textId="0CD6415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529B007D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16A7E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3313D2" w14:textId="3106B9A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8C11CA" w14:textId="79AFD03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8935C8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529C4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44186A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D7F6C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8242EF4" w14:textId="11AC798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F2A129F" w14:textId="5CF9289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C191847" w14:textId="6F4736D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9C556AC" w14:textId="438A7F8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71797543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6EACD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3EA012E" w14:textId="353583D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33C47AE" w14:textId="68D47FC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A96D5B8" w14:textId="3A57707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791E94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3AE54A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F2760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A742B6" w14:textId="306A39B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B71B3C" w14:textId="6C2F83B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9C927C" w14:textId="5CDB875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4AC4FAD" w14:textId="59822FC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49541356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948E3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21A096" w14:textId="0D7FDE2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1A7FF2" w14:textId="3B36405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9AB3EA8" w14:textId="4782171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98F816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644C7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FD681B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33A44EE" w14:textId="0D224F5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D73524C" w14:textId="64A7B4F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C2926C5" w14:textId="1BF9DA3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1C12277" w14:textId="0FAF543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142A2F24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976977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59EA108" w14:textId="6573C32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9464BC" w14:textId="2B4E538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4E935F2" w14:textId="64BBA37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C760D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8DB6BA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4BE408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BE9132" w14:textId="5B0F800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6D52BAB" w14:textId="02113EC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AF90661" w14:textId="69D0E31C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E76871D" w14:textId="27BB9569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4FC58159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15F361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AC0606" w14:textId="4D8763C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E6FE7F3" w14:textId="76E6E4F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2231F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8E39EA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F4A694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4B57EE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1D1D05D" w14:textId="43F1658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93349F8" w14:textId="6CCE32F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FA95BD4" w14:textId="0A6690F8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F349859" w14:textId="34249FE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21E26F6A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700064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FDAE8F" w14:textId="24C573A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1E527B" w14:textId="12EAB4C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4F0ACF" w14:textId="0D7BFB1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65E5DA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D3C6B5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EF035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95FB116" w14:textId="601BC5E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71997B2" w14:textId="20699E5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DD677F" w14:textId="09C14FD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7D85930" w14:textId="5F2C97C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4ED386A7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6D8FB5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2F1D89" w14:textId="16901C7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38CDDF3" w14:textId="51269A4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E2B6A33" w14:textId="36EAD5B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29605D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6ABE6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A166EB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9A18C3E" w14:textId="09DA986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58DD761" w14:textId="0A9CAACE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D8C6832" w14:textId="462D91F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E863CB4" w14:textId="465C426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51CF5C03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3E1968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587510" w14:textId="13CC39F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C8FAD3E" w14:textId="50FA4B8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EF619D6" w14:textId="2F7BB0C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249F96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AF1323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2204D5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C44930B" w14:textId="1E57548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C9F7EB" w14:textId="36FED58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38D3ED" w14:textId="7D7ACA96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2717F9" w14:textId="1F0A5AE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4AFB0F99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B09AD8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D5367CA" w14:textId="7CC99AD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3C1965C" w14:textId="2D310FF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B2296E" w14:textId="373A079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1EC2AE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37379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D5B600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57F1E9F" w14:textId="316DB68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8C670D5" w14:textId="0A5362F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FE3889F" w14:textId="21009D4D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6FD3585" w14:textId="0FFC11CF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20F8B090" w14:textId="77777777" w:rsidTr="006A3F8C">
        <w:tc>
          <w:tcPr>
            <w:tcW w:w="0" w:type="auto"/>
            <w:tcBorders>
              <w:top w:val="nil"/>
            </w:tcBorders>
          </w:tcPr>
          <w:p w14:paraId="1C924A1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3330D7E1" w14:textId="59084BC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</w:tcBorders>
          </w:tcPr>
          <w:p w14:paraId="73D69AD1" w14:textId="608E8EB4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</w:tcBorders>
          </w:tcPr>
          <w:p w14:paraId="0AFE3A1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</w:tcBorders>
          </w:tcPr>
          <w:p w14:paraId="56074910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  <w:tcBorders>
              <w:top w:val="nil"/>
            </w:tcBorders>
          </w:tcPr>
          <w:p w14:paraId="708ADA4E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</w:tcBorders>
          </w:tcPr>
          <w:p w14:paraId="19E5C6F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  <w:tcBorders>
              <w:top w:val="nil"/>
            </w:tcBorders>
          </w:tcPr>
          <w:p w14:paraId="1F0EC979" w14:textId="5E5D113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</w:tcPr>
          <w:p w14:paraId="1553F556" w14:textId="15C10EB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51</w:t>
            </w:r>
          </w:p>
        </w:tc>
        <w:tc>
          <w:tcPr>
            <w:tcW w:w="0" w:type="auto"/>
            <w:tcBorders>
              <w:top w:val="nil"/>
            </w:tcBorders>
          </w:tcPr>
          <w:p w14:paraId="50F79791" w14:textId="53D6AFFF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</w:tcPr>
          <w:p w14:paraId="457E7FC6" w14:textId="76E2191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5</w:t>
            </w:r>
          </w:p>
        </w:tc>
      </w:tr>
      <w:tr w:rsidR="005C6812" w:rsidRPr="00E754B5" w14:paraId="0A10071E" w14:textId="77777777" w:rsidTr="001472C0">
        <w:tc>
          <w:tcPr>
            <w:tcW w:w="0" w:type="auto"/>
          </w:tcPr>
          <w:p w14:paraId="7F9A51C9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5E40852D" w14:textId="41D5926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</w:tcPr>
          <w:p w14:paraId="6C42049C" w14:textId="6440BB7B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3BB7B8C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1238778C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1B4EF3C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</w:tcPr>
          <w:p w14:paraId="3EE9E7F0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2E73BE33" w14:textId="2470927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29548677" w14:textId="0547F8B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24</w:t>
            </w:r>
          </w:p>
        </w:tc>
        <w:tc>
          <w:tcPr>
            <w:tcW w:w="0" w:type="auto"/>
          </w:tcPr>
          <w:p w14:paraId="2AB75833" w14:textId="603D4D76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56BF759E" w14:textId="45B9C846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93</w:t>
            </w:r>
          </w:p>
        </w:tc>
      </w:tr>
      <w:tr w:rsidR="005C6812" w:rsidRPr="00E754B5" w14:paraId="1ADE622E" w14:textId="77777777" w:rsidTr="001472C0">
        <w:tc>
          <w:tcPr>
            <w:tcW w:w="0" w:type="auto"/>
          </w:tcPr>
          <w:p w14:paraId="23EDBFC6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14:paraId="72E2D968" w14:textId="12820E03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</w:tcPr>
          <w:p w14:paraId="03BB59C1" w14:textId="230C7EF4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456EF50A" w14:textId="48419C9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4CBB55C0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49D58DC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</w:tcPr>
          <w:p w14:paraId="20ACDBC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2277CB31" w14:textId="4E195523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8BADA3C" w14:textId="1156C959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3531BEB" w14:textId="76F5F313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662E456" w14:textId="136033FD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0F24CA3F" w14:textId="77777777" w:rsidTr="001472C0">
        <w:tc>
          <w:tcPr>
            <w:tcW w:w="0" w:type="auto"/>
          </w:tcPr>
          <w:p w14:paraId="6069354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3F2D07CF" w14:textId="050B93B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</w:tcPr>
          <w:p w14:paraId="3D915A14" w14:textId="0E45572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0C398EDB" w14:textId="182064C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172A160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449B629B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</w:tcPr>
          <w:p w14:paraId="1822B54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0690CD32" w14:textId="4A408D0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C1CA252" w14:textId="20799052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18C159A" w14:textId="585B3149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625B1DA" w14:textId="40024DBF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17494FEC" w14:textId="77777777" w:rsidTr="001472C0">
        <w:tc>
          <w:tcPr>
            <w:tcW w:w="0" w:type="auto"/>
          </w:tcPr>
          <w:p w14:paraId="116F826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7DEA164F" w14:textId="0207F83A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</w:tcPr>
          <w:p w14:paraId="1866C8B1" w14:textId="072C492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3A2DE8AC" w14:textId="2DC71B0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0E43D51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5B51CB0F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</w:tcPr>
          <w:p w14:paraId="6BE7EF2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3BCE191C" w14:textId="05BBCFAA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CA629B3" w14:textId="3BDF2FFD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D9AB2C3" w14:textId="5B22BBF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2C8AAB1" w14:textId="14A210EE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7467C676" w14:textId="77777777" w:rsidTr="001472C0">
        <w:tc>
          <w:tcPr>
            <w:tcW w:w="0" w:type="auto"/>
          </w:tcPr>
          <w:p w14:paraId="728BE1E1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7B656A13" w14:textId="221B8CE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</w:tcPr>
          <w:p w14:paraId="7CA3461F" w14:textId="1FA9C2F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1EC610C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2F7E12A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129DAC1E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</w:tcPr>
          <w:p w14:paraId="45E0B784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58ED1AC5" w14:textId="728DE2A2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B28CCEA" w14:textId="4D47C025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749DC37" w14:textId="13F394A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791EE17" w14:textId="7593CBEC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7DFD664C" w14:textId="77777777" w:rsidTr="001472C0">
        <w:tc>
          <w:tcPr>
            <w:tcW w:w="0" w:type="auto"/>
          </w:tcPr>
          <w:p w14:paraId="4C35A277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40A683FA" w14:textId="0D1958E9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</w:tcPr>
          <w:p w14:paraId="4F21D201" w14:textId="3226779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5F825571" w14:textId="4A64DB9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2614AB2A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1F73F4E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</w:tcPr>
          <w:p w14:paraId="05444D09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284C0081" w14:textId="09694F3F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06BC221C" w14:textId="50FE2B42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A753AD0" w14:textId="2313C363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7E5E2D51" w14:textId="2B5F64A9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410E3CE9" w14:textId="77777777" w:rsidTr="001472C0">
        <w:tc>
          <w:tcPr>
            <w:tcW w:w="0" w:type="auto"/>
          </w:tcPr>
          <w:p w14:paraId="7D4A64C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A08E0D0" w14:textId="334709A8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</w:tcPr>
          <w:p w14:paraId="31A56028" w14:textId="25276A1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3066BB25" w14:textId="2800D06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</w:tcPr>
          <w:p w14:paraId="70264165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06A7C06C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C8DA51B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1103EDA7" w14:textId="378161CF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EC0E86C" w14:textId="73A3F050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9A15F63" w14:textId="0B5E69F0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ED51EE0" w14:textId="2DE070FB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72490234" w14:textId="77777777" w:rsidTr="001472C0">
        <w:tc>
          <w:tcPr>
            <w:tcW w:w="0" w:type="auto"/>
          </w:tcPr>
          <w:p w14:paraId="5A437FB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6A86D3AF" w14:textId="30BC20E1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</w:tcPr>
          <w:p w14:paraId="5173E2B9" w14:textId="55FDFAF2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5CDC09A" w14:textId="07354510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2162B548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</w:tcPr>
          <w:p w14:paraId="62D13CC2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</w:tcPr>
          <w:p w14:paraId="1014C1C3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</w:tcPr>
          <w:p w14:paraId="0759FCCE" w14:textId="40E6AF02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2442FB2" w14:textId="385E3BA8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CE696BB" w14:textId="76F4AC18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5316052" w14:textId="404C5C9B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5C6812" w:rsidRPr="00E754B5" w14:paraId="4CD57D6E" w14:textId="77777777" w:rsidTr="006A3F8C">
        <w:tc>
          <w:tcPr>
            <w:tcW w:w="0" w:type="auto"/>
            <w:tcBorders>
              <w:bottom w:val="nil"/>
            </w:tcBorders>
          </w:tcPr>
          <w:p w14:paraId="75E66B9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23BB6770" w14:textId="007DD985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bottom w:val="nil"/>
            </w:tcBorders>
          </w:tcPr>
          <w:p w14:paraId="677C01D6" w14:textId="55866B8A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1B5F59E4" w14:textId="21A71DED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bottom w:val="nil"/>
            </w:tcBorders>
          </w:tcPr>
          <w:p w14:paraId="34084FED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 species</w:t>
            </w:r>
          </w:p>
        </w:tc>
        <w:tc>
          <w:tcPr>
            <w:tcW w:w="0" w:type="auto"/>
            <w:tcBorders>
              <w:bottom w:val="nil"/>
            </w:tcBorders>
          </w:tcPr>
          <w:p w14:paraId="3DEF179B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bottom w:val="nil"/>
            </w:tcBorders>
          </w:tcPr>
          <w:p w14:paraId="18696D5A" w14:textId="77777777" w:rsidR="005C6812" w:rsidRPr="0039415D" w:rsidRDefault="005C6812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W2</w:t>
            </w:r>
          </w:p>
        </w:tc>
        <w:tc>
          <w:tcPr>
            <w:tcW w:w="0" w:type="auto"/>
            <w:tcBorders>
              <w:bottom w:val="nil"/>
            </w:tcBorders>
          </w:tcPr>
          <w:p w14:paraId="1F94D995" w14:textId="53EBCD9F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2C6BF256" w14:textId="55AD5E9C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443C927A" w14:textId="3E19AB60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62CC25DD" w14:textId="461F7266" w:rsidR="005C6812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2DE71051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539BF4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36ACF5F" w14:textId="002124B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3A2302D" w14:textId="4E3DD22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1EFED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229B4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AABB64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87D9B24" w14:textId="1141231F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5B56E98" w14:textId="2D469A3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C60B81A" w14:textId="3186C30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5839317" w14:textId="616D781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3AEA470" w14:textId="3B590D3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</w:tr>
      <w:tr w:rsidR="006A3F8C" w:rsidRPr="00E754B5" w14:paraId="34F75D51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69ACA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51213A2" w14:textId="77D9430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187FCD4" w14:textId="34B47CE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8FB15B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37D49B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8813CA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100D0B2" w14:textId="41B88BE5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7532A70" w14:textId="759CA86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C8FC223" w14:textId="28370AB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2177C13" w14:textId="712F4FE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9FFCA0F" w14:textId="1EA76F2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</w:tr>
      <w:tr w:rsidR="006A3F8C" w:rsidRPr="00E754B5" w14:paraId="785E4F6F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C3CB4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25A87B6" w14:textId="1F43A02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61522F1" w14:textId="0B27CBF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3EA3884" w14:textId="2333DFE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B86E5F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12FF4B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7CAEF3C" w14:textId="097B620E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F48AED5" w14:textId="1B444B1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267F9A5" w14:textId="19F425B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9E107BB" w14:textId="0436193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8F27424" w14:textId="15E45B4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6A3F8C" w:rsidRPr="00E754B5" w14:paraId="306DDBDF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51A44A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BC92AF6" w14:textId="4A61A98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820D37" w14:textId="10C8586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41B58B" w14:textId="1821230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2DE890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E3BFB8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E2E55E6" w14:textId="4A54C4DA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2A224D4" w14:textId="17BF422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6BD5C6" w14:textId="7022D30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F4D0F8" w14:textId="5B012D4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B016ADF" w14:textId="601706A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6A3F8C" w:rsidRPr="00E754B5" w14:paraId="449AF531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98B6A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AA3164E" w14:textId="59A96B7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D9B83AE" w14:textId="70F3946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2178B3F" w14:textId="4A492D9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45ABF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7E3899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F220B52" w14:textId="6C016422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8191BBD" w14:textId="6FBBBCA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649D810" w14:textId="5CB23E7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9F28C58" w14:textId="53F6C73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FEDE17" w14:textId="1D2E56C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1</w:t>
            </w:r>
          </w:p>
        </w:tc>
      </w:tr>
      <w:tr w:rsidR="006A3F8C" w:rsidRPr="00E754B5" w14:paraId="0B357D9A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7BD34A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09A2BC3" w14:textId="6FB8263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58D8EB0" w14:textId="4B90DD0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2A7CE4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AA1650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AD218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8EBC7B5" w14:textId="0F923C60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591CCE" w14:textId="697AA38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B2F18F" w14:textId="0A84069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4E9FC48" w14:textId="0AA06AE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7FF70D" w14:textId="6EB2B59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6A3F8C" w:rsidRPr="00E754B5" w14:paraId="07FA140D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E20223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1CC497A" w14:textId="1673B72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52BB672" w14:textId="0F7B420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9030730" w14:textId="7466CB3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3772C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E3A70C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304E573" w14:textId="6CBA0F38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DE322F4" w14:textId="52574AC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DC0AAA1" w14:textId="78B3453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35EC0F9" w14:textId="4EA70DC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51DEC2C" w14:textId="3892024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6A3F8C" w:rsidRPr="00E754B5" w14:paraId="1E3341E7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DFF5D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E60427" w14:textId="6FC6A07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3A32F9" w14:textId="06A02DF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FC23606" w14:textId="7477A57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89F6D8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739BCB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D09AF2C" w14:textId="09163C90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791D3AC" w14:textId="74E6838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072392A" w14:textId="078A9CDA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907C543" w14:textId="5C45924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A27A6B5" w14:textId="1DE9CD3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2811D7D7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F73EDB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D738B88" w14:textId="25E551D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BC9229" w14:textId="4A10B53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3FF9BF" w14:textId="6394700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5CFFD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CF7A8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29B5E77" w14:textId="5B747A60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D83A62B" w14:textId="07C4277B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E8A762B" w14:textId="1667392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0E44975" w14:textId="7309966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0E2CE51" w14:textId="6E6B28F5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7CD4C5DA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F920CF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107A8CF" w14:textId="1B117C9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DE3E192" w14:textId="7E04362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A5165BE" w14:textId="509BE70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B923B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C9BAFF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BBB89EE" w14:textId="546ED224" w:rsidR="00A64DF0" w:rsidRPr="0039415D" w:rsidRDefault="000B17B9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-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4A71D19" w14:textId="734D1C4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A13ECF3" w14:textId="469B12C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975E7D8" w14:textId="55ED044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B4BFA7A" w14:textId="562C42E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A64DF0" w:rsidRPr="00E754B5" w14:paraId="7CBD1543" w14:textId="77777777" w:rsidTr="006A3F8C">
        <w:tc>
          <w:tcPr>
            <w:tcW w:w="0" w:type="auto"/>
            <w:tcBorders>
              <w:top w:val="nil"/>
            </w:tcBorders>
          </w:tcPr>
          <w:p w14:paraId="09B72A7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52E5E5A2" w14:textId="77D21B0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</w:tcBorders>
          </w:tcPr>
          <w:p w14:paraId="58A76B17" w14:textId="029E3AB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</w:tcBorders>
          </w:tcPr>
          <w:p w14:paraId="29C4392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</w:tcBorders>
          </w:tcPr>
          <w:p w14:paraId="67D096C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</w:tcBorders>
          </w:tcPr>
          <w:p w14:paraId="483550C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</w:tcBorders>
          </w:tcPr>
          <w:p w14:paraId="4069694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  <w:tcBorders>
              <w:top w:val="nil"/>
            </w:tcBorders>
          </w:tcPr>
          <w:p w14:paraId="26F92B27" w14:textId="12315CD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46</w:t>
            </w:r>
          </w:p>
        </w:tc>
        <w:tc>
          <w:tcPr>
            <w:tcW w:w="0" w:type="auto"/>
            <w:tcBorders>
              <w:top w:val="nil"/>
            </w:tcBorders>
          </w:tcPr>
          <w:p w14:paraId="3FF946E4" w14:textId="7B8F16A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46</w:t>
            </w:r>
          </w:p>
        </w:tc>
        <w:tc>
          <w:tcPr>
            <w:tcW w:w="0" w:type="auto"/>
            <w:tcBorders>
              <w:top w:val="nil"/>
            </w:tcBorders>
          </w:tcPr>
          <w:p w14:paraId="59217CDB" w14:textId="464952F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54</w:t>
            </w:r>
          </w:p>
        </w:tc>
        <w:tc>
          <w:tcPr>
            <w:tcW w:w="0" w:type="auto"/>
            <w:tcBorders>
              <w:top w:val="nil"/>
            </w:tcBorders>
          </w:tcPr>
          <w:p w14:paraId="74BFCA34" w14:textId="49D455F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54</w:t>
            </w:r>
          </w:p>
        </w:tc>
      </w:tr>
      <w:tr w:rsidR="00A64DF0" w:rsidRPr="00E754B5" w14:paraId="4582575D" w14:textId="77777777" w:rsidTr="001472C0">
        <w:tc>
          <w:tcPr>
            <w:tcW w:w="0" w:type="auto"/>
          </w:tcPr>
          <w:p w14:paraId="7CE5AC9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121B036F" w14:textId="5A4B731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</w:tcPr>
          <w:p w14:paraId="315F866D" w14:textId="0B3FD33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38B4D9E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0D18C97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0AF4A8F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</w:tcPr>
          <w:p w14:paraId="6702554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5F8D9CCA" w14:textId="0175AA1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40</w:t>
            </w:r>
          </w:p>
        </w:tc>
        <w:tc>
          <w:tcPr>
            <w:tcW w:w="0" w:type="auto"/>
          </w:tcPr>
          <w:p w14:paraId="56C4ED17" w14:textId="04A4D4C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240</w:t>
            </w:r>
          </w:p>
        </w:tc>
        <w:tc>
          <w:tcPr>
            <w:tcW w:w="0" w:type="auto"/>
          </w:tcPr>
          <w:p w14:paraId="5BC860EC" w14:textId="5A08C25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313B2835" w14:textId="5BCBE6D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A64DF0" w:rsidRPr="00E754B5" w14:paraId="7CF2DD78" w14:textId="77777777" w:rsidTr="001472C0">
        <w:tc>
          <w:tcPr>
            <w:tcW w:w="0" w:type="auto"/>
          </w:tcPr>
          <w:p w14:paraId="345E6A0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2516167D" w14:textId="2368B08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</w:tcPr>
          <w:p w14:paraId="5B6976A0" w14:textId="2A963F5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77F8C152" w14:textId="07FB1A3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1D1D67E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0C276E7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</w:tcPr>
          <w:p w14:paraId="5FC5C6D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416ADAE3" w14:textId="6A3F4DE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594</w:t>
            </w:r>
          </w:p>
        </w:tc>
        <w:tc>
          <w:tcPr>
            <w:tcW w:w="0" w:type="auto"/>
          </w:tcPr>
          <w:p w14:paraId="3B5BFEB2" w14:textId="1278E29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594</w:t>
            </w:r>
          </w:p>
        </w:tc>
        <w:tc>
          <w:tcPr>
            <w:tcW w:w="0" w:type="auto"/>
          </w:tcPr>
          <w:p w14:paraId="5346D066" w14:textId="35165DD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5EB5BBCF" w14:textId="58FC3FD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A64DF0" w:rsidRPr="00E754B5" w14:paraId="6BAEC325" w14:textId="77777777" w:rsidTr="001472C0">
        <w:tc>
          <w:tcPr>
            <w:tcW w:w="0" w:type="auto"/>
          </w:tcPr>
          <w:p w14:paraId="0C274CA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AB4EA33" w14:textId="17F2A79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</w:tcPr>
          <w:p w14:paraId="69899B90" w14:textId="6109E2F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5F21D8E0" w14:textId="4729709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3089E2F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34D5E70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</w:tcPr>
          <w:p w14:paraId="0D0D506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52D1B311" w14:textId="23F7120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305</w:t>
            </w:r>
          </w:p>
        </w:tc>
        <w:tc>
          <w:tcPr>
            <w:tcW w:w="0" w:type="auto"/>
          </w:tcPr>
          <w:p w14:paraId="51CF697E" w14:textId="390E161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305</w:t>
            </w:r>
          </w:p>
        </w:tc>
        <w:tc>
          <w:tcPr>
            <w:tcW w:w="0" w:type="auto"/>
          </w:tcPr>
          <w:p w14:paraId="1D0EEA35" w14:textId="5FBEA46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7</w:t>
            </w:r>
          </w:p>
        </w:tc>
        <w:tc>
          <w:tcPr>
            <w:tcW w:w="0" w:type="auto"/>
          </w:tcPr>
          <w:p w14:paraId="603BA827" w14:textId="63BB7FF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7</w:t>
            </w:r>
          </w:p>
        </w:tc>
      </w:tr>
      <w:tr w:rsidR="00A64DF0" w:rsidRPr="00E754B5" w14:paraId="77D61DB5" w14:textId="77777777" w:rsidTr="001472C0">
        <w:tc>
          <w:tcPr>
            <w:tcW w:w="0" w:type="auto"/>
          </w:tcPr>
          <w:p w14:paraId="2A81609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4064891B" w14:textId="0B013DE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</w:tcPr>
          <w:p w14:paraId="6BECA660" w14:textId="5353EE0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70B79B58" w14:textId="1BD05A8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4ECF838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09F5453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</w:tcPr>
          <w:p w14:paraId="216DBFF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0A69AD1D" w14:textId="6CE2D31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358</w:t>
            </w:r>
          </w:p>
        </w:tc>
        <w:tc>
          <w:tcPr>
            <w:tcW w:w="0" w:type="auto"/>
          </w:tcPr>
          <w:p w14:paraId="1322F13A" w14:textId="6C9CE8B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358</w:t>
            </w:r>
          </w:p>
        </w:tc>
        <w:tc>
          <w:tcPr>
            <w:tcW w:w="0" w:type="auto"/>
          </w:tcPr>
          <w:p w14:paraId="3E8D00AF" w14:textId="4F2DA0C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0</w:t>
            </w:r>
          </w:p>
        </w:tc>
        <w:tc>
          <w:tcPr>
            <w:tcW w:w="0" w:type="auto"/>
          </w:tcPr>
          <w:p w14:paraId="425FFF68" w14:textId="6B377DA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0</w:t>
            </w:r>
          </w:p>
        </w:tc>
      </w:tr>
      <w:tr w:rsidR="00A64DF0" w:rsidRPr="00E754B5" w14:paraId="617DCAAE" w14:textId="77777777" w:rsidTr="001472C0">
        <w:tc>
          <w:tcPr>
            <w:tcW w:w="0" w:type="auto"/>
          </w:tcPr>
          <w:p w14:paraId="6C3E9C4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8FEC6AF" w14:textId="17BDC80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</w:tcPr>
          <w:p w14:paraId="2118EE89" w14:textId="55E0A7F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5483B1C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</w:tcPr>
          <w:p w14:paraId="5B47AEA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68041F9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</w:tcPr>
          <w:p w14:paraId="013C1B4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79EE3FB6" w14:textId="71165D8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15</w:t>
            </w:r>
          </w:p>
        </w:tc>
        <w:tc>
          <w:tcPr>
            <w:tcW w:w="0" w:type="auto"/>
          </w:tcPr>
          <w:p w14:paraId="440F24AD" w14:textId="7B7A7E3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15</w:t>
            </w:r>
          </w:p>
        </w:tc>
        <w:tc>
          <w:tcPr>
            <w:tcW w:w="0" w:type="auto"/>
          </w:tcPr>
          <w:p w14:paraId="13FED419" w14:textId="7C1B945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321B6EFE" w14:textId="2F690B2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A64DF0" w:rsidRPr="00E754B5" w14:paraId="3E8AD87D" w14:textId="77777777" w:rsidTr="001472C0">
        <w:tc>
          <w:tcPr>
            <w:tcW w:w="0" w:type="auto"/>
          </w:tcPr>
          <w:p w14:paraId="31D56F3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64179FE9" w14:textId="792C894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</w:tcPr>
          <w:p w14:paraId="795EAA2C" w14:textId="2697910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14:paraId="3FB355D7" w14:textId="232E679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5DF0FCA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011AAEC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</w:tcPr>
          <w:p w14:paraId="77AFBCA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2BE5C4B0" w14:textId="52BD1C3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2</w:t>
            </w:r>
          </w:p>
        </w:tc>
        <w:tc>
          <w:tcPr>
            <w:tcW w:w="0" w:type="auto"/>
          </w:tcPr>
          <w:p w14:paraId="28B76DC7" w14:textId="33C1902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2</w:t>
            </w:r>
          </w:p>
        </w:tc>
        <w:tc>
          <w:tcPr>
            <w:tcW w:w="0" w:type="auto"/>
          </w:tcPr>
          <w:p w14:paraId="1FFB3CF8" w14:textId="424E977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</w:tcPr>
          <w:p w14:paraId="045EA920" w14:textId="22FC442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A64DF0" w:rsidRPr="00E754B5" w14:paraId="4D455EE8" w14:textId="77777777" w:rsidTr="001472C0">
        <w:tc>
          <w:tcPr>
            <w:tcW w:w="0" w:type="auto"/>
          </w:tcPr>
          <w:p w14:paraId="6F9FFF2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80CBA3C" w14:textId="55CF697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</w:tcPr>
          <w:p w14:paraId="4B5170D4" w14:textId="1FA2C60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</w:tcPr>
          <w:p w14:paraId="0E62577A" w14:textId="131403F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</w:tcPr>
          <w:p w14:paraId="6DC28A5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5B42B73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97CE53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37718BED" w14:textId="028B965B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A11D7FE" w14:textId="51AE15E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997FD65" w14:textId="41A1AC4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6E0E888" w14:textId="7EEF1CC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741FD8B3" w14:textId="77777777" w:rsidTr="001472C0">
        <w:tc>
          <w:tcPr>
            <w:tcW w:w="0" w:type="auto"/>
          </w:tcPr>
          <w:p w14:paraId="7956B84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0EE87F5F" w14:textId="44C1705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</w:tcPr>
          <w:p w14:paraId="086B117E" w14:textId="4292EAC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0E8AC82C" w14:textId="0935CDC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</w:tcPr>
          <w:p w14:paraId="7D2DF8B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</w:tcPr>
          <w:p w14:paraId="67AAFE7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</w:tcPr>
          <w:p w14:paraId="25F1C6D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</w:tcPr>
          <w:p w14:paraId="47671B19" w14:textId="57B67587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9876FDD" w14:textId="406E470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BDB4CB3" w14:textId="52BAEA8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671A3994" w14:textId="4BD61A03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64DF0" w:rsidRPr="00E754B5" w14:paraId="2C7707F2" w14:textId="77777777" w:rsidTr="006A3F8C">
        <w:tc>
          <w:tcPr>
            <w:tcW w:w="0" w:type="auto"/>
            <w:tcBorders>
              <w:bottom w:val="nil"/>
            </w:tcBorders>
          </w:tcPr>
          <w:p w14:paraId="04C9477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38C82EA6" w14:textId="07E2497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bottom w:val="nil"/>
            </w:tcBorders>
          </w:tcPr>
          <w:p w14:paraId="72B25E88" w14:textId="1944D88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3FE18B81" w14:textId="7024B0F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bottom w:val="nil"/>
            </w:tcBorders>
          </w:tcPr>
          <w:p w14:paraId="4AB1B6B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bottom w:val="nil"/>
            </w:tcBorders>
          </w:tcPr>
          <w:p w14:paraId="1EBA948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bottom w:val="nil"/>
            </w:tcBorders>
          </w:tcPr>
          <w:p w14:paraId="76E1761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54</w:t>
            </w:r>
          </w:p>
        </w:tc>
        <w:tc>
          <w:tcPr>
            <w:tcW w:w="0" w:type="auto"/>
            <w:tcBorders>
              <w:bottom w:val="nil"/>
            </w:tcBorders>
          </w:tcPr>
          <w:p w14:paraId="427BD873" w14:textId="27C41C9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6</w:t>
            </w:r>
          </w:p>
        </w:tc>
        <w:tc>
          <w:tcPr>
            <w:tcW w:w="0" w:type="auto"/>
            <w:tcBorders>
              <w:bottom w:val="nil"/>
            </w:tcBorders>
          </w:tcPr>
          <w:p w14:paraId="242B7EEF" w14:textId="76AE916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6</w:t>
            </w:r>
          </w:p>
        </w:tc>
        <w:tc>
          <w:tcPr>
            <w:tcW w:w="0" w:type="auto"/>
            <w:tcBorders>
              <w:bottom w:val="nil"/>
            </w:tcBorders>
          </w:tcPr>
          <w:p w14:paraId="33B1516B" w14:textId="19A364A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0" w:type="auto"/>
            <w:tcBorders>
              <w:bottom w:val="nil"/>
            </w:tcBorders>
          </w:tcPr>
          <w:p w14:paraId="348D515C" w14:textId="71607D8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</w:t>
            </w:r>
          </w:p>
        </w:tc>
      </w:tr>
      <w:tr w:rsidR="006A3F8C" w:rsidRPr="00E754B5" w14:paraId="12439D35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789A5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6C6DE9E" w14:textId="0E98E4B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6571E8D" w14:textId="0132F0B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73BE82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047083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0125E0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BAEE42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747734" w14:textId="523EBC2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20DCC19" w14:textId="0F0CDEA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65BBC7C" w14:textId="6F558F9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85AE658" w14:textId="0EBC781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95</w:t>
            </w:r>
          </w:p>
        </w:tc>
      </w:tr>
      <w:tr w:rsidR="006A3F8C" w:rsidRPr="00E754B5" w14:paraId="5EE4F57C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6F2A88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6395987" w14:textId="6D5F72A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12C793E" w14:textId="1A4A194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2341A4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3E054E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026169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n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03D24D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4BB870E" w14:textId="0D5AD3C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38DEFB" w14:textId="439BEEC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5CF142F" w14:textId="07FE5CA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46101D" w14:textId="27D0C70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47</w:t>
            </w:r>
          </w:p>
        </w:tc>
      </w:tr>
      <w:tr w:rsidR="006A3F8C" w:rsidRPr="00E754B5" w14:paraId="4C4EC1C5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AA84C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8B5250D" w14:textId="1C4EBD9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optes b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85B6499" w14:textId="27B9002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52F2B9B" w14:textId="4AA529B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DA8B3F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C0D290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atma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FECD081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B07DD92" w14:textId="35A020E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7CC1BDB" w14:textId="1A2E66F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C557719" w14:textId="1DDAAE4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5C6F26A" w14:textId="3B74616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</w:tr>
      <w:tr w:rsidR="006A3F8C" w:rsidRPr="00E754B5" w14:paraId="53E70DC1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46C86A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27741BC" w14:textId="49BC692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ychalges sp2 ex Lagonosticta rhodopare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421AD8D" w14:textId="7F48B0F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0BD569" w14:textId="3D3DA68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06F92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6914F78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hyspathus ex Estrilda astr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A283A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8A0E446" w14:textId="0D5BDC8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F622607" w14:textId="527FE6B8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35990CB" w14:textId="48C9BE3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E1482B4" w14:textId="629D09A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1</w:t>
            </w:r>
          </w:p>
        </w:tc>
      </w:tr>
      <w:tr w:rsidR="006A3F8C" w:rsidRPr="00E754B5" w14:paraId="20AC1023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207813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4F4646F" w14:textId="73F2493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algoides sp n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BDC72C" w14:textId="22B9405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18EBC74" w14:textId="012B1FA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BE05CF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95B841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 pteroglossorum ex Ramphastos sulf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6E732B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E91271E" w14:textId="56C7469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19669CF" w14:textId="0D7CDC4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2662814" w14:textId="02FF563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1C671A" w14:textId="26FF57CB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08</w:t>
            </w:r>
          </w:p>
        </w:tc>
      </w:tr>
      <w:tr w:rsidR="006A3F8C" w:rsidRPr="00E754B5" w14:paraId="3FE32185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3F3D155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BB24959" w14:textId="15AAAB1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mnoglyphus longi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1B4C043" w14:textId="37E72F8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E40978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e-li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01803E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A18379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A3D6E3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1BAACE5" w14:textId="6D06F7B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1879067" w14:textId="2A063A3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8BB96A3" w14:textId="577AF46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F8EAF2D" w14:textId="275140A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</w:tr>
      <w:tr w:rsidR="006A3F8C" w:rsidRPr="00E754B5" w14:paraId="3F0919E0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789D2C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D6889AA" w14:textId="5D2090D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arinia tripi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762962" w14:textId="3B178F5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61E5A49" w14:textId="6E692400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57A7982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6946C03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tonycti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7006544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539A1B1" w14:textId="0979E1B5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EFCE1CA" w14:textId="2EF29EFC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66EB7BB" w14:textId="58DA6DB6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08B675C" w14:textId="46DB9AB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</w:tr>
      <w:tr w:rsidR="006A3F8C" w:rsidRPr="00E754B5" w14:paraId="516E5113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B327DF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B175388" w14:textId="45A95F0F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8EC6A57" w14:textId="11E3882D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0B84E97" w14:textId="53C84BF4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9ABDF87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01AB34CF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01598D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795D11D" w14:textId="6A57651B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844849" w14:textId="541C9174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2D5F102" w14:textId="4613CCB2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48BC76D" w14:textId="2D59029B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28AAE052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02933C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7B30B2B" w14:textId="145E73A1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oroptes ovis ex Oryctolagus cunic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AC02FDC" w14:textId="60EBF25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F8F073" w14:textId="0570F45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E2D4A56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A89A7EC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Ovis a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FBEB1D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477A454" w14:textId="1FD3386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2CE820D4" w14:textId="36EA0236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04037A9" w14:textId="69937D41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AA435A6" w14:textId="5D569450" w:rsidR="00A64DF0" w:rsidRPr="0039415D" w:rsidRDefault="0004046B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A3F8C" w:rsidRPr="00E754B5" w14:paraId="157737CD" w14:textId="77777777" w:rsidTr="006A3F8C"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E6C7A6A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2A0F911" w14:textId="0B93B2A3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 aff Paralgopsis ex Colaptes aur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547FE2BB" w14:textId="56BC3B09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92A0CCE" w14:textId="5959D5CA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D3A11C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sister spec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67C7E790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 Melanerpes aurifr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B0B600B" w14:textId="777777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7E7072F0" w14:textId="68D9876E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3AF66596" w14:textId="7825F94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19A403D6" w14:textId="7A55B452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3F3F3"/>
          </w:tcPr>
          <w:p w14:paraId="4433E223" w14:textId="54105377" w:rsidR="00A64DF0" w:rsidRPr="0039415D" w:rsidRDefault="00A64DF0" w:rsidP="00A64D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41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7</w:t>
            </w:r>
          </w:p>
        </w:tc>
      </w:tr>
    </w:tbl>
    <w:p w14:paraId="7A6E0A19" w14:textId="77777777" w:rsidR="00A363E3" w:rsidRDefault="00A363E3" w:rsidP="00F52BC0">
      <w:pPr>
        <w:rPr>
          <w:rFonts w:ascii="Times New Roman" w:hAnsi="Times New Roman" w:cs="Times New Roman"/>
          <w:lang w:val="en-US"/>
        </w:rPr>
        <w:sectPr w:rsidR="00A363E3" w:rsidSect="00F52BC0">
          <w:pgSz w:w="16834" w:h="11894" w:orient="landscape"/>
          <w:pgMar w:top="850" w:right="1138" w:bottom="1699" w:left="1138" w:header="706" w:footer="706" w:gutter="0"/>
          <w:cols w:space="708"/>
          <w:docGrid w:linePitch="360"/>
        </w:sectPr>
      </w:pPr>
    </w:p>
    <w:p w14:paraId="573424F1" w14:textId="77777777" w:rsidR="00A363E3" w:rsidRDefault="00A363E3" w:rsidP="00F52BC0">
      <w:pPr>
        <w:rPr>
          <w:rFonts w:ascii="Times New Roman" w:hAnsi="Times New Roman" w:cs="Times New Roman"/>
          <w:lang w:val="en-US"/>
        </w:rPr>
        <w:sectPr w:rsidR="00A363E3" w:rsidSect="00A363E3">
          <w:type w:val="continuous"/>
          <w:pgSz w:w="16834" w:h="11894" w:orient="landscape"/>
          <w:pgMar w:top="850" w:right="1138" w:bottom="1699" w:left="1138" w:header="706" w:footer="706" w:gutter="0"/>
          <w:cols w:space="708"/>
          <w:docGrid w:linePitch="360"/>
        </w:sectPr>
      </w:pPr>
    </w:p>
    <w:p w14:paraId="5ED2B797" w14:textId="5B8CEDA5" w:rsidR="00A363E3" w:rsidRDefault="00A363E3" w:rsidP="00F52BC0">
      <w:pPr>
        <w:rPr>
          <w:rFonts w:ascii="Times New Roman" w:hAnsi="Times New Roman" w:cs="Times New Roman"/>
          <w:lang w:val="en-US"/>
        </w:rPr>
      </w:pPr>
    </w:p>
    <w:sectPr w:rsidR="00A363E3" w:rsidSect="00A363E3">
      <w:type w:val="continuous"/>
      <w:pgSz w:w="16834" w:h="11894" w:orient="landscape"/>
      <w:pgMar w:top="850" w:right="1138" w:bottom="1699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td9tvirvvajestz4vrrw3zf2ptr50t9zv&quot;&gt;Library&lt;record-ids&gt;&lt;item&gt;586&lt;/item&gt;&lt;item&gt;1551&lt;/item&gt;&lt;item&gt;1613&lt;/item&gt;&lt;item&gt;1672&lt;/item&gt;&lt;item&gt;2109&lt;/item&gt;&lt;item&gt;2260&lt;/item&gt;&lt;item&gt;2519&lt;/item&gt;&lt;item&gt;2551&lt;/item&gt;&lt;item&gt;3084&lt;/item&gt;&lt;item&gt;3132&lt;/item&gt;&lt;item&gt;3140&lt;/item&gt;&lt;item&gt;3189&lt;/item&gt;&lt;item&gt;3209&lt;/item&gt;&lt;item&gt;3214&lt;/item&gt;&lt;item&gt;3216&lt;/item&gt;&lt;item&gt;3249&lt;/item&gt;&lt;item&gt;3256&lt;/item&gt;&lt;item&gt;3306&lt;/item&gt;&lt;item&gt;3334&lt;/item&gt;&lt;item&gt;3388&lt;/item&gt;&lt;item&gt;3713&lt;/item&gt;&lt;item&gt;3717&lt;/item&gt;&lt;item&gt;3752&lt;/item&gt;&lt;item&gt;3769&lt;/item&gt;&lt;item&gt;3882&lt;/item&gt;&lt;item&gt;3934&lt;/item&gt;&lt;item&gt;4023&lt;/item&gt;&lt;item&gt;4024&lt;/item&gt;&lt;item&gt;4026&lt;/item&gt;&lt;item&gt;4027&lt;/item&gt;&lt;item&gt;4029&lt;/item&gt;&lt;item&gt;4030&lt;/item&gt;&lt;item&gt;4031&lt;/item&gt;&lt;item&gt;4032&lt;/item&gt;&lt;item&gt;4033&lt;/item&gt;&lt;item&gt;4035&lt;/item&gt;&lt;item&gt;4036&lt;/item&gt;&lt;item&gt;4037&lt;/item&gt;&lt;item&gt;4039&lt;/item&gt;&lt;item&gt;4040&lt;/item&gt;&lt;item&gt;4041&lt;/item&gt;&lt;item&gt;4042&lt;/item&gt;&lt;item&gt;4043&lt;/item&gt;&lt;item&gt;4044&lt;/item&gt;&lt;item&gt;4045&lt;/item&gt;&lt;item&gt;4047&lt;/item&gt;&lt;item&gt;4049&lt;/item&gt;&lt;item&gt;4050&lt;/item&gt;&lt;item&gt;4053&lt;/item&gt;&lt;item&gt;4056&lt;/item&gt;&lt;item&gt;4057&lt;/item&gt;&lt;item&gt;4059&lt;/item&gt;&lt;item&gt;4061&lt;/item&gt;&lt;item&gt;4062&lt;/item&gt;&lt;item&gt;4063&lt;/item&gt;&lt;item&gt;4064&lt;/item&gt;&lt;item&gt;4065&lt;/item&gt;&lt;item&gt;4066&lt;/item&gt;&lt;item&gt;4067&lt;/item&gt;&lt;item&gt;4068&lt;/item&gt;&lt;item&gt;4069&lt;/item&gt;&lt;item&gt;4070&lt;/item&gt;&lt;item&gt;4079&lt;/item&gt;&lt;item&gt;4099&lt;/item&gt;&lt;item&gt;4117&lt;/item&gt;&lt;item&gt;4118&lt;/item&gt;&lt;item&gt;4119&lt;/item&gt;&lt;item&gt;4121&lt;/item&gt;&lt;item&gt;4122&lt;/item&gt;&lt;item&gt;4123&lt;/item&gt;&lt;item&gt;4567&lt;/item&gt;&lt;item&gt;4568&lt;/item&gt;&lt;item&gt;4570&lt;/item&gt;&lt;item&gt;4571&lt;/item&gt;&lt;/record-ids&gt;&lt;/item&gt;&lt;/Libraries&gt;"/>
  </w:docVars>
  <w:rsids>
    <w:rsidRoot w:val="001D2E15"/>
    <w:rsid w:val="000000F2"/>
    <w:rsid w:val="0000058B"/>
    <w:rsid w:val="000006BA"/>
    <w:rsid w:val="000008A6"/>
    <w:rsid w:val="00000A8C"/>
    <w:rsid w:val="00000E94"/>
    <w:rsid w:val="0000109B"/>
    <w:rsid w:val="0000167C"/>
    <w:rsid w:val="00001763"/>
    <w:rsid w:val="0000180E"/>
    <w:rsid w:val="000019D7"/>
    <w:rsid w:val="00001A3B"/>
    <w:rsid w:val="00001A4C"/>
    <w:rsid w:val="00001A7B"/>
    <w:rsid w:val="00001D47"/>
    <w:rsid w:val="0000206C"/>
    <w:rsid w:val="00002592"/>
    <w:rsid w:val="00002D70"/>
    <w:rsid w:val="0000367C"/>
    <w:rsid w:val="00003BDE"/>
    <w:rsid w:val="00003D3B"/>
    <w:rsid w:val="000045E8"/>
    <w:rsid w:val="0000478A"/>
    <w:rsid w:val="00004B3C"/>
    <w:rsid w:val="00004E8D"/>
    <w:rsid w:val="0000501C"/>
    <w:rsid w:val="000052B4"/>
    <w:rsid w:val="0000568C"/>
    <w:rsid w:val="0000596C"/>
    <w:rsid w:val="00005B2E"/>
    <w:rsid w:val="00005C5F"/>
    <w:rsid w:val="00007145"/>
    <w:rsid w:val="00007648"/>
    <w:rsid w:val="00007B6E"/>
    <w:rsid w:val="00007EE5"/>
    <w:rsid w:val="00007F00"/>
    <w:rsid w:val="00010F05"/>
    <w:rsid w:val="00011390"/>
    <w:rsid w:val="000117EF"/>
    <w:rsid w:val="00011BCD"/>
    <w:rsid w:val="00011FA7"/>
    <w:rsid w:val="0001277D"/>
    <w:rsid w:val="000129D0"/>
    <w:rsid w:val="000130F6"/>
    <w:rsid w:val="00013109"/>
    <w:rsid w:val="00013667"/>
    <w:rsid w:val="000138C0"/>
    <w:rsid w:val="00013A6E"/>
    <w:rsid w:val="00013D4F"/>
    <w:rsid w:val="00014AB1"/>
    <w:rsid w:val="00014B08"/>
    <w:rsid w:val="0001520E"/>
    <w:rsid w:val="0001523E"/>
    <w:rsid w:val="00015243"/>
    <w:rsid w:val="00015381"/>
    <w:rsid w:val="00015C2E"/>
    <w:rsid w:val="000162BD"/>
    <w:rsid w:val="00016A53"/>
    <w:rsid w:val="00016F19"/>
    <w:rsid w:val="00017429"/>
    <w:rsid w:val="00017581"/>
    <w:rsid w:val="00017830"/>
    <w:rsid w:val="00017957"/>
    <w:rsid w:val="00017AFB"/>
    <w:rsid w:val="00017BFC"/>
    <w:rsid w:val="00020195"/>
    <w:rsid w:val="0002039F"/>
    <w:rsid w:val="000209BC"/>
    <w:rsid w:val="000212D5"/>
    <w:rsid w:val="0002182D"/>
    <w:rsid w:val="000218C7"/>
    <w:rsid w:val="000220E3"/>
    <w:rsid w:val="000222BF"/>
    <w:rsid w:val="000225AE"/>
    <w:rsid w:val="00022814"/>
    <w:rsid w:val="00022F54"/>
    <w:rsid w:val="00022F97"/>
    <w:rsid w:val="0002319C"/>
    <w:rsid w:val="000231F1"/>
    <w:rsid w:val="000234A4"/>
    <w:rsid w:val="0002358E"/>
    <w:rsid w:val="000238CB"/>
    <w:rsid w:val="000239C7"/>
    <w:rsid w:val="000247D3"/>
    <w:rsid w:val="00024846"/>
    <w:rsid w:val="000249CD"/>
    <w:rsid w:val="000249D6"/>
    <w:rsid w:val="00024AB8"/>
    <w:rsid w:val="00024C91"/>
    <w:rsid w:val="00024F35"/>
    <w:rsid w:val="0002553A"/>
    <w:rsid w:val="00025A57"/>
    <w:rsid w:val="00026280"/>
    <w:rsid w:val="00026B16"/>
    <w:rsid w:val="00026D89"/>
    <w:rsid w:val="00026DB6"/>
    <w:rsid w:val="00026F42"/>
    <w:rsid w:val="0002701D"/>
    <w:rsid w:val="000272B8"/>
    <w:rsid w:val="00027A05"/>
    <w:rsid w:val="00027D18"/>
    <w:rsid w:val="00030033"/>
    <w:rsid w:val="00030091"/>
    <w:rsid w:val="000303C1"/>
    <w:rsid w:val="0003071D"/>
    <w:rsid w:val="00030753"/>
    <w:rsid w:val="00030966"/>
    <w:rsid w:val="00030A23"/>
    <w:rsid w:val="00031999"/>
    <w:rsid w:val="000319F9"/>
    <w:rsid w:val="00031E26"/>
    <w:rsid w:val="00032030"/>
    <w:rsid w:val="00032368"/>
    <w:rsid w:val="00032682"/>
    <w:rsid w:val="00033013"/>
    <w:rsid w:val="00033293"/>
    <w:rsid w:val="00033575"/>
    <w:rsid w:val="00033C4D"/>
    <w:rsid w:val="000340F8"/>
    <w:rsid w:val="00034326"/>
    <w:rsid w:val="00034413"/>
    <w:rsid w:val="00034628"/>
    <w:rsid w:val="00035D3E"/>
    <w:rsid w:val="000360B4"/>
    <w:rsid w:val="0003689D"/>
    <w:rsid w:val="00036BA1"/>
    <w:rsid w:val="00036BF0"/>
    <w:rsid w:val="00037673"/>
    <w:rsid w:val="000376E6"/>
    <w:rsid w:val="000378DC"/>
    <w:rsid w:val="000402D0"/>
    <w:rsid w:val="0004030D"/>
    <w:rsid w:val="0004046B"/>
    <w:rsid w:val="00040C47"/>
    <w:rsid w:val="00040E4A"/>
    <w:rsid w:val="00040E72"/>
    <w:rsid w:val="00040F12"/>
    <w:rsid w:val="00041567"/>
    <w:rsid w:val="00041A7A"/>
    <w:rsid w:val="00041AB3"/>
    <w:rsid w:val="00041B37"/>
    <w:rsid w:val="00041BCF"/>
    <w:rsid w:val="00041E0B"/>
    <w:rsid w:val="00041EB8"/>
    <w:rsid w:val="00042552"/>
    <w:rsid w:val="00042676"/>
    <w:rsid w:val="00042F10"/>
    <w:rsid w:val="00043568"/>
    <w:rsid w:val="00043FB1"/>
    <w:rsid w:val="00044559"/>
    <w:rsid w:val="000445A6"/>
    <w:rsid w:val="00044A50"/>
    <w:rsid w:val="00044B61"/>
    <w:rsid w:val="00044CE5"/>
    <w:rsid w:val="00044DDA"/>
    <w:rsid w:val="00045353"/>
    <w:rsid w:val="000453C5"/>
    <w:rsid w:val="000453CC"/>
    <w:rsid w:val="000454FB"/>
    <w:rsid w:val="0004561E"/>
    <w:rsid w:val="000459FA"/>
    <w:rsid w:val="00045EEE"/>
    <w:rsid w:val="00046317"/>
    <w:rsid w:val="000467F0"/>
    <w:rsid w:val="00046C7B"/>
    <w:rsid w:val="00046FC0"/>
    <w:rsid w:val="00047030"/>
    <w:rsid w:val="00047328"/>
    <w:rsid w:val="0004733C"/>
    <w:rsid w:val="00047E58"/>
    <w:rsid w:val="000503F1"/>
    <w:rsid w:val="000509BA"/>
    <w:rsid w:val="00050A28"/>
    <w:rsid w:val="00050A4A"/>
    <w:rsid w:val="00050BCE"/>
    <w:rsid w:val="00050C6A"/>
    <w:rsid w:val="00050EA7"/>
    <w:rsid w:val="00050EE6"/>
    <w:rsid w:val="00050F66"/>
    <w:rsid w:val="00051426"/>
    <w:rsid w:val="0005155B"/>
    <w:rsid w:val="00051675"/>
    <w:rsid w:val="000517A7"/>
    <w:rsid w:val="000520DE"/>
    <w:rsid w:val="00052697"/>
    <w:rsid w:val="0005274B"/>
    <w:rsid w:val="00052EAB"/>
    <w:rsid w:val="000533D5"/>
    <w:rsid w:val="0005348A"/>
    <w:rsid w:val="00053D03"/>
    <w:rsid w:val="00053D30"/>
    <w:rsid w:val="00054139"/>
    <w:rsid w:val="000546E3"/>
    <w:rsid w:val="00054FC8"/>
    <w:rsid w:val="00055BE8"/>
    <w:rsid w:val="00056E13"/>
    <w:rsid w:val="00057181"/>
    <w:rsid w:val="0005784B"/>
    <w:rsid w:val="00057E6B"/>
    <w:rsid w:val="0006012B"/>
    <w:rsid w:val="00060917"/>
    <w:rsid w:val="0006192B"/>
    <w:rsid w:val="00061B26"/>
    <w:rsid w:val="00061EEF"/>
    <w:rsid w:val="000623CC"/>
    <w:rsid w:val="0006280D"/>
    <w:rsid w:val="000629BA"/>
    <w:rsid w:val="0006307E"/>
    <w:rsid w:val="00063290"/>
    <w:rsid w:val="00063F2F"/>
    <w:rsid w:val="00064F25"/>
    <w:rsid w:val="00065D13"/>
    <w:rsid w:val="00065DD9"/>
    <w:rsid w:val="00066B40"/>
    <w:rsid w:val="00066D62"/>
    <w:rsid w:val="00066D89"/>
    <w:rsid w:val="00066F69"/>
    <w:rsid w:val="00067125"/>
    <w:rsid w:val="00067314"/>
    <w:rsid w:val="00067D55"/>
    <w:rsid w:val="00070190"/>
    <w:rsid w:val="0007089A"/>
    <w:rsid w:val="00070921"/>
    <w:rsid w:val="00070B6B"/>
    <w:rsid w:val="00070EA3"/>
    <w:rsid w:val="00071088"/>
    <w:rsid w:val="000711CF"/>
    <w:rsid w:val="000717E5"/>
    <w:rsid w:val="0007180A"/>
    <w:rsid w:val="00071EB9"/>
    <w:rsid w:val="000723DF"/>
    <w:rsid w:val="00072ADA"/>
    <w:rsid w:val="00072B50"/>
    <w:rsid w:val="00072CB0"/>
    <w:rsid w:val="00073007"/>
    <w:rsid w:val="000736F4"/>
    <w:rsid w:val="00073810"/>
    <w:rsid w:val="00073A44"/>
    <w:rsid w:val="00073CD4"/>
    <w:rsid w:val="00074003"/>
    <w:rsid w:val="000744D6"/>
    <w:rsid w:val="000747DB"/>
    <w:rsid w:val="0007495E"/>
    <w:rsid w:val="00074961"/>
    <w:rsid w:val="00075281"/>
    <w:rsid w:val="00075A64"/>
    <w:rsid w:val="000761C6"/>
    <w:rsid w:val="0007638C"/>
    <w:rsid w:val="00076F50"/>
    <w:rsid w:val="000771D1"/>
    <w:rsid w:val="00077B7B"/>
    <w:rsid w:val="00077BE5"/>
    <w:rsid w:val="000802C2"/>
    <w:rsid w:val="00080367"/>
    <w:rsid w:val="000806C4"/>
    <w:rsid w:val="000808E1"/>
    <w:rsid w:val="000812A2"/>
    <w:rsid w:val="000813BD"/>
    <w:rsid w:val="00081942"/>
    <w:rsid w:val="00081A3F"/>
    <w:rsid w:val="00082208"/>
    <w:rsid w:val="000825A7"/>
    <w:rsid w:val="0008290B"/>
    <w:rsid w:val="00082961"/>
    <w:rsid w:val="000836D1"/>
    <w:rsid w:val="00083AC9"/>
    <w:rsid w:val="00083B3F"/>
    <w:rsid w:val="00083D5D"/>
    <w:rsid w:val="00083DB0"/>
    <w:rsid w:val="00083EEB"/>
    <w:rsid w:val="000840A1"/>
    <w:rsid w:val="000841E5"/>
    <w:rsid w:val="00084447"/>
    <w:rsid w:val="000846B8"/>
    <w:rsid w:val="00084CEB"/>
    <w:rsid w:val="00085495"/>
    <w:rsid w:val="00085784"/>
    <w:rsid w:val="00085C2B"/>
    <w:rsid w:val="00085C5D"/>
    <w:rsid w:val="00085DED"/>
    <w:rsid w:val="00086576"/>
    <w:rsid w:val="00086683"/>
    <w:rsid w:val="00086843"/>
    <w:rsid w:val="00086AB6"/>
    <w:rsid w:val="00086FE8"/>
    <w:rsid w:val="00087006"/>
    <w:rsid w:val="000876E1"/>
    <w:rsid w:val="00087CB9"/>
    <w:rsid w:val="00090001"/>
    <w:rsid w:val="00090B44"/>
    <w:rsid w:val="00090F79"/>
    <w:rsid w:val="0009132B"/>
    <w:rsid w:val="00091604"/>
    <w:rsid w:val="0009164F"/>
    <w:rsid w:val="000917FC"/>
    <w:rsid w:val="0009194D"/>
    <w:rsid w:val="00091DC7"/>
    <w:rsid w:val="00092526"/>
    <w:rsid w:val="00092681"/>
    <w:rsid w:val="0009276F"/>
    <w:rsid w:val="00092980"/>
    <w:rsid w:val="00092B41"/>
    <w:rsid w:val="000943AD"/>
    <w:rsid w:val="00094531"/>
    <w:rsid w:val="00094B11"/>
    <w:rsid w:val="0009525C"/>
    <w:rsid w:val="0009561E"/>
    <w:rsid w:val="00095F70"/>
    <w:rsid w:val="000963CA"/>
    <w:rsid w:val="000965B2"/>
    <w:rsid w:val="00096870"/>
    <w:rsid w:val="00096ECF"/>
    <w:rsid w:val="00097511"/>
    <w:rsid w:val="000978E4"/>
    <w:rsid w:val="00097CB7"/>
    <w:rsid w:val="000A0370"/>
    <w:rsid w:val="000A0375"/>
    <w:rsid w:val="000A088A"/>
    <w:rsid w:val="000A161A"/>
    <w:rsid w:val="000A1CE4"/>
    <w:rsid w:val="000A23B1"/>
    <w:rsid w:val="000A29BD"/>
    <w:rsid w:val="000A2BBF"/>
    <w:rsid w:val="000A3222"/>
    <w:rsid w:val="000A3A1B"/>
    <w:rsid w:val="000A3EF5"/>
    <w:rsid w:val="000A4151"/>
    <w:rsid w:val="000A41F4"/>
    <w:rsid w:val="000A4715"/>
    <w:rsid w:val="000A4765"/>
    <w:rsid w:val="000A4A08"/>
    <w:rsid w:val="000A4C4B"/>
    <w:rsid w:val="000A4F26"/>
    <w:rsid w:val="000A4F5C"/>
    <w:rsid w:val="000A5966"/>
    <w:rsid w:val="000A59AC"/>
    <w:rsid w:val="000A5CAF"/>
    <w:rsid w:val="000A608E"/>
    <w:rsid w:val="000A6BC6"/>
    <w:rsid w:val="000A6C2C"/>
    <w:rsid w:val="000A6EEA"/>
    <w:rsid w:val="000A70D7"/>
    <w:rsid w:val="000A71FA"/>
    <w:rsid w:val="000A7398"/>
    <w:rsid w:val="000A7591"/>
    <w:rsid w:val="000A7E1A"/>
    <w:rsid w:val="000B0089"/>
    <w:rsid w:val="000B026C"/>
    <w:rsid w:val="000B0CD3"/>
    <w:rsid w:val="000B17B9"/>
    <w:rsid w:val="000B2197"/>
    <w:rsid w:val="000B2268"/>
    <w:rsid w:val="000B22D1"/>
    <w:rsid w:val="000B2554"/>
    <w:rsid w:val="000B27AA"/>
    <w:rsid w:val="000B286C"/>
    <w:rsid w:val="000B2C70"/>
    <w:rsid w:val="000B2EA5"/>
    <w:rsid w:val="000B3019"/>
    <w:rsid w:val="000B31E7"/>
    <w:rsid w:val="000B38DD"/>
    <w:rsid w:val="000B3A73"/>
    <w:rsid w:val="000B3EB8"/>
    <w:rsid w:val="000B4DF2"/>
    <w:rsid w:val="000B512F"/>
    <w:rsid w:val="000B51E6"/>
    <w:rsid w:val="000B53D3"/>
    <w:rsid w:val="000B566B"/>
    <w:rsid w:val="000B5932"/>
    <w:rsid w:val="000B5B55"/>
    <w:rsid w:val="000B63EC"/>
    <w:rsid w:val="000B664A"/>
    <w:rsid w:val="000B6C64"/>
    <w:rsid w:val="000B6E6C"/>
    <w:rsid w:val="000B6E76"/>
    <w:rsid w:val="000B704E"/>
    <w:rsid w:val="000B76C3"/>
    <w:rsid w:val="000B7856"/>
    <w:rsid w:val="000B7FEA"/>
    <w:rsid w:val="000C0089"/>
    <w:rsid w:val="000C0371"/>
    <w:rsid w:val="000C0AE7"/>
    <w:rsid w:val="000C0F64"/>
    <w:rsid w:val="000C1430"/>
    <w:rsid w:val="000C149A"/>
    <w:rsid w:val="000C15E4"/>
    <w:rsid w:val="000C168F"/>
    <w:rsid w:val="000C17B7"/>
    <w:rsid w:val="000C1A08"/>
    <w:rsid w:val="000C1A2E"/>
    <w:rsid w:val="000C1CD4"/>
    <w:rsid w:val="000C273E"/>
    <w:rsid w:val="000C27BC"/>
    <w:rsid w:val="000C2B26"/>
    <w:rsid w:val="000C2CBA"/>
    <w:rsid w:val="000C3876"/>
    <w:rsid w:val="000C3BBA"/>
    <w:rsid w:val="000C3E16"/>
    <w:rsid w:val="000C400D"/>
    <w:rsid w:val="000C453E"/>
    <w:rsid w:val="000C4D19"/>
    <w:rsid w:val="000C5035"/>
    <w:rsid w:val="000C576E"/>
    <w:rsid w:val="000C593B"/>
    <w:rsid w:val="000C6047"/>
    <w:rsid w:val="000C6F77"/>
    <w:rsid w:val="000C768A"/>
    <w:rsid w:val="000C774A"/>
    <w:rsid w:val="000C7996"/>
    <w:rsid w:val="000C79C6"/>
    <w:rsid w:val="000C7D20"/>
    <w:rsid w:val="000C7D2E"/>
    <w:rsid w:val="000C7D5B"/>
    <w:rsid w:val="000C7E9F"/>
    <w:rsid w:val="000D0040"/>
    <w:rsid w:val="000D04E8"/>
    <w:rsid w:val="000D0ADA"/>
    <w:rsid w:val="000D122A"/>
    <w:rsid w:val="000D14E6"/>
    <w:rsid w:val="000D17C1"/>
    <w:rsid w:val="000D2198"/>
    <w:rsid w:val="000D21E9"/>
    <w:rsid w:val="000D2663"/>
    <w:rsid w:val="000D2EBA"/>
    <w:rsid w:val="000D341C"/>
    <w:rsid w:val="000D3468"/>
    <w:rsid w:val="000D39E8"/>
    <w:rsid w:val="000D402D"/>
    <w:rsid w:val="000D41D4"/>
    <w:rsid w:val="000D4612"/>
    <w:rsid w:val="000D4741"/>
    <w:rsid w:val="000D4C64"/>
    <w:rsid w:val="000D5265"/>
    <w:rsid w:val="000D528F"/>
    <w:rsid w:val="000D52ED"/>
    <w:rsid w:val="000D5541"/>
    <w:rsid w:val="000D596B"/>
    <w:rsid w:val="000D5B6A"/>
    <w:rsid w:val="000D6134"/>
    <w:rsid w:val="000D6820"/>
    <w:rsid w:val="000D6958"/>
    <w:rsid w:val="000D6A89"/>
    <w:rsid w:val="000D6D56"/>
    <w:rsid w:val="000D6F9C"/>
    <w:rsid w:val="000D6FF0"/>
    <w:rsid w:val="000D7881"/>
    <w:rsid w:val="000D7930"/>
    <w:rsid w:val="000D7C26"/>
    <w:rsid w:val="000D7DB2"/>
    <w:rsid w:val="000D7F74"/>
    <w:rsid w:val="000E0186"/>
    <w:rsid w:val="000E08CD"/>
    <w:rsid w:val="000E0BF7"/>
    <w:rsid w:val="000E0D12"/>
    <w:rsid w:val="000E0DB7"/>
    <w:rsid w:val="000E0E95"/>
    <w:rsid w:val="000E1504"/>
    <w:rsid w:val="000E2185"/>
    <w:rsid w:val="000E2301"/>
    <w:rsid w:val="000E3463"/>
    <w:rsid w:val="000E3A0C"/>
    <w:rsid w:val="000E3BC1"/>
    <w:rsid w:val="000E43E3"/>
    <w:rsid w:val="000E49FC"/>
    <w:rsid w:val="000E4B22"/>
    <w:rsid w:val="000E4E66"/>
    <w:rsid w:val="000E501E"/>
    <w:rsid w:val="000E5470"/>
    <w:rsid w:val="000E56D4"/>
    <w:rsid w:val="000E573A"/>
    <w:rsid w:val="000E57A0"/>
    <w:rsid w:val="000E66FC"/>
    <w:rsid w:val="000E69DD"/>
    <w:rsid w:val="000E716D"/>
    <w:rsid w:val="000E7A2F"/>
    <w:rsid w:val="000E7AB2"/>
    <w:rsid w:val="000E7CA8"/>
    <w:rsid w:val="000F00A9"/>
    <w:rsid w:val="000F0177"/>
    <w:rsid w:val="000F099A"/>
    <w:rsid w:val="000F0EA4"/>
    <w:rsid w:val="000F0EFD"/>
    <w:rsid w:val="000F0F96"/>
    <w:rsid w:val="000F1798"/>
    <w:rsid w:val="000F2636"/>
    <w:rsid w:val="000F2770"/>
    <w:rsid w:val="000F2E8F"/>
    <w:rsid w:val="000F30E0"/>
    <w:rsid w:val="000F31B1"/>
    <w:rsid w:val="000F3BE1"/>
    <w:rsid w:val="000F3DEF"/>
    <w:rsid w:val="000F42A5"/>
    <w:rsid w:val="000F43DA"/>
    <w:rsid w:val="000F4527"/>
    <w:rsid w:val="000F498C"/>
    <w:rsid w:val="000F4D25"/>
    <w:rsid w:val="000F57D9"/>
    <w:rsid w:val="000F58D1"/>
    <w:rsid w:val="000F5A42"/>
    <w:rsid w:val="000F5EC5"/>
    <w:rsid w:val="000F5FDE"/>
    <w:rsid w:val="000F6054"/>
    <w:rsid w:val="000F60C8"/>
    <w:rsid w:val="000F680C"/>
    <w:rsid w:val="000F6820"/>
    <w:rsid w:val="000F6F64"/>
    <w:rsid w:val="000F7402"/>
    <w:rsid w:val="000F7406"/>
    <w:rsid w:val="000F74DA"/>
    <w:rsid w:val="000F755E"/>
    <w:rsid w:val="00100355"/>
    <w:rsid w:val="0010058A"/>
    <w:rsid w:val="00100AD9"/>
    <w:rsid w:val="00100AE0"/>
    <w:rsid w:val="00100F56"/>
    <w:rsid w:val="00101353"/>
    <w:rsid w:val="001017B9"/>
    <w:rsid w:val="00101ACC"/>
    <w:rsid w:val="00101C46"/>
    <w:rsid w:val="001024BC"/>
    <w:rsid w:val="00102681"/>
    <w:rsid w:val="00102D1D"/>
    <w:rsid w:val="00102EE7"/>
    <w:rsid w:val="00102F09"/>
    <w:rsid w:val="001038E8"/>
    <w:rsid w:val="00103B34"/>
    <w:rsid w:val="0010430D"/>
    <w:rsid w:val="00104787"/>
    <w:rsid w:val="00104BC9"/>
    <w:rsid w:val="00104FBE"/>
    <w:rsid w:val="00105644"/>
    <w:rsid w:val="0010582D"/>
    <w:rsid w:val="00105E11"/>
    <w:rsid w:val="00106888"/>
    <w:rsid w:val="0010707B"/>
    <w:rsid w:val="001075DB"/>
    <w:rsid w:val="001075FF"/>
    <w:rsid w:val="00107C08"/>
    <w:rsid w:val="001100C3"/>
    <w:rsid w:val="0011017B"/>
    <w:rsid w:val="0011069E"/>
    <w:rsid w:val="00110EC7"/>
    <w:rsid w:val="00111571"/>
    <w:rsid w:val="0011241D"/>
    <w:rsid w:val="001124BA"/>
    <w:rsid w:val="001124E7"/>
    <w:rsid w:val="00113464"/>
    <w:rsid w:val="001134DB"/>
    <w:rsid w:val="001139B2"/>
    <w:rsid w:val="001139C5"/>
    <w:rsid w:val="00113A89"/>
    <w:rsid w:val="00113D4C"/>
    <w:rsid w:val="00113DD3"/>
    <w:rsid w:val="00114545"/>
    <w:rsid w:val="00114B85"/>
    <w:rsid w:val="00114B92"/>
    <w:rsid w:val="00114CD3"/>
    <w:rsid w:val="00114D92"/>
    <w:rsid w:val="00115288"/>
    <w:rsid w:val="00115426"/>
    <w:rsid w:val="001161FB"/>
    <w:rsid w:val="00116777"/>
    <w:rsid w:val="00117489"/>
    <w:rsid w:val="001178D3"/>
    <w:rsid w:val="001178E7"/>
    <w:rsid w:val="00117BC6"/>
    <w:rsid w:val="00117CD4"/>
    <w:rsid w:val="001201AA"/>
    <w:rsid w:val="00120A26"/>
    <w:rsid w:val="00121281"/>
    <w:rsid w:val="001219EE"/>
    <w:rsid w:val="00122329"/>
    <w:rsid w:val="00122B9F"/>
    <w:rsid w:val="0012314C"/>
    <w:rsid w:val="001233FF"/>
    <w:rsid w:val="00123770"/>
    <w:rsid w:val="001243DA"/>
    <w:rsid w:val="001243F5"/>
    <w:rsid w:val="0012447B"/>
    <w:rsid w:val="001245FB"/>
    <w:rsid w:val="001249F0"/>
    <w:rsid w:val="0012502E"/>
    <w:rsid w:val="0012525B"/>
    <w:rsid w:val="001253E8"/>
    <w:rsid w:val="00125E93"/>
    <w:rsid w:val="0012651C"/>
    <w:rsid w:val="00126856"/>
    <w:rsid w:val="00126BF3"/>
    <w:rsid w:val="00127257"/>
    <w:rsid w:val="0012776C"/>
    <w:rsid w:val="00130058"/>
    <w:rsid w:val="00130283"/>
    <w:rsid w:val="001303E3"/>
    <w:rsid w:val="001304D9"/>
    <w:rsid w:val="00130B33"/>
    <w:rsid w:val="00130C71"/>
    <w:rsid w:val="0013161A"/>
    <w:rsid w:val="00131832"/>
    <w:rsid w:val="00131977"/>
    <w:rsid w:val="00131B7C"/>
    <w:rsid w:val="00131DA5"/>
    <w:rsid w:val="00132004"/>
    <w:rsid w:val="00132733"/>
    <w:rsid w:val="00132838"/>
    <w:rsid w:val="00133073"/>
    <w:rsid w:val="001347EB"/>
    <w:rsid w:val="00134C36"/>
    <w:rsid w:val="00134C4D"/>
    <w:rsid w:val="001355BB"/>
    <w:rsid w:val="00135818"/>
    <w:rsid w:val="00135884"/>
    <w:rsid w:val="00135C79"/>
    <w:rsid w:val="00135E03"/>
    <w:rsid w:val="00135E57"/>
    <w:rsid w:val="00135F7C"/>
    <w:rsid w:val="0013656D"/>
    <w:rsid w:val="0013686E"/>
    <w:rsid w:val="00136DD6"/>
    <w:rsid w:val="00136E6E"/>
    <w:rsid w:val="00136F64"/>
    <w:rsid w:val="00137293"/>
    <w:rsid w:val="001375B9"/>
    <w:rsid w:val="00137752"/>
    <w:rsid w:val="001378F8"/>
    <w:rsid w:val="001379EF"/>
    <w:rsid w:val="00137BEE"/>
    <w:rsid w:val="00137E5A"/>
    <w:rsid w:val="00137FA7"/>
    <w:rsid w:val="001400F6"/>
    <w:rsid w:val="001401D0"/>
    <w:rsid w:val="001402CE"/>
    <w:rsid w:val="00140FC2"/>
    <w:rsid w:val="001412D5"/>
    <w:rsid w:val="0014152F"/>
    <w:rsid w:val="00141856"/>
    <w:rsid w:val="00141A03"/>
    <w:rsid w:val="0014211F"/>
    <w:rsid w:val="00142175"/>
    <w:rsid w:val="001428E3"/>
    <w:rsid w:val="001431AF"/>
    <w:rsid w:val="0014359A"/>
    <w:rsid w:val="00143B40"/>
    <w:rsid w:val="00144002"/>
    <w:rsid w:val="0014410E"/>
    <w:rsid w:val="001443A9"/>
    <w:rsid w:val="00144720"/>
    <w:rsid w:val="001451F7"/>
    <w:rsid w:val="00145203"/>
    <w:rsid w:val="00145255"/>
    <w:rsid w:val="001453AA"/>
    <w:rsid w:val="00145673"/>
    <w:rsid w:val="00145C36"/>
    <w:rsid w:val="001469D9"/>
    <w:rsid w:val="00146F66"/>
    <w:rsid w:val="001472C0"/>
    <w:rsid w:val="00147508"/>
    <w:rsid w:val="00147741"/>
    <w:rsid w:val="001478EB"/>
    <w:rsid w:val="001501E9"/>
    <w:rsid w:val="00150308"/>
    <w:rsid w:val="0015062B"/>
    <w:rsid w:val="00150F46"/>
    <w:rsid w:val="001511D0"/>
    <w:rsid w:val="001515FD"/>
    <w:rsid w:val="0015172C"/>
    <w:rsid w:val="00151974"/>
    <w:rsid w:val="00151BA0"/>
    <w:rsid w:val="00151CAF"/>
    <w:rsid w:val="00151E54"/>
    <w:rsid w:val="00152633"/>
    <w:rsid w:val="00152729"/>
    <w:rsid w:val="00152B8B"/>
    <w:rsid w:val="00152E87"/>
    <w:rsid w:val="0015347A"/>
    <w:rsid w:val="0015375E"/>
    <w:rsid w:val="001538BC"/>
    <w:rsid w:val="00153AEF"/>
    <w:rsid w:val="00153F77"/>
    <w:rsid w:val="0015401F"/>
    <w:rsid w:val="001540BA"/>
    <w:rsid w:val="001542D3"/>
    <w:rsid w:val="001547AA"/>
    <w:rsid w:val="0015481E"/>
    <w:rsid w:val="001549C7"/>
    <w:rsid w:val="00154C63"/>
    <w:rsid w:val="00154FAB"/>
    <w:rsid w:val="00155083"/>
    <w:rsid w:val="001550CA"/>
    <w:rsid w:val="001558BD"/>
    <w:rsid w:val="001564F9"/>
    <w:rsid w:val="00156561"/>
    <w:rsid w:val="0015660F"/>
    <w:rsid w:val="00156838"/>
    <w:rsid w:val="00156ECA"/>
    <w:rsid w:val="0015754D"/>
    <w:rsid w:val="0015757F"/>
    <w:rsid w:val="0015766A"/>
    <w:rsid w:val="00157A34"/>
    <w:rsid w:val="00157ABA"/>
    <w:rsid w:val="00157C1E"/>
    <w:rsid w:val="00160C61"/>
    <w:rsid w:val="00160E32"/>
    <w:rsid w:val="001610DF"/>
    <w:rsid w:val="00162150"/>
    <w:rsid w:val="00162827"/>
    <w:rsid w:val="0016323F"/>
    <w:rsid w:val="00164412"/>
    <w:rsid w:val="001646BB"/>
    <w:rsid w:val="00164A21"/>
    <w:rsid w:val="00164EC4"/>
    <w:rsid w:val="00164F8C"/>
    <w:rsid w:val="001653B6"/>
    <w:rsid w:val="00165695"/>
    <w:rsid w:val="00165794"/>
    <w:rsid w:val="00165A44"/>
    <w:rsid w:val="00165BAB"/>
    <w:rsid w:val="00165C5C"/>
    <w:rsid w:val="00165E41"/>
    <w:rsid w:val="00166E37"/>
    <w:rsid w:val="0017032C"/>
    <w:rsid w:val="00170441"/>
    <w:rsid w:val="001706D2"/>
    <w:rsid w:val="001716E9"/>
    <w:rsid w:val="00172A7B"/>
    <w:rsid w:val="00172DE9"/>
    <w:rsid w:val="00172EC0"/>
    <w:rsid w:val="001739CB"/>
    <w:rsid w:val="00174012"/>
    <w:rsid w:val="001740F1"/>
    <w:rsid w:val="00174219"/>
    <w:rsid w:val="0017436B"/>
    <w:rsid w:val="00174735"/>
    <w:rsid w:val="001749FC"/>
    <w:rsid w:val="00174A36"/>
    <w:rsid w:val="001752F1"/>
    <w:rsid w:val="00175811"/>
    <w:rsid w:val="0017599E"/>
    <w:rsid w:val="00175F07"/>
    <w:rsid w:val="00176397"/>
    <w:rsid w:val="00176AD9"/>
    <w:rsid w:val="00176B68"/>
    <w:rsid w:val="00180396"/>
    <w:rsid w:val="0018089E"/>
    <w:rsid w:val="001809E6"/>
    <w:rsid w:val="00180D91"/>
    <w:rsid w:val="00181B6C"/>
    <w:rsid w:val="00181FD7"/>
    <w:rsid w:val="001824AD"/>
    <w:rsid w:val="00182E2F"/>
    <w:rsid w:val="00182ED7"/>
    <w:rsid w:val="00182F14"/>
    <w:rsid w:val="0018307B"/>
    <w:rsid w:val="0018316C"/>
    <w:rsid w:val="0018333B"/>
    <w:rsid w:val="0018355B"/>
    <w:rsid w:val="00183721"/>
    <w:rsid w:val="001839C4"/>
    <w:rsid w:val="0018435F"/>
    <w:rsid w:val="00184671"/>
    <w:rsid w:val="00184C64"/>
    <w:rsid w:val="0018508C"/>
    <w:rsid w:val="001860A8"/>
    <w:rsid w:val="001861C2"/>
    <w:rsid w:val="00186DCC"/>
    <w:rsid w:val="00186E5A"/>
    <w:rsid w:val="00187B0F"/>
    <w:rsid w:val="00187CF5"/>
    <w:rsid w:val="00187EAA"/>
    <w:rsid w:val="001902C8"/>
    <w:rsid w:val="0019072F"/>
    <w:rsid w:val="00190802"/>
    <w:rsid w:val="00190AF4"/>
    <w:rsid w:val="00190D7C"/>
    <w:rsid w:val="001919A0"/>
    <w:rsid w:val="00191EFE"/>
    <w:rsid w:val="0019240F"/>
    <w:rsid w:val="00192499"/>
    <w:rsid w:val="00192568"/>
    <w:rsid w:val="00192FD3"/>
    <w:rsid w:val="0019334D"/>
    <w:rsid w:val="001933F8"/>
    <w:rsid w:val="001934EE"/>
    <w:rsid w:val="001938C0"/>
    <w:rsid w:val="00193BEC"/>
    <w:rsid w:val="00193FFE"/>
    <w:rsid w:val="001943A8"/>
    <w:rsid w:val="001949F4"/>
    <w:rsid w:val="001950AD"/>
    <w:rsid w:val="00195656"/>
    <w:rsid w:val="001958F6"/>
    <w:rsid w:val="00195B70"/>
    <w:rsid w:val="00195D8A"/>
    <w:rsid w:val="00195E2A"/>
    <w:rsid w:val="001961E5"/>
    <w:rsid w:val="0019624D"/>
    <w:rsid w:val="00196576"/>
    <w:rsid w:val="001966A9"/>
    <w:rsid w:val="0019671D"/>
    <w:rsid w:val="001967A7"/>
    <w:rsid w:val="00196977"/>
    <w:rsid w:val="001971C5"/>
    <w:rsid w:val="00197676"/>
    <w:rsid w:val="00197CAE"/>
    <w:rsid w:val="00197E0E"/>
    <w:rsid w:val="001A01A1"/>
    <w:rsid w:val="001A0268"/>
    <w:rsid w:val="001A0371"/>
    <w:rsid w:val="001A07F4"/>
    <w:rsid w:val="001A0F3B"/>
    <w:rsid w:val="001A0F46"/>
    <w:rsid w:val="001A15D9"/>
    <w:rsid w:val="001A178A"/>
    <w:rsid w:val="001A1DD9"/>
    <w:rsid w:val="001A20C2"/>
    <w:rsid w:val="001A2487"/>
    <w:rsid w:val="001A2A58"/>
    <w:rsid w:val="001A2B77"/>
    <w:rsid w:val="001A30AF"/>
    <w:rsid w:val="001A334D"/>
    <w:rsid w:val="001A33E8"/>
    <w:rsid w:val="001A352A"/>
    <w:rsid w:val="001A396A"/>
    <w:rsid w:val="001A3BA8"/>
    <w:rsid w:val="001A43EE"/>
    <w:rsid w:val="001A4A7C"/>
    <w:rsid w:val="001A4C56"/>
    <w:rsid w:val="001A508B"/>
    <w:rsid w:val="001A5284"/>
    <w:rsid w:val="001A5AD3"/>
    <w:rsid w:val="001A5C18"/>
    <w:rsid w:val="001A6056"/>
    <w:rsid w:val="001A6B18"/>
    <w:rsid w:val="001A6D69"/>
    <w:rsid w:val="001A702F"/>
    <w:rsid w:val="001A7572"/>
    <w:rsid w:val="001A77D4"/>
    <w:rsid w:val="001A7D40"/>
    <w:rsid w:val="001B02DD"/>
    <w:rsid w:val="001B0327"/>
    <w:rsid w:val="001B047A"/>
    <w:rsid w:val="001B1018"/>
    <w:rsid w:val="001B12C6"/>
    <w:rsid w:val="001B18AE"/>
    <w:rsid w:val="001B1992"/>
    <w:rsid w:val="001B19E1"/>
    <w:rsid w:val="001B1BD7"/>
    <w:rsid w:val="001B2626"/>
    <w:rsid w:val="001B2820"/>
    <w:rsid w:val="001B29AD"/>
    <w:rsid w:val="001B2AA6"/>
    <w:rsid w:val="001B2CF4"/>
    <w:rsid w:val="001B3873"/>
    <w:rsid w:val="001B3BB2"/>
    <w:rsid w:val="001B3C30"/>
    <w:rsid w:val="001B3FBD"/>
    <w:rsid w:val="001B4720"/>
    <w:rsid w:val="001B4802"/>
    <w:rsid w:val="001B4821"/>
    <w:rsid w:val="001B48A9"/>
    <w:rsid w:val="001B5098"/>
    <w:rsid w:val="001B5136"/>
    <w:rsid w:val="001B570C"/>
    <w:rsid w:val="001B574E"/>
    <w:rsid w:val="001B58CD"/>
    <w:rsid w:val="001B5B0A"/>
    <w:rsid w:val="001B61FF"/>
    <w:rsid w:val="001B6376"/>
    <w:rsid w:val="001B6B29"/>
    <w:rsid w:val="001B77B7"/>
    <w:rsid w:val="001B78A7"/>
    <w:rsid w:val="001B7FD8"/>
    <w:rsid w:val="001C11B8"/>
    <w:rsid w:val="001C1C9B"/>
    <w:rsid w:val="001C1EA7"/>
    <w:rsid w:val="001C2258"/>
    <w:rsid w:val="001C29BC"/>
    <w:rsid w:val="001C2F12"/>
    <w:rsid w:val="001C2F48"/>
    <w:rsid w:val="001C3B33"/>
    <w:rsid w:val="001C3DBB"/>
    <w:rsid w:val="001C3E07"/>
    <w:rsid w:val="001C3FD4"/>
    <w:rsid w:val="001C42BA"/>
    <w:rsid w:val="001C4478"/>
    <w:rsid w:val="001C44C3"/>
    <w:rsid w:val="001C4740"/>
    <w:rsid w:val="001C4935"/>
    <w:rsid w:val="001C4F7E"/>
    <w:rsid w:val="001C508F"/>
    <w:rsid w:val="001C509C"/>
    <w:rsid w:val="001C52A4"/>
    <w:rsid w:val="001C5622"/>
    <w:rsid w:val="001C5DD4"/>
    <w:rsid w:val="001C62FE"/>
    <w:rsid w:val="001C683E"/>
    <w:rsid w:val="001C6992"/>
    <w:rsid w:val="001C6ABE"/>
    <w:rsid w:val="001C6DF0"/>
    <w:rsid w:val="001C7002"/>
    <w:rsid w:val="001C7CB3"/>
    <w:rsid w:val="001C7CE2"/>
    <w:rsid w:val="001C7D06"/>
    <w:rsid w:val="001C7E01"/>
    <w:rsid w:val="001D03E3"/>
    <w:rsid w:val="001D04AB"/>
    <w:rsid w:val="001D08D7"/>
    <w:rsid w:val="001D09D9"/>
    <w:rsid w:val="001D0C52"/>
    <w:rsid w:val="001D0F11"/>
    <w:rsid w:val="001D0F64"/>
    <w:rsid w:val="001D1544"/>
    <w:rsid w:val="001D15D8"/>
    <w:rsid w:val="001D1B43"/>
    <w:rsid w:val="001D1C91"/>
    <w:rsid w:val="001D20AF"/>
    <w:rsid w:val="001D231B"/>
    <w:rsid w:val="001D2E15"/>
    <w:rsid w:val="001D356E"/>
    <w:rsid w:val="001D3909"/>
    <w:rsid w:val="001D3A06"/>
    <w:rsid w:val="001D3FB9"/>
    <w:rsid w:val="001D4284"/>
    <w:rsid w:val="001D5184"/>
    <w:rsid w:val="001D568E"/>
    <w:rsid w:val="001D5B79"/>
    <w:rsid w:val="001D63AF"/>
    <w:rsid w:val="001D76F2"/>
    <w:rsid w:val="001D7B2B"/>
    <w:rsid w:val="001D7D2D"/>
    <w:rsid w:val="001D7DEC"/>
    <w:rsid w:val="001E001C"/>
    <w:rsid w:val="001E017A"/>
    <w:rsid w:val="001E0B07"/>
    <w:rsid w:val="001E0D9B"/>
    <w:rsid w:val="001E134A"/>
    <w:rsid w:val="001E13BA"/>
    <w:rsid w:val="001E14A8"/>
    <w:rsid w:val="001E17B6"/>
    <w:rsid w:val="001E18F5"/>
    <w:rsid w:val="001E2040"/>
    <w:rsid w:val="001E20C4"/>
    <w:rsid w:val="001E24F2"/>
    <w:rsid w:val="001E2515"/>
    <w:rsid w:val="001E252A"/>
    <w:rsid w:val="001E259D"/>
    <w:rsid w:val="001E26D8"/>
    <w:rsid w:val="001E2737"/>
    <w:rsid w:val="001E2E90"/>
    <w:rsid w:val="001E36C1"/>
    <w:rsid w:val="001E36DA"/>
    <w:rsid w:val="001E37E6"/>
    <w:rsid w:val="001E3907"/>
    <w:rsid w:val="001E3AF7"/>
    <w:rsid w:val="001E3C25"/>
    <w:rsid w:val="001E3C43"/>
    <w:rsid w:val="001E3C75"/>
    <w:rsid w:val="001E410D"/>
    <w:rsid w:val="001E412E"/>
    <w:rsid w:val="001E488C"/>
    <w:rsid w:val="001E48D0"/>
    <w:rsid w:val="001E4904"/>
    <w:rsid w:val="001E49AD"/>
    <w:rsid w:val="001E4FB8"/>
    <w:rsid w:val="001E5049"/>
    <w:rsid w:val="001E567D"/>
    <w:rsid w:val="001E56B0"/>
    <w:rsid w:val="001E5D66"/>
    <w:rsid w:val="001E6184"/>
    <w:rsid w:val="001E6655"/>
    <w:rsid w:val="001E6992"/>
    <w:rsid w:val="001E69B9"/>
    <w:rsid w:val="001E6A32"/>
    <w:rsid w:val="001E7024"/>
    <w:rsid w:val="001E7037"/>
    <w:rsid w:val="001E7364"/>
    <w:rsid w:val="001E75B0"/>
    <w:rsid w:val="001E7A17"/>
    <w:rsid w:val="001E7C7D"/>
    <w:rsid w:val="001E7C97"/>
    <w:rsid w:val="001F10B6"/>
    <w:rsid w:val="001F124E"/>
    <w:rsid w:val="001F13ED"/>
    <w:rsid w:val="001F1A01"/>
    <w:rsid w:val="001F1E44"/>
    <w:rsid w:val="001F1EFD"/>
    <w:rsid w:val="001F2A5B"/>
    <w:rsid w:val="001F2CDF"/>
    <w:rsid w:val="001F2D3A"/>
    <w:rsid w:val="001F38FA"/>
    <w:rsid w:val="001F3A27"/>
    <w:rsid w:val="001F45EE"/>
    <w:rsid w:val="001F4855"/>
    <w:rsid w:val="001F488F"/>
    <w:rsid w:val="001F4EAF"/>
    <w:rsid w:val="001F514C"/>
    <w:rsid w:val="001F53D7"/>
    <w:rsid w:val="001F6592"/>
    <w:rsid w:val="001F71F0"/>
    <w:rsid w:val="001F762F"/>
    <w:rsid w:val="001F766A"/>
    <w:rsid w:val="001F777F"/>
    <w:rsid w:val="001F78F1"/>
    <w:rsid w:val="001F798A"/>
    <w:rsid w:val="001F7A47"/>
    <w:rsid w:val="001F7E4F"/>
    <w:rsid w:val="00200B23"/>
    <w:rsid w:val="00200D82"/>
    <w:rsid w:val="00201618"/>
    <w:rsid w:val="002018B1"/>
    <w:rsid w:val="0020210B"/>
    <w:rsid w:val="0020261B"/>
    <w:rsid w:val="00202E27"/>
    <w:rsid w:val="00202EA7"/>
    <w:rsid w:val="0020305C"/>
    <w:rsid w:val="0020406D"/>
    <w:rsid w:val="002048BA"/>
    <w:rsid w:val="00204977"/>
    <w:rsid w:val="00204D52"/>
    <w:rsid w:val="00204DFD"/>
    <w:rsid w:val="00204EFA"/>
    <w:rsid w:val="002051C6"/>
    <w:rsid w:val="00205743"/>
    <w:rsid w:val="00205B47"/>
    <w:rsid w:val="00205ECF"/>
    <w:rsid w:val="00205FFF"/>
    <w:rsid w:val="002064AF"/>
    <w:rsid w:val="00206BF1"/>
    <w:rsid w:val="00206E3C"/>
    <w:rsid w:val="00207D0F"/>
    <w:rsid w:val="00210032"/>
    <w:rsid w:val="00210C60"/>
    <w:rsid w:val="00210CE8"/>
    <w:rsid w:val="00210F18"/>
    <w:rsid w:val="00211714"/>
    <w:rsid w:val="002117C1"/>
    <w:rsid w:val="00211F82"/>
    <w:rsid w:val="002125B5"/>
    <w:rsid w:val="002126DA"/>
    <w:rsid w:val="00212735"/>
    <w:rsid w:val="00212E77"/>
    <w:rsid w:val="00213A0A"/>
    <w:rsid w:val="00213A8F"/>
    <w:rsid w:val="0021409D"/>
    <w:rsid w:val="0021437E"/>
    <w:rsid w:val="002147BC"/>
    <w:rsid w:val="00214830"/>
    <w:rsid w:val="00214DA4"/>
    <w:rsid w:val="00214DBA"/>
    <w:rsid w:val="0021587D"/>
    <w:rsid w:val="0021618F"/>
    <w:rsid w:val="002166D7"/>
    <w:rsid w:val="00216A9A"/>
    <w:rsid w:val="00216B56"/>
    <w:rsid w:val="002171C8"/>
    <w:rsid w:val="002172D8"/>
    <w:rsid w:val="00217327"/>
    <w:rsid w:val="00217870"/>
    <w:rsid w:val="00217F3B"/>
    <w:rsid w:val="00217F79"/>
    <w:rsid w:val="002201A7"/>
    <w:rsid w:val="0022176D"/>
    <w:rsid w:val="00221E2F"/>
    <w:rsid w:val="00221F80"/>
    <w:rsid w:val="00221F92"/>
    <w:rsid w:val="0022272B"/>
    <w:rsid w:val="00222884"/>
    <w:rsid w:val="00222E8F"/>
    <w:rsid w:val="00223512"/>
    <w:rsid w:val="0022360F"/>
    <w:rsid w:val="00223F98"/>
    <w:rsid w:val="0022404B"/>
    <w:rsid w:val="0022407B"/>
    <w:rsid w:val="00224531"/>
    <w:rsid w:val="0022460C"/>
    <w:rsid w:val="002246E8"/>
    <w:rsid w:val="002246F4"/>
    <w:rsid w:val="00224EC2"/>
    <w:rsid w:val="00225178"/>
    <w:rsid w:val="002251FA"/>
    <w:rsid w:val="00225296"/>
    <w:rsid w:val="00225CE9"/>
    <w:rsid w:val="0022645A"/>
    <w:rsid w:val="00226DB5"/>
    <w:rsid w:val="002271A9"/>
    <w:rsid w:val="00227859"/>
    <w:rsid w:val="002279DC"/>
    <w:rsid w:val="00227A38"/>
    <w:rsid w:val="00227ABF"/>
    <w:rsid w:val="00227E71"/>
    <w:rsid w:val="002300D8"/>
    <w:rsid w:val="002300E0"/>
    <w:rsid w:val="002304E7"/>
    <w:rsid w:val="00230699"/>
    <w:rsid w:val="002307C8"/>
    <w:rsid w:val="00230A7D"/>
    <w:rsid w:val="0023114D"/>
    <w:rsid w:val="00231422"/>
    <w:rsid w:val="002316B9"/>
    <w:rsid w:val="00231EB8"/>
    <w:rsid w:val="0023221E"/>
    <w:rsid w:val="0023246D"/>
    <w:rsid w:val="00233015"/>
    <w:rsid w:val="0023301F"/>
    <w:rsid w:val="00233118"/>
    <w:rsid w:val="00233BCC"/>
    <w:rsid w:val="00233ECC"/>
    <w:rsid w:val="00233F11"/>
    <w:rsid w:val="002341D6"/>
    <w:rsid w:val="002345C6"/>
    <w:rsid w:val="002346C9"/>
    <w:rsid w:val="00234B0C"/>
    <w:rsid w:val="00234BA7"/>
    <w:rsid w:val="00234CC6"/>
    <w:rsid w:val="00234DE7"/>
    <w:rsid w:val="00234EC0"/>
    <w:rsid w:val="00234F4B"/>
    <w:rsid w:val="00235144"/>
    <w:rsid w:val="00235A6F"/>
    <w:rsid w:val="00235AD8"/>
    <w:rsid w:val="0023698D"/>
    <w:rsid w:val="002369AA"/>
    <w:rsid w:val="002373F6"/>
    <w:rsid w:val="0024007A"/>
    <w:rsid w:val="002402BF"/>
    <w:rsid w:val="002402F9"/>
    <w:rsid w:val="002403CC"/>
    <w:rsid w:val="00241952"/>
    <w:rsid w:val="002419C1"/>
    <w:rsid w:val="00241C66"/>
    <w:rsid w:val="00241D43"/>
    <w:rsid w:val="00241E29"/>
    <w:rsid w:val="00241FEF"/>
    <w:rsid w:val="0024204E"/>
    <w:rsid w:val="00242192"/>
    <w:rsid w:val="002421D4"/>
    <w:rsid w:val="00242887"/>
    <w:rsid w:val="00242DCC"/>
    <w:rsid w:val="00243369"/>
    <w:rsid w:val="00243D78"/>
    <w:rsid w:val="00243E31"/>
    <w:rsid w:val="00243FCA"/>
    <w:rsid w:val="00244F43"/>
    <w:rsid w:val="00245378"/>
    <w:rsid w:val="00245426"/>
    <w:rsid w:val="002455EE"/>
    <w:rsid w:val="00245760"/>
    <w:rsid w:val="00245D0C"/>
    <w:rsid w:val="00245E8F"/>
    <w:rsid w:val="00246318"/>
    <w:rsid w:val="0024675D"/>
    <w:rsid w:val="00246AD4"/>
    <w:rsid w:val="00246D05"/>
    <w:rsid w:val="002477C1"/>
    <w:rsid w:val="002478E8"/>
    <w:rsid w:val="00250253"/>
    <w:rsid w:val="002511C1"/>
    <w:rsid w:val="002513E4"/>
    <w:rsid w:val="00251497"/>
    <w:rsid w:val="002514A1"/>
    <w:rsid w:val="00251966"/>
    <w:rsid w:val="0025198A"/>
    <w:rsid w:val="00251DAA"/>
    <w:rsid w:val="002520ED"/>
    <w:rsid w:val="002521F6"/>
    <w:rsid w:val="002527A0"/>
    <w:rsid w:val="00253365"/>
    <w:rsid w:val="00253399"/>
    <w:rsid w:val="00253D3F"/>
    <w:rsid w:val="00254079"/>
    <w:rsid w:val="0025462E"/>
    <w:rsid w:val="0025463F"/>
    <w:rsid w:val="002550DF"/>
    <w:rsid w:val="0025570D"/>
    <w:rsid w:val="00255A45"/>
    <w:rsid w:val="00255BDE"/>
    <w:rsid w:val="00255EC4"/>
    <w:rsid w:val="00255F6F"/>
    <w:rsid w:val="00256100"/>
    <w:rsid w:val="00256267"/>
    <w:rsid w:val="0025682D"/>
    <w:rsid w:val="002570FC"/>
    <w:rsid w:val="00257647"/>
    <w:rsid w:val="00257940"/>
    <w:rsid w:val="00257DB0"/>
    <w:rsid w:val="00260EA0"/>
    <w:rsid w:val="002610D0"/>
    <w:rsid w:val="002612B3"/>
    <w:rsid w:val="0026134E"/>
    <w:rsid w:val="002618A3"/>
    <w:rsid w:val="002619E7"/>
    <w:rsid w:val="00261CAC"/>
    <w:rsid w:val="00261E18"/>
    <w:rsid w:val="00262183"/>
    <w:rsid w:val="00262AA1"/>
    <w:rsid w:val="00262BA0"/>
    <w:rsid w:val="00262DF0"/>
    <w:rsid w:val="00262E32"/>
    <w:rsid w:val="00263FDC"/>
    <w:rsid w:val="00264207"/>
    <w:rsid w:val="002643AF"/>
    <w:rsid w:val="00264578"/>
    <w:rsid w:val="00264586"/>
    <w:rsid w:val="00264C25"/>
    <w:rsid w:val="00264CBA"/>
    <w:rsid w:val="002657F3"/>
    <w:rsid w:val="00265B23"/>
    <w:rsid w:val="00265B25"/>
    <w:rsid w:val="00265C7D"/>
    <w:rsid w:val="0026622D"/>
    <w:rsid w:val="0026633E"/>
    <w:rsid w:val="00266409"/>
    <w:rsid w:val="0026685E"/>
    <w:rsid w:val="00266AE3"/>
    <w:rsid w:val="00266BFC"/>
    <w:rsid w:val="00266D34"/>
    <w:rsid w:val="00266E19"/>
    <w:rsid w:val="00266FBB"/>
    <w:rsid w:val="002677C7"/>
    <w:rsid w:val="00267C60"/>
    <w:rsid w:val="0027024C"/>
    <w:rsid w:val="00270490"/>
    <w:rsid w:val="00270799"/>
    <w:rsid w:val="00270E7F"/>
    <w:rsid w:val="00270EBE"/>
    <w:rsid w:val="00270FB2"/>
    <w:rsid w:val="0027103B"/>
    <w:rsid w:val="0027103C"/>
    <w:rsid w:val="00271064"/>
    <w:rsid w:val="0027125A"/>
    <w:rsid w:val="002713FE"/>
    <w:rsid w:val="002718DC"/>
    <w:rsid w:val="00271D1D"/>
    <w:rsid w:val="00271DA0"/>
    <w:rsid w:val="00271FEB"/>
    <w:rsid w:val="002723FE"/>
    <w:rsid w:val="00272C12"/>
    <w:rsid w:val="00273124"/>
    <w:rsid w:val="0027395B"/>
    <w:rsid w:val="00273E25"/>
    <w:rsid w:val="00274278"/>
    <w:rsid w:val="00274ECE"/>
    <w:rsid w:val="002751A0"/>
    <w:rsid w:val="002757C5"/>
    <w:rsid w:val="00275914"/>
    <w:rsid w:val="00275E76"/>
    <w:rsid w:val="00275F0D"/>
    <w:rsid w:val="0027630B"/>
    <w:rsid w:val="00276511"/>
    <w:rsid w:val="00276649"/>
    <w:rsid w:val="00276940"/>
    <w:rsid w:val="00277005"/>
    <w:rsid w:val="0027707B"/>
    <w:rsid w:val="002770A9"/>
    <w:rsid w:val="002778FE"/>
    <w:rsid w:val="00277C1E"/>
    <w:rsid w:val="00280098"/>
    <w:rsid w:val="00280242"/>
    <w:rsid w:val="0028025F"/>
    <w:rsid w:val="0028089A"/>
    <w:rsid w:val="002817A1"/>
    <w:rsid w:val="00281DFF"/>
    <w:rsid w:val="0028219C"/>
    <w:rsid w:val="002822BE"/>
    <w:rsid w:val="002822CD"/>
    <w:rsid w:val="002826A9"/>
    <w:rsid w:val="0028297C"/>
    <w:rsid w:val="00282B36"/>
    <w:rsid w:val="00282E1A"/>
    <w:rsid w:val="002831D9"/>
    <w:rsid w:val="00283472"/>
    <w:rsid w:val="00283551"/>
    <w:rsid w:val="00283666"/>
    <w:rsid w:val="0028406E"/>
    <w:rsid w:val="00284487"/>
    <w:rsid w:val="002851AF"/>
    <w:rsid w:val="002854B4"/>
    <w:rsid w:val="00285531"/>
    <w:rsid w:val="00285592"/>
    <w:rsid w:val="00285755"/>
    <w:rsid w:val="002860B2"/>
    <w:rsid w:val="00286B30"/>
    <w:rsid w:val="00286D5E"/>
    <w:rsid w:val="00286F40"/>
    <w:rsid w:val="00287223"/>
    <w:rsid w:val="00287BFF"/>
    <w:rsid w:val="00287DD5"/>
    <w:rsid w:val="00290131"/>
    <w:rsid w:val="002904F4"/>
    <w:rsid w:val="0029090B"/>
    <w:rsid w:val="00291C12"/>
    <w:rsid w:val="00291DDE"/>
    <w:rsid w:val="00292178"/>
    <w:rsid w:val="00292233"/>
    <w:rsid w:val="00292684"/>
    <w:rsid w:val="00292A87"/>
    <w:rsid w:val="00292BF6"/>
    <w:rsid w:val="00293053"/>
    <w:rsid w:val="002933DE"/>
    <w:rsid w:val="00293CC9"/>
    <w:rsid w:val="00293FFE"/>
    <w:rsid w:val="00294099"/>
    <w:rsid w:val="002944E7"/>
    <w:rsid w:val="0029486D"/>
    <w:rsid w:val="002950E7"/>
    <w:rsid w:val="00295A2F"/>
    <w:rsid w:val="00295CD9"/>
    <w:rsid w:val="0029617E"/>
    <w:rsid w:val="0029670E"/>
    <w:rsid w:val="0029692E"/>
    <w:rsid w:val="00296EAB"/>
    <w:rsid w:val="0029709D"/>
    <w:rsid w:val="002974FD"/>
    <w:rsid w:val="002977F0"/>
    <w:rsid w:val="00297C27"/>
    <w:rsid w:val="00297CE4"/>
    <w:rsid w:val="00297D6C"/>
    <w:rsid w:val="00297DF3"/>
    <w:rsid w:val="002A0414"/>
    <w:rsid w:val="002A14F1"/>
    <w:rsid w:val="002A15EE"/>
    <w:rsid w:val="002A1768"/>
    <w:rsid w:val="002A1A74"/>
    <w:rsid w:val="002A2426"/>
    <w:rsid w:val="002A24A3"/>
    <w:rsid w:val="002A281A"/>
    <w:rsid w:val="002A43A3"/>
    <w:rsid w:val="002A5167"/>
    <w:rsid w:val="002A5D2A"/>
    <w:rsid w:val="002A5EEC"/>
    <w:rsid w:val="002A6270"/>
    <w:rsid w:val="002A7328"/>
    <w:rsid w:val="002A79AB"/>
    <w:rsid w:val="002A79F7"/>
    <w:rsid w:val="002B0506"/>
    <w:rsid w:val="002B05FE"/>
    <w:rsid w:val="002B0970"/>
    <w:rsid w:val="002B0EA2"/>
    <w:rsid w:val="002B109F"/>
    <w:rsid w:val="002B149C"/>
    <w:rsid w:val="002B1E69"/>
    <w:rsid w:val="002B1FC4"/>
    <w:rsid w:val="002B2154"/>
    <w:rsid w:val="002B266D"/>
    <w:rsid w:val="002B2797"/>
    <w:rsid w:val="002B2C4D"/>
    <w:rsid w:val="002B2C6B"/>
    <w:rsid w:val="002B37BF"/>
    <w:rsid w:val="002B3826"/>
    <w:rsid w:val="002B3DD0"/>
    <w:rsid w:val="002B45A4"/>
    <w:rsid w:val="002B46F3"/>
    <w:rsid w:val="002B5089"/>
    <w:rsid w:val="002B5516"/>
    <w:rsid w:val="002B5DFE"/>
    <w:rsid w:val="002B6315"/>
    <w:rsid w:val="002B6879"/>
    <w:rsid w:val="002B78F1"/>
    <w:rsid w:val="002B793D"/>
    <w:rsid w:val="002C0264"/>
    <w:rsid w:val="002C06CC"/>
    <w:rsid w:val="002C07D9"/>
    <w:rsid w:val="002C07F4"/>
    <w:rsid w:val="002C0A56"/>
    <w:rsid w:val="002C1177"/>
    <w:rsid w:val="002C159F"/>
    <w:rsid w:val="002C1684"/>
    <w:rsid w:val="002C18A1"/>
    <w:rsid w:val="002C190B"/>
    <w:rsid w:val="002C1A74"/>
    <w:rsid w:val="002C1B7B"/>
    <w:rsid w:val="002C1C13"/>
    <w:rsid w:val="002C1E25"/>
    <w:rsid w:val="002C4D1D"/>
    <w:rsid w:val="002C4E25"/>
    <w:rsid w:val="002C510A"/>
    <w:rsid w:val="002C5152"/>
    <w:rsid w:val="002C600A"/>
    <w:rsid w:val="002C62E8"/>
    <w:rsid w:val="002C668B"/>
    <w:rsid w:val="002C6865"/>
    <w:rsid w:val="002C690B"/>
    <w:rsid w:val="002C6C65"/>
    <w:rsid w:val="002C6E0E"/>
    <w:rsid w:val="002C7776"/>
    <w:rsid w:val="002D0808"/>
    <w:rsid w:val="002D0DE7"/>
    <w:rsid w:val="002D1135"/>
    <w:rsid w:val="002D16C9"/>
    <w:rsid w:val="002D1860"/>
    <w:rsid w:val="002D1A46"/>
    <w:rsid w:val="002D1E2D"/>
    <w:rsid w:val="002D21C3"/>
    <w:rsid w:val="002D23A2"/>
    <w:rsid w:val="002D3D47"/>
    <w:rsid w:val="002D4088"/>
    <w:rsid w:val="002D475E"/>
    <w:rsid w:val="002D47B0"/>
    <w:rsid w:val="002D4FDE"/>
    <w:rsid w:val="002D5968"/>
    <w:rsid w:val="002D5C00"/>
    <w:rsid w:val="002D5DB5"/>
    <w:rsid w:val="002D5FCB"/>
    <w:rsid w:val="002D614B"/>
    <w:rsid w:val="002D666B"/>
    <w:rsid w:val="002D67CA"/>
    <w:rsid w:val="002D694A"/>
    <w:rsid w:val="002D69F8"/>
    <w:rsid w:val="002D6DE2"/>
    <w:rsid w:val="002D757D"/>
    <w:rsid w:val="002D7C29"/>
    <w:rsid w:val="002D7E87"/>
    <w:rsid w:val="002E0731"/>
    <w:rsid w:val="002E094D"/>
    <w:rsid w:val="002E11D8"/>
    <w:rsid w:val="002E1201"/>
    <w:rsid w:val="002E1612"/>
    <w:rsid w:val="002E17DD"/>
    <w:rsid w:val="002E17F0"/>
    <w:rsid w:val="002E1980"/>
    <w:rsid w:val="002E1D66"/>
    <w:rsid w:val="002E1DA6"/>
    <w:rsid w:val="002E2203"/>
    <w:rsid w:val="002E2303"/>
    <w:rsid w:val="002E28AF"/>
    <w:rsid w:val="002E28BF"/>
    <w:rsid w:val="002E30C6"/>
    <w:rsid w:val="002E33BF"/>
    <w:rsid w:val="002E33C2"/>
    <w:rsid w:val="002E35A1"/>
    <w:rsid w:val="002E386D"/>
    <w:rsid w:val="002E3FFE"/>
    <w:rsid w:val="002E4023"/>
    <w:rsid w:val="002E4520"/>
    <w:rsid w:val="002E4724"/>
    <w:rsid w:val="002E49E3"/>
    <w:rsid w:val="002E5102"/>
    <w:rsid w:val="002E56FF"/>
    <w:rsid w:val="002E5AD0"/>
    <w:rsid w:val="002E5C27"/>
    <w:rsid w:val="002E7158"/>
    <w:rsid w:val="002E7192"/>
    <w:rsid w:val="002E7CFD"/>
    <w:rsid w:val="002E7DD7"/>
    <w:rsid w:val="002F0543"/>
    <w:rsid w:val="002F0614"/>
    <w:rsid w:val="002F0628"/>
    <w:rsid w:val="002F0B5E"/>
    <w:rsid w:val="002F0B73"/>
    <w:rsid w:val="002F0D30"/>
    <w:rsid w:val="002F19A8"/>
    <w:rsid w:val="002F1B7B"/>
    <w:rsid w:val="002F2145"/>
    <w:rsid w:val="002F28B7"/>
    <w:rsid w:val="002F2B0E"/>
    <w:rsid w:val="002F2E07"/>
    <w:rsid w:val="002F2FF4"/>
    <w:rsid w:val="002F3084"/>
    <w:rsid w:val="002F3CCD"/>
    <w:rsid w:val="002F3ED3"/>
    <w:rsid w:val="002F44F2"/>
    <w:rsid w:val="002F4671"/>
    <w:rsid w:val="002F4A24"/>
    <w:rsid w:val="002F6173"/>
    <w:rsid w:val="002F61E0"/>
    <w:rsid w:val="002F65A9"/>
    <w:rsid w:val="002F67FF"/>
    <w:rsid w:val="002F69E0"/>
    <w:rsid w:val="002F6B29"/>
    <w:rsid w:val="002F6CC9"/>
    <w:rsid w:val="002F7AEB"/>
    <w:rsid w:val="00300238"/>
    <w:rsid w:val="00301455"/>
    <w:rsid w:val="003015E5"/>
    <w:rsid w:val="00301807"/>
    <w:rsid w:val="00301A5C"/>
    <w:rsid w:val="003021B3"/>
    <w:rsid w:val="003021CD"/>
    <w:rsid w:val="0030222C"/>
    <w:rsid w:val="0030242F"/>
    <w:rsid w:val="003029C8"/>
    <w:rsid w:val="00302C91"/>
    <w:rsid w:val="003032FB"/>
    <w:rsid w:val="00303AD9"/>
    <w:rsid w:val="00303CA2"/>
    <w:rsid w:val="00303FC6"/>
    <w:rsid w:val="0030448E"/>
    <w:rsid w:val="00304BED"/>
    <w:rsid w:val="00304DCE"/>
    <w:rsid w:val="003055ED"/>
    <w:rsid w:val="003059D9"/>
    <w:rsid w:val="00305E3B"/>
    <w:rsid w:val="00305F8C"/>
    <w:rsid w:val="00306656"/>
    <w:rsid w:val="00306668"/>
    <w:rsid w:val="003066E4"/>
    <w:rsid w:val="00306799"/>
    <w:rsid w:val="00306B7D"/>
    <w:rsid w:val="0030764F"/>
    <w:rsid w:val="00307BA0"/>
    <w:rsid w:val="00307DAA"/>
    <w:rsid w:val="003107C6"/>
    <w:rsid w:val="00310AC2"/>
    <w:rsid w:val="00311525"/>
    <w:rsid w:val="00311666"/>
    <w:rsid w:val="003116AE"/>
    <w:rsid w:val="0031212A"/>
    <w:rsid w:val="003122FB"/>
    <w:rsid w:val="00312395"/>
    <w:rsid w:val="00312463"/>
    <w:rsid w:val="00312A2A"/>
    <w:rsid w:val="00312AA1"/>
    <w:rsid w:val="00313A5D"/>
    <w:rsid w:val="00313C43"/>
    <w:rsid w:val="00313D5C"/>
    <w:rsid w:val="00313E76"/>
    <w:rsid w:val="00314097"/>
    <w:rsid w:val="0031430A"/>
    <w:rsid w:val="003146FF"/>
    <w:rsid w:val="00314CD3"/>
    <w:rsid w:val="00315189"/>
    <w:rsid w:val="0031566F"/>
    <w:rsid w:val="00315AFB"/>
    <w:rsid w:val="00316586"/>
    <w:rsid w:val="00317363"/>
    <w:rsid w:val="003175E4"/>
    <w:rsid w:val="00320563"/>
    <w:rsid w:val="00320852"/>
    <w:rsid w:val="00320C09"/>
    <w:rsid w:val="00320C88"/>
    <w:rsid w:val="00321AFB"/>
    <w:rsid w:val="00321F10"/>
    <w:rsid w:val="00322738"/>
    <w:rsid w:val="00322C19"/>
    <w:rsid w:val="00322D22"/>
    <w:rsid w:val="003232F6"/>
    <w:rsid w:val="00323313"/>
    <w:rsid w:val="00323446"/>
    <w:rsid w:val="00323929"/>
    <w:rsid w:val="00323DE8"/>
    <w:rsid w:val="00323E61"/>
    <w:rsid w:val="003240B1"/>
    <w:rsid w:val="00324D12"/>
    <w:rsid w:val="0032545E"/>
    <w:rsid w:val="003258C7"/>
    <w:rsid w:val="00325B41"/>
    <w:rsid w:val="00325C94"/>
    <w:rsid w:val="00325FAE"/>
    <w:rsid w:val="0032789E"/>
    <w:rsid w:val="0033019B"/>
    <w:rsid w:val="00331814"/>
    <w:rsid w:val="00331E1C"/>
    <w:rsid w:val="00332F81"/>
    <w:rsid w:val="00333490"/>
    <w:rsid w:val="003336E7"/>
    <w:rsid w:val="00333BDE"/>
    <w:rsid w:val="00333F7A"/>
    <w:rsid w:val="00333FC8"/>
    <w:rsid w:val="00334136"/>
    <w:rsid w:val="003342BD"/>
    <w:rsid w:val="00334716"/>
    <w:rsid w:val="0033545F"/>
    <w:rsid w:val="003355BA"/>
    <w:rsid w:val="00335637"/>
    <w:rsid w:val="003357A4"/>
    <w:rsid w:val="003360D4"/>
    <w:rsid w:val="003362FD"/>
    <w:rsid w:val="00336860"/>
    <w:rsid w:val="00336C2B"/>
    <w:rsid w:val="0033706B"/>
    <w:rsid w:val="00337707"/>
    <w:rsid w:val="00337880"/>
    <w:rsid w:val="003401A7"/>
    <w:rsid w:val="00340B14"/>
    <w:rsid w:val="00340F0C"/>
    <w:rsid w:val="00340F23"/>
    <w:rsid w:val="00340FB1"/>
    <w:rsid w:val="00341517"/>
    <w:rsid w:val="003415E4"/>
    <w:rsid w:val="003416E7"/>
    <w:rsid w:val="00341C06"/>
    <w:rsid w:val="00341C0D"/>
    <w:rsid w:val="0034296A"/>
    <w:rsid w:val="00342D9F"/>
    <w:rsid w:val="00343845"/>
    <w:rsid w:val="0034442B"/>
    <w:rsid w:val="003445AB"/>
    <w:rsid w:val="00344868"/>
    <w:rsid w:val="00344BEC"/>
    <w:rsid w:val="0034526F"/>
    <w:rsid w:val="0034550A"/>
    <w:rsid w:val="003456E4"/>
    <w:rsid w:val="00345833"/>
    <w:rsid w:val="00345BD1"/>
    <w:rsid w:val="00345DEE"/>
    <w:rsid w:val="003460DE"/>
    <w:rsid w:val="00346236"/>
    <w:rsid w:val="003464BE"/>
    <w:rsid w:val="003464DA"/>
    <w:rsid w:val="0034684D"/>
    <w:rsid w:val="00346B27"/>
    <w:rsid w:val="00347453"/>
    <w:rsid w:val="00347D89"/>
    <w:rsid w:val="00350677"/>
    <w:rsid w:val="00350A68"/>
    <w:rsid w:val="00350F0D"/>
    <w:rsid w:val="0035104F"/>
    <w:rsid w:val="00351053"/>
    <w:rsid w:val="003511AC"/>
    <w:rsid w:val="00351964"/>
    <w:rsid w:val="00351DB6"/>
    <w:rsid w:val="00352AFE"/>
    <w:rsid w:val="003530EB"/>
    <w:rsid w:val="00353B5A"/>
    <w:rsid w:val="00353F39"/>
    <w:rsid w:val="0035430C"/>
    <w:rsid w:val="00354533"/>
    <w:rsid w:val="00354726"/>
    <w:rsid w:val="00354DA2"/>
    <w:rsid w:val="0035554D"/>
    <w:rsid w:val="00356023"/>
    <w:rsid w:val="0035607B"/>
    <w:rsid w:val="003564A8"/>
    <w:rsid w:val="00356729"/>
    <w:rsid w:val="00356D7F"/>
    <w:rsid w:val="003571F0"/>
    <w:rsid w:val="00357897"/>
    <w:rsid w:val="003611F5"/>
    <w:rsid w:val="00361D9A"/>
    <w:rsid w:val="00362220"/>
    <w:rsid w:val="003624A4"/>
    <w:rsid w:val="00362586"/>
    <w:rsid w:val="00362A88"/>
    <w:rsid w:val="0036415F"/>
    <w:rsid w:val="00364314"/>
    <w:rsid w:val="00364A29"/>
    <w:rsid w:val="00364E10"/>
    <w:rsid w:val="00364E98"/>
    <w:rsid w:val="00365B01"/>
    <w:rsid w:val="00365B16"/>
    <w:rsid w:val="00365DD8"/>
    <w:rsid w:val="0036615C"/>
    <w:rsid w:val="003667A5"/>
    <w:rsid w:val="00366EEC"/>
    <w:rsid w:val="003671E0"/>
    <w:rsid w:val="00367B16"/>
    <w:rsid w:val="00367DFB"/>
    <w:rsid w:val="00367E3F"/>
    <w:rsid w:val="003707FA"/>
    <w:rsid w:val="00370ABA"/>
    <w:rsid w:val="00371AFA"/>
    <w:rsid w:val="00372BFA"/>
    <w:rsid w:val="00372E28"/>
    <w:rsid w:val="003730A4"/>
    <w:rsid w:val="0037358C"/>
    <w:rsid w:val="00373DA6"/>
    <w:rsid w:val="0037404D"/>
    <w:rsid w:val="0037436D"/>
    <w:rsid w:val="00374CF9"/>
    <w:rsid w:val="00374F9C"/>
    <w:rsid w:val="00375493"/>
    <w:rsid w:val="003755C7"/>
    <w:rsid w:val="00375C7B"/>
    <w:rsid w:val="0037608F"/>
    <w:rsid w:val="0037625D"/>
    <w:rsid w:val="003763B0"/>
    <w:rsid w:val="00376AF0"/>
    <w:rsid w:val="00377177"/>
    <w:rsid w:val="0037767E"/>
    <w:rsid w:val="00377A9E"/>
    <w:rsid w:val="00377C21"/>
    <w:rsid w:val="00377D30"/>
    <w:rsid w:val="0038010D"/>
    <w:rsid w:val="00380310"/>
    <w:rsid w:val="00380681"/>
    <w:rsid w:val="00380906"/>
    <w:rsid w:val="00380BB9"/>
    <w:rsid w:val="00380D7D"/>
    <w:rsid w:val="00380E2A"/>
    <w:rsid w:val="003815F2"/>
    <w:rsid w:val="00382526"/>
    <w:rsid w:val="00382692"/>
    <w:rsid w:val="003830E6"/>
    <w:rsid w:val="0038318D"/>
    <w:rsid w:val="00383340"/>
    <w:rsid w:val="00383622"/>
    <w:rsid w:val="00383D80"/>
    <w:rsid w:val="00383DE3"/>
    <w:rsid w:val="00383FF0"/>
    <w:rsid w:val="0038400A"/>
    <w:rsid w:val="0038413F"/>
    <w:rsid w:val="003845B4"/>
    <w:rsid w:val="00384696"/>
    <w:rsid w:val="00384CC8"/>
    <w:rsid w:val="00384DAB"/>
    <w:rsid w:val="00384F25"/>
    <w:rsid w:val="00385729"/>
    <w:rsid w:val="00385879"/>
    <w:rsid w:val="00385975"/>
    <w:rsid w:val="00385A46"/>
    <w:rsid w:val="0038614F"/>
    <w:rsid w:val="00386456"/>
    <w:rsid w:val="003865A5"/>
    <w:rsid w:val="00386ED0"/>
    <w:rsid w:val="00387272"/>
    <w:rsid w:val="00387331"/>
    <w:rsid w:val="00387639"/>
    <w:rsid w:val="003876DB"/>
    <w:rsid w:val="00387C95"/>
    <w:rsid w:val="00387FD7"/>
    <w:rsid w:val="00390754"/>
    <w:rsid w:val="00390A4F"/>
    <w:rsid w:val="00390C96"/>
    <w:rsid w:val="00390D12"/>
    <w:rsid w:val="00391432"/>
    <w:rsid w:val="0039192C"/>
    <w:rsid w:val="0039193F"/>
    <w:rsid w:val="00391B0F"/>
    <w:rsid w:val="00391B21"/>
    <w:rsid w:val="00392F04"/>
    <w:rsid w:val="00393338"/>
    <w:rsid w:val="003937D1"/>
    <w:rsid w:val="00393BD2"/>
    <w:rsid w:val="0039415D"/>
    <w:rsid w:val="0039422D"/>
    <w:rsid w:val="00394409"/>
    <w:rsid w:val="003948FC"/>
    <w:rsid w:val="00394C94"/>
    <w:rsid w:val="00394CD6"/>
    <w:rsid w:val="00395484"/>
    <w:rsid w:val="00395915"/>
    <w:rsid w:val="003977F9"/>
    <w:rsid w:val="0039798E"/>
    <w:rsid w:val="00397B44"/>
    <w:rsid w:val="00397F8A"/>
    <w:rsid w:val="00397FAF"/>
    <w:rsid w:val="003A0636"/>
    <w:rsid w:val="003A097F"/>
    <w:rsid w:val="003A0F82"/>
    <w:rsid w:val="003A10B3"/>
    <w:rsid w:val="003A13C0"/>
    <w:rsid w:val="003A1D6F"/>
    <w:rsid w:val="003A20B5"/>
    <w:rsid w:val="003A2870"/>
    <w:rsid w:val="003A2AF1"/>
    <w:rsid w:val="003A2C64"/>
    <w:rsid w:val="003A32B9"/>
    <w:rsid w:val="003A36CE"/>
    <w:rsid w:val="003A3867"/>
    <w:rsid w:val="003A3A78"/>
    <w:rsid w:val="003A3E9B"/>
    <w:rsid w:val="003A4121"/>
    <w:rsid w:val="003A4A46"/>
    <w:rsid w:val="003A4A52"/>
    <w:rsid w:val="003A4FB2"/>
    <w:rsid w:val="003A5135"/>
    <w:rsid w:val="003A5AF4"/>
    <w:rsid w:val="003A5B6E"/>
    <w:rsid w:val="003A5DC6"/>
    <w:rsid w:val="003A6D4F"/>
    <w:rsid w:val="003A7349"/>
    <w:rsid w:val="003A73CC"/>
    <w:rsid w:val="003A75A3"/>
    <w:rsid w:val="003A7AB1"/>
    <w:rsid w:val="003A7C50"/>
    <w:rsid w:val="003B0690"/>
    <w:rsid w:val="003B0B84"/>
    <w:rsid w:val="003B0D93"/>
    <w:rsid w:val="003B0F39"/>
    <w:rsid w:val="003B1304"/>
    <w:rsid w:val="003B1E86"/>
    <w:rsid w:val="003B1FA2"/>
    <w:rsid w:val="003B2157"/>
    <w:rsid w:val="003B285D"/>
    <w:rsid w:val="003B28A8"/>
    <w:rsid w:val="003B29ED"/>
    <w:rsid w:val="003B3CD1"/>
    <w:rsid w:val="003B4003"/>
    <w:rsid w:val="003B4739"/>
    <w:rsid w:val="003B4939"/>
    <w:rsid w:val="003B4988"/>
    <w:rsid w:val="003B4B34"/>
    <w:rsid w:val="003B4DB9"/>
    <w:rsid w:val="003B5416"/>
    <w:rsid w:val="003B5997"/>
    <w:rsid w:val="003B5B82"/>
    <w:rsid w:val="003B5D99"/>
    <w:rsid w:val="003B685F"/>
    <w:rsid w:val="003B689E"/>
    <w:rsid w:val="003B7602"/>
    <w:rsid w:val="003B77EE"/>
    <w:rsid w:val="003B7868"/>
    <w:rsid w:val="003B7CC2"/>
    <w:rsid w:val="003B7E24"/>
    <w:rsid w:val="003B7EEF"/>
    <w:rsid w:val="003C0500"/>
    <w:rsid w:val="003C0820"/>
    <w:rsid w:val="003C09DE"/>
    <w:rsid w:val="003C0A65"/>
    <w:rsid w:val="003C0C74"/>
    <w:rsid w:val="003C129E"/>
    <w:rsid w:val="003C164C"/>
    <w:rsid w:val="003C17DD"/>
    <w:rsid w:val="003C1934"/>
    <w:rsid w:val="003C2242"/>
    <w:rsid w:val="003C225D"/>
    <w:rsid w:val="003C2B35"/>
    <w:rsid w:val="003C2F3A"/>
    <w:rsid w:val="003C355F"/>
    <w:rsid w:val="003C3809"/>
    <w:rsid w:val="003C39F1"/>
    <w:rsid w:val="003C3DE4"/>
    <w:rsid w:val="003C3EDF"/>
    <w:rsid w:val="003C42FB"/>
    <w:rsid w:val="003C4358"/>
    <w:rsid w:val="003C4BB3"/>
    <w:rsid w:val="003C4D4D"/>
    <w:rsid w:val="003C5350"/>
    <w:rsid w:val="003C55FB"/>
    <w:rsid w:val="003C595E"/>
    <w:rsid w:val="003C5ED9"/>
    <w:rsid w:val="003C6156"/>
    <w:rsid w:val="003C632B"/>
    <w:rsid w:val="003C6450"/>
    <w:rsid w:val="003C697F"/>
    <w:rsid w:val="003C6DA4"/>
    <w:rsid w:val="003C6F3B"/>
    <w:rsid w:val="003C71DE"/>
    <w:rsid w:val="003C77C4"/>
    <w:rsid w:val="003C7C45"/>
    <w:rsid w:val="003D00E4"/>
    <w:rsid w:val="003D0470"/>
    <w:rsid w:val="003D065F"/>
    <w:rsid w:val="003D157A"/>
    <w:rsid w:val="003D17C5"/>
    <w:rsid w:val="003D1AD3"/>
    <w:rsid w:val="003D1BAD"/>
    <w:rsid w:val="003D2604"/>
    <w:rsid w:val="003D2B58"/>
    <w:rsid w:val="003D2C9C"/>
    <w:rsid w:val="003D3D3E"/>
    <w:rsid w:val="003D3F61"/>
    <w:rsid w:val="003D43CF"/>
    <w:rsid w:val="003D45EC"/>
    <w:rsid w:val="003D47D1"/>
    <w:rsid w:val="003D48D0"/>
    <w:rsid w:val="003D49C6"/>
    <w:rsid w:val="003D4D82"/>
    <w:rsid w:val="003D54B8"/>
    <w:rsid w:val="003D623F"/>
    <w:rsid w:val="003D66D0"/>
    <w:rsid w:val="003D6963"/>
    <w:rsid w:val="003D703C"/>
    <w:rsid w:val="003D785F"/>
    <w:rsid w:val="003D7BB1"/>
    <w:rsid w:val="003D7BB6"/>
    <w:rsid w:val="003E0BE1"/>
    <w:rsid w:val="003E1AE9"/>
    <w:rsid w:val="003E1C10"/>
    <w:rsid w:val="003E2057"/>
    <w:rsid w:val="003E2830"/>
    <w:rsid w:val="003E2948"/>
    <w:rsid w:val="003E2C80"/>
    <w:rsid w:val="003E2F85"/>
    <w:rsid w:val="003E3FF1"/>
    <w:rsid w:val="003E47F3"/>
    <w:rsid w:val="003E486F"/>
    <w:rsid w:val="003E4BDE"/>
    <w:rsid w:val="003E4CA3"/>
    <w:rsid w:val="003E4F41"/>
    <w:rsid w:val="003E5115"/>
    <w:rsid w:val="003E5289"/>
    <w:rsid w:val="003E5F6E"/>
    <w:rsid w:val="003E63C1"/>
    <w:rsid w:val="003E6796"/>
    <w:rsid w:val="003E6838"/>
    <w:rsid w:val="003E73CB"/>
    <w:rsid w:val="003E7935"/>
    <w:rsid w:val="003F0051"/>
    <w:rsid w:val="003F0403"/>
    <w:rsid w:val="003F077F"/>
    <w:rsid w:val="003F1241"/>
    <w:rsid w:val="003F12D6"/>
    <w:rsid w:val="003F1B58"/>
    <w:rsid w:val="003F1C31"/>
    <w:rsid w:val="003F1CE6"/>
    <w:rsid w:val="003F2780"/>
    <w:rsid w:val="003F40C2"/>
    <w:rsid w:val="003F47DF"/>
    <w:rsid w:val="003F48C3"/>
    <w:rsid w:val="003F4D82"/>
    <w:rsid w:val="003F52A3"/>
    <w:rsid w:val="003F5633"/>
    <w:rsid w:val="003F57FF"/>
    <w:rsid w:val="003F70EF"/>
    <w:rsid w:val="003F72A2"/>
    <w:rsid w:val="003F7739"/>
    <w:rsid w:val="003F77FF"/>
    <w:rsid w:val="003F79FE"/>
    <w:rsid w:val="003F7AE9"/>
    <w:rsid w:val="003F7BA4"/>
    <w:rsid w:val="003F7E2B"/>
    <w:rsid w:val="004002EA"/>
    <w:rsid w:val="004002FA"/>
    <w:rsid w:val="004003F7"/>
    <w:rsid w:val="0040050D"/>
    <w:rsid w:val="00400859"/>
    <w:rsid w:val="00400ED1"/>
    <w:rsid w:val="0040106F"/>
    <w:rsid w:val="00401147"/>
    <w:rsid w:val="0040142C"/>
    <w:rsid w:val="00401D8A"/>
    <w:rsid w:val="00401F85"/>
    <w:rsid w:val="00401F8D"/>
    <w:rsid w:val="00402018"/>
    <w:rsid w:val="00402388"/>
    <w:rsid w:val="00402BDE"/>
    <w:rsid w:val="0040329B"/>
    <w:rsid w:val="00403742"/>
    <w:rsid w:val="00403A22"/>
    <w:rsid w:val="00403E67"/>
    <w:rsid w:val="00403E78"/>
    <w:rsid w:val="00403F06"/>
    <w:rsid w:val="0040463B"/>
    <w:rsid w:val="00404D65"/>
    <w:rsid w:val="00404EA9"/>
    <w:rsid w:val="0040538F"/>
    <w:rsid w:val="004056A7"/>
    <w:rsid w:val="0040574F"/>
    <w:rsid w:val="0040582E"/>
    <w:rsid w:val="00405B89"/>
    <w:rsid w:val="00405D85"/>
    <w:rsid w:val="00405F4D"/>
    <w:rsid w:val="00405FAC"/>
    <w:rsid w:val="004063EF"/>
    <w:rsid w:val="004065E6"/>
    <w:rsid w:val="004066E4"/>
    <w:rsid w:val="00406770"/>
    <w:rsid w:val="00406F00"/>
    <w:rsid w:val="00406F86"/>
    <w:rsid w:val="00407690"/>
    <w:rsid w:val="00407A32"/>
    <w:rsid w:val="00407EDC"/>
    <w:rsid w:val="00407FB6"/>
    <w:rsid w:val="00410176"/>
    <w:rsid w:val="00410186"/>
    <w:rsid w:val="00410362"/>
    <w:rsid w:val="004105C5"/>
    <w:rsid w:val="00410FA5"/>
    <w:rsid w:val="00411B3D"/>
    <w:rsid w:val="00411B4A"/>
    <w:rsid w:val="004122FA"/>
    <w:rsid w:val="00412420"/>
    <w:rsid w:val="004129C6"/>
    <w:rsid w:val="00412FB1"/>
    <w:rsid w:val="00412FD3"/>
    <w:rsid w:val="004135CF"/>
    <w:rsid w:val="00413AB1"/>
    <w:rsid w:val="00413BB1"/>
    <w:rsid w:val="00413C6B"/>
    <w:rsid w:val="00413C92"/>
    <w:rsid w:val="00413FE9"/>
    <w:rsid w:val="00414B4D"/>
    <w:rsid w:val="00415249"/>
    <w:rsid w:val="0041530B"/>
    <w:rsid w:val="004157CF"/>
    <w:rsid w:val="00415CC1"/>
    <w:rsid w:val="004161A2"/>
    <w:rsid w:val="0041628F"/>
    <w:rsid w:val="004165B3"/>
    <w:rsid w:val="00417438"/>
    <w:rsid w:val="004174A5"/>
    <w:rsid w:val="00417EB8"/>
    <w:rsid w:val="00417F9E"/>
    <w:rsid w:val="00420295"/>
    <w:rsid w:val="004203BB"/>
    <w:rsid w:val="0042045C"/>
    <w:rsid w:val="00420934"/>
    <w:rsid w:val="00420F44"/>
    <w:rsid w:val="004213C4"/>
    <w:rsid w:val="00421668"/>
    <w:rsid w:val="004217B2"/>
    <w:rsid w:val="00421C75"/>
    <w:rsid w:val="0042238B"/>
    <w:rsid w:val="00422EFD"/>
    <w:rsid w:val="00423087"/>
    <w:rsid w:val="004235D8"/>
    <w:rsid w:val="00423AE3"/>
    <w:rsid w:val="00423F45"/>
    <w:rsid w:val="004241B4"/>
    <w:rsid w:val="004247BD"/>
    <w:rsid w:val="004249F3"/>
    <w:rsid w:val="00424CC3"/>
    <w:rsid w:val="0042528B"/>
    <w:rsid w:val="00425754"/>
    <w:rsid w:val="00425877"/>
    <w:rsid w:val="00425ADD"/>
    <w:rsid w:val="004261E1"/>
    <w:rsid w:val="004269C7"/>
    <w:rsid w:val="00426A0C"/>
    <w:rsid w:val="00426CE0"/>
    <w:rsid w:val="00426F87"/>
    <w:rsid w:val="004276D9"/>
    <w:rsid w:val="00427C6F"/>
    <w:rsid w:val="00427EDD"/>
    <w:rsid w:val="00430159"/>
    <w:rsid w:val="0043063C"/>
    <w:rsid w:val="0043088E"/>
    <w:rsid w:val="00430E99"/>
    <w:rsid w:val="0043124B"/>
    <w:rsid w:val="0043151F"/>
    <w:rsid w:val="00431894"/>
    <w:rsid w:val="00431A17"/>
    <w:rsid w:val="00431EC3"/>
    <w:rsid w:val="004320D3"/>
    <w:rsid w:val="004323D3"/>
    <w:rsid w:val="00432559"/>
    <w:rsid w:val="0043340C"/>
    <w:rsid w:val="00433CB8"/>
    <w:rsid w:val="00433FD9"/>
    <w:rsid w:val="00434369"/>
    <w:rsid w:val="00434530"/>
    <w:rsid w:val="00434876"/>
    <w:rsid w:val="00434C43"/>
    <w:rsid w:val="00434D55"/>
    <w:rsid w:val="004352F7"/>
    <w:rsid w:val="004355C6"/>
    <w:rsid w:val="00435E96"/>
    <w:rsid w:val="00436BF1"/>
    <w:rsid w:val="0043751A"/>
    <w:rsid w:val="00437588"/>
    <w:rsid w:val="004379B9"/>
    <w:rsid w:val="00437B2B"/>
    <w:rsid w:val="00437F6E"/>
    <w:rsid w:val="00440107"/>
    <w:rsid w:val="00440B22"/>
    <w:rsid w:val="00441DBB"/>
    <w:rsid w:val="00442032"/>
    <w:rsid w:val="004420D1"/>
    <w:rsid w:val="004424D3"/>
    <w:rsid w:val="0044252C"/>
    <w:rsid w:val="00442A87"/>
    <w:rsid w:val="00442CE0"/>
    <w:rsid w:val="004436F7"/>
    <w:rsid w:val="0044399E"/>
    <w:rsid w:val="004441ED"/>
    <w:rsid w:val="0044420E"/>
    <w:rsid w:val="004449FE"/>
    <w:rsid w:val="00444F29"/>
    <w:rsid w:val="00445134"/>
    <w:rsid w:val="004454A1"/>
    <w:rsid w:val="00445815"/>
    <w:rsid w:val="004462AD"/>
    <w:rsid w:val="00446C6D"/>
    <w:rsid w:val="00447134"/>
    <w:rsid w:val="0044725A"/>
    <w:rsid w:val="0044768F"/>
    <w:rsid w:val="004477CE"/>
    <w:rsid w:val="00450410"/>
    <w:rsid w:val="004508A0"/>
    <w:rsid w:val="004514F2"/>
    <w:rsid w:val="00451879"/>
    <w:rsid w:val="00451898"/>
    <w:rsid w:val="0045197F"/>
    <w:rsid w:val="0045277D"/>
    <w:rsid w:val="0045299F"/>
    <w:rsid w:val="004529B2"/>
    <w:rsid w:val="00452CBF"/>
    <w:rsid w:val="00452D5E"/>
    <w:rsid w:val="00453108"/>
    <w:rsid w:val="004533A9"/>
    <w:rsid w:val="00453711"/>
    <w:rsid w:val="00453C8F"/>
    <w:rsid w:val="00454197"/>
    <w:rsid w:val="004547CA"/>
    <w:rsid w:val="004549EC"/>
    <w:rsid w:val="004554A0"/>
    <w:rsid w:val="0045550D"/>
    <w:rsid w:val="00455F11"/>
    <w:rsid w:val="00456F07"/>
    <w:rsid w:val="00457E8E"/>
    <w:rsid w:val="00460034"/>
    <w:rsid w:val="004601E7"/>
    <w:rsid w:val="004603DB"/>
    <w:rsid w:val="004605BD"/>
    <w:rsid w:val="00460725"/>
    <w:rsid w:val="00460A7C"/>
    <w:rsid w:val="00461582"/>
    <w:rsid w:val="00462A69"/>
    <w:rsid w:val="00462EF2"/>
    <w:rsid w:val="004631B5"/>
    <w:rsid w:val="00463293"/>
    <w:rsid w:val="0046394E"/>
    <w:rsid w:val="004639F0"/>
    <w:rsid w:val="00463E27"/>
    <w:rsid w:val="00463FA3"/>
    <w:rsid w:val="00464073"/>
    <w:rsid w:val="00464A36"/>
    <w:rsid w:val="00464E00"/>
    <w:rsid w:val="00464E40"/>
    <w:rsid w:val="00465581"/>
    <w:rsid w:val="0046561E"/>
    <w:rsid w:val="00465BB7"/>
    <w:rsid w:val="00465D79"/>
    <w:rsid w:val="00465DA9"/>
    <w:rsid w:val="00466979"/>
    <w:rsid w:val="004669E6"/>
    <w:rsid w:val="00466A5B"/>
    <w:rsid w:val="00467870"/>
    <w:rsid w:val="00470095"/>
    <w:rsid w:val="004702BE"/>
    <w:rsid w:val="00470BDB"/>
    <w:rsid w:val="00470D2F"/>
    <w:rsid w:val="00470FA6"/>
    <w:rsid w:val="00470FC9"/>
    <w:rsid w:val="004715E7"/>
    <w:rsid w:val="00471784"/>
    <w:rsid w:val="004720A4"/>
    <w:rsid w:val="004721B6"/>
    <w:rsid w:val="00473189"/>
    <w:rsid w:val="0047327A"/>
    <w:rsid w:val="00473305"/>
    <w:rsid w:val="00473848"/>
    <w:rsid w:val="0047396E"/>
    <w:rsid w:val="00473B37"/>
    <w:rsid w:val="00473F4D"/>
    <w:rsid w:val="0047414D"/>
    <w:rsid w:val="004743D5"/>
    <w:rsid w:val="00474E85"/>
    <w:rsid w:val="00475C13"/>
    <w:rsid w:val="00476124"/>
    <w:rsid w:val="00476E25"/>
    <w:rsid w:val="00477223"/>
    <w:rsid w:val="00477370"/>
    <w:rsid w:val="0047753D"/>
    <w:rsid w:val="004802A7"/>
    <w:rsid w:val="004802B7"/>
    <w:rsid w:val="004802F5"/>
    <w:rsid w:val="0048042B"/>
    <w:rsid w:val="00480C74"/>
    <w:rsid w:val="00480CDE"/>
    <w:rsid w:val="00481179"/>
    <w:rsid w:val="004812F6"/>
    <w:rsid w:val="00481351"/>
    <w:rsid w:val="00481361"/>
    <w:rsid w:val="00481BE5"/>
    <w:rsid w:val="004820E3"/>
    <w:rsid w:val="00482AA3"/>
    <w:rsid w:val="00482CC5"/>
    <w:rsid w:val="00483270"/>
    <w:rsid w:val="004838F7"/>
    <w:rsid w:val="00483933"/>
    <w:rsid w:val="00484487"/>
    <w:rsid w:val="00484E1F"/>
    <w:rsid w:val="004857C7"/>
    <w:rsid w:val="00485FAF"/>
    <w:rsid w:val="004866A1"/>
    <w:rsid w:val="004867D9"/>
    <w:rsid w:val="0048696D"/>
    <w:rsid w:val="004870CC"/>
    <w:rsid w:val="00487269"/>
    <w:rsid w:val="00487486"/>
    <w:rsid w:val="00487717"/>
    <w:rsid w:val="00490132"/>
    <w:rsid w:val="004905BE"/>
    <w:rsid w:val="00490757"/>
    <w:rsid w:val="00490E00"/>
    <w:rsid w:val="00490EBF"/>
    <w:rsid w:val="00491086"/>
    <w:rsid w:val="004914F0"/>
    <w:rsid w:val="00491778"/>
    <w:rsid w:val="00491788"/>
    <w:rsid w:val="00491982"/>
    <w:rsid w:val="00491E69"/>
    <w:rsid w:val="00491F38"/>
    <w:rsid w:val="004920A8"/>
    <w:rsid w:val="004920D8"/>
    <w:rsid w:val="004921ED"/>
    <w:rsid w:val="00492296"/>
    <w:rsid w:val="00492608"/>
    <w:rsid w:val="004929BB"/>
    <w:rsid w:val="00492DEE"/>
    <w:rsid w:val="00493274"/>
    <w:rsid w:val="00493E1D"/>
    <w:rsid w:val="00494EFE"/>
    <w:rsid w:val="0049520F"/>
    <w:rsid w:val="0049607F"/>
    <w:rsid w:val="00496BAB"/>
    <w:rsid w:val="00496FF7"/>
    <w:rsid w:val="00497165"/>
    <w:rsid w:val="004971C2"/>
    <w:rsid w:val="0049754C"/>
    <w:rsid w:val="004975FF"/>
    <w:rsid w:val="004976DC"/>
    <w:rsid w:val="004977BB"/>
    <w:rsid w:val="004A034C"/>
    <w:rsid w:val="004A043D"/>
    <w:rsid w:val="004A075A"/>
    <w:rsid w:val="004A0D8C"/>
    <w:rsid w:val="004A1005"/>
    <w:rsid w:val="004A1172"/>
    <w:rsid w:val="004A13D0"/>
    <w:rsid w:val="004A1959"/>
    <w:rsid w:val="004A1F6C"/>
    <w:rsid w:val="004A2233"/>
    <w:rsid w:val="004A2303"/>
    <w:rsid w:val="004A303C"/>
    <w:rsid w:val="004A30BF"/>
    <w:rsid w:val="004A3814"/>
    <w:rsid w:val="004A3F1F"/>
    <w:rsid w:val="004A4485"/>
    <w:rsid w:val="004A48AE"/>
    <w:rsid w:val="004A48BB"/>
    <w:rsid w:val="004A48EF"/>
    <w:rsid w:val="004A4CBF"/>
    <w:rsid w:val="004A50B9"/>
    <w:rsid w:val="004A5180"/>
    <w:rsid w:val="004A5E9C"/>
    <w:rsid w:val="004A60C2"/>
    <w:rsid w:val="004A64C5"/>
    <w:rsid w:val="004A6702"/>
    <w:rsid w:val="004A68EF"/>
    <w:rsid w:val="004A76CE"/>
    <w:rsid w:val="004A77B2"/>
    <w:rsid w:val="004A7BD1"/>
    <w:rsid w:val="004A7D29"/>
    <w:rsid w:val="004B04CB"/>
    <w:rsid w:val="004B0517"/>
    <w:rsid w:val="004B09ED"/>
    <w:rsid w:val="004B0C39"/>
    <w:rsid w:val="004B0DEA"/>
    <w:rsid w:val="004B1392"/>
    <w:rsid w:val="004B1739"/>
    <w:rsid w:val="004B1A74"/>
    <w:rsid w:val="004B1E77"/>
    <w:rsid w:val="004B206B"/>
    <w:rsid w:val="004B2937"/>
    <w:rsid w:val="004B331A"/>
    <w:rsid w:val="004B3489"/>
    <w:rsid w:val="004B35C1"/>
    <w:rsid w:val="004B364F"/>
    <w:rsid w:val="004B3FA6"/>
    <w:rsid w:val="004B4158"/>
    <w:rsid w:val="004B437E"/>
    <w:rsid w:val="004B4BF9"/>
    <w:rsid w:val="004B5594"/>
    <w:rsid w:val="004B5C50"/>
    <w:rsid w:val="004B5CE1"/>
    <w:rsid w:val="004B61C6"/>
    <w:rsid w:val="004B7040"/>
    <w:rsid w:val="004B739B"/>
    <w:rsid w:val="004B799B"/>
    <w:rsid w:val="004B7E06"/>
    <w:rsid w:val="004C0282"/>
    <w:rsid w:val="004C03A0"/>
    <w:rsid w:val="004C090A"/>
    <w:rsid w:val="004C0982"/>
    <w:rsid w:val="004C0CB5"/>
    <w:rsid w:val="004C13C7"/>
    <w:rsid w:val="004C1B8C"/>
    <w:rsid w:val="004C1D4F"/>
    <w:rsid w:val="004C3081"/>
    <w:rsid w:val="004C32BB"/>
    <w:rsid w:val="004C38CD"/>
    <w:rsid w:val="004C3BEE"/>
    <w:rsid w:val="004C435C"/>
    <w:rsid w:val="004C440C"/>
    <w:rsid w:val="004C4831"/>
    <w:rsid w:val="004C4EFB"/>
    <w:rsid w:val="004C4F83"/>
    <w:rsid w:val="004C504F"/>
    <w:rsid w:val="004C598A"/>
    <w:rsid w:val="004C5CE5"/>
    <w:rsid w:val="004C5D9B"/>
    <w:rsid w:val="004C6341"/>
    <w:rsid w:val="004C63CF"/>
    <w:rsid w:val="004C6C7D"/>
    <w:rsid w:val="004C6E00"/>
    <w:rsid w:val="004C76DC"/>
    <w:rsid w:val="004C7F64"/>
    <w:rsid w:val="004D011A"/>
    <w:rsid w:val="004D0306"/>
    <w:rsid w:val="004D03C9"/>
    <w:rsid w:val="004D0466"/>
    <w:rsid w:val="004D077F"/>
    <w:rsid w:val="004D07D8"/>
    <w:rsid w:val="004D0A82"/>
    <w:rsid w:val="004D160E"/>
    <w:rsid w:val="004D1831"/>
    <w:rsid w:val="004D20F2"/>
    <w:rsid w:val="004D2191"/>
    <w:rsid w:val="004D25A0"/>
    <w:rsid w:val="004D26CF"/>
    <w:rsid w:val="004D2749"/>
    <w:rsid w:val="004D2798"/>
    <w:rsid w:val="004D3145"/>
    <w:rsid w:val="004D35A6"/>
    <w:rsid w:val="004D3B8A"/>
    <w:rsid w:val="004D3E1F"/>
    <w:rsid w:val="004D41EC"/>
    <w:rsid w:val="004D4246"/>
    <w:rsid w:val="004D43A8"/>
    <w:rsid w:val="004D4410"/>
    <w:rsid w:val="004D4474"/>
    <w:rsid w:val="004D4524"/>
    <w:rsid w:val="004D4645"/>
    <w:rsid w:val="004D47DA"/>
    <w:rsid w:val="004D4A28"/>
    <w:rsid w:val="004D4AA6"/>
    <w:rsid w:val="004D50C4"/>
    <w:rsid w:val="004D552A"/>
    <w:rsid w:val="004D6158"/>
    <w:rsid w:val="004D61DA"/>
    <w:rsid w:val="004D6740"/>
    <w:rsid w:val="004D7755"/>
    <w:rsid w:val="004E001C"/>
    <w:rsid w:val="004E053D"/>
    <w:rsid w:val="004E0602"/>
    <w:rsid w:val="004E07EC"/>
    <w:rsid w:val="004E0A21"/>
    <w:rsid w:val="004E0A39"/>
    <w:rsid w:val="004E0A61"/>
    <w:rsid w:val="004E1114"/>
    <w:rsid w:val="004E1321"/>
    <w:rsid w:val="004E2096"/>
    <w:rsid w:val="004E28E7"/>
    <w:rsid w:val="004E2991"/>
    <w:rsid w:val="004E2B85"/>
    <w:rsid w:val="004E2C9F"/>
    <w:rsid w:val="004E2CB1"/>
    <w:rsid w:val="004E2E04"/>
    <w:rsid w:val="004E3069"/>
    <w:rsid w:val="004E3272"/>
    <w:rsid w:val="004E340F"/>
    <w:rsid w:val="004E3504"/>
    <w:rsid w:val="004E350C"/>
    <w:rsid w:val="004E3A7A"/>
    <w:rsid w:val="004E4216"/>
    <w:rsid w:val="004E4502"/>
    <w:rsid w:val="004E4954"/>
    <w:rsid w:val="004E4984"/>
    <w:rsid w:val="004E4AB6"/>
    <w:rsid w:val="004E4C34"/>
    <w:rsid w:val="004E4C44"/>
    <w:rsid w:val="004E5338"/>
    <w:rsid w:val="004E5F84"/>
    <w:rsid w:val="004E60E3"/>
    <w:rsid w:val="004E6161"/>
    <w:rsid w:val="004E647C"/>
    <w:rsid w:val="004E65EC"/>
    <w:rsid w:val="004E6CA1"/>
    <w:rsid w:val="004E78E8"/>
    <w:rsid w:val="004E7AE4"/>
    <w:rsid w:val="004E7DE3"/>
    <w:rsid w:val="004F0066"/>
    <w:rsid w:val="004F0655"/>
    <w:rsid w:val="004F0F6A"/>
    <w:rsid w:val="004F1585"/>
    <w:rsid w:val="004F1F38"/>
    <w:rsid w:val="004F2306"/>
    <w:rsid w:val="004F258E"/>
    <w:rsid w:val="004F26DF"/>
    <w:rsid w:val="004F2777"/>
    <w:rsid w:val="004F2B84"/>
    <w:rsid w:val="004F3077"/>
    <w:rsid w:val="004F36F5"/>
    <w:rsid w:val="004F3B5B"/>
    <w:rsid w:val="004F43CB"/>
    <w:rsid w:val="004F4E5F"/>
    <w:rsid w:val="004F4E7D"/>
    <w:rsid w:val="004F5928"/>
    <w:rsid w:val="004F6192"/>
    <w:rsid w:val="004F6C47"/>
    <w:rsid w:val="004F6CB0"/>
    <w:rsid w:val="00500833"/>
    <w:rsid w:val="00500F5B"/>
    <w:rsid w:val="005010AC"/>
    <w:rsid w:val="00501283"/>
    <w:rsid w:val="005012D0"/>
    <w:rsid w:val="00501308"/>
    <w:rsid w:val="005015C3"/>
    <w:rsid w:val="00501B94"/>
    <w:rsid w:val="00501FED"/>
    <w:rsid w:val="005024F7"/>
    <w:rsid w:val="00502FE3"/>
    <w:rsid w:val="0050393D"/>
    <w:rsid w:val="005039C2"/>
    <w:rsid w:val="00503B9C"/>
    <w:rsid w:val="00504061"/>
    <w:rsid w:val="00504597"/>
    <w:rsid w:val="005049F3"/>
    <w:rsid w:val="005051E0"/>
    <w:rsid w:val="00505253"/>
    <w:rsid w:val="0050526B"/>
    <w:rsid w:val="005052D7"/>
    <w:rsid w:val="00505D6C"/>
    <w:rsid w:val="00505DBE"/>
    <w:rsid w:val="0050614A"/>
    <w:rsid w:val="00507233"/>
    <w:rsid w:val="005074A3"/>
    <w:rsid w:val="00507759"/>
    <w:rsid w:val="00507EAB"/>
    <w:rsid w:val="00510390"/>
    <w:rsid w:val="005103D4"/>
    <w:rsid w:val="0051074E"/>
    <w:rsid w:val="00511364"/>
    <w:rsid w:val="005115F0"/>
    <w:rsid w:val="0051176E"/>
    <w:rsid w:val="00511950"/>
    <w:rsid w:val="00511DE1"/>
    <w:rsid w:val="005125A2"/>
    <w:rsid w:val="005126BF"/>
    <w:rsid w:val="0051290B"/>
    <w:rsid w:val="005133A5"/>
    <w:rsid w:val="00513878"/>
    <w:rsid w:val="00513D6E"/>
    <w:rsid w:val="00513F0E"/>
    <w:rsid w:val="005142E0"/>
    <w:rsid w:val="005144D7"/>
    <w:rsid w:val="00514C99"/>
    <w:rsid w:val="0051589A"/>
    <w:rsid w:val="00515A5F"/>
    <w:rsid w:val="00515EB4"/>
    <w:rsid w:val="00516125"/>
    <w:rsid w:val="00516408"/>
    <w:rsid w:val="00516472"/>
    <w:rsid w:val="00516C61"/>
    <w:rsid w:val="00516EC5"/>
    <w:rsid w:val="00517309"/>
    <w:rsid w:val="00517AE5"/>
    <w:rsid w:val="00517FE7"/>
    <w:rsid w:val="00520427"/>
    <w:rsid w:val="0052048F"/>
    <w:rsid w:val="00520839"/>
    <w:rsid w:val="005209D0"/>
    <w:rsid w:val="00520F2B"/>
    <w:rsid w:val="00521095"/>
    <w:rsid w:val="00521615"/>
    <w:rsid w:val="00521664"/>
    <w:rsid w:val="00521931"/>
    <w:rsid w:val="00521E63"/>
    <w:rsid w:val="00522308"/>
    <w:rsid w:val="00522C49"/>
    <w:rsid w:val="00522D5F"/>
    <w:rsid w:val="00523120"/>
    <w:rsid w:val="005237D7"/>
    <w:rsid w:val="0052423C"/>
    <w:rsid w:val="00524346"/>
    <w:rsid w:val="00524575"/>
    <w:rsid w:val="00524C36"/>
    <w:rsid w:val="00524C8F"/>
    <w:rsid w:val="00524DA7"/>
    <w:rsid w:val="00525089"/>
    <w:rsid w:val="005250DB"/>
    <w:rsid w:val="0052546B"/>
    <w:rsid w:val="00525C39"/>
    <w:rsid w:val="00526006"/>
    <w:rsid w:val="005260BE"/>
    <w:rsid w:val="0052649C"/>
    <w:rsid w:val="005269D8"/>
    <w:rsid w:val="00527523"/>
    <w:rsid w:val="005275E2"/>
    <w:rsid w:val="00527CE5"/>
    <w:rsid w:val="00530595"/>
    <w:rsid w:val="00531050"/>
    <w:rsid w:val="00531295"/>
    <w:rsid w:val="00531A2E"/>
    <w:rsid w:val="00531E21"/>
    <w:rsid w:val="005324EF"/>
    <w:rsid w:val="00532C5B"/>
    <w:rsid w:val="005335E5"/>
    <w:rsid w:val="00533AB0"/>
    <w:rsid w:val="00534610"/>
    <w:rsid w:val="005349D1"/>
    <w:rsid w:val="00534BC3"/>
    <w:rsid w:val="00534C2D"/>
    <w:rsid w:val="00534D28"/>
    <w:rsid w:val="00534F4D"/>
    <w:rsid w:val="0053583F"/>
    <w:rsid w:val="00535B95"/>
    <w:rsid w:val="00535D87"/>
    <w:rsid w:val="00535FF8"/>
    <w:rsid w:val="0053631F"/>
    <w:rsid w:val="00537475"/>
    <w:rsid w:val="0053767A"/>
    <w:rsid w:val="00537A07"/>
    <w:rsid w:val="00537B5C"/>
    <w:rsid w:val="005403EF"/>
    <w:rsid w:val="00540A46"/>
    <w:rsid w:val="00540A69"/>
    <w:rsid w:val="00541304"/>
    <w:rsid w:val="00541B74"/>
    <w:rsid w:val="00541E1D"/>
    <w:rsid w:val="005422B7"/>
    <w:rsid w:val="0054255D"/>
    <w:rsid w:val="00542779"/>
    <w:rsid w:val="00542A07"/>
    <w:rsid w:val="00542B9D"/>
    <w:rsid w:val="00543DDB"/>
    <w:rsid w:val="00544D69"/>
    <w:rsid w:val="00544F35"/>
    <w:rsid w:val="00544F9A"/>
    <w:rsid w:val="005451EF"/>
    <w:rsid w:val="005453EA"/>
    <w:rsid w:val="005457FD"/>
    <w:rsid w:val="005459CA"/>
    <w:rsid w:val="00545D76"/>
    <w:rsid w:val="00545F72"/>
    <w:rsid w:val="00545F9E"/>
    <w:rsid w:val="00546084"/>
    <w:rsid w:val="005465F5"/>
    <w:rsid w:val="005467A2"/>
    <w:rsid w:val="00546B84"/>
    <w:rsid w:val="0054705B"/>
    <w:rsid w:val="00547198"/>
    <w:rsid w:val="0054794F"/>
    <w:rsid w:val="00547CE3"/>
    <w:rsid w:val="00547F63"/>
    <w:rsid w:val="00547F94"/>
    <w:rsid w:val="00547FB9"/>
    <w:rsid w:val="005500DB"/>
    <w:rsid w:val="00550A7F"/>
    <w:rsid w:val="00550BD4"/>
    <w:rsid w:val="00550CBD"/>
    <w:rsid w:val="00551433"/>
    <w:rsid w:val="005515F4"/>
    <w:rsid w:val="00551AD4"/>
    <w:rsid w:val="00551CED"/>
    <w:rsid w:val="00551D4A"/>
    <w:rsid w:val="0055224B"/>
    <w:rsid w:val="005526AB"/>
    <w:rsid w:val="005529EC"/>
    <w:rsid w:val="00552A6B"/>
    <w:rsid w:val="00552BAD"/>
    <w:rsid w:val="00552C1C"/>
    <w:rsid w:val="00552DC5"/>
    <w:rsid w:val="00552E92"/>
    <w:rsid w:val="00553BE1"/>
    <w:rsid w:val="0055433F"/>
    <w:rsid w:val="005547BD"/>
    <w:rsid w:val="00554E27"/>
    <w:rsid w:val="005551DF"/>
    <w:rsid w:val="00555AD5"/>
    <w:rsid w:val="0055600F"/>
    <w:rsid w:val="00556354"/>
    <w:rsid w:val="005566B8"/>
    <w:rsid w:val="005567F3"/>
    <w:rsid w:val="00556A01"/>
    <w:rsid w:val="0055711A"/>
    <w:rsid w:val="00557471"/>
    <w:rsid w:val="00560074"/>
    <w:rsid w:val="00560408"/>
    <w:rsid w:val="005605F0"/>
    <w:rsid w:val="00560DD1"/>
    <w:rsid w:val="0056128D"/>
    <w:rsid w:val="00561417"/>
    <w:rsid w:val="005615F6"/>
    <w:rsid w:val="00561C80"/>
    <w:rsid w:val="00562B0E"/>
    <w:rsid w:val="005631DF"/>
    <w:rsid w:val="005632F3"/>
    <w:rsid w:val="00563B10"/>
    <w:rsid w:val="00563DF2"/>
    <w:rsid w:val="005640A9"/>
    <w:rsid w:val="00564144"/>
    <w:rsid w:val="00564782"/>
    <w:rsid w:val="00565069"/>
    <w:rsid w:val="00565488"/>
    <w:rsid w:val="00565549"/>
    <w:rsid w:val="00565884"/>
    <w:rsid w:val="0056588B"/>
    <w:rsid w:val="005659A8"/>
    <w:rsid w:val="00565A45"/>
    <w:rsid w:val="00565C8F"/>
    <w:rsid w:val="0056710C"/>
    <w:rsid w:val="0056766B"/>
    <w:rsid w:val="005678A3"/>
    <w:rsid w:val="00567A08"/>
    <w:rsid w:val="00567F43"/>
    <w:rsid w:val="00567FF8"/>
    <w:rsid w:val="0057021C"/>
    <w:rsid w:val="00570257"/>
    <w:rsid w:val="00570738"/>
    <w:rsid w:val="00570B6B"/>
    <w:rsid w:val="00570C2B"/>
    <w:rsid w:val="0057152F"/>
    <w:rsid w:val="00571AFD"/>
    <w:rsid w:val="00571E8A"/>
    <w:rsid w:val="0057209F"/>
    <w:rsid w:val="005720CD"/>
    <w:rsid w:val="00573374"/>
    <w:rsid w:val="00573A26"/>
    <w:rsid w:val="00573D34"/>
    <w:rsid w:val="005747EF"/>
    <w:rsid w:val="005749BE"/>
    <w:rsid w:val="00574E33"/>
    <w:rsid w:val="0057516E"/>
    <w:rsid w:val="0057576C"/>
    <w:rsid w:val="00576614"/>
    <w:rsid w:val="005768AE"/>
    <w:rsid w:val="00576C7C"/>
    <w:rsid w:val="00576FA6"/>
    <w:rsid w:val="00580241"/>
    <w:rsid w:val="0058093D"/>
    <w:rsid w:val="00580B12"/>
    <w:rsid w:val="00580DC4"/>
    <w:rsid w:val="005814B8"/>
    <w:rsid w:val="00581533"/>
    <w:rsid w:val="00581820"/>
    <w:rsid w:val="0058260D"/>
    <w:rsid w:val="00583070"/>
    <w:rsid w:val="00583D9D"/>
    <w:rsid w:val="0058421F"/>
    <w:rsid w:val="00584E9B"/>
    <w:rsid w:val="005856E0"/>
    <w:rsid w:val="00585DAA"/>
    <w:rsid w:val="005864DD"/>
    <w:rsid w:val="00586F5E"/>
    <w:rsid w:val="005878B8"/>
    <w:rsid w:val="00587EE5"/>
    <w:rsid w:val="0059005A"/>
    <w:rsid w:val="005900B3"/>
    <w:rsid w:val="005900C1"/>
    <w:rsid w:val="005903A1"/>
    <w:rsid w:val="00590E4C"/>
    <w:rsid w:val="0059161F"/>
    <w:rsid w:val="00591900"/>
    <w:rsid w:val="00591B34"/>
    <w:rsid w:val="00592D88"/>
    <w:rsid w:val="005932DD"/>
    <w:rsid w:val="0059348B"/>
    <w:rsid w:val="005938C0"/>
    <w:rsid w:val="00593B1C"/>
    <w:rsid w:val="00593C19"/>
    <w:rsid w:val="00593DD3"/>
    <w:rsid w:val="00594125"/>
    <w:rsid w:val="00594B1B"/>
    <w:rsid w:val="00594E52"/>
    <w:rsid w:val="00595814"/>
    <w:rsid w:val="005958D4"/>
    <w:rsid w:val="00595FE1"/>
    <w:rsid w:val="0059694E"/>
    <w:rsid w:val="00596E63"/>
    <w:rsid w:val="00597041"/>
    <w:rsid w:val="0059755F"/>
    <w:rsid w:val="005977E2"/>
    <w:rsid w:val="00597964"/>
    <w:rsid w:val="00597E35"/>
    <w:rsid w:val="00597EB6"/>
    <w:rsid w:val="005A0458"/>
    <w:rsid w:val="005A06FF"/>
    <w:rsid w:val="005A0B0B"/>
    <w:rsid w:val="005A1ADA"/>
    <w:rsid w:val="005A1DF1"/>
    <w:rsid w:val="005A211F"/>
    <w:rsid w:val="005A23BB"/>
    <w:rsid w:val="005A2433"/>
    <w:rsid w:val="005A26F9"/>
    <w:rsid w:val="005A2B7B"/>
    <w:rsid w:val="005A2C64"/>
    <w:rsid w:val="005A303D"/>
    <w:rsid w:val="005A3357"/>
    <w:rsid w:val="005A356F"/>
    <w:rsid w:val="005A3BAC"/>
    <w:rsid w:val="005A3C87"/>
    <w:rsid w:val="005A41CE"/>
    <w:rsid w:val="005A43F1"/>
    <w:rsid w:val="005A4B5E"/>
    <w:rsid w:val="005A4C81"/>
    <w:rsid w:val="005A50A3"/>
    <w:rsid w:val="005A5C74"/>
    <w:rsid w:val="005A5CD9"/>
    <w:rsid w:val="005A6023"/>
    <w:rsid w:val="005A66C4"/>
    <w:rsid w:val="005A69F8"/>
    <w:rsid w:val="005A6CBE"/>
    <w:rsid w:val="005A6E7C"/>
    <w:rsid w:val="005A7443"/>
    <w:rsid w:val="005A7662"/>
    <w:rsid w:val="005A7964"/>
    <w:rsid w:val="005A7ADC"/>
    <w:rsid w:val="005A7E11"/>
    <w:rsid w:val="005B05A2"/>
    <w:rsid w:val="005B0DF3"/>
    <w:rsid w:val="005B13E5"/>
    <w:rsid w:val="005B1531"/>
    <w:rsid w:val="005B1540"/>
    <w:rsid w:val="005B1937"/>
    <w:rsid w:val="005B1BFA"/>
    <w:rsid w:val="005B1E22"/>
    <w:rsid w:val="005B22B0"/>
    <w:rsid w:val="005B2396"/>
    <w:rsid w:val="005B23BB"/>
    <w:rsid w:val="005B2759"/>
    <w:rsid w:val="005B2B7E"/>
    <w:rsid w:val="005B2E1F"/>
    <w:rsid w:val="005B3299"/>
    <w:rsid w:val="005B3E29"/>
    <w:rsid w:val="005B3E7F"/>
    <w:rsid w:val="005B3ECA"/>
    <w:rsid w:val="005B404C"/>
    <w:rsid w:val="005B4597"/>
    <w:rsid w:val="005B4A35"/>
    <w:rsid w:val="005B5387"/>
    <w:rsid w:val="005B5E63"/>
    <w:rsid w:val="005B5E70"/>
    <w:rsid w:val="005B60BF"/>
    <w:rsid w:val="005B61E2"/>
    <w:rsid w:val="005B6288"/>
    <w:rsid w:val="005B6A06"/>
    <w:rsid w:val="005B71D9"/>
    <w:rsid w:val="005B71FE"/>
    <w:rsid w:val="005B746C"/>
    <w:rsid w:val="005B7BB7"/>
    <w:rsid w:val="005B7E49"/>
    <w:rsid w:val="005C08F9"/>
    <w:rsid w:val="005C155F"/>
    <w:rsid w:val="005C2B4D"/>
    <w:rsid w:val="005C30A7"/>
    <w:rsid w:val="005C35AA"/>
    <w:rsid w:val="005C36C8"/>
    <w:rsid w:val="005C3B5A"/>
    <w:rsid w:val="005C41FB"/>
    <w:rsid w:val="005C439C"/>
    <w:rsid w:val="005C442E"/>
    <w:rsid w:val="005C4971"/>
    <w:rsid w:val="005C4F8E"/>
    <w:rsid w:val="005C5565"/>
    <w:rsid w:val="005C5968"/>
    <w:rsid w:val="005C59E8"/>
    <w:rsid w:val="005C5E5A"/>
    <w:rsid w:val="005C61FF"/>
    <w:rsid w:val="005C6527"/>
    <w:rsid w:val="005C6812"/>
    <w:rsid w:val="005C6B30"/>
    <w:rsid w:val="005C75CF"/>
    <w:rsid w:val="005C75FA"/>
    <w:rsid w:val="005C761E"/>
    <w:rsid w:val="005C7CD3"/>
    <w:rsid w:val="005C7EB4"/>
    <w:rsid w:val="005C7FD7"/>
    <w:rsid w:val="005D08EA"/>
    <w:rsid w:val="005D0AB7"/>
    <w:rsid w:val="005D0ACD"/>
    <w:rsid w:val="005D0C01"/>
    <w:rsid w:val="005D0E97"/>
    <w:rsid w:val="005D11C7"/>
    <w:rsid w:val="005D16EB"/>
    <w:rsid w:val="005D26F5"/>
    <w:rsid w:val="005D2EC6"/>
    <w:rsid w:val="005D32AE"/>
    <w:rsid w:val="005D3608"/>
    <w:rsid w:val="005D40C7"/>
    <w:rsid w:val="005D466E"/>
    <w:rsid w:val="005D4CCC"/>
    <w:rsid w:val="005D58A1"/>
    <w:rsid w:val="005D5936"/>
    <w:rsid w:val="005D6487"/>
    <w:rsid w:val="005D68FB"/>
    <w:rsid w:val="005D69B5"/>
    <w:rsid w:val="005D6DFD"/>
    <w:rsid w:val="005D6E3A"/>
    <w:rsid w:val="005D7F21"/>
    <w:rsid w:val="005E04B4"/>
    <w:rsid w:val="005E0A27"/>
    <w:rsid w:val="005E0B4F"/>
    <w:rsid w:val="005E0D53"/>
    <w:rsid w:val="005E142D"/>
    <w:rsid w:val="005E1453"/>
    <w:rsid w:val="005E1488"/>
    <w:rsid w:val="005E15B0"/>
    <w:rsid w:val="005E1674"/>
    <w:rsid w:val="005E2828"/>
    <w:rsid w:val="005E283E"/>
    <w:rsid w:val="005E28CC"/>
    <w:rsid w:val="005E2C70"/>
    <w:rsid w:val="005E2D8E"/>
    <w:rsid w:val="005E341D"/>
    <w:rsid w:val="005E3555"/>
    <w:rsid w:val="005E3A8B"/>
    <w:rsid w:val="005E3E23"/>
    <w:rsid w:val="005E4635"/>
    <w:rsid w:val="005E4F94"/>
    <w:rsid w:val="005E5747"/>
    <w:rsid w:val="005E5F82"/>
    <w:rsid w:val="005E6198"/>
    <w:rsid w:val="005E6905"/>
    <w:rsid w:val="005E6AE2"/>
    <w:rsid w:val="005E6E8B"/>
    <w:rsid w:val="005E7365"/>
    <w:rsid w:val="005E73C0"/>
    <w:rsid w:val="005E7487"/>
    <w:rsid w:val="005E74B7"/>
    <w:rsid w:val="005E778C"/>
    <w:rsid w:val="005E7C37"/>
    <w:rsid w:val="005E7E5A"/>
    <w:rsid w:val="005E7EFA"/>
    <w:rsid w:val="005F07B4"/>
    <w:rsid w:val="005F0B01"/>
    <w:rsid w:val="005F0DE6"/>
    <w:rsid w:val="005F1128"/>
    <w:rsid w:val="005F1596"/>
    <w:rsid w:val="005F170E"/>
    <w:rsid w:val="005F183F"/>
    <w:rsid w:val="005F18BD"/>
    <w:rsid w:val="005F2090"/>
    <w:rsid w:val="005F22E0"/>
    <w:rsid w:val="005F24A7"/>
    <w:rsid w:val="005F2625"/>
    <w:rsid w:val="005F26D8"/>
    <w:rsid w:val="005F283F"/>
    <w:rsid w:val="005F284D"/>
    <w:rsid w:val="005F2B8E"/>
    <w:rsid w:val="005F3309"/>
    <w:rsid w:val="005F3660"/>
    <w:rsid w:val="005F36B0"/>
    <w:rsid w:val="005F383E"/>
    <w:rsid w:val="005F3999"/>
    <w:rsid w:val="005F3B8D"/>
    <w:rsid w:val="005F3F48"/>
    <w:rsid w:val="005F4324"/>
    <w:rsid w:val="005F455A"/>
    <w:rsid w:val="005F481F"/>
    <w:rsid w:val="005F4859"/>
    <w:rsid w:val="005F4930"/>
    <w:rsid w:val="005F4DD0"/>
    <w:rsid w:val="005F5055"/>
    <w:rsid w:val="005F5A84"/>
    <w:rsid w:val="005F5DD7"/>
    <w:rsid w:val="005F645A"/>
    <w:rsid w:val="005F7587"/>
    <w:rsid w:val="005F7AF2"/>
    <w:rsid w:val="005F7B94"/>
    <w:rsid w:val="00600005"/>
    <w:rsid w:val="00600390"/>
    <w:rsid w:val="00600401"/>
    <w:rsid w:val="006007DE"/>
    <w:rsid w:val="0060091B"/>
    <w:rsid w:val="00600A7E"/>
    <w:rsid w:val="00600FBA"/>
    <w:rsid w:val="00601012"/>
    <w:rsid w:val="0060130B"/>
    <w:rsid w:val="00601386"/>
    <w:rsid w:val="006015BD"/>
    <w:rsid w:val="0060161D"/>
    <w:rsid w:val="0060184D"/>
    <w:rsid w:val="0060222D"/>
    <w:rsid w:val="006023DE"/>
    <w:rsid w:val="006024F1"/>
    <w:rsid w:val="006025B2"/>
    <w:rsid w:val="0060261B"/>
    <w:rsid w:val="00602791"/>
    <w:rsid w:val="00602ADE"/>
    <w:rsid w:val="00602C39"/>
    <w:rsid w:val="00602E3B"/>
    <w:rsid w:val="00603206"/>
    <w:rsid w:val="0060328B"/>
    <w:rsid w:val="006033E2"/>
    <w:rsid w:val="006037FD"/>
    <w:rsid w:val="00603B12"/>
    <w:rsid w:val="00603B44"/>
    <w:rsid w:val="00603B78"/>
    <w:rsid w:val="00604082"/>
    <w:rsid w:val="00604318"/>
    <w:rsid w:val="00604B71"/>
    <w:rsid w:val="00604C9A"/>
    <w:rsid w:val="0060564A"/>
    <w:rsid w:val="00605A22"/>
    <w:rsid w:val="0060736A"/>
    <w:rsid w:val="00607516"/>
    <w:rsid w:val="00607A62"/>
    <w:rsid w:val="00607FE0"/>
    <w:rsid w:val="006105B5"/>
    <w:rsid w:val="00610830"/>
    <w:rsid w:val="006109C7"/>
    <w:rsid w:val="00610AC3"/>
    <w:rsid w:val="00610D41"/>
    <w:rsid w:val="006110DD"/>
    <w:rsid w:val="00611E1F"/>
    <w:rsid w:val="00611FD5"/>
    <w:rsid w:val="00612156"/>
    <w:rsid w:val="00612272"/>
    <w:rsid w:val="0061244A"/>
    <w:rsid w:val="00612832"/>
    <w:rsid w:val="00612E28"/>
    <w:rsid w:val="006130C6"/>
    <w:rsid w:val="0061334C"/>
    <w:rsid w:val="00613365"/>
    <w:rsid w:val="00613464"/>
    <w:rsid w:val="00614087"/>
    <w:rsid w:val="006154F7"/>
    <w:rsid w:val="00615512"/>
    <w:rsid w:val="0061565E"/>
    <w:rsid w:val="006159F1"/>
    <w:rsid w:val="00615D0D"/>
    <w:rsid w:val="00616838"/>
    <w:rsid w:val="0061702A"/>
    <w:rsid w:val="006176F0"/>
    <w:rsid w:val="0062040F"/>
    <w:rsid w:val="00620596"/>
    <w:rsid w:val="00620648"/>
    <w:rsid w:val="00620F3F"/>
    <w:rsid w:val="00621189"/>
    <w:rsid w:val="00621234"/>
    <w:rsid w:val="00621378"/>
    <w:rsid w:val="006215E7"/>
    <w:rsid w:val="00621D22"/>
    <w:rsid w:val="00621DA0"/>
    <w:rsid w:val="00621ED2"/>
    <w:rsid w:val="0062250B"/>
    <w:rsid w:val="00622738"/>
    <w:rsid w:val="00622C9B"/>
    <w:rsid w:val="00622EB7"/>
    <w:rsid w:val="00623595"/>
    <w:rsid w:val="00624D88"/>
    <w:rsid w:val="00625153"/>
    <w:rsid w:val="00625B73"/>
    <w:rsid w:val="00625C0A"/>
    <w:rsid w:val="00625C41"/>
    <w:rsid w:val="00625EC4"/>
    <w:rsid w:val="00625EDC"/>
    <w:rsid w:val="0062641D"/>
    <w:rsid w:val="00626DA5"/>
    <w:rsid w:val="00626EAF"/>
    <w:rsid w:val="006272EA"/>
    <w:rsid w:val="0062736C"/>
    <w:rsid w:val="006279D2"/>
    <w:rsid w:val="00627A06"/>
    <w:rsid w:val="00627AF4"/>
    <w:rsid w:val="00627DA7"/>
    <w:rsid w:val="00630089"/>
    <w:rsid w:val="0063011C"/>
    <w:rsid w:val="00630243"/>
    <w:rsid w:val="00630875"/>
    <w:rsid w:val="00630B43"/>
    <w:rsid w:val="0063112F"/>
    <w:rsid w:val="0063193D"/>
    <w:rsid w:val="00631BA1"/>
    <w:rsid w:val="00631C55"/>
    <w:rsid w:val="006321DC"/>
    <w:rsid w:val="0063290F"/>
    <w:rsid w:val="00632CC1"/>
    <w:rsid w:val="00633023"/>
    <w:rsid w:val="00633325"/>
    <w:rsid w:val="0063335C"/>
    <w:rsid w:val="0063343A"/>
    <w:rsid w:val="006340AA"/>
    <w:rsid w:val="0063413D"/>
    <w:rsid w:val="006341F2"/>
    <w:rsid w:val="0063459A"/>
    <w:rsid w:val="006345BC"/>
    <w:rsid w:val="00634BDB"/>
    <w:rsid w:val="00634C98"/>
    <w:rsid w:val="00634E16"/>
    <w:rsid w:val="00634E2A"/>
    <w:rsid w:val="00635030"/>
    <w:rsid w:val="00635A95"/>
    <w:rsid w:val="006364C7"/>
    <w:rsid w:val="00636713"/>
    <w:rsid w:val="00636A85"/>
    <w:rsid w:val="00636CE0"/>
    <w:rsid w:val="00640080"/>
    <w:rsid w:val="0064025E"/>
    <w:rsid w:val="0064106C"/>
    <w:rsid w:val="0064164A"/>
    <w:rsid w:val="006419E7"/>
    <w:rsid w:val="00641B04"/>
    <w:rsid w:val="00642032"/>
    <w:rsid w:val="00642C9A"/>
    <w:rsid w:val="006432C9"/>
    <w:rsid w:val="00643419"/>
    <w:rsid w:val="0064357D"/>
    <w:rsid w:val="0064406B"/>
    <w:rsid w:val="00644429"/>
    <w:rsid w:val="006448F3"/>
    <w:rsid w:val="00644C2A"/>
    <w:rsid w:val="00644C70"/>
    <w:rsid w:val="00644E2E"/>
    <w:rsid w:val="006450AA"/>
    <w:rsid w:val="0064546A"/>
    <w:rsid w:val="006457DC"/>
    <w:rsid w:val="00645EE1"/>
    <w:rsid w:val="00646787"/>
    <w:rsid w:val="00647D5A"/>
    <w:rsid w:val="00647F21"/>
    <w:rsid w:val="006505D8"/>
    <w:rsid w:val="00652132"/>
    <w:rsid w:val="006528C7"/>
    <w:rsid w:val="00652B5D"/>
    <w:rsid w:val="00652DFA"/>
    <w:rsid w:val="00653258"/>
    <w:rsid w:val="00653707"/>
    <w:rsid w:val="006547F2"/>
    <w:rsid w:val="00654A35"/>
    <w:rsid w:val="00654AC4"/>
    <w:rsid w:val="00654C84"/>
    <w:rsid w:val="00654C8A"/>
    <w:rsid w:val="00654FDA"/>
    <w:rsid w:val="0065506C"/>
    <w:rsid w:val="006552B1"/>
    <w:rsid w:val="00655324"/>
    <w:rsid w:val="0065557E"/>
    <w:rsid w:val="00655A43"/>
    <w:rsid w:val="00655A63"/>
    <w:rsid w:val="00656335"/>
    <w:rsid w:val="00656A56"/>
    <w:rsid w:val="00656A78"/>
    <w:rsid w:val="0065738D"/>
    <w:rsid w:val="006579E0"/>
    <w:rsid w:val="0066024E"/>
    <w:rsid w:val="00660A07"/>
    <w:rsid w:val="00660B8D"/>
    <w:rsid w:val="0066151C"/>
    <w:rsid w:val="00661BA7"/>
    <w:rsid w:val="00661DA8"/>
    <w:rsid w:val="00661DAA"/>
    <w:rsid w:val="00661F62"/>
    <w:rsid w:val="00662633"/>
    <w:rsid w:val="00662644"/>
    <w:rsid w:val="0066272C"/>
    <w:rsid w:val="00663AE4"/>
    <w:rsid w:val="00663BED"/>
    <w:rsid w:val="00664593"/>
    <w:rsid w:val="006645CC"/>
    <w:rsid w:val="006647B5"/>
    <w:rsid w:val="00664E03"/>
    <w:rsid w:val="006650F1"/>
    <w:rsid w:val="00666259"/>
    <w:rsid w:val="00666DFE"/>
    <w:rsid w:val="006675D0"/>
    <w:rsid w:val="0066774E"/>
    <w:rsid w:val="00670184"/>
    <w:rsid w:val="006701A5"/>
    <w:rsid w:val="00670EC9"/>
    <w:rsid w:val="006712A9"/>
    <w:rsid w:val="00671362"/>
    <w:rsid w:val="00671662"/>
    <w:rsid w:val="00671A48"/>
    <w:rsid w:val="00671B48"/>
    <w:rsid w:val="0067207B"/>
    <w:rsid w:val="006723E3"/>
    <w:rsid w:val="00672AE1"/>
    <w:rsid w:val="00672D81"/>
    <w:rsid w:val="00672F03"/>
    <w:rsid w:val="0067320D"/>
    <w:rsid w:val="00673483"/>
    <w:rsid w:val="00673495"/>
    <w:rsid w:val="00673E5E"/>
    <w:rsid w:val="006740AC"/>
    <w:rsid w:val="00674A53"/>
    <w:rsid w:val="00674AAA"/>
    <w:rsid w:val="00674F08"/>
    <w:rsid w:val="0067584C"/>
    <w:rsid w:val="00675A08"/>
    <w:rsid w:val="00675B9C"/>
    <w:rsid w:val="00675F0C"/>
    <w:rsid w:val="00675F52"/>
    <w:rsid w:val="00676019"/>
    <w:rsid w:val="006764A7"/>
    <w:rsid w:val="00676AEE"/>
    <w:rsid w:val="006770E4"/>
    <w:rsid w:val="0067759B"/>
    <w:rsid w:val="0067761D"/>
    <w:rsid w:val="006776B2"/>
    <w:rsid w:val="00677BE1"/>
    <w:rsid w:val="00680019"/>
    <w:rsid w:val="00680284"/>
    <w:rsid w:val="00680419"/>
    <w:rsid w:val="006807E1"/>
    <w:rsid w:val="00680DF0"/>
    <w:rsid w:val="00680F27"/>
    <w:rsid w:val="006810BC"/>
    <w:rsid w:val="00681670"/>
    <w:rsid w:val="006821C5"/>
    <w:rsid w:val="00682A61"/>
    <w:rsid w:val="00683579"/>
    <w:rsid w:val="00683748"/>
    <w:rsid w:val="00683B05"/>
    <w:rsid w:val="00683B5A"/>
    <w:rsid w:val="00683CB5"/>
    <w:rsid w:val="00683E15"/>
    <w:rsid w:val="006842C1"/>
    <w:rsid w:val="00684D63"/>
    <w:rsid w:val="006853C7"/>
    <w:rsid w:val="006853CB"/>
    <w:rsid w:val="006853E1"/>
    <w:rsid w:val="00686530"/>
    <w:rsid w:val="0068662E"/>
    <w:rsid w:val="00686639"/>
    <w:rsid w:val="00686E3C"/>
    <w:rsid w:val="00686F24"/>
    <w:rsid w:val="00687F81"/>
    <w:rsid w:val="0069045B"/>
    <w:rsid w:val="006907C5"/>
    <w:rsid w:val="00690B35"/>
    <w:rsid w:val="00690DD4"/>
    <w:rsid w:val="006913CB"/>
    <w:rsid w:val="00691781"/>
    <w:rsid w:val="00691A1A"/>
    <w:rsid w:val="0069214A"/>
    <w:rsid w:val="006928C2"/>
    <w:rsid w:val="0069300C"/>
    <w:rsid w:val="0069374D"/>
    <w:rsid w:val="006946DA"/>
    <w:rsid w:val="006948BC"/>
    <w:rsid w:val="00694A1C"/>
    <w:rsid w:val="006958BA"/>
    <w:rsid w:val="00695A07"/>
    <w:rsid w:val="00695B11"/>
    <w:rsid w:val="00695E22"/>
    <w:rsid w:val="00695E29"/>
    <w:rsid w:val="00695E70"/>
    <w:rsid w:val="0069671E"/>
    <w:rsid w:val="00696CB3"/>
    <w:rsid w:val="00696DF7"/>
    <w:rsid w:val="0069751A"/>
    <w:rsid w:val="00697665"/>
    <w:rsid w:val="00697F76"/>
    <w:rsid w:val="006A0028"/>
    <w:rsid w:val="006A0060"/>
    <w:rsid w:val="006A0296"/>
    <w:rsid w:val="006A0D77"/>
    <w:rsid w:val="006A1018"/>
    <w:rsid w:val="006A1160"/>
    <w:rsid w:val="006A183E"/>
    <w:rsid w:val="006A1E3E"/>
    <w:rsid w:val="006A2023"/>
    <w:rsid w:val="006A20B0"/>
    <w:rsid w:val="006A2AE7"/>
    <w:rsid w:val="006A2C51"/>
    <w:rsid w:val="006A331F"/>
    <w:rsid w:val="006A3E2A"/>
    <w:rsid w:val="006A3F8C"/>
    <w:rsid w:val="006A405E"/>
    <w:rsid w:val="006A417A"/>
    <w:rsid w:val="006A41FB"/>
    <w:rsid w:val="006A4232"/>
    <w:rsid w:val="006A4AB6"/>
    <w:rsid w:val="006A4D58"/>
    <w:rsid w:val="006A521C"/>
    <w:rsid w:val="006A5299"/>
    <w:rsid w:val="006A5801"/>
    <w:rsid w:val="006A5846"/>
    <w:rsid w:val="006A5BA5"/>
    <w:rsid w:val="006A62E1"/>
    <w:rsid w:val="006A6474"/>
    <w:rsid w:val="006A676C"/>
    <w:rsid w:val="006A68C8"/>
    <w:rsid w:val="006A6ABF"/>
    <w:rsid w:val="006A6FD5"/>
    <w:rsid w:val="006A7081"/>
    <w:rsid w:val="006A7250"/>
    <w:rsid w:val="006A73BC"/>
    <w:rsid w:val="006A75A0"/>
    <w:rsid w:val="006A76D9"/>
    <w:rsid w:val="006A79E0"/>
    <w:rsid w:val="006A7DB0"/>
    <w:rsid w:val="006A7EC4"/>
    <w:rsid w:val="006B0327"/>
    <w:rsid w:val="006B06BB"/>
    <w:rsid w:val="006B086F"/>
    <w:rsid w:val="006B0882"/>
    <w:rsid w:val="006B0948"/>
    <w:rsid w:val="006B0C4D"/>
    <w:rsid w:val="006B185F"/>
    <w:rsid w:val="006B1870"/>
    <w:rsid w:val="006B2020"/>
    <w:rsid w:val="006B31F5"/>
    <w:rsid w:val="006B3512"/>
    <w:rsid w:val="006B3AF0"/>
    <w:rsid w:val="006B3BEC"/>
    <w:rsid w:val="006B3DD6"/>
    <w:rsid w:val="006B3F30"/>
    <w:rsid w:val="006B3FB3"/>
    <w:rsid w:val="006B4910"/>
    <w:rsid w:val="006B504A"/>
    <w:rsid w:val="006B5185"/>
    <w:rsid w:val="006B52BC"/>
    <w:rsid w:val="006B5633"/>
    <w:rsid w:val="006B5823"/>
    <w:rsid w:val="006B588A"/>
    <w:rsid w:val="006B5C94"/>
    <w:rsid w:val="006B5EAD"/>
    <w:rsid w:val="006B62B4"/>
    <w:rsid w:val="006B6AF7"/>
    <w:rsid w:val="006B7057"/>
    <w:rsid w:val="006B72ED"/>
    <w:rsid w:val="006B73D4"/>
    <w:rsid w:val="006C098D"/>
    <w:rsid w:val="006C0BD3"/>
    <w:rsid w:val="006C16B3"/>
    <w:rsid w:val="006C16D6"/>
    <w:rsid w:val="006C16D9"/>
    <w:rsid w:val="006C18D9"/>
    <w:rsid w:val="006C1969"/>
    <w:rsid w:val="006C1984"/>
    <w:rsid w:val="006C1A28"/>
    <w:rsid w:val="006C1F06"/>
    <w:rsid w:val="006C25DC"/>
    <w:rsid w:val="006C2F32"/>
    <w:rsid w:val="006C3214"/>
    <w:rsid w:val="006C3894"/>
    <w:rsid w:val="006C3A40"/>
    <w:rsid w:val="006C4E10"/>
    <w:rsid w:val="006C531C"/>
    <w:rsid w:val="006C5556"/>
    <w:rsid w:val="006C5954"/>
    <w:rsid w:val="006C59CF"/>
    <w:rsid w:val="006C5AA5"/>
    <w:rsid w:val="006C5EE0"/>
    <w:rsid w:val="006C5F58"/>
    <w:rsid w:val="006C606D"/>
    <w:rsid w:val="006C60F1"/>
    <w:rsid w:val="006C6429"/>
    <w:rsid w:val="006C64E1"/>
    <w:rsid w:val="006C6757"/>
    <w:rsid w:val="006C6BEF"/>
    <w:rsid w:val="006C6D8E"/>
    <w:rsid w:val="006C70C8"/>
    <w:rsid w:val="006C724C"/>
    <w:rsid w:val="006C747C"/>
    <w:rsid w:val="006C7A6C"/>
    <w:rsid w:val="006C7E19"/>
    <w:rsid w:val="006D0378"/>
    <w:rsid w:val="006D04B9"/>
    <w:rsid w:val="006D0511"/>
    <w:rsid w:val="006D0522"/>
    <w:rsid w:val="006D0A07"/>
    <w:rsid w:val="006D11D8"/>
    <w:rsid w:val="006D1B1B"/>
    <w:rsid w:val="006D1CA6"/>
    <w:rsid w:val="006D1DE9"/>
    <w:rsid w:val="006D2679"/>
    <w:rsid w:val="006D2D79"/>
    <w:rsid w:val="006D31F0"/>
    <w:rsid w:val="006D3208"/>
    <w:rsid w:val="006D342D"/>
    <w:rsid w:val="006D3D60"/>
    <w:rsid w:val="006D401F"/>
    <w:rsid w:val="006D48E8"/>
    <w:rsid w:val="006D4E76"/>
    <w:rsid w:val="006D51E4"/>
    <w:rsid w:val="006D55E1"/>
    <w:rsid w:val="006D5BF4"/>
    <w:rsid w:val="006D6685"/>
    <w:rsid w:val="006D67EC"/>
    <w:rsid w:val="006D68A4"/>
    <w:rsid w:val="006D6912"/>
    <w:rsid w:val="006D69C3"/>
    <w:rsid w:val="006D781A"/>
    <w:rsid w:val="006D7976"/>
    <w:rsid w:val="006D7D92"/>
    <w:rsid w:val="006E00B6"/>
    <w:rsid w:val="006E0246"/>
    <w:rsid w:val="006E0861"/>
    <w:rsid w:val="006E10E9"/>
    <w:rsid w:val="006E1176"/>
    <w:rsid w:val="006E23E9"/>
    <w:rsid w:val="006E25F4"/>
    <w:rsid w:val="006E2781"/>
    <w:rsid w:val="006E2AAE"/>
    <w:rsid w:val="006E3039"/>
    <w:rsid w:val="006E376B"/>
    <w:rsid w:val="006E3C06"/>
    <w:rsid w:val="006E44AA"/>
    <w:rsid w:val="006E4875"/>
    <w:rsid w:val="006E49BB"/>
    <w:rsid w:val="006E4C56"/>
    <w:rsid w:val="006E4D73"/>
    <w:rsid w:val="006E524C"/>
    <w:rsid w:val="006E5440"/>
    <w:rsid w:val="006E5A8F"/>
    <w:rsid w:val="006E5CF2"/>
    <w:rsid w:val="006E5DD3"/>
    <w:rsid w:val="006E5FF7"/>
    <w:rsid w:val="006E66A6"/>
    <w:rsid w:val="006E6D57"/>
    <w:rsid w:val="006E707F"/>
    <w:rsid w:val="006E7195"/>
    <w:rsid w:val="006E75D9"/>
    <w:rsid w:val="006E799F"/>
    <w:rsid w:val="006E7C54"/>
    <w:rsid w:val="006F02EF"/>
    <w:rsid w:val="006F033A"/>
    <w:rsid w:val="006F0881"/>
    <w:rsid w:val="006F13E9"/>
    <w:rsid w:val="006F181E"/>
    <w:rsid w:val="006F1B07"/>
    <w:rsid w:val="006F1E74"/>
    <w:rsid w:val="006F2863"/>
    <w:rsid w:val="006F3192"/>
    <w:rsid w:val="006F32CD"/>
    <w:rsid w:val="006F39DF"/>
    <w:rsid w:val="006F3CA4"/>
    <w:rsid w:val="006F3DB8"/>
    <w:rsid w:val="006F3DDD"/>
    <w:rsid w:val="006F440A"/>
    <w:rsid w:val="006F4856"/>
    <w:rsid w:val="006F4EC0"/>
    <w:rsid w:val="006F505C"/>
    <w:rsid w:val="006F56AF"/>
    <w:rsid w:val="006F5978"/>
    <w:rsid w:val="006F59DD"/>
    <w:rsid w:val="006F5BBF"/>
    <w:rsid w:val="006F5C41"/>
    <w:rsid w:val="006F625B"/>
    <w:rsid w:val="006F6312"/>
    <w:rsid w:val="006F6CCC"/>
    <w:rsid w:val="006F6E6C"/>
    <w:rsid w:val="006F7167"/>
    <w:rsid w:val="006F7CF6"/>
    <w:rsid w:val="00700111"/>
    <w:rsid w:val="0070014E"/>
    <w:rsid w:val="0070017E"/>
    <w:rsid w:val="007007F3"/>
    <w:rsid w:val="007008DB"/>
    <w:rsid w:val="00700C67"/>
    <w:rsid w:val="00700D20"/>
    <w:rsid w:val="00701797"/>
    <w:rsid w:val="007020FB"/>
    <w:rsid w:val="007021E7"/>
    <w:rsid w:val="00702500"/>
    <w:rsid w:val="00702961"/>
    <w:rsid w:val="00702A88"/>
    <w:rsid w:val="00703A63"/>
    <w:rsid w:val="00703B52"/>
    <w:rsid w:val="00703ED2"/>
    <w:rsid w:val="00704C15"/>
    <w:rsid w:val="00704EDC"/>
    <w:rsid w:val="0070507F"/>
    <w:rsid w:val="007059BD"/>
    <w:rsid w:val="00706283"/>
    <w:rsid w:val="0070632E"/>
    <w:rsid w:val="007067E9"/>
    <w:rsid w:val="00707440"/>
    <w:rsid w:val="0070769C"/>
    <w:rsid w:val="00707B00"/>
    <w:rsid w:val="00707BF4"/>
    <w:rsid w:val="00707EFA"/>
    <w:rsid w:val="00707F97"/>
    <w:rsid w:val="007100C5"/>
    <w:rsid w:val="007101B1"/>
    <w:rsid w:val="0071095D"/>
    <w:rsid w:val="00710FD9"/>
    <w:rsid w:val="007110BF"/>
    <w:rsid w:val="00711125"/>
    <w:rsid w:val="00712184"/>
    <w:rsid w:val="00712B4C"/>
    <w:rsid w:val="00712C2F"/>
    <w:rsid w:val="00712EE1"/>
    <w:rsid w:val="00712FDE"/>
    <w:rsid w:val="00713D8D"/>
    <w:rsid w:val="00714429"/>
    <w:rsid w:val="00714AF4"/>
    <w:rsid w:val="00715591"/>
    <w:rsid w:val="00716334"/>
    <w:rsid w:val="007165BD"/>
    <w:rsid w:val="0071660E"/>
    <w:rsid w:val="007167D1"/>
    <w:rsid w:val="007167DD"/>
    <w:rsid w:val="007169C6"/>
    <w:rsid w:val="00716C8E"/>
    <w:rsid w:val="007176A2"/>
    <w:rsid w:val="007178F1"/>
    <w:rsid w:val="0071792C"/>
    <w:rsid w:val="007179C0"/>
    <w:rsid w:val="00717BDF"/>
    <w:rsid w:val="00717BEC"/>
    <w:rsid w:val="00717BF2"/>
    <w:rsid w:val="00717D0F"/>
    <w:rsid w:val="0072065C"/>
    <w:rsid w:val="00720808"/>
    <w:rsid w:val="00720A0C"/>
    <w:rsid w:val="00720BCF"/>
    <w:rsid w:val="00720C39"/>
    <w:rsid w:val="00720FB1"/>
    <w:rsid w:val="007211D9"/>
    <w:rsid w:val="0072127D"/>
    <w:rsid w:val="007219F9"/>
    <w:rsid w:val="00721DF2"/>
    <w:rsid w:val="00721E9A"/>
    <w:rsid w:val="00721ED0"/>
    <w:rsid w:val="007233E7"/>
    <w:rsid w:val="00723CEF"/>
    <w:rsid w:val="007243D6"/>
    <w:rsid w:val="00725B26"/>
    <w:rsid w:val="0072618B"/>
    <w:rsid w:val="007265B4"/>
    <w:rsid w:val="007265FC"/>
    <w:rsid w:val="00726783"/>
    <w:rsid w:val="0072703A"/>
    <w:rsid w:val="0072736C"/>
    <w:rsid w:val="00727692"/>
    <w:rsid w:val="007278CA"/>
    <w:rsid w:val="00727F01"/>
    <w:rsid w:val="007305AB"/>
    <w:rsid w:val="00730D68"/>
    <w:rsid w:val="0073159D"/>
    <w:rsid w:val="00731BD1"/>
    <w:rsid w:val="0073204B"/>
    <w:rsid w:val="007320D4"/>
    <w:rsid w:val="007321F9"/>
    <w:rsid w:val="0073293D"/>
    <w:rsid w:val="00732B57"/>
    <w:rsid w:val="00732E8E"/>
    <w:rsid w:val="00733DDF"/>
    <w:rsid w:val="0073495C"/>
    <w:rsid w:val="0073495E"/>
    <w:rsid w:val="00734DAD"/>
    <w:rsid w:val="00734EC5"/>
    <w:rsid w:val="00734F0F"/>
    <w:rsid w:val="00734FE1"/>
    <w:rsid w:val="00735207"/>
    <w:rsid w:val="007356BB"/>
    <w:rsid w:val="00735780"/>
    <w:rsid w:val="00735A03"/>
    <w:rsid w:val="00735E8F"/>
    <w:rsid w:val="0073601C"/>
    <w:rsid w:val="0073617C"/>
    <w:rsid w:val="0073631E"/>
    <w:rsid w:val="00736B37"/>
    <w:rsid w:val="007375FC"/>
    <w:rsid w:val="00737687"/>
    <w:rsid w:val="00737704"/>
    <w:rsid w:val="00737AAF"/>
    <w:rsid w:val="00737F55"/>
    <w:rsid w:val="00740023"/>
    <w:rsid w:val="007405DA"/>
    <w:rsid w:val="00740A35"/>
    <w:rsid w:val="00740B0B"/>
    <w:rsid w:val="00740CEA"/>
    <w:rsid w:val="00740DF0"/>
    <w:rsid w:val="0074108E"/>
    <w:rsid w:val="00741A9A"/>
    <w:rsid w:val="00741B67"/>
    <w:rsid w:val="00741D5D"/>
    <w:rsid w:val="00742292"/>
    <w:rsid w:val="0074237E"/>
    <w:rsid w:val="00742388"/>
    <w:rsid w:val="0074268D"/>
    <w:rsid w:val="00742EAF"/>
    <w:rsid w:val="00743311"/>
    <w:rsid w:val="007436EA"/>
    <w:rsid w:val="0074371D"/>
    <w:rsid w:val="00743865"/>
    <w:rsid w:val="00743EA2"/>
    <w:rsid w:val="00744522"/>
    <w:rsid w:val="007452C5"/>
    <w:rsid w:val="0074549E"/>
    <w:rsid w:val="00745582"/>
    <w:rsid w:val="007455B8"/>
    <w:rsid w:val="00745C35"/>
    <w:rsid w:val="00745EE9"/>
    <w:rsid w:val="00746A0F"/>
    <w:rsid w:val="00746B55"/>
    <w:rsid w:val="00746CAE"/>
    <w:rsid w:val="00746DFA"/>
    <w:rsid w:val="00747198"/>
    <w:rsid w:val="00747453"/>
    <w:rsid w:val="00747CA5"/>
    <w:rsid w:val="00750157"/>
    <w:rsid w:val="0075059E"/>
    <w:rsid w:val="00751181"/>
    <w:rsid w:val="007511FB"/>
    <w:rsid w:val="007515B4"/>
    <w:rsid w:val="00751DC5"/>
    <w:rsid w:val="00751DD0"/>
    <w:rsid w:val="00752254"/>
    <w:rsid w:val="00752C8B"/>
    <w:rsid w:val="007531AA"/>
    <w:rsid w:val="0075331E"/>
    <w:rsid w:val="007538C0"/>
    <w:rsid w:val="007543D3"/>
    <w:rsid w:val="00754E63"/>
    <w:rsid w:val="00755142"/>
    <w:rsid w:val="00755A3C"/>
    <w:rsid w:val="00755ED1"/>
    <w:rsid w:val="007562B0"/>
    <w:rsid w:val="00756835"/>
    <w:rsid w:val="00757619"/>
    <w:rsid w:val="00757EA1"/>
    <w:rsid w:val="00757F13"/>
    <w:rsid w:val="00757FB6"/>
    <w:rsid w:val="00760008"/>
    <w:rsid w:val="0076089D"/>
    <w:rsid w:val="007619B8"/>
    <w:rsid w:val="00761DCE"/>
    <w:rsid w:val="00761EC5"/>
    <w:rsid w:val="007623A1"/>
    <w:rsid w:val="00762572"/>
    <w:rsid w:val="007634FD"/>
    <w:rsid w:val="00763643"/>
    <w:rsid w:val="00763DB3"/>
    <w:rsid w:val="00763FE5"/>
    <w:rsid w:val="00764398"/>
    <w:rsid w:val="00764886"/>
    <w:rsid w:val="007648A8"/>
    <w:rsid w:val="00764CC0"/>
    <w:rsid w:val="00764DAE"/>
    <w:rsid w:val="00765596"/>
    <w:rsid w:val="00765759"/>
    <w:rsid w:val="007657BF"/>
    <w:rsid w:val="007660FC"/>
    <w:rsid w:val="0076615C"/>
    <w:rsid w:val="007664A7"/>
    <w:rsid w:val="007666AF"/>
    <w:rsid w:val="00767A48"/>
    <w:rsid w:val="0077101F"/>
    <w:rsid w:val="0077153B"/>
    <w:rsid w:val="0077178D"/>
    <w:rsid w:val="007718AD"/>
    <w:rsid w:val="0077196D"/>
    <w:rsid w:val="00771E08"/>
    <w:rsid w:val="00771E6E"/>
    <w:rsid w:val="0077248F"/>
    <w:rsid w:val="00772682"/>
    <w:rsid w:val="007726D8"/>
    <w:rsid w:val="00773137"/>
    <w:rsid w:val="0077387B"/>
    <w:rsid w:val="00773CA5"/>
    <w:rsid w:val="00774158"/>
    <w:rsid w:val="007745CF"/>
    <w:rsid w:val="007745D3"/>
    <w:rsid w:val="007747CB"/>
    <w:rsid w:val="00774D23"/>
    <w:rsid w:val="00774E36"/>
    <w:rsid w:val="0077512C"/>
    <w:rsid w:val="00775838"/>
    <w:rsid w:val="00775CE2"/>
    <w:rsid w:val="00776013"/>
    <w:rsid w:val="00776611"/>
    <w:rsid w:val="00776E78"/>
    <w:rsid w:val="00777A1C"/>
    <w:rsid w:val="00777E57"/>
    <w:rsid w:val="007808CB"/>
    <w:rsid w:val="00780B0A"/>
    <w:rsid w:val="00780C85"/>
    <w:rsid w:val="007810CA"/>
    <w:rsid w:val="00781322"/>
    <w:rsid w:val="00781496"/>
    <w:rsid w:val="00781FCF"/>
    <w:rsid w:val="00782351"/>
    <w:rsid w:val="007827C4"/>
    <w:rsid w:val="00782953"/>
    <w:rsid w:val="00782957"/>
    <w:rsid w:val="00782FE0"/>
    <w:rsid w:val="007839FC"/>
    <w:rsid w:val="007843DE"/>
    <w:rsid w:val="00784474"/>
    <w:rsid w:val="007852CD"/>
    <w:rsid w:val="007853DA"/>
    <w:rsid w:val="00785499"/>
    <w:rsid w:val="00785D56"/>
    <w:rsid w:val="007866D1"/>
    <w:rsid w:val="00786C27"/>
    <w:rsid w:val="00786DC4"/>
    <w:rsid w:val="00786E09"/>
    <w:rsid w:val="007870FA"/>
    <w:rsid w:val="0079003B"/>
    <w:rsid w:val="007906E3"/>
    <w:rsid w:val="00790F09"/>
    <w:rsid w:val="00791020"/>
    <w:rsid w:val="00791A97"/>
    <w:rsid w:val="00791E9F"/>
    <w:rsid w:val="00791F87"/>
    <w:rsid w:val="00792499"/>
    <w:rsid w:val="00792BBE"/>
    <w:rsid w:val="00792E66"/>
    <w:rsid w:val="00793340"/>
    <w:rsid w:val="007933E8"/>
    <w:rsid w:val="007939C5"/>
    <w:rsid w:val="00793CA9"/>
    <w:rsid w:val="00793DD7"/>
    <w:rsid w:val="0079421D"/>
    <w:rsid w:val="0079449A"/>
    <w:rsid w:val="00794681"/>
    <w:rsid w:val="0079491A"/>
    <w:rsid w:val="00794FF0"/>
    <w:rsid w:val="0079521B"/>
    <w:rsid w:val="0079555E"/>
    <w:rsid w:val="00795C20"/>
    <w:rsid w:val="00795CC8"/>
    <w:rsid w:val="007962E9"/>
    <w:rsid w:val="00796541"/>
    <w:rsid w:val="007966E1"/>
    <w:rsid w:val="00796759"/>
    <w:rsid w:val="00796913"/>
    <w:rsid w:val="0079693E"/>
    <w:rsid w:val="007969B2"/>
    <w:rsid w:val="007969D2"/>
    <w:rsid w:val="00796E6C"/>
    <w:rsid w:val="007971AB"/>
    <w:rsid w:val="00797208"/>
    <w:rsid w:val="00797645"/>
    <w:rsid w:val="00797796"/>
    <w:rsid w:val="00797CBA"/>
    <w:rsid w:val="00797E4D"/>
    <w:rsid w:val="007A06CA"/>
    <w:rsid w:val="007A0DEB"/>
    <w:rsid w:val="007A107F"/>
    <w:rsid w:val="007A25E2"/>
    <w:rsid w:val="007A25F2"/>
    <w:rsid w:val="007A26A9"/>
    <w:rsid w:val="007A276B"/>
    <w:rsid w:val="007A2C43"/>
    <w:rsid w:val="007A3303"/>
    <w:rsid w:val="007A351C"/>
    <w:rsid w:val="007A367B"/>
    <w:rsid w:val="007A3936"/>
    <w:rsid w:val="007A3A87"/>
    <w:rsid w:val="007A4BF8"/>
    <w:rsid w:val="007A4CDC"/>
    <w:rsid w:val="007A51B3"/>
    <w:rsid w:val="007A5642"/>
    <w:rsid w:val="007A5D26"/>
    <w:rsid w:val="007A617B"/>
    <w:rsid w:val="007A6300"/>
    <w:rsid w:val="007A7102"/>
    <w:rsid w:val="007A74EC"/>
    <w:rsid w:val="007A75AE"/>
    <w:rsid w:val="007A75F6"/>
    <w:rsid w:val="007B041E"/>
    <w:rsid w:val="007B0533"/>
    <w:rsid w:val="007B0828"/>
    <w:rsid w:val="007B0C3C"/>
    <w:rsid w:val="007B10E9"/>
    <w:rsid w:val="007B12C6"/>
    <w:rsid w:val="007B1435"/>
    <w:rsid w:val="007B1512"/>
    <w:rsid w:val="007B15B3"/>
    <w:rsid w:val="007B1784"/>
    <w:rsid w:val="007B2B02"/>
    <w:rsid w:val="007B2FB0"/>
    <w:rsid w:val="007B323E"/>
    <w:rsid w:val="007B34C4"/>
    <w:rsid w:val="007B3AFE"/>
    <w:rsid w:val="007B3D7C"/>
    <w:rsid w:val="007B3E35"/>
    <w:rsid w:val="007B3EE6"/>
    <w:rsid w:val="007B408C"/>
    <w:rsid w:val="007B4742"/>
    <w:rsid w:val="007B4813"/>
    <w:rsid w:val="007B4B5C"/>
    <w:rsid w:val="007B4C51"/>
    <w:rsid w:val="007B5484"/>
    <w:rsid w:val="007B584C"/>
    <w:rsid w:val="007B65E0"/>
    <w:rsid w:val="007B67E0"/>
    <w:rsid w:val="007B685A"/>
    <w:rsid w:val="007B6A1B"/>
    <w:rsid w:val="007B736A"/>
    <w:rsid w:val="007B7532"/>
    <w:rsid w:val="007B7EB7"/>
    <w:rsid w:val="007C0208"/>
    <w:rsid w:val="007C05B0"/>
    <w:rsid w:val="007C061A"/>
    <w:rsid w:val="007C066C"/>
    <w:rsid w:val="007C08F5"/>
    <w:rsid w:val="007C0ACB"/>
    <w:rsid w:val="007C0FF9"/>
    <w:rsid w:val="007C17B0"/>
    <w:rsid w:val="007C18B0"/>
    <w:rsid w:val="007C1FD7"/>
    <w:rsid w:val="007C227D"/>
    <w:rsid w:val="007C2613"/>
    <w:rsid w:val="007C2740"/>
    <w:rsid w:val="007C2AA6"/>
    <w:rsid w:val="007C36C3"/>
    <w:rsid w:val="007C36FB"/>
    <w:rsid w:val="007C3B80"/>
    <w:rsid w:val="007C445F"/>
    <w:rsid w:val="007C4BCD"/>
    <w:rsid w:val="007C50B3"/>
    <w:rsid w:val="007C58F5"/>
    <w:rsid w:val="007C6B05"/>
    <w:rsid w:val="007C6D7C"/>
    <w:rsid w:val="007C6E14"/>
    <w:rsid w:val="007C75EF"/>
    <w:rsid w:val="007C778E"/>
    <w:rsid w:val="007C77B9"/>
    <w:rsid w:val="007C7A34"/>
    <w:rsid w:val="007C7C41"/>
    <w:rsid w:val="007D0291"/>
    <w:rsid w:val="007D0648"/>
    <w:rsid w:val="007D0764"/>
    <w:rsid w:val="007D0FCE"/>
    <w:rsid w:val="007D114C"/>
    <w:rsid w:val="007D1821"/>
    <w:rsid w:val="007D1EF8"/>
    <w:rsid w:val="007D1EFE"/>
    <w:rsid w:val="007D2041"/>
    <w:rsid w:val="007D27E8"/>
    <w:rsid w:val="007D2899"/>
    <w:rsid w:val="007D3344"/>
    <w:rsid w:val="007D3426"/>
    <w:rsid w:val="007D38A7"/>
    <w:rsid w:val="007D3960"/>
    <w:rsid w:val="007D3A7A"/>
    <w:rsid w:val="007D3AE8"/>
    <w:rsid w:val="007D45C4"/>
    <w:rsid w:val="007D45E0"/>
    <w:rsid w:val="007D4C38"/>
    <w:rsid w:val="007D52D8"/>
    <w:rsid w:val="007D530B"/>
    <w:rsid w:val="007D533D"/>
    <w:rsid w:val="007D5DA3"/>
    <w:rsid w:val="007E1152"/>
    <w:rsid w:val="007E115C"/>
    <w:rsid w:val="007E1494"/>
    <w:rsid w:val="007E15CF"/>
    <w:rsid w:val="007E192D"/>
    <w:rsid w:val="007E1DB4"/>
    <w:rsid w:val="007E1DCE"/>
    <w:rsid w:val="007E202C"/>
    <w:rsid w:val="007E206A"/>
    <w:rsid w:val="007E225D"/>
    <w:rsid w:val="007E26F6"/>
    <w:rsid w:val="007E2B91"/>
    <w:rsid w:val="007E2C93"/>
    <w:rsid w:val="007E2E2B"/>
    <w:rsid w:val="007E2F06"/>
    <w:rsid w:val="007E2FC7"/>
    <w:rsid w:val="007E44BE"/>
    <w:rsid w:val="007E45A6"/>
    <w:rsid w:val="007E4866"/>
    <w:rsid w:val="007E5A58"/>
    <w:rsid w:val="007E5F7D"/>
    <w:rsid w:val="007E66A8"/>
    <w:rsid w:val="007E786C"/>
    <w:rsid w:val="007E7B1F"/>
    <w:rsid w:val="007E7D72"/>
    <w:rsid w:val="007E7EA9"/>
    <w:rsid w:val="007F063F"/>
    <w:rsid w:val="007F0B18"/>
    <w:rsid w:val="007F0F2A"/>
    <w:rsid w:val="007F17B5"/>
    <w:rsid w:val="007F1B54"/>
    <w:rsid w:val="007F1C59"/>
    <w:rsid w:val="007F236F"/>
    <w:rsid w:val="007F25CD"/>
    <w:rsid w:val="007F265B"/>
    <w:rsid w:val="007F2733"/>
    <w:rsid w:val="007F3058"/>
    <w:rsid w:val="007F331F"/>
    <w:rsid w:val="007F351C"/>
    <w:rsid w:val="007F39B8"/>
    <w:rsid w:val="007F3B73"/>
    <w:rsid w:val="007F3C4A"/>
    <w:rsid w:val="007F3E1A"/>
    <w:rsid w:val="007F4239"/>
    <w:rsid w:val="007F49BE"/>
    <w:rsid w:val="007F4A07"/>
    <w:rsid w:val="007F4AEC"/>
    <w:rsid w:val="007F4B63"/>
    <w:rsid w:val="007F4BA8"/>
    <w:rsid w:val="007F5223"/>
    <w:rsid w:val="007F5448"/>
    <w:rsid w:val="007F546A"/>
    <w:rsid w:val="007F6239"/>
    <w:rsid w:val="007F6549"/>
    <w:rsid w:val="007F6DD2"/>
    <w:rsid w:val="007F6E92"/>
    <w:rsid w:val="007F7078"/>
    <w:rsid w:val="007F70CD"/>
    <w:rsid w:val="007F75BC"/>
    <w:rsid w:val="007F75FC"/>
    <w:rsid w:val="007F76A1"/>
    <w:rsid w:val="007F7BC3"/>
    <w:rsid w:val="008000C5"/>
    <w:rsid w:val="008002A9"/>
    <w:rsid w:val="00801C71"/>
    <w:rsid w:val="00802359"/>
    <w:rsid w:val="00802473"/>
    <w:rsid w:val="00802661"/>
    <w:rsid w:val="008028C0"/>
    <w:rsid w:val="00802E3C"/>
    <w:rsid w:val="0080347B"/>
    <w:rsid w:val="0080360D"/>
    <w:rsid w:val="00803892"/>
    <w:rsid w:val="00803D89"/>
    <w:rsid w:val="00803ECA"/>
    <w:rsid w:val="008048C7"/>
    <w:rsid w:val="00804BC6"/>
    <w:rsid w:val="00804F28"/>
    <w:rsid w:val="008051A1"/>
    <w:rsid w:val="008051A2"/>
    <w:rsid w:val="008053B2"/>
    <w:rsid w:val="00805849"/>
    <w:rsid w:val="008059E7"/>
    <w:rsid w:val="00805AEC"/>
    <w:rsid w:val="00805DC7"/>
    <w:rsid w:val="00805E09"/>
    <w:rsid w:val="00805E12"/>
    <w:rsid w:val="0080651A"/>
    <w:rsid w:val="00806A97"/>
    <w:rsid w:val="00806E48"/>
    <w:rsid w:val="008072D3"/>
    <w:rsid w:val="008073F0"/>
    <w:rsid w:val="0080740D"/>
    <w:rsid w:val="008101D4"/>
    <w:rsid w:val="008102AD"/>
    <w:rsid w:val="00811085"/>
    <w:rsid w:val="008111DD"/>
    <w:rsid w:val="0081194A"/>
    <w:rsid w:val="00811C25"/>
    <w:rsid w:val="00811F99"/>
    <w:rsid w:val="008121E7"/>
    <w:rsid w:val="008122A3"/>
    <w:rsid w:val="00812933"/>
    <w:rsid w:val="0081327F"/>
    <w:rsid w:val="008132D1"/>
    <w:rsid w:val="008134CF"/>
    <w:rsid w:val="008136B1"/>
    <w:rsid w:val="0081378E"/>
    <w:rsid w:val="00813A29"/>
    <w:rsid w:val="00813F38"/>
    <w:rsid w:val="00813F39"/>
    <w:rsid w:val="00814075"/>
    <w:rsid w:val="0081457A"/>
    <w:rsid w:val="00814C36"/>
    <w:rsid w:val="00815069"/>
    <w:rsid w:val="0081538F"/>
    <w:rsid w:val="0081559A"/>
    <w:rsid w:val="008164E1"/>
    <w:rsid w:val="008166E1"/>
    <w:rsid w:val="008169C7"/>
    <w:rsid w:val="00816C09"/>
    <w:rsid w:val="008171A8"/>
    <w:rsid w:val="0081749B"/>
    <w:rsid w:val="00817C89"/>
    <w:rsid w:val="00820024"/>
    <w:rsid w:val="008201B8"/>
    <w:rsid w:val="008208FA"/>
    <w:rsid w:val="00820EE9"/>
    <w:rsid w:val="00821757"/>
    <w:rsid w:val="00821E0E"/>
    <w:rsid w:val="00822274"/>
    <w:rsid w:val="00822547"/>
    <w:rsid w:val="0082278F"/>
    <w:rsid w:val="00823038"/>
    <w:rsid w:val="0082313A"/>
    <w:rsid w:val="00823206"/>
    <w:rsid w:val="008232ED"/>
    <w:rsid w:val="00823566"/>
    <w:rsid w:val="00823641"/>
    <w:rsid w:val="00823767"/>
    <w:rsid w:val="00823A28"/>
    <w:rsid w:val="0082494B"/>
    <w:rsid w:val="00824AD8"/>
    <w:rsid w:val="00824DBF"/>
    <w:rsid w:val="0082595C"/>
    <w:rsid w:val="00825AE3"/>
    <w:rsid w:val="00826066"/>
    <w:rsid w:val="00826163"/>
    <w:rsid w:val="00826D48"/>
    <w:rsid w:val="00826F48"/>
    <w:rsid w:val="008307A8"/>
    <w:rsid w:val="008309D3"/>
    <w:rsid w:val="00830C24"/>
    <w:rsid w:val="00831476"/>
    <w:rsid w:val="008314F0"/>
    <w:rsid w:val="008317F9"/>
    <w:rsid w:val="008319EF"/>
    <w:rsid w:val="00831F92"/>
    <w:rsid w:val="0083272C"/>
    <w:rsid w:val="008327A5"/>
    <w:rsid w:val="008328ED"/>
    <w:rsid w:val="00832F22"/>
    <w:rsid w:val="0083324D"/>
    <w:rsid w:val="00833F3F"/>
    <w:rsid w:val="0083409D"/>
    <w:rsid w:val="00834122"/>
    <w:rsid w:val="0083424E"/>
    <w:rsid w:val="00834CDD"/>
    <w:rsid w:val="0083544B"/>
    <w:rsid w:val="008354E6"/>
    <w:rsid w:val="00835725"/>
    <w:rsid w:val="00835776"/>
    <w:rsid w:val="008358CA"/>
    <w:rsid w:val="0083603F"/>
    <w:rsid w:val="0083621E"/>
    <w:rsid w:val="008367B4"/>
    <w:rsid w:val="00836BAA"/>
    <w:rsid w:val="00836FDB"/>
    <w:rsid w:val="00837225"/>
    <w:rsid w:val="008373C2"/>
    <w:rsid w:val="0083744A"/>
    <w:rsid w:val="0083788D"/>
    <w:rsid w:val="00837902"/>
    <w:rsid w:val="0084000B"/>
    <w:rsid w:val="00840594"/>
    <w:rsid w:val="008408E9"/>
    <w:rsid w:val="00840AE7"/>
    <w:rsid w:val="00840DBC"/>
    <w:rsid w:val="00841574"/>
    <w:rsid w:val="008416C9"/>
    <w:rsid w:val="00841C68"/>
    <w:rsid w:val="008427B1"/>
    <w:rsid w:val="00842D9D"/>
    <w:rsid w:val="00842FDC"/>
    <w:rsid w:val="0084301B"/>
    <w:rsid w:val="00843091"/>
    <w:rsid w:val="00843587"/>
    <w:rsid w:val="00843647"/>
    <w:rsid w:val="00843975"/>
    <w:rsid w:val="00843CCD"/>
    <w:rsid w:val="00843CDE"/>
    <w:rsid w:val="0084470A"/>
    <w:rsid w:val="008447B2"/>
    <w:rsid w:val="00844A27"/>
    <w:rsid w:val="00844D54"/>
    <w:rsid w:val="0084588D"/>
    <w:rsid w:val="008461FE"/>
    <w:rsid w:val="008463DB"/>
    <w:rsid w:val="0084648F"/>
    <w:rsid w:val="00846499"/>
    <w:rsid w:val="00846606"/>
    <w:rsid w:val="00846EB6"/>
    <w:rsid w:val="00847347"/>
    <w:rsid w:val="00847548"/>
    <w:rsid w:val="00847D43"/>
    <w:rsid w:val="00847D77"/>
    <w:rsid w:val="00847DDB"/>
    <w:rsid w:val="008502A2"/>
    <w:rsid w:val="00850433"/>
    <w:rsid w:val="00850A08"/>
    <w:rsid w:val="00850AFE"/>
    <w:rsid w:val="00851232"/>
    <w:rsid w:val="008514F8"/>
    <w:rsid w:val="00851D24"/>
    <w:rsid w:val="008520AB"/>
    <w:rsid w:val="0085359E"/>
    <w:rsid w:val="008535A7"/>
    <w:rsid w:val="008548F0"/>
    <w:rsid w:val="0085505A"/>
    <w:rsid w:val="00855AA0"/>
    <w:rsid w:val="00855B11"/>
    <w:rsid w:val="00855BE2"/>
    <w:rsid w:val="00855CE0"/>
    <w:rsid w:val="00856943"/>
    <w:rsid w:val="00856978"/>
    <w:rsid w:val="00857042"/>
    <w:rsid w:val="008571E2"/>
    <w:rsid w:val="008573C5"/>
    <w:rsid w:val="008577BB"/>
    <w:rsid w:val="00857BA5"/>
    <w:rsid w:val="00857D0D"/>
    <w:rsid w:val="008603A5"/>
    <w:rsid w:val="0086063C"/>
    <w:rsid w:val="00860D67"/>
    <w:rsid w:val="00861061"/>
    <w:rsid w:val="0086140D"/>
    <w:rsid w:val="00861DF3"/>
    <w:rsid w:val="00862076"/>
    <w:rsid w:val="00862675"/>
    <w:rsid w:val="0086280C"/>
    <w:rsid w:val="00862A32"/>
    <w:rsid w:val="00862BA1"/>
    <w:rsid w:val="00863D15"/>
    <w:rsid w:val="008649D7"/>
    <w:rsid w:val="00864B12"/>
    <w:rsid w:val="00865C27"/>
    <w:rsid w:val="00865E02"/>
    <w:rsid w:val="0086602D"/>
    <w:rsid w:val="0086610D"/>
    <w:rsid w:val="008661DD"/>
    <w:rsid w:val="008664B2"/>
    <w:rsid w:val="00866667"/>
    <w:rsid w:val="008668D0"/>
    <w:rsid w:val="008669B4"/>
    <w:rsid w:val="0086764D"/>
    <w:rsid w:val="00867CA4"/>
    <w:rsid w:val="00867D6E"/>
    <w:rsid w:val="0087003C"/>
    <w:rsid w:val="008703E2"/>
    <w:rsid w:val="00870A36"/>
    <w:rsid w:val="00871508"/>
    <w:rsid w:val="00871D67"/>
    <w:rsid w:val="00871D7D"/>
    <w:rsid w:val="0087236F"/>
    <w:rsid w:val="00872E0E"/>
    <w:rsid w:val="008731E8"/>
    <w:rsid w:val="008731FC"/>
    <w:rsid w:val="008736F3"/>
    <w:rsid w:val="00873DE6"/>
    <w:rsid w:val="008743F1"/>
    <w:rsid w:val="008746E2"/>
    <w:rsid w:val="00874A84"/>
    <w:rsid w:val="00874ACD"/>
    <w:rsid w:val="00874BB0"/>
    <w:rsid w:val="00874C4B"/>
    <w:rsid w:val="00874F16"/>
    <w:rsid w:val="008751AF"/>
    <w:rsid w:val="00875291"/>
    <w:rsid w:val="00875B4E"/>
    <w:rsid w:val="00875DF8"/>
    <w:rsid w:val="00876032"/>
    <w:rsid w:val="00876650"/>
    <w:rsid w:val="008766F7"/>
    <w:rsid w:val="00876A84"/>
    <w:rsid w:val="00876D7C"/>
    <w:rsid w:val="008770BE"/>
    <w:rsid w:val="00877F42"/>
    <w:rsid w:val="00880319"/>
    <w:rsid w:val="0088053F"/>
    <w:rsid w:val="00880611"/>
    <w:rsid w:val="008806EA"/>
    <w:rsid w:val="00880774"/>
    <w:rsid w:val="00880BBF"/>
    <w:rsid w:val="00880EA8"/>
    <w:rsid w:val="0088149C"/>
    <w:rsid w:val="008814E5"/>
    <w:rsid w:val="00882415"/>
    <w:rsid w:val="0088269F"/>
    <w:rsid w:val="0088292F"/>
    <w:rsid w:val="00882A53"/>
    <w:rsid w:val="00882CC4"/>
    <w:rsid w:val="00882DE7"/>
    <w:rsid w:val="0088324D"/>
    <w:rsid w:val="008836BD"/>
    <w:rsid w:val="0088376E"/>
    <w:rsid w:val="0088399E"/>
    <w:rsid w:val="00884107"/>
    <w:rsid w:val="008841E0"/>
    <w:rsid w:val="00884385"/>
    <w:rsid w:val="0088455C"/>
    <w:rsid w:val="00884B2D"/>
    <w:rsid w:val="0088584E"/>
    <w:rsid w:val="00885FFB"/>
    <w:rsid w:val="00886544"/>
    <w:rsid w:val="0088694D"/>
    <w:rsid w:val="00886B7F"/>
    <w:rsid w:val="00886E69"/>
    <w:rsid w:val="00886FA4"/>
    <w:rsid w:val="008872C1"/>
    <w:rsid w:val="0088741E"/>
    <w:rsid w:val="00887A97"/>
    <w:rsid w:val="00887B51"/>
    <w:rsid w:val="0089015D"/>
    <w:rsid w:val="00890440"/>
    <w:rsid w:val="00890707"/>
    <w:rsid w:val="0089096F"/>
    <w:rsid w:val="008912B0"/>
    <w:rsid w:val="00891859"/>
    <w:rsid w:val="008918D4"/>
    <w:rsid w:val="00891E16"/>
    <w:rsid w:val="00892133"/>
    <w:rsid w:val="00892692"/>
    <w:rsid w:val="00892888"/>
    <w:rsid w:val="00892905"/>
    <w:rsid w:val="00892E49"/>
    <w:rsid w:val="008930BA"/>
    <w:rsid w:val="00893221"/>
    <w:rsid w:val="00893330"/>
    <w:rsid w:val="008934A6"/>
    <w:rsid w:val="0089354C"/>
    <w:rsid w:val="00893681"/>
    <w:rsid w:val="008937B0"/>
    <w:rsid w:val="00893B3D"/>
    <w:rsid w:val="00893C48"/>
    <w:rsid w:val="00893E9F"/>
    <w:rsid w:val="00893F7A"/>
    <w:rsid w:val="00894557"/>
    <w:rsid w:val="00894C4A"/>
    <w:rsid w:val="00894D1D"/>
    <w:rsid w:val="008951EF"/>
    <w:rsid w:val="00895256"/>
    <w:rsid w:val="0089694F"/>
    <w:rsid w:val="00896ABB"/>
    <w:rsid w:val="00896C8A"/>
    <w:rsid w:val="00896F2D"/>
    <w:rsid w:val="00897703"/>
    <w:rsid w:val="00897814"/>
    <w:rsid w:val="00897CA4"/>
    <w:rsid w:val="00897F34"/>
    <w:rsid w:val="008A0537"/>
    <w:rsid w:val="008A0814"/>
    <w:rsid w:val="008A08CD"/>
    <w:rsid w:val="008A0D7E"/>
    <w:rsid w:val="008A0ECE"/>
    <w:rsid w:val="008A180C"/>
    <w:rsid w:val="008A1BF1"/>
    <w:rsid w:val="008A2A5D"/>
    <w:rsid w:val="008A2B75"/>
    <w:rsid w:val="008A3A7D"/>
    <w:rsid w:val="008A3B16"/>
    <w:rsid w:val="008A3C5E"/>
    <w:rsid w:val="008A3E33"/>
    <w:rsid w:val="008A4520"/>
    <w:rsid w:val="008A4583"/>
    <w:rsid w:val="008A4851"/>
    <w:rsid w:val="008A5A03"/>
    <w:rsid w:val="008A5B8C"/>
    <w:rsid w:val="008A5E1A"/>
    <w:rsid w:val="008A686B"/>
    <w:rsid w:val="008A699A"/>
    <w:rsid w:val="008A70B3"/>
    <w:rsid w:val="008A71A1"/>
    <w:rsid w:val="008A72B6"/>
    <w:rsid w:val="008A72E4"/>
    <w:rsid w:val="008A7565"/>
    <w:rsid w:val="008A7868"/>
    <w:rsid w:val="008A7922"/>
    <w:rsid w:val="008A7A4B"/>
    <w:rsid w:val="008A7BF1"/>
    <w:rsid w:val="008B001F"/>
    <w:rsid w:val="008B0069"/>
    <w:rsid w:val="008B039B"/>
    <w:rsid w:val="008B0D0A"/>
    <w:rsid w:val="008B1136"/>
    <w:rsid w:val="008B1502"/>
    <w:rsid w:val="008B16FE"/>
    <w:rsid w:val="008B1E27"/>
    <w:rsid w:val="008B20E6"/>
    <w:rsid w:val="008B22E1"/>
    <w:rsid w:val="008B230F"/>
    <w:rsid w:val="008B2379"/>
    <w:rsid w:val="008B2408"/>
    <w:rsid w:val="008B255F"/>
    <w:rsid w:val="008B26AD"/>
    <w:rsid w:val="008B2743"/>
    <w:rsid w:val="008B2AE2"/>
    <w:rsid w:val="008B2ED9"/>
    <w:rsid w:val="008B3208"/>
    <w:rsid w:val="008B32EA"/>
    <w:rsid w:val="008B3683"/>
    <w:rsid w:val="008B43CB"/>
    <w:rsid w:val="008B4CCD"/>
    <w:rsid w:val="008B4D2B"/>
    <w:rsid w:val="008B4F24"/>
    <w:rsid w:val="008B5148"/>
    <w:rsid w:val="008B5BBA"/>
    <w:rsid w:val="008B6046"/>
    <w:rsid w:val="008B61A7"/>
    <w:rsid w:val="008B62CA"/>
    <w:rsid w:val="008B637D"/>
    <w:rsid w:val="008B640D"/>
    <w:rsid w:val="008B68E0"/>
    <w:rsid w:val="008B6A10"/>
    <w:rsid w:val="008B762C"/>
    <w:rsid w:val="008B775E"/>
    <w:rsid w:val="008B7D12"/>
    <w:rsid w:val="008C0711"/>
    <w:rsid w:val="008C079D"/>
    <w:rsid w:val="008C087E"/>
    <w:rsid w:val="008C0F3A"/>
    <w:rsid w:val="008C10EA"/>
    <w:rsid w:val="008C1237"/>
    <w:rsid w:val="008C1392"/>
    <w:rsid w:val="008C1945"/>
    <w:rsid w:val="008C1A97"/>
    <w:rsid w:val="008C1F58"/>
    <w:rsid w:val="008C272E"/>
    <w:rsid w:val="008C3308"/>
    <w:rsid w:val="008C3620"/>
    <w:rsid w:val="008C3AE8"/>
    <w:rsid w:val="008C3F6C"/>
    <w:rsid w:val="008C41DC"/>
    <w:rsid w:val="008C4237"/>
    <w:rsid w:val="008C44C1"/>
    <w:rsid w:val="008C4FAF"/>
    <w:rsid w:val="008C5405"/>
    <w:rsid w:val="008C561A"/>
    <w:rsid w:val="008C5668"/>
    <w:rsid w:val="008C57D1"/>
    <w:rsid w:val="008C583D"/>
    <w:rsid w:val="008C58FE"/>
    <w:rsid w:val="008C603D"/>
    <w:rsid w:val="008C6065"/>
    <w:rsid w:val="008C6AF4"/>
    <w:rsid w:val="008C6BB2"/>
    <w:rsid w:val="008C6DDF"/>
    <w:rsid w:val="008C6F17"/>
    <w:rsid w:val="008C6FBC"/>
    <w:rsid w:val="008C79E4"/>
    <w:rsid w:val="008C7A79"/>
    <w:rsid w:val="008C7C00"/>
    <w:rsid w:val="008D0672"/>
    <w:rsid w:val="008D10F9"/>
    <w:rsid w:val="008D145D"/>
    <w:rsid w:val="008D1672"/>
    <w:rsid w:val="008D1C17"/>
    <w:rsid w:val="008D1D76"/>
    <w:rsid w:val="008D1DFE"/>
    <w:rsid w:val="008D23F7"/>
    <w:rsid w:val="008D2A0C"/>
    <w:rsid w:val="008D31CF"/>
    <w:rsid w:val="008D377D"/>
    <w:rsid w:val="008D3812"/>
    <w:rsid w:val="008D3A01"/>
    <w:rsid w:val="008D3A25"/>
    <w:rsid w:val="008D3E2D"/>
    <w:rsid w:val="008D4878"/>
    <w:rsid w:val="008D493C"/>
    <w:rsid w:val="008D4B12"/>
    <w:rsid w:val="008D4E5F"/>
    <w:rsid w:val="008D5584"/>
    <w:rsid w:val="008D58B6"/>
    <w:rsid w:val="008D5F00"/>
    <w:rsid w:val="008D6425"/>
    <w:rsid w:val="008D671A"/>
    <w:rsid w:val="008D68A9"/>
    <w:rsid w:val="008D73DF"/>
    <w:rsid w:val="008D7926"/>
    <w:rsid w:val="008D7A92"/>
    <w:rsid w:val="008E0076"/>
    <w:rsid w:val="008E0156"/>
    <w:rsid w:val="008E0F2F"/>
    <w:rsid w:val="008E0F8E"/>
    <w:rsid w:val="008E1439"/>
    <w:rsid w:val="008E18B5"/>
    <w:rsid w:val="008E18FC"/>
    <w:rsid w:val="008E2D63"/>
    <w:rsid w:val="008E3190"/>
    <w:rsid w:val="008E347E"/>
    <w:rsid w:val="008E35E4"/>
    <w:rsid w:val="008E3617"/>
    <w:rsid w:val="008E3784"/>
    <w:rsid w:val="008E4240"/>
    <w:rsid w:val="008E42A6"/>
    <w:rsid w:val="008E42B8"/>
    <w:rsid w:val="008E4839"/>
    <w:rsid w:val="008E4AD0"/>
    <w:rsid w:val="008E4AD8"/>
    <w:rsid w:val="008E4B22"/>
    <w:rsid w:val="008E4DBE"/>
    <w:rsid w:val="008E4EDA"/>
    <w:rsid w:val="008E4F5F"/>
    <w:rsid w:val="008E536D"/>
    <w:rsid w:val="008E540A"/>
    <w:rsid w:val="008E57A5"/>
    <w:rsid w:val="008E6038"/>
    <w:rsid w:val="008E6105"/>
    <w:rsid w:val="008E64F3"/>
    <w:rsid w:val="008E67AB"/>
    <w:rsid w:val="008E6E33"/>
    <w:rsid w:val="008E720D"/>
    <w:rsid w:val="008E7399"/>
    <w:rsid w:val="008F1BA9"/>
    <w:rsid w:val="008F1C54"/>
    <w:rsid w:val="008F1F81"/>
    <w:rsid w:val="008F2020"/>
    <w:rsid w:val="008F2052"/>
    <w:rsid w:val="008F2376"/>
    <w:rsid w:val="008F24DB"/>
    <w:rsid w:val="008F28CD"/>
    <w:rsid w:val="008F2A18"/>
    <w:rsid w:val="008F2AE1"/>
    <w:rsid w:val="008F2EA5"/>
    <w:rsid w:val="008F3569"/>
    <w:rsid w:val="008F393A"/>
    <w:rsid w:val="008F3A19"/>
    <w:rsid w:val="008F3D39"/>
    <w:rsid w:val="008F3D71"/>
    <w:rsid w:val="008F4025"/>
    <w:rsid w:val="008F4608"/>
    <w:rsid w:val="008F4D58"/>
    <w:rsid w:val="008F59A4"/>
    <w:rsid w:val="008F6576"/>
    <w:rsid w:val="008F6584"/>
    <w:rsid w:val="008F6CB0"/>
    <w:rsid w:val="008F7375"/>
    <w:rsid w:val="008F73AE"/>
    <w:rsid w:val="008F7461"/>
    <w:rsid w:val="008F7567"/>
    <w:rsid w:val="008F7769"/>
    <w:rsid w:val="008F7E57"/>
    <w:rsid w:val="009006FE"/>
    <w:rsid w:val="00900CC4"/>
    <w:rsid w:val="00900DB5"/>
    <w:rsid w:val="00901158"/>
    <w:rsid w:val="009013B9"/>
    <w:rsid w:val="009013ED"/>
    <w:rsid w:val="00901785"/>
    <w:rsid w:val="00901C19"/>
    <w:rsid w:val="00901EDC"/>
    <w:rsid w:val="009021A7"/>
    <w:rsid w:val="00902379"/>
    <w:rsid w:val="009023FE"/>
    <w:rsid w:val="009026C2"/>
    <w:rsid w:val="00902839"/>
    <w:rsid w:val="00902A91"/>
    <w:rsid w:val="00902AF1"/>
    <w:rsid w:val="00903029"/>
    <w:rsid w:val="0090329D"/>
    <w:rsid w:val="009033E6"/>
    <w:rsid w:val="00903717"/>
    <w:rsid w:val="00903974"/>
    <w:rsid w:val="00903A0E"/>
    <w:rsid w:val="00903E69"/>
    <w:rsid w:val="009043F9"/>
    <w:rsid w:val="009044FE"/>
    <w:rsid w:val="0090454C"/>
    <w:rsid w:val="0090454E"/>
    <w:rsid w:val="00904715"/>
    <w:rsid w:val="0090471E"/>
    <w:rsid w:val="009047A0"/>
    <w:rsid w:val="009047C4"/>
    <w:rsid w:val="00904F42"/>
    <w:rsid w:val="00905093"/>
    <w:rsid w:val="00905246"/>
    <w:rsid w:val="00905968"/>
    <w:rsid w:val="00905AE4"/>
    <w:rsid w:val="00906DA0"/>
    <w:rsid w:val="009075EC"/>
    <w:rsid w:val="00907626"/>
    <w:rsid w:val="00907951"/>
    <w:rsid w:val="00907973"/>
    <w:rsid w:val="009079B5"/>
    <w:rsid w:val="00907AD3"/>
    <w:rsid w:val="00907CD0"/>
    <w:rsid w:val="00907F17"/>
    <w:rsid w:val="009101AA"/>
    <w:rsid w:val="0091027A"/>
    <w:rsid w:val="00910991"/>
    <w:rsid w:val="00910B3A"/>
    <w:rsid w:val="00910E8F"/>
    <w:rsid w:val="00910EC4"/>
    <w:rsid w:val="0091115E"/>
    <w:rsid w:val="009112DA"/>
    <w:rsid w:val="009117EE"/>
    <w:rsid w:val="0091186F"/>
    <w:rsid w:val="009120F7"/>
    <w:rsid w:val="00912E90"/>
    <w:rsid w:val="00912F1F"/>
    <w:rsid w:val="0091326C"/>
    <w:rsid w:val="00913AEC"/>
    <w:rsid w:val="00913EA6"/>
    <w:rsid w:val="00914584"/>
    <w:rsid w:val="0091469B"/>
    <w:rsid w:val="009148E6"/>
    <w:rsid w:val="00914974"/>
    <w:rsid w:val="009159CD"/>
    <w:rsid w:val="00915A1B"/>
    <w:rsid w:val="0091643D"/>
    <w:rsid w:val="00916679"/>
    <w:rsid w:val="0091673F"/>
    <w:rsid w:val="00916860"/>
    <w:rsid w:val="0091690C"/>
    <w:rsid w:val="00916F9D"/>
    <w:rsid w:val="009170AF"/>
    <w:rsid w:val="00917534"/>
    <w:rsid w:val="00917601"/>
    <w:rsid w:val="00917802"/>
    <w:rsid w:val="00917A30"/>
    <w:rsid w:val="00917A7A"/>
    <w:rsid w:val="00920CBB"/>
    <w:rsid w:val="00920F07"/>
    <w:rsid w:val="00921226"/>
    <w:rsid w:val="009212EF"/>
    <w:rsid w:val="009214C7"/>
    <w:rsid w:val="009230E8"/>
    <w:rsid w:val="009234FC"/>
    <w:rsid w:val="00923969"/>
    <w:rsid w:val="00923CCE"/>
    <w:rsid w:val="00923D81"/>
    <w:rsid w:val="00923F48"/>
    <w:rsid w:val="009241FA"/>
    <w:rsid w:val="009242A4"/>
    <w:rsid w:val="009247AE"/>
    <w:rsid w:val="00924949"/>
    <w:rsid w:val="00924ABA"/>
    <w:rsid w:val="00924FED"/>
    <w:rsid w:val="009250E5"/>
    <w:rsid w:val="00925CFF"/>
    <w:rsid w:val="00925D79"/>
    <w:rsid w:val="00925EF1"/>
    <w:rsid w:val="00926183"/>
    <w:rsid w:val="00926435"/>
    <w:rsid w:val="00926A2D"/>
    <w:rsid w:val="00926E22"/>
    <w:rsid w:val="0092729E"/>
    <w:rsid w:val="0092744A"/>
    <w:rsid w:val="00927683"/>
    <w:rsid w:val="00927913"/>
    <w:rsid w:val="00927BAD"/>
    <w:rsid w:val="00927F21"/>
    <w:rsid w:val="00927FD9"/>
    <w:rsid w:val="009306E2"/>
    <w:rsid w:val="0093098F"/>
    <w:rsid w:val="00930FF0"/>
    <w:rsid w:val="0093158B"/>
    <w:rsid w:val="0093165E"/>
    <w:rsid w:val="00931795"/>
    <w:rsid w:val="00931A85"/>
    <w:rsid w:val="009320DB"/>
    <w:rsid w:val="00932576"/>
    <w:rsid w:val="00932731"/>
    <w:rsid w:val="00932840"/>
    <w:rsid w:val="009329B5"/>
    <w:rsid w:val="00933968"/>
    <w:rsid w:val="00933A55"/>
    <w:rsid w:val="00933B8A"/>
    <w:rsid w:val="00933D60"/>
    <w:rsid w:val="00935345"/>
    <w:rsid w:val="009355BB"/>
    <w:rsid w:val="009357D4"/>
    <w:rsid w:val="009357DB"/>
    <w:rsid w:val="00935A33"/>
    <w:rsid w:val="00935B9A"/>
    <w:rsid w:val="00935F1E"/>
    <w:rsid w:val="0093669B"/>
    <w:rsid w:val="00936721"/>
    <w:rsid w:val="00936746"/>
    <w:rsid w:val="00936937"/>
    <w:rsid w:val="0093731D"/>
    <w:rsid w:val="0093751E"/>
    <w:rsid w:val="00937565"/>
    <w:rsid w:val="00937AF9"/>
    <w:rsid w:val="00937EE2"/>
    <w:rsid w:val="00937F25"/>
    <w:rsid w:val="009401D6"/>
    <w:rsid w:val="009405E3"/>
    <w:rsid w:val="009413C6"/>
    <w:rsid w:val="00941618"/>
    <w:rsid w:val="009419EC"/>
    <w:rsid w:val="00941A56"/>
    <w:rsid w:val="00941C80"/>
    <w:rsid w:val="00942659"/>
    <w:rsid w:val="009428BA"/>
    <w:rsid w:val="00942D3B"/>
    <w:rsid w:val="0094302E"/>
    <w:rsid w:val="009431FE"/>
    <w:rsid w:val="00943851"/>
    <w:rsid w:val="00943F2C"/>
    <w:rsid w:val="009445A9"/>
    <w:rsid w:val="00944816"/>
    <w:rsid w:val="00944B52"/>
    <w:rsid w:val="00945081"/>
    <w:rsid w:val="009453AF"/>
    <w:rsid w:val="00945599"/>
    <w:rsid w:val="009458E2"/>
    <w:rsid w:val="00946016"/>
    <w:rsid w:val="00946193"/>
    <w:rsid w:val="0094656D"/>
    <w:rsid w:val="009465F2"/>
    <w:rsid w:val="0094676F"/>
    <w:rsid w:val="0094705E"/>
    <w:rsid w:val="009479B6"/>
    <w:rsid w:val="00947CC0"/>
    <w:rsid w:val="0095004C"/>
    <w:rsid w:val="009508B0"/>
    <w:rsid w:val="0095119D"/>
    <w:rsid w:val="0095121A"/>
    <w:rsid w:val="00951316"/>
    <w:rsid w:val="0095162C"/>
    <w:rsid w:val="00951921"/>
    <w:rsid w:val="00951DBD"/>
    <w:rsid w:val="0095243B"/>
    <w:rsid w:val="00952B4B"/>
    <w:rsid w:val="00952F35"/>
    <w:rsid w:val="0095301E"/>
    <w:rsid w:val="009536AE"/>
    <w:rsid w:val="0095399E"/>
    <w:rsid w:val="00953A16"/>
    <w:rsid w:val="00953AE4"/>
    <w:rsid w:val="00953B7B"/>
    <w:rsid w:val="00953BF7"/>
    <w:rsid w:val="0095406A"/>
    <w:rsid w:val="0095407E"/>
    <w:rsid w:val="009547B7"/>
    <w:rsid w:val="00954D7D"/>
    <w:rsid w:val="0095534B"/>
    <w:rsid w:val="0095537A"/>
    <w:rsid w:val="00955965"/>
    <w:rsid w:val="0095600B"/>
    <w:rsid w:val="00956456"/>
    <w:rsid w:val="0095695C"/>
    <w:rsid w:val="0095698B"/>
    <w:rsid w:val="00956A92"/>
    <w:rsid w:val="00956FDD"/>
    <w:rsid w:val="00957117"/>
    <w:rsid w:val="0095747A"/>
    <w:rsid w:val="00957635"/>
    <w:rsid w:val="00957DF5"/>
    <w:rsid w:val="00957E30"/>
    <w:rsid w:val="009607B6"/>
    <w:rsid w:val="009608D9"/>
    <w:rsid w:val="00960ABA"/>
    <w:rsid w:val="00960D57"/>
    <w:rsid w:val="00961124"/>
    <w:rsid w:val="00961218"/>
    <w:rsid w:val="00961AF6"/>
    <w:rsid w:val="00961B93"/>
    <w:rsid w:val="00961D8A"/>
    <w:rsid w:val="009621A0"/>
    <w:rsid w:val="009621ED"/>
    <w:rsid w:val="009627E9"/>
    <w:rsid w:val="00962FCB"/>
    <w:rsid w:val="00963783"/>
    <w:rsid w:val="00963853"/>
    <w:rsid w:val="009639C8"/>
    <w:rsid w:val="00963AA4"/>
    <w:rsid w:val="00963B77"/>
    <w:rsid w:val="00963C3B"/>
    <w:rsid w:val="00963C82"/>
    <w:rsid w:val="00963FF6"/>
    <w:rsid w:val="00964024"/>
    <w:rsid w:val="0096448E"/>
    <w:rsid w:val="00964798"/>
    <w:rsid w:val="00964875"/>
    <w:rsid w:val="00965503"/>
    <w:rsid w:val="00965988"/>
    <w:rsid w:val="009659DF"/>
    <w:rsid w:val="00965B99"/>
    <w:rsid w:val="00965E05"/>
    <w:rsid w:val="009666A7"/>
    <w:rsid w:val="00966796"/>
    <w:rsid w:val="00966831"/>
    <w:rsid w:val="009671C2"/>
    <w:rsid w:val="0096722B"/>
    <w:rsid w:val="00967278"/>
    <w:rsid w:val="00967868"/>
    <w:rsid w:val="00967C71"/>
    <w:rsid w:val="00967E64"/>
    <w:rsid w:val="00967F2B"/>
    <w:rsid w:val="00970257"/>
    <w:rsid w:val="009707E3"/>
    <w:rsid w:val="00970947"/>
    <w:rsid w:val="00970BF1"/>
    <w:rsid w:val="009710BA"/>
    <w:rsid w:val="0097139F"/>
    <w:rsid w:val="00971C82"/>
    <w:rsid w:val="00971F35"/>
    <w:rsid w:val="009721EA"/>
    <w:rsid w:val="0097255A"/>
    <w:rsid w:val="00972602"/>
    <w:rsid w:val="00972A7A"/>
    <w:rsid w:val="00972B0F"/>
    <w:rsid w:val="00973354"/>
    <w:rsid w:val="00973C58"/>
    <w:rsid w:val="00974084"/>
    <w:rsid w:val="009741CB"/>
    <w:rsid w:val="009746CD"/>
    <w:rsid w:val="00974C94"/>
    <w:rsid w:val="00975283"/>
    <w:rsid w:val="00975308"/>
    <w:rsid w:val="009758D9"/>
    <w:rsid w:val="00975AEF"/>
    <w:rsid w:val="00975E87"/>
    <w:rsid w:val="00976191"/>
    <w:rsid w:val="009761E4"/>
    <w:rsid w:val="00976230"/>
    <w:rsid w:val="009763EE"/>
    <w:rsid w:val="0097699C"/>
    <w:rsid w:val="00976DC6"/>
    <w:rsid w:val="00976E9F"/>
    <w:rsid w:val="00977060"/>
    <w:rsid w:val="00977106"/>
    <w:rsid w:val="009771B7"/>
    <w:rsid w:val="00980026"/>
    <w:rsid w:val="009801F2"/>
    <w:rsid w:val="00980463"/>
    <w:rsid w:val="00980B59"/>
    <w:rsid w:val="00980BEB"/>
    <w:rsid w:val="009813A3"/>
    <w:rsid w:val="0098197A"/>
    <w:rsid w:val="009821BF"/>
    <w:rsid w:val="009828B5"/>
    <w:rsid w:val="00982CE6"/>
    <w:rsid w:val="00983A07"/>
    <w:rsid w:val="00983C22"/>
    <w:rsid w:val="00983FD8"/>
    <w:rsid w:val="0098410A"/>
    <w:rsid w:val="009842DE"/>
    <w:rsid w:val="00984623"/>
    <w:rsid w:val="009846CB"/>
    <w:rsid w:val="00984CCC"/>
    <w:rsid w:val="00984E03"/>
    <w:rsid w:val="00985A7E"/>
    <w:rsid w:val="00985F69"/>
    <w:rsid w:val="00986391"/>
    <w:rsid w:val="00986523"/>
    <w:rsid w:val="009868B0"/>
    <w:rsid w:val="00986B24"/>
    <w:rsid w:val="00986C98"/>
    <w:rsid w:val="00986D65"/>
    <w:rsid w:val="009870A1"/>
    <w:rsid w:val="009873FF"/>
    <w:rsid w:val="009874B0"/>
    <w:rsid w:val="00990035"/>
    <w:rsid w:val="0099032B"/>
    <w:rsid w:val="00990448"/>
    <w:rsid w:val="00990452"/>
    <w:rsid w:val="0099082C"/>
    <w:rsid w:val="00990FA9"/>
    <w:rsid w:val="00991F2B"/>
    <w:rsid w:val="00991F93"/>
    <w:rsid w:val="00992241"/>
    <w:rsid w:val="009922B9"/>
    <w:rsid w:val="009922EF"/>
    <w:rsid w:val="00992702"/>
    <w:rsid w:val="009927E6"/>
    <w:rsid w:val="00992FC5"/>
    <w:rsid w:val="00993AED"/>
    <w:rsid w:val="0099409B"/>
    <w:rsid w:val="00994667"/>
    <w:rsid w:val="00994A2E"/>
    <w:rsid w:val="00994C23"/>
    <w:rsid w:val="009957EA"/>
    <w:rsid w:val="00995CAB"/>
    <w:rsid w:val="00995F97"/>
    <w:rsid w:val="00996094"/>
    <w:rsid w:val="00996126"/>
    <w:rsid w:val="0099670F"/>
    <w:rsid w:val="00996FD7"/>
    <w:rsid w:val="009971C2"/>
    <w:rsid w:val="00997FF7"/>
    <w:rsid w:val="009A006F"/>
    <w:rsid w:val="009A030A"/>
    <w:rsid w:val="009A032B"/>
    <w:rsid w:val="009A0343"/>
    <w:rsid w:val="009A0351"/>
    <w:rsid w:val="009A07A4"/>
    <w:rsid w:val="009A093E"/>
    <w:rsid w:val="009A0CBB"/>
    <w:rsid w:val="009A0EE6"/>
    <w:rsid w:val="009A12C6"/>
    <w:rsid w:val="009A1533"/>
    <w:rsid w:val="009A1E3F"/>
    <w:rsid w:val="009A24BF"/>
    <w:rsid w:val="009A3A46"/>
    <w:rsid w:val="009A3C59"/>
    <w:rsid w:val="009A43AC"/>
    <w:rsid w:val="009A44CA"/>
    <w:rsid w:val="009A49BC"/>
    <w:rsid w:val="009A5195"/>
    <w:rsid w:val="009A5927"/>
    <w:rsid w:val="009A59E2"/>
    <w:rsid w:val="009A5D39"/>
    <w:rsid w:val="009A6148"/>
    <w:rsid w:val="009A6322"/>
    <w:rsid w:val="009A6888"/>
    <w:rsid w:val="009A6A31"/>
    <w:rsid w:val="009A6B71"/>
    <w:rsid w:val="009A6EA0"/>
    <w:rsid w:val="009A7226"/>
    <w:rsid w:val="009A7B79"/>
    <w:rsid w:val="009A7F7B"/>
    <w:rsid w:val="009B0255"/>
    <w:rsid w:val="009B0647"/>
    <w:rsid w:val="009B1246"/>
    <w:rsid w:val="009B1865"/>
    <w:rsid w:val="009B25F8"/>
    <w:rsid w:val="009B28A3"/>
    <w:rsid w:val="009B2981"/>
    <w:rsid w:val="009B2A84"/>
    <w:rsid w:val="009B2B0D"/>
    <w:rsid w:val="009B382F"/>
    <w:rsid w:val="009B3926"/>
    <w:rsid w:val="009B3C0A"/>
    <w:rsid w:val="009B3FC8"/>
    <w:rsid w:val="009B42FC"/>
    <w:rsid w:val="009B49D2"/>
    <w:rsid w:val="009B4CEB"/>
    <w:rsid w:val="009B4EE1"/>
    <w:rsid w:val="009B546C"/>
    <w:rsid w:val="009B59F3"/>
    <w:rsid w:val="009B5EFF"/>
    <w:rsid w:val="009B6572"/>
    <w:rsid w:val="009B6680"/>
    <w:rsid w:val="009B750F"/>
    <w:rsid w:val="009B79DD"/>
    <w:rsid w:val="009C0545"/>
    <w:rsid w:val="009C12E1"/>
    <w:rsid w:val="009C15D1"/>
    <w:rsid w:val="009C1809"/>
    <w:rsid w:val="009C18D2"/>
    <w:rsid w:val="009C1A48"/>
    <w:rsid w:val="009C1C70"/>
    <w:rsid w:val="009C2467"/>
    <w:rsid w:val="009C2A67"/>
    <w:rsid w:val="009C2E14"/>
    <w:rsid w:val="009C32FE"/>
    <w:rsid w:val="009C3409"/>
    <w:rsid w:val="009C38AA"/>
    <w:rsid w:val="009C3D33"/>
    <w:rsid w:val="009C3F36"/>
    <w:rsid w:val="009C3F4B"/>
    <w:rsid w:val="009C4127"/>
    <w:rsid w:val="009C432B"/>
    <w:rsid w:val="009C4648"/>
    <w:rsid w:val="009C4731"/>
    <w:rsid w:val="009C49E5"/>
    <w:rsid w:val="009C4D57"/>
    <w:rsid w:val="009C4FD8"/>
    <w:rsid w:val="009C51A0"/>
    <w:rsid w:val="009C51C5"/>
    <w:rsid w:val="009C5227"/>
    <w:rsid w:val="009C53C0"/>
    <w:rsid w:val="009C556C"/>
    <w:rsid w:val="009C61B5"/>
    <w:rsid w:val="009C6340"/>
    <w:rsid w:val="009C698C"/>
    <w:rsid w:val="009C6AFD"/>
    <w:rsid w:val="009C6E9A"/>
    <w:rsid w:val="009C77B6"/>
    <w:rsid w:val="009C7B21"/>
    <w:rsid w:val="009C7D29"/>
    <w:rsid w:val="009D01A6"/>
    <w:rsid w:val="009D0792"/>
    <w:rsid w:val="009D0890"/>
    <w:rsid w:val="009D0CFB"/>
    <w:rsid w:val="009D1157"/>
    <w:rsid w:val="009D14E7"/>
    <w:rsid w:val="009D15F5"/>
    <w:rsid w:val="009D1D32"/>
    <w:rsid w:val="009D1E7A"/>
    <w:rsid w:val="009D207E"/>
    <w:rsid w:val="009D2380"/>
    <w:rsid w:val="009D281B"/>
    <w:rsid w:val="009D2874"/>
    <w:rsid w:val="009D3016"/>
    <w:rsid w:val="009D33CC"/>
    <w:rsid w:val="009D36AE"/>
    <w:rsid w:val="009D40E7"/>
    <w:rsid w:val="009D42EB"/>
    <w:rsid w:val="009D4527"/>
    <w:rsid w:val="009D4586"/>
    <w:rsid w:val="009D476A"/>
    <w:rsid w:val="009D4B70"/>
    <w:rsid w:val="009D4D18"/>
    <w:rsid w:val="009D4D85"/>
    <w:rsid w:val="009D5589"/>
    <w:rsid w:val="009D59F0"/>
    <w:rsid w:val="009D6406"/>
    <w:rsid w:val="009D663E"/>
    <w:rsid w:val="009D68FD"/>
    <w:rsid w:val="009D71D3"/>
    <w:rsid w:val="009D721F"/>
    <w:rsid w:val="009D73A9"/>
    <w:rsid w:val="009E0068"/>
    <w:rsid w:val="009E099E"/>
    <w:rsid w:val="009E0B9D"/>
    <w:rsid w:val="009E14A8"/>
    <w:rsid w:val="009E17DE"/>
    <w:rsid w:val="009E1DD1"/>
    <w:rsid w:val="009E1E86"/>
    <w:rsid w:val="009E21E1"/>
    <w:rsid w:val="009E2EA8"/>
    <w:rsid w:val="009E3080"/>
    <w:rsid w:val="009E3810"/>
    <w:rsid w:val="009E3A79"/>
    <w:rsid w:val="009E3B65"/>
    <w:rsid w:val="009E401C"/>
    <w:rsid w:val="009E40D6"/>
    <w:rsid w:val="009E43CD"/>
    <w:rsid w:val="009E4977"/>
    <w:rsid w:val="009E4CFB"/>
    <w:rsid w:val="009E5438"/>
    <w:rsid w:val="009E5FBE"/>
    <w:rsid w:val="009E5FC1"/>
    <w:rsid w:val="009E61A7"/>
    <w:rsid w:val="009E6303"/>
    <w:rsid w:val="009E651F"/>
    <w:rsid w:val="009E6751"/>
    <w:rsid w:val="009E6E87"/>
    <w:rsid w:val="009E74AD"/>
    <w:rsid w:val="009E7FF2"/>
    <w:rsid w:val="009F009F"/>
    <w:rsid w:val="009F02FC"/>
    <w:rsid w:val="009F0BB8"/>
    <w:rsid w:val="009F0E9C"/>
    <w:rsid w:val="009F0F4E"/>
    <w:rsid w:val="009F1166"/>
    <w:rsid w:val="009F1F3E"/>
    <w:rsid w:val="009F203E"/>
    <w:rsid w:val="009F2278"/>
    <w:rsid w:val="009F24A4"/>
    <w:rsid w:val="009F255D"/>
    <w:rsid w:val="009F2E52"/>
    <w:rsid w:val="009F378E"/>
    <w:rsid w:val="009F3C8A"/>
    <w:rsid w:val="009F47D4"/>
    <w:rsid w:val="009F4830"/>
    <w:rsid w:val="009F488C"/>
    <w:rsid w:val="009F4A24"/>
    <w:rsid w:val="009F4B4C"/>
    <w:rsid w:val="009F4DC6"/>
    <w:rsid w:val="009F59B9"/>
    <w:rsid w:val="009F617C"/>
    <w:rsid w:val="009F675A"/>
    <w:rsid w:val="00A008FD"/>
    <w:rsid w:val="00A00A42"/>
    <w:rsid w:val="00A00CDA"/>
    <w:rsid w:val="00A00DE2"/>
    <w:rsid w:val="00A00E85"/>
    <w:rsid w:val="00A00EA7"/>
    <w:rsid w:val="00A01026"/>
    <w:rsid w:val="00A01083"/>
    <w:rsid w:val="00A0155C"/>
    <w:rsid w:val="00A015C2"/>
    <w:rsid w:val="00A01788"/>
    <w:rsid w:val="00A01D26"/>
    <w:rsid w:val="00A0209E"/>
    <w:rsid w:val="00A025EF"/>
    <w:rsid w:val="00A02689"/>
    <w:rsid w:val="00A02D9D"/>
    <w:rsid w:val="00A039C4"/>
    <w:rsid w:val="00A04802"/>
    <w:rsid w:val="00A04AF8"/>
    <w:rsid w:val="00A04D96"/>
    <w:rsid w:val="00A050C0"/>
    <w:rsid w:val="00A051CC"/>
    <w:rsid w:val="00A0580B"/>
    <w:rsid w:val="00A05B35"/>
    <w:rsid w:val="00A05C2D"/>
    <w:rsid w:val="00A063BB"/>
    <w:rsid w:val="00A06951"/>
    <w:rsid w:val="00A06A0A"/>
    <w:rsid w:val="00A06AED"/>
    <w:rsid w:val="00A06CAB"/>
    <w:rsid w:val="00A0753C"/>
    <w:rsid w:val="00A07793"/>
    <w:rsid w:val="00A0787F"/>
    <w:rsid w:val="00A078BD"/>
    <w:rsid w:val="00A07CBD"/>
    <w:rsid w:val="00A07E77"/>
    <w:rsid w:val="00A109A5"/>
    <w:rsid w:val="00A10B0E"/>
    <w:rsid w:val="00A10FE1"/>
    <w:rsid w:val="00A11589"/>
    <w:rsid w:val="00A11734"/>
    <w:rsid w:val="00A11B22"/>
    <w:rsid w:val="00A1219C"/>
    <w:rsid w:val="00A126DA"/>
    <w:rsid w:val="00A12710"/>
    <w:rsid w:val="00A12745"/>
    <w:rsid w:val="00A13D37"/>
    <w:rsid w:val="00A14087"/>
    <w:rsid w:val="00A14BAE"/>
    <w:rsid w:val="00A14DA2"/>
    <w:rsid w:val="00A14DAB"/>
    <w:rsid w:val="00A154FD"/>
    <w:rsid w:val="00A159B0"/>
    <w:rsid w:val="00A15C69"/>
    <w:rsid w:val="00A15CE3"/>
    <w:rsid w:val="00A15D66"/>
    <w:rsid w:val="00A1619F"/>
    <w:rsid w:val="00A16583"/>
    <w:rsid w:val="00A165EA"/>
    <w:rsid w:val="00A1732D"/>
    <w:rsid w:val="00A1752F"/>
    <w:rsid w:val="00A17B3A"/>
    <w:rsid w:val="00A2052F"/>
    <w:rsid w:val="00A20AE3"/>
    <w:rsid w:val="00A20BB8"/>
    <w:rsid w:val="00A213E0"/>
    <w:rsid w:val="00A21527"/>
    <w:rsid w:val="00A21583"/>
    <w:rsid w:val="00A21DC5"/>
    <w:rsid w:val="00A222C1"/>
    <w:rsid w:val="00A229DF"/>
    <w:rsid w:val="00A22BF2"/>
    <w:rsid w:val="00A22D5C"/>
    <w:rsid w:val="00A22EE9"/>
    <w:rsid w:val="00A23229"/>
    <w:rsid w:val="00A23556"/>
    <w:rsid w:val="00A2384C"/>
    <w:rsid w:val="00A23865"/>
    <w:rsid w:val="00A23A51"/>
    <w:rsid w:val="00A23B45"/>
    <w:rsid w:val="00A241C7"/>
    <w:rsid w:val="00A2458F"/>
    <w:rsid w:val="00A24BAC"/>
    <w:rsid w:val="00A24BB8"/>
    <w:rsid w:val="00A24F16"/>
    <w:rsid w:val="00A2594F"/>
    <w:rsid w:val="00A25C90"/>
    <w:rsid w:val="00A2609E"/>
    <w:rsid w:val="00A261BD"/>
    <w:rsid w:val="00A261DB"/>
    <w:rsid w:val="00A2627A"/>
    <w:rsid w:val="00A27C8A"/>
    <w:rsid w:val="00A27F5D"/>
    <w:rsid w:val="00A30093"/>
    <w:rsid w:val="00A3081F"/>
    <w:rsid w:val="00A31304"/>
    <w:rsid w:val="00A31570"/>
    <w:rsid w:val="00A3186C"/>
    <w:rsid w:val="00A31D72"/>
    <w:rsid w:val="00A31D78"/>
    <w:rsid w:val="00A3217C"/>
    <w:rsid w:val="00A32198"/>
    <w:rsid w:val="00A321CF"/>
    <w:rsid w:val="00A32DD9"/>
    <w:rsid w:val="00A333D3"/>
    <w:rsid w:val="00A33543"/>
    <w:rsid w:val="00A33C36"/>
    <w:rsid w:val="00A33F65"/>
    <w:rsid w:val="00A34374"/>
    <w:rsid w:val="00A344A4"/>
    <w:rsid w:val="00A35D56"/>
    <w:rsid w:val="00A35F65"/>
    <w:rsid w:val="00A361D2"/>
    <w:rsid w:val="00A363E3"/>
    <w:rsid w:val="00A4020D"/>
    <w:rsid w:val="00A40286"/>
    <w:rsid w:val="00A4055B"/>
    <w:rsid w:val="00A40589"/>
    <w:rsid w:val="00A40BB7"/>
    <w:rsid w:val="00A40D1F"/>
    <w:rsid w:val="00A410BE"/>
    <w:rsid w:val="00A415E4"/>
    <w:rsid w:val="00A41B2C"/>
    <w:rsid w:val="00A41EA6"/>
    <w:rsid w:val="00A4269D"/>
    <w:rsid w:val="00A42D2B"/>
    <w:rsid w:val="00A42FB5"/>
    <w:rsid w:val="00A43B9B"/>
    <w:rsid w:val="00A43BEF"/>
    <w:rsid w:val="00A442AC"/>
    <w:rsid w:val="00A4481B"/>
    <w:rsid w:val="00A44A17"/>
    <w:rsid w:val="00A4562B"/>
    <w:rsid w:val="00A45D71"/>
    <w:rsid w:val="00A4677C"/>
    <w:rsid w:val="00A467F9"/>
    <w:rsid w:val="00A4695E"/>
    <w:rsid w:val="00A47180"/>
    <w:rsid w:val="00A476D8"/>
    <w:rsid w:val="00A477BA"/>
    <w:rsid w:val="00A5023C"/>
    <w:rsid w:val="00A502D5"/>
    <w:rsid w:val="00A50AFB"/>
    <w:rsid w:val="00A51061"/>
    <w:rsid w:val="00A51143"/>
    <w:rsid w:val="00A51A38"/>
    <w:rsid w:val="00A524E4"/>
    <w:rsid w:val="00A5281D"/>
    <w:rsid w:val="00A5287C"/>
    <w:rsid w:val="00A529E1"/>
    <w:rsid w:val="00A52E41"/>
    <w:rsid w:val="00A52FF8"/>
    <w:rsid w:val="00A53827"/>
    <w:rsid w:val="00A53950"/>
    <w:rsid w:val="00A544C5"/>
    <w:rsid w:val="00A54B6C"/>
    <w:rsid w:val="00A550AC"/>
    <w:rsid w:val="00A55C47"/>
    <w:rsid w:val="00A55EB0"/>
    <w:rsid w:val="00A56754"/>
    <w:rsid w:val="00A56B2A"/>
    <w:rsid w:val="00A576C9"/>
    <w:rsid w:val="00A5788E"/>
    <w:rsid w:val="00A57941"/>
    <w:rsid w:val="00A57951"/>
    <w:rsid w:val="00A57C73"/>
    <w:rsid w:val="00A57E3E"/>
    <w:rsid w:val="00A57EBE"/>
    <w:rsid w:val="00A600AF"/>
    <w:rsid w:val="00A600D8"/>
    <w:rsid w:val="00A60131"/>
    <w:rsid w:val="00A60629"/>
    <w:rsid w:val="00A60822"/>
    <w:rsid w:val="00A60E10"/>
    <w:rsid w:val="00A610EB"/>
    <w:rsid w:val="00A612A9"/>
    <w:rsid w:val="00A612ED"/>
    <w:rsid w:val="00A61520"/>
    <w:rsid w:val="00A61702"/>
    <w:rsid w:val="00A61734"/>
    <w:rsid w:val="00A61927"/>
    <w:rsid w:val="00A619FB"/>
    <w:rsid w:val="00A61AFC"/>
    <w:rsid w:val="00A61BBB"/>
    <w:rsid w:val="00A61CE6"/>
    <w:rsid w:val="00A61E72"/>
    <w:rsid w:val="00A620EC"/>
    <w:rsid w:val="00A62416"/>
    <w:rsid w:val="00A6290E"/>
    <w:rsid w:val="00A63932"/>
    <w:rsid w:val="00A63A58"/>
    <w:rsid w:val="00A640BB"/>
    <w:rsid w:val="00A64124"/>
    <w:rsid w:val="00A641CA"/>
    <w:rsid w:val="00A642A5"/>
    <w:rsid w:val="00A64647"/>
    <w:rsid w:val="00A6476D"/>
    <w:rsid w:val="00A64807"/>
    <w:rsid w:val="00A64917"/>
    <w:rsid w:val="00A64C09"/>
    <w:rsid w:val="00A64D79"/>
    <w:rsid w:val="00A64DF0"/>
    <w:rsid w:val="00A64F5E"/>
    <w:rsid w:val="00A65B32"/>
    <w:rsid w:val="00A65C38"/>
    <w:rsid w:val="00A666F7"/>
    <w:rsid w:val="00A6671B"/>
    <w:rsid w:val="00A66B30"/>
    <w:rsid w:val="00A67399"/>
    <w:rsid w:val="00A67AC1"/>
    <w:rsid w:val="00A70085"/>
    <w:rsid w:val="00A700CC"/>
    <w:rsid w:val="00A70398"/>
    <w:rsid w:val="00A704FE"/>
    <w:rsid w:val="00A71318"/>
    <w:rsid w:val="00A7210C"/>
    <w:rsid w:val="00A723EC"/>
    <w:rsid w:val="00A72BB4"/>
    <w:rsid w:val="00A72D9C"/>
    <w:rsid w:val="00A72EC0"/>
    <w:rsid w:val="00A72F7F"/>
    <w:rsid w:val="00A73768"/>
    <w:rsid w:val="00A73BBC"/>
    <w:rsid w:val="00A73DAC"/>
    <w:rsid w:val="00A7403F"/>
    <w:rsid w:val="00A7407B"/>
    <w:rsid w:val="00A7427C"/>
    <w:rsid w:val="00A74A0F"/>
    <w:rsid w:val="00A74A11"/>
    <w:rsid w:val="00A74ED3"/>
    <w:rsid w:val="00A74F9E"/>
    <w:rsid w:val="00A75164"/>
    <w:rsid w:val="00A7516E"/>
    <w:rsid w:val="00A75629"/>
    <w:rsid w:val="00A761DE"/>
    <w:rsid w:val="00A7639E"/>
    <w:rsid w:val="00A764A6"/>
    <w:rsid w:val="00A76664"/>
    <w:rsid w:val="00A76A9D"/>
    <w:rsid w:val="00A76C1E"/>
    <w:rsid w:val="00A76F1C"/>
    <w:rsid w:val="00A774FB"/>
    <w:rsid w:val="00A77B23"/>
    <w:rsid w:val="00A77CB0"/>
    <w:rsid w:val="00A77D5F"/>
    <w:rsid w:val="00A8015A"/>
    <w:rsid w:val="00A80845"/>
    <w:rsid w:val="00A80D2E"/>
    <w:rsid w:val="00A81B9D"/>
    <w:rsid w:val="00A81E0F"/>
    <w:rsid w:val="00A821CB"/>
    <w:rsid w:val="00A828CC"/>
    <w:rsid w:val="00A82B7F"/>
    <w:rsid w:val="00A82C19"/>
    <w:rsid w:val="00A82D9D"/>
    <w:rsid w:val="00A83053"/>
    <w:rsid w:val="00A83077"/>
    <w:rsid w:val="00A83241"/>
    <w:rsid w:val="00A83265"/>
    <w:rsid w:val="00A838EE"/>
    <w:rsid w:val="00A84203"/>
    <w:rsid w:val="00A8420A"/>
    <w:rsid w:val="00A84862"/>
    <w:rsid w:val="00A84BA8"/>
    <w:rsid w:val="00A84F9C"/>
    <w:rsid w:val="00A855E2"/>
    <w:rsid w:val="00A857B6"/>
    <w:rsid w:val="00A85859"/>
    <w:rsid w:val="00A85B35"/>
    <w:rsid w:val="00A85B86"/>
    <w:rsid w:val="00A90150"/>
    <w:rsid w:val="00A901AB"/>
    <w:rsid w:val="00A9118F"/>
    <w:rsid w:val="00A911B7"/>
    <w:rsid w:val="00A91361"/>
    <w:rsid w:val="00A9159E"/>
    <w:rsid w:val="00A9192F"/>
    <w:rsid w:val="00A93972"/>
    <w:rsid w:val="00A93A85"/>
    <w:rsid w:val="00A93DCF"/>
    <w:rsid w:val="00A9435D"/>
    <w:rsid w:val="00A94449"/>
    <w:rsid w:val="00A946B9"/>
    <w:rsid w:val="00A94806"/>
    <w:rsid w:val="00A9492A"/>
    <w:rsid w:val="00A94F0F"/>
    <w:rsid w:val="00A9504D"/>
    <w:rsid w:val="00A95926"/>
    <w:rsid w:val="00A95CE3"/>
    <w:rsid w:val="00A95EDF"/>
    <w:rsid w:val="00A9634A"/>
    <w:rsid w:val="00A9651C"/>
    <w:rsid w:val="00A96D55"/>
    <w:rsid w:val="00A96F37"/>
    <w:rsid w:val="00A97508"/>
    <w:rsid w:val="00A97537"/>
    <w:rsid w:val="00A97545"/>
    <w:rsid w:val="00A976E9"/>
    <w:rsid w:val="00A97E24"/>
    <w:rsid w:val="00AA0237"/>
    <w:rsid w:val="00AA0743"/>
    <w:rsid w:val="00AA124A"/>
    <w:rsid w:val="00AA12BA"/>
    <w:rsid w:val="00AA139F"/>
    <w:rsid w:val="00AA144F"/>
    <w:rsid w:val="00AA17D8"/>
    <w:rsid w:val="00AA185E"/>
    <w:rsid w:val="00AA18B7"/>
    <w:rsid w:val="00AA1A57"/>
    <w:rsid w:val="00AA1B26"/>
    <w:rsid w:val="00AA1E70"/>
    <w:rsid w:val="00AA2136"/>
    <w:rsid w:val="00AA219C"/>
    <w:rsid w:val="00AA22F5"/>
    <w:rsid w:val="00AA2623"/>
    <w:rsid w:val="00AA2EC3"/>
    <w:rsid w:val="00AA2FC1"/>
    <w:rsid w:val="00AA3743"/>
    <w:rsid w:val="00AA3D94"/>
    <w:rsid w:val="00AA4110"/>
    <w:rsid w:val="00AA423A"/>
    <w:rsid w:val="00AA4CA2"/>
    <w:rsid w:val="00AA52B2"/>
    <w:rsid w:val="00AA5363"/>
    <w:rsid w:val="00AA5367"/>
    <w:rsid w:val="00AA604E"/>
    <w:rsid w:val="00AA61CD"/>
    <w:rsid w:val="00AA6305"/>
    <w:rsid w:val="00AA6758"/>
    <w:rsid w:val="00AA6ADA"/>
    <w:rsid w:val="00AA7207"/>
    <w:rsid w:val="00AA724D"/>
    <w:rsid w:val="00AA7736"/>
    <w:rsid w:val="00AA7FC0"/>
    <w:rsid w:val="00AB079A"/>
    <w:rsid w:val="00AB0CAC"/>
    <w:rsid w:val="00AB0D1F"/>
    <w:rsid w:val="00AB162A"/>
    <w:rsid w:val="00AB19B8"/>
    <w:rsid w:val="00AB1D71"/>
    <w:rsid w:val="00AB2073"/>
    <w:rsid w:val="00AB274A"/>
    <w:rsid w:val="00AB2C76"/>
    <w:rsid w:val="00AB37C0"/>
    <w:rsid w:val="00AB380D"/>
    <w:rsid w:val="00AB3978"/>
    <w:rsid w:val="00AB3ACD"/>
    <w:rsid w:val="00AB3C77"/>
    <w:rsid w:val="00AB3F2C"/>
    <w:rsid w:val="00AB423F"/>
    <w:rsid w:val="00AB428B"/>
    <w:rsid w:val="00AB46BB"/>
    <w:rsid w:val="00AB54BD"/>
    <w:rsid w:val="00AB59C0"/>
    <w:rsid w:val="00AB5C7C"/>
    <w:rsid w:val="00AB60A9"/>
    <w:rsid w:val="00AB6410"/>
    <w:rsid w:val="00AB71E3"/>
    <w:rsid w:val="00AB724F"/>
    <w:rsid w:val="00AB7466"/>
    <w:rsid w:val="00AB7599"/>
    <w:rsid w:val="00AB78BD"/>
    <w:rsid w:val="00AB7935"/>
    <w:rsid w:val="00AB7A88"/>
    <w:rsid w:val="00AB7CA7"/>
    <w:rsid w:val="00AC0246"/>
    <w:rsid w:val="00AC04AA"/>
    <w:rsid w:val="00AC07F1"/>
    <w:rsid w:val="00AC09B2"/>
    <w:rsid w:val="00AC0B26"/>
    <w:rsid w:val="00AC0C08"/>
    <w:rsid w:val="00AC0D0F"/>
    <w:rsid w:val="00AC0D31"/>
    <w:rsid w:val="00AC0E2D"/>
    <w:rsid w:val="00AC13F5"/>
    <w:rsid w:val="00AC169E"/>
    <w:rsid w:val="00AC1A8F"/>
    <w:rsid w:val="00AC1F17"/>
    <w:rsid w:val="00AC22EE"/>
    <w:rsid w:val="00AC2552"/>
    <w:rsid w:val="00AC25EF"/>
    <w:rsid w:val="00AC29F2"/>
    <w:rsid w:val="00AC2BE1"/>
    <w:rsid w:val="00AC2D6C"/>
    <w:rsid w:val="00AC329A"/>
    <w:rsid w:val="00AC3BB9"/>
    <w:rsid w:val="00AC43FF"/>
    <w:rsid w:val="00AC45A0"/>
    <w:rsid w:val="00AC46FC"/>
    <w:rsid w:val="00AC4A26"/>
    <w:rsid w:val="00AC4DF3"/>
    <w:rsid w:val="00AC4E04"/>
    <w:rsid w:val="00AC5D6C"/>
    <w:rsid w:val="00AC5DAF"/>
    <w:rsid w:val="00AC5E2B"/>
    <w:rsid w:val="00AC5F1E"/>
    <w:rsid w:val="00AC6690"/>
    <w:rsid w:val="00AC66EE"/>
    <w:rsid w:val="00AC67C2"/>
    <w:rsid w:val="00AC67E5"/>
    <w:rsid w:val="00AC715B"/>
    <w:rsid w:val="00AC723E"/>
    <w:rsid w:val="00AC773F"/>
    <w:rsid w:val="00AC7FCA"/>
    <w:rsid w:val="00AD016B"/>
    <w:rsid w:val="00AD0736"/>
    <w:rsid w:val="00AD0B4D"/>
    <w:rsid w:val="00AD0C7E"/>
    <w:rsid w:val="00AD1325"/>
    <w:rsid w:val="00AD1563"/>
    <w:rsid w:val="00AD1930"/>
    <w:rsid w:val="00AD1A1F"/>
    <w:rsid w:val="00AD1EA9"/>
    <w:rsid w:val="00AD1ED7"/>
    <w:rsid w:val="00AD285E"/>
    <w:rsid w:val="00AD29B3"/>
    <w:rsid w:val="00AD347E"/>
    <w:rsid w:val="00AD500E"/>
    <w:rsid w:val="00AD5596"/>
    <w:rsid w:val="00AD55DC"/>
    <w:rsid w:val="00AD59B1"/>
    <w:rsid w:val="00AD5A52"/>
    <w:rsid w:val="00AD5A8B"/>
    <w:rsid w:val="00AD5C91"/>
    <w:rsid w:val="00AD6119"/>
    <w:rsid w:val="00AD649F"/>
    <w:rsid w:val="00AD6F57"/>
    <w:rsid w:val="00AD72CB"/>
    <w:rsid w:val="00AD7B56"/>
    <w:rsid w:val="00AD7C19"/>
    <w:rsid w:val="00AD7DBA"/>
    <w:rsid w:val="00AD7F44"/>
    <w:rsid w:val="00AE02DA"/>
    <w:rsid w:val="00AE0304"/>
    <w:rsid w:val="00AE032B"/>
    <w:rsid w:val="00AE09D3"/>
    <w:rsid w:val="00AE0DF8"/>
    <w:rsid w:val="00AE0FA5"/>
    <w:rsid w:val="00AE10E9"/>
    <w:rsid w:val="00AE17BC"/>
    <w:rsid w:val="00AE2743"/>
    <w:rsid w:val="00AE28C7"/>
    <w:rsid w:val="00AE320B"/>
    <w:rsid w:val="00AE3827"/>
    <w:rsid w:val="00AE48AA"/>
    <w:rsid w:val="00AE4CFC"/>
    <w:rsid w:val="00AE4D53"/>
    <w:rsid w:val="00AE52FB"/>
    <w:rsid w:val="00AE593D"/>
    <w:rsid w:val="00AE5F37"/>
    <w:rsid w:val="00AE603A"/>
    <w:rsid w:val="00AE618A"/>
    <w:rsid w:val="00AE62C7"/>
    <w:rsid w:val="00AE6E4E"/>
    <w:rsid w:val="00AE7226"/>
    <w:rsid w:val="00AE7408"/>
    <w:rsid w:val="00AE78FB"/>
    <w:rsid w:val="00AE7A18"/>
    <w:rsid w:val="00AE7BF7"/>
    <w:rsid w:val="00AE7BFF"/>
    <w:rsid w:val="00AE7E63"/>
    <w:rsid w:val="00AF06AA"/>
    <w:rsid w:val="00AF080F"/>
    <w:rsid w:val="00AF0F2E"/>
    <w:rsid w:val="00AF14E4"/>
    <w:rsid w:val="00AF15AE"/>
    <w:rsid w:val="00AF18D2"/>
    <w:rsid w:val="00AF26FF"/>
    <w:rsid w:val="00AF2994"/>
    <w:rsid w:val="00AF2B59"/>
    <w:rsid w:val="00AF2BA8"/>
    <w:rsid w:val="00AF2EA3"/>
    <w:rsid w:val="00AF3279"/>
    <w:rsid w:val="00AF33C1"/>
    <w:rsid w:val="00AF353A"/>
    <w:rsid w:val="00AF35E1"/>
    <w:rsid w:val="00AF3B35"/>
    <w:rsid w:val="00AF3DDB"/>
    <w:rsid w:val="00AF3DDE"/>
    <w:rsid w:val="00AF3E25"/>
    <w:rsid w:val="00AF4FDF"/>
    <w:rsid w:val="00AF5416"/>
    <w:rsid w:val="00AF575E"/>
    <w:rsid w:val="00AF61FD"/>
    <w:rsid w:val="00AF635A"/>
    <w:rsid w:val="00AF69F9"/>
    <w:rsid w:val="00AF6E24"/>
    <w:rsid w:val="00AF6F65"/>
    <w:rsid w:val="00B000C9"/>
    <w:rsid w:val="00B001B6"/>
    <w:rsid w:val="00B008D5"/>
    <w:rsid w:val="00B011B7"/>
    <w:rsid w:val="00B01493"/>
    <w:rsid w:val="00B01FA5"/>
    <w:rsid w:val="00B021B9"/>
    <w:rsid w:val="00B022B6"/>
    <w:rsid w:val="00B0248E"/>
    <w:rsid w:val="00B024B3"/>
    <w:rsid w:val="00B028E7"/>
    <w:rsid w:val="00B03229"/>
    <w:rsid w:val="00B03495"/>
    <w:rsid w:val="00B03786"/>
    <w:rsid w:val="00B03D47"/>
    <w:rsid w:val="00B0417F"/>
    <w:rsid w:val="00B045BA"/>
    <w:rsid w:val="00B04785"/>
    <w:rsid w:val="00B0526B"/>
    <w:rsid w:val="00B0592F"/>
    <w:rsid w:val="00B0632E"/>
    <w:rsid w:val="00B0664B"/>
    <w:rsid w:val="00B066C6"/>
    <w:rsid w:val="00B06BD4"/>
    <w:rsid w:val="00B07182"/>
    <w:rsid w:val="00B07734"/>
    <w:rsid w:val="00B07A91"/>
    <w:rsid w:val="00B100B5"/>
    <w:rsid w:val="00B10385"/>
    <w:rsid w:val="00B1038B"/>
    <w:rsid w:val="00B10BB7"/>
    <w:rsid w:val="00B12213"/>
    <w:rsid w:val="00B123F2"/>
    <w:rsid w:val="00B126E0"/>
    <w:rsid w:val="00B129DC"/>
    <w:rsid w:val="00B12F16"/>
    <w:rsid w:val="00B13114"/>
    <w:rsid w:val="00B13391"/>
    <w:rsid w:val="00B1361D"/>
    <w:rsid w:val="00B1438C"/>
    <w:rsid w:val="00B1441B"/>
    <w:rsid w:val="00B14802"/>
    <w:rsid w:val="00B148B6"/>
    <w:rsid w:val="00B14CD5"/>
    <w:rsid w:val="00B1564A"/>
    <w:rsid w:val="00B16357"/>
    <w:rsid w:val="00B163A6"/>
    <w:rsid w:val="00B17CEC"/>
    <w:rsid w:val="00B17E3C"/>
    <w:rsid w:val="00B20308"/>
    <w:rsid w:val="00B2088E"/>
    <w:rsid w:val="00B21C39"/>
    <w:rsid w:val="00B21FEE"/>
    <w:rsid w:val="00B2210C"/>
    <w:rsid w:val="00B22341"/>
    <w:rsid w:val="00B2277C"/>
    <w:rsid w:val="00B227FF"/>
    <w:rsid w:val="00B22B24"/>
    <w:rsid w:val="00B22B7E"/>
    <w:rsid w:val="00B22CAF"/>
    <w:rsid w:val="00B230A4"/>
    <w:rsid w:val="00B231C7"/>
    <w:rsid w:val="00B233D6"/>
    <w:rsid w:val="00B2350F"/>
    <w:rsid w:val="00B23677"/>
    <w:rsid w:val="00B2387A"/>
    <w:rsid w:val="00B239D8"/>
    <w:rsid w:val="00B240F5"/>
    <w:rsid w:val="00B24299"/>
    <w:rsid w:val="00B24344"/>
    <w:rsid w:val="00B248E6"/>
    <w:rsid w:val="00B24A3E"/>
    <w:rsid w:val="00B24D50"/>
    <w:rsid w:val="00B2508C"/>
    <w:rsid w:val="00B2576D"/>
    <w:rsid w:val="00B25949"/>
    <w:rsid w:val="00B25954"/>
    <w:rsid w:val="00B259F1"/>
    <w:rsid w:val="00B25A9B"/>
    <w:rsid w:val="00B25B37"/>
    <w:rsid w:val="00B25FBE"/>
    <w:rsid w:val="00B260E7"/>
    <w:rsid w:val="00B265BA"/>
    <w:rsid w:val="00B26B16"/>
    <w:rsid w:val="00B26D07"/>
    <w:rsid w:val="00B26D9C"/>
    <w:rsid w:val="00B27867"/>
    <w:rsid w:val="00B30162"/>
    <w:rsid w:val="00B3023F"/>
    <w:rsid w:val="00B30D6D"/>
    <w:rsid w:val="00B31DE4"/>
    <w:rsid w:val="00B321BE"/>
    <w:rsid w:val="00B32A16"/>
    <w:rsid w:val="00B3386F"/>
    <w:rsid w:val="00B33A78"/>
    <w:rsid w:val="00B34423"/>
    <w:rsid w:val="00B34699"/>
    <w:rsid w:val="00B34707"/>
    <w:rsid w:val="00B34E5A"/>
    <w:rsid w:val="00B34F8A"/>
    <w:rsid w:val="00B350EC"/>
    <w:rsid w:val="00B35131"/>
    <w:rsid w:val="00B35163"/>
    <w:rsid w:val="00B35789"/>
    <w:rsid w:val="00B358CB"/>
    <w:rsid w:val="00B3595B"/>
    <w:rsid w:val="00B35B78"/>
    <w:rsid w:val="00B35B93"/>
    <w:rsid w:val="00B3609B"/>
    <w:rsid w:val="00B3622A"/>
    <w:rsid w:val="00B364D6"/>
    <w:rsid w:val="00B36E19"/>
    <w:rsid w:val="00B37051"/>
    <w:rsid w:val="00B37200"/>
    <w:rsid w:val="00B37270"/>
    <w:rsid w:val="00B3780A"/>
    <w:rsid w:val="00B378D6"/>
    <w:rsid w:val="00B37AF2"/>
    <w:rsid w:val="00B40153"/>
    <w:rsid w:val="00B40303"/>
    <w:rsid w:val="00B40310"/>
    <w:rsid w:val="00B40630"/>
    <w:rsid w:val="00B40655"/>
    <w:rsid w:val="00B40E90"/>
    <w:rsid w:val="00B416F0"/>
    <w:rsid w:val="00B41987"/>
    <w:rsid w:val="00B41B95"/>
    <w:rsid w:val="00B41CCD"/>
    <w:rsid w:val="00B42159"/>
    <w:rsid w:val="00B42A62"/>
    <w:rsid w:val="00B42AA3"/>
    <w:rsid w:val="00B43646"/>
    <w:rsid w:val="00B43D95"/>
    <w:rsid w:val="00B440D8"/>
    <w:rsid w:val="00B441B5"/>
    <w:rsid w:val="00B4450F"/>
    <w:rsid w:val="00B455A3"/>
    <w:rsid w:val="00B45680"/>
    <w:rsid w:val="00B46232"/>
    <w:rsid w:val="00B46A80"/>
    <w:rsid w:val="00B46C9B"/>
    <w:rsid w:val="00B4703C"/>
    <w:rsid w:val="00B4712D"/>
    <w:rsid w:val="00B47336"/>
    <w:rsid w:val="00B47465"/>
    <w:rsid w:val="00B47497"/>
    <w:rsid w:val="00B47D3A"/>
    <w:rsid w:val="00B47E54"/>
    <w:rsid w:val="00B50107"/>
    <w:rsid w:val="00B5026E"/>
    <w:rsid w:val="00B5066A"/>
    <w:rsid w:val="00B508A8"/>
    <w:rsid w:val="00B50C2B"/>
    <w:rsid w:val="00B50F1B"/>
    <w:rsid w:val="00B5175F"/>
    <w:rsid w:val="00B51AE4"/>
    <w:rsid w:val="00B52264"/>
    <w:rsid w:val="00B522AE"/>
    <w:rsid w:val="00B52405"/>
    <w:rsid w:val="00B525DB"/>
    <w:rsid w:val="00B52776"/>
    <w:rsid w:val="00B52CA3"/>
    <w:rsid w:val="00B5302A"/>
    <w:rsid w:val="00B533EE"/>
    <w:rsid w:val="00B53568"/>
    <w:rsid w:val="00B53F53"/>
    <w:rsid w:val="00B54357"/>
    <w:rsid w:val="00B544E9"/>
    <w:rsid w:val="00B549D7"/>
    <w:rsid w:val="00B55247"/>
    <w:rsid w:val="00B5551E"/>
    <w:rsid w:val="00B55BF6"/>
    <w:rsid w:val="00B56463"/>
    <w:rsid w:val="00B5681F"/>
    <w:rsid w:val="00B56833"/>
    <w:rsid w:val="00B56850"/>
    <w:rsid w:val="00B56A8D"/>
    <w:rsid w:val="00B572AB"/>
    <w:rsid w:val="00B57982"/>
    <w:rsid w:val="00B57A0B"/>
    <w:rsid w:val="00B60096"/>
    <w:rsid w:val="00B60754"/>
    <w:rsid w:val="00B60838"/>
    <w:rsid w:val="00B60B22"/>
    <w:rsid w:val="00B61026"/>
    <w:rsid w:val="00B61A2C"/>
    <w:rsid w:val="00B6345C"/>
    <w:rsid w:val="00B6346D"/>
    <w:rsid w:val="00B638EF"/>
    <w:rsid w:val="00B63BB9"/>
    <w:rsid w:val="00B63BE7"/>
    <w:rsid w:val="00B63CCC"/>
    <w:rsid w:val="00B64968"/>
    <w:rsid w:val="00B64A07"/>
    <w:rsid w:val="00B6522F"/>
    <w:rsid w:val="00B654C5"/>
    <w:rsid w:val="00B6579C"/>
    <w:rsid w:val="00B6590C"/>
    <w:rsid w:val="00B65C2A"/>
    <w:rsid w:val="00B66119"/>
    <w:rsid w:val="00B666DC"/>
    <w:rsid w:val="00B667F2"/>
    <w:rsid w:val="00B6682D"/>
    <w:rsid w:val="00B66BA2"/>
    <w:rsid w:val="00B67119"/>
    <w:rsid w:val="00B675E9"/>
    <w:rsid w:val="00B67BF2"/>
    <w:rsid w:val="00B67C2F"/>
    <w:rsid w:val="00B7052E"/>
    <w:rsid w:val="00B70586"/>
    <w:rsid w:val="00B708BE"/>
    <w:rsid w:val="00B71357"/>
    <w:rsid w:val="00B71495"/>
    <w:rsid w:val="00B71B62"/>
    <w:rsid w:val="00B71E04"/>
    <w:rsid w:val="00B72676"/>
    <w:rsid w:val="00B72F56"/>
    <w:rsid w:val="00B73B21"/>
    <w:rsid w:val="00B73CBD"/>
    <w:rsid w:val="00B73F81"/>
    <w:rsid w:val="00B74268"/>
    <w:rsid w:val="00B74E60"/>
    <w:rsid w:val="00B74FDD"/>
    <w:rsid w:val="00B758ED"/>
    <w:rsid w:val="00B75927"/>
    <w:rsid w:val="00B75DD3"/>
    <w:rsid w:val="00B75EBD"/>
    <w:rsid w:val="00B75F68"/>
    <w:rsid w:val="00B75F80"/>
    <w:rsid w:val="00B764A6"/>
    <w:rsid w:val="00B766A3"/>
    <w:rsid w:val="00B76974"/>
    <w:rsid w:val="00B76AD6"/>
    <w:rsid w:val="00B76C41"/>
    <w:rsid w:val="00B77111"/>
    <w:rsid w:val="00B777C1"/>
    <w:rsid w:val="00B77CED"/>
    <w:rsid w:val="00B8014A"/>
    <w:rsid w:val="00B8089F"/>
    <w:rsid w:val="00B80DED"/>
    <w:rsid w:val="00B80F5D"/>
    <w:rsid w:val="00B81341"/>
    <w:rsid w:val="00B8237F"/>
    <w:rsid w:val="00B8261A"/>
    <w:rsid w:val="00B82675"/>
    <w:rsid w:val="00B82983"/>
    <w:rsid w:val="00B83EA1"/>
    <w:rsid w:val="00B8453D"/>
    <w:rsid w:val="00B849EB"/>
    <w:rsid w:val="00B84B25"/>
    <w:rsid w:val="00B85044"/>
    <w:rsid w:val="00B855E7"/>
    <w:rsid w:val="00B85CE7"/>
    <w:rsid w:val="00B85D45"/>
    <w:rsid w:val="00B85EAA"/>
    <w:rsid w:val="00B86667"/>
    <w:rsid w:val="00B86E89"/>
    <w:rsid w:val="00B87359"/>
    <w:rsid w:val="00B87757"/>
    <w:rsid w:val="00B87CDA"/>
    <w:rsid w:val="00B902B1"/>
    <w:rsid w:val="00B90892"/>
    <w:rsid w:val="00B90949"/>
    <w:rsid w:val="00B909DE"/>
    <w:rsid w:val="00B90D34"/>
    <w:rsid w:val="00B91318"/>
    <w:rsid w:val="00B91672"/>
    <w:rsid w:val="00B919BA"/>
    <w:rsid w:val="00B91C49"/>
    <w:rsid w:val="00B91D42"/>
    <w:rsid w:val="00B91D57"/>
    <w:rsid w:val="00B91DBD"/>
    <w:rsid w:val="00B92021"/>
    <w:rsid w:val="00B92479"/>
    <w:rsid w:val="00B9261C"/>
    <w:rsid w:val="00B930E8"/>
    <w:rsid w:val="00B9393D"/>
    <w:rsid w:val="00B93A2F"/>
    <w:rsid w:val="00B93A55"/>
    <w:rsid w:val="00B93DAD"/>
    <w:rsid w:val="00B93E50"/>
    <w:rsid w:val="00B942A3"/>
    <w:rsid w:val="00B9465E"/>
    <w:rsid w:val="00B948AF"/>
    <w:rsid w:val="00B9495F"/>
    <w:rsid w:val="00B94F52"/>
    <w:rsid w:val="00B95227"/>
    <w:rsid w:val="00B95246"/>
    <w:rsid w:val="00B96CAE"/>
    <w:rsid w:val="00B97635"/>
    <w:rsid w:val="00BA0337"/>
    <w:rsid w:val="00BA034E"/>
    <w:rsid w:val="00BA0E5A"/>
    <w:rsid w:val="00BA11E3"/>
    <w:rsid w:val="00BA130A"/>
    <w:rsid w:val="00BA16A3"/>
    <w:rsid w:val="00BA186F"/>
    <w:rsid w:val="00BA1930"/>
    <w:rsid w:val="00BA2321"/>
    <w:rsid w:val="00BA24D8"/>
    <w:rsid w:val="00BA2613"/>
    <w:rsid w:val="00BA2F92"/>
    <w:rsid w:val="00BA2FB6"/>
    <w:rsid w:val="00BA3AC7"/>
    <w:rsid w:val="00BA3D08"/>
    <w:rsid w:val="00BA4313"/>
    <w:rsid w:val="00BA4A49"/>
    <w:rsid w:val="00BA4C7E"/>
    <w:rsid w:val="00BA4E22"/>
    <w:rsid w:val="00BA5201"/>
    <w:rsid w:val="00BA57D4"/>
    <w:rsid w:val="00BA592E"/>
    <w:rsid w:val="00BA5AB7"/>
    <w:rsid w:val="00BA5D4E"/>
    <w:rsid w:val="00BA5D73"/>
    <w:rsid w:val="00BA61EB"/>
    <w:rsid w:val="00BA661D"/>
    <w:rsid w:val="00BA66A7"/>
    <w:rsid w:val="00BA6A7C"/>
    <w:rsid w:val="00BA6CAF"/>
    <w:rsid w:val="00BA71B6"/>
    <w:rsid w:val="00BA767D"/>
    <w:rsid w:val="00BA7CDF"/>
    <w:rsid w:val="00BB0055"/>
    <w:rsid w:val="00BB027E"/>
    <w:rsid w:val="00BB074E"/>
    <w:rsid w:val="00BB0A68"/>
    <w:rsid w:val="00BB0ED2"/>
    <w:rsid w:val="00BB1150"/>
    <w:rsid w:val="00BB13F7"/>
    <w:rsid w:val="00BB18DE"/>
    <w:rsid w:val="00BB20B2"/>
    <w:rsid w:val="00BB2285"/>
    <w:rsid w:val="00BB2485"/>
    <w:rsid w:val="00BB2498"/>
    <w:rsid w:val="00BB260A"/>
    <w:rsid w:val="00BB2BD7"/>
    <w:rsid w:val="00BB2C99"/>
    <w:rsid w:val="00BB2D8D"/>
    <w:rsid w:val="00BB3402"/>
    <w:rsid w:val="00BB3640"/>
    <w:rsid w:val="00BB3E79"/>
    <w:rsid w:val="00BB4277"/>
    <w:rsid w:val="00BB4919"/>
    <w:rsid w:val="00BB4973"/>
    <w:rsid w:val="00BB4B24"/>
    <w:rsid w:val="00BB4EA8"/>
    <w:rsid w:val="00BB4FE7"/>
    <w:rsid w:val="00BB5023"/>
    <w:rsid w:val="00BB5066"/>
    <w:rsid w:val="00BB5096"/>
    <w:rsid w:val="00BB51D5"/>
    <w:rsid w:val="00BB5541"/>
    <w:rsid w:val="00BB55C2"/>
    <w:rsid w:val="00BB5637"/>
    <w:rsid w:val="00BB5A85"/>
    <w:rsid w:val="00BB5EF1"/>
    <w:rsid w:val="00BB609A"/>
    <w:rsid w:val="00BB65F6"/>
    <w:rsid w:val="00BB6826"/>
    <w:rsid w:val="00BB682E"/>
    <w:rsid w:val="00BB6831"/>
    <w:rsid w:val="00BB6D6E"/>
    <w:rsid w:val="00BB6D96"/>
    <w:rsid w:val="00BB789D"/>
    <w:rsid w:val="00BB7956"/>
    <w:rsid w:val="00BB7D09"/>
    <w:rsid w:val="00BC03E9"/>
    <w:rsid w:val="00BC098B"/>
    <w:rsid w:val="00BC0EB5"/>
    <w:rsid w:val="00BC1177"/>
    <w:rsid w:val="00BC1832"/>
    <w:rsid w:val="00BC216D"/>
    <w:rsid w:val="00BC2445"/>
    <w:rsid w:val="00BC2D64"/>
    <w:rsid w:val="00BC2F14"/>
    <w:rsid w:val="00BC388D"/>
    <w:rsid w:val="00BC3B38"/>
    <w:rsid w:val="00BC3FAC"/>
    <w:rsid w:val="00BC43A2"/>
    <w:rsid w:val="00BC48FC"/>
    <w:rsid w:val="00BC4B17"/>
    <w:rsid w:val="00BC4C81"/>
    <w:rsid w:val="00BC5032"/>
    <w:rsid w:val="00BC55EE"/>
    <w:rsid w:val="00BC5600"/>
    <w:rsid w:val="00BC5C75"/>
    <w:rsid w:val="00BC6153"/>
    <w:rsid w:val="00BC617B"/>
    <w:rsid w:val="00BC641C"/>
    <w:rsid w:val="00BC66FC"/>
    <w:rsid w:val="00BC6CC2"/>
    <w:rsid w:val="00BC6F3D"/>
    <w:rsid w:val="00BC70F5"/>
    <w:rsid w:val="00BC71D7"/>
    <w:rsid w:val="00BC72E2"/>
    <w:rsid w:val="00BC7301"/>
    <w:rsid w:val="00BC7303"/>
    <w:rsid w:val="00BC747F"/>
    <w:rsid w:val="00BC760D"/>
    <w:rsid w:val="00BC78F2"/>
    <w:rsid w:val="00BC7EA4"/>
    <w:rsid w:val="00BC7F59"/>
    <w:rsid w:val="00BD03F9"/>
    <w:rsid w:val="00BD0645"/>
    <w:rsid w:val="00BD0B13"/>
    <w:rsid w:val="00BD103F"/>
    <w:rsid w:val="00BD14B8"/>
    <w:rsid w:val="00BD168D"/>
    <w:rsid w:val="00BD1FE5"/>
    <w:rsid w:val="00BD2097"/>
    <w:rsid w:val="00BD2123"/>
    <w:rsid w:val="00BD242E"/>
    <w:rsid w:val="00BD2A3F"/>
    <w:rsid w:val="00BD2D52"/>
    <w:rsid w:val="00BD2E14"/>
    <w:rsid w:val="00BD3B3E"/>
    <w:rsid w:val="00BD3D56"/>
    <w:rsid w:val="00BD4302"/>
    <w:rsid w:val="00BD453E"/>
    <w:rsid w:val="00BD4ABB"/>
    <w:rsid w:val="00BD4C8D"/>
    <w:rsid w:val="00BD4E3A"/>
    <w:rsid w:val="00BD5271"/>
    <w:rsid w:val="00BD55A4"/>
    <w:rsid w:val="00BD56A4"/>
    <w:rsid w:val="00BD57E8"/>
    <w:rsid w:val="00BD6043"/>
    <w:rsid w:val="00BD697B"/>
    <w:rsid w:val="00BD6C44"/>
    <w:rsid w:val="00BD735B"/>
    <w:rsid w:val="00BD746F"/>
    <w:rsid w:val="00BD7805"/>
    <w:rsid w:val="00BD7BB6"/>
    <w:rsid w:val="00BD7D9F"/>
    <w:rsid w:val="00BD7EBE"/>
    <w:rsid w:val="00BE0FEF"/>
    <w:rsid w:val="00BE1106"/>
    <w:rsid w:val="00BE1487"/>
    <w:rsid w:val="00BE1C6B"/>
    <w:rsid w:val="00BE1D81"/>
    <w:rsid w:val="00BE1FDC"/>
    <w:rsid w:val="00BE20A9"/>
    <w:rsid w:val="00BE246F"/>
    <w:rsid w:val="00BE24C0"/>
    <w:rsid w:val="00BE265F"/>
    <w:rsid w:val="00BE2ABD"/>
    <w:rsid w:val="00BE2BE3"/>
    <w:rsid w:val="00BE2C95"/>
    <w:rsid w:val="00BE2E16"/>
    <w:rsid w:val="00BE2FEC"/>
    <w:rsid w:val="00BE335C"/>
    <w:rsid w:val="00BE3570"/>
    <w:rsid w:val="00BE3BE6"/>
    <w:rsid w:val="00BE3F58"/>
    <w:rsid w:val="00BE4394"/>
    <w:rsid w:val="00BE4B2C"/>
    <w:rsid w:val="00BE4B4D"/>
    <w:rsid w:val="00BE521E"/>
    <w:rsid w:val="00BE52C3"/>
    <w:rsid w:val="00BE559B"/>
    <w:rsid w:val="00BE58D7"/>
    <w:rsid w:val="00BE5A1B"/>
    <w:rsid w:val="00BE5A36"/>
    <w:rsid w:val="00BE635E"/>
    <w:rsid w:val="00BE687D"/>
    <w:rsid w:val="00BE6AF5"/>
    <w:rsid w:val="00BE6CD0"/>
    <w:rsid w:val="00BE6EB6"/>
    <w:rsid w:val="00BE6F39"/>
    <w:rsid w:val="00BE704A"/>
    <w:rsid w:val="00BE753B"/>
    <w:rsid w:val="00BE76B4"/>
    <w:rsid w:val="00BE7B44"/>
    <w:rsid w:val="00BF0148"/>
    <w:rsid w:val="00BF05FD"/>
    <w:rsid w:val="00BF0CAE"/>
    <w:rsid w:val="00BF0DE3"/>
    <w:rsid w:val="00BF11B9"/>
    <w:rsid w:val="00BF1EDD"/>
    <w:rsid w:val="00BF24D1"/>
    <w:rsid w:val="00BF2949"/>
    <w:rsid w:val="00BF29B4"/>
    <w:rsid w:val="00BF2A4B"/>
    <w:rsid w:val="00BF2DE4"/>
    <w:rsid w:val="00BF336B"/>
    <w:rsid w:val="00BF36DF"/>
    <w:rsid w:val="00BF3933"/>
    <w:rsid w:val="00BF395C"/>
    <w:rsid w:val="00BF3B3A"/>
    <w:rsid w:val="00BF4082"/>
    <w:rsid w:val="00BF4346"/>
    <w:rsid w:val="00BF4AD4"/>
    <w:rsid w:val="00BF4C6B"/>
    <w:rsid w:val="00BF5098"/>
    <w:rsid w:val="00BF5347"/>
    <w:rsid w:val="00BF5488"/>
    <w:rsid w:val="00BF58E3"/>
    <w:rsid w:val="00BF5E04"/>
    <w:rsid w:val="00BF66B4"/>
    <w:rsid w:val="00BF6C79"/>
    <w:rsid w:val="00BF719F"/>
    <w:rsid w:val="00BF71E8"/>
    <w:rsid w:val="00BF72D7"/>
    <w:rsid w:val="00BF74AC"/>
    <w:rsid w:val="00BF76F1"/>
    <w:rsid w:val="00BF79C8"/>
    <w:rsid w:val="00C0032A"/>
    <w:rsid w:val="00C007AE"/>
    <w:rsid w:val="00C00D6A"/>
    <w:rsid w:val="00C00FF5"/>
    <w:rsid w:val="00C0184C"/>
    <w:rsid w:val="00C02209"/>
    <w:rsid w:val="00C02284"/>
    <w:rsid w:val="00C02373"/>
    <w:rsid w:val="00C02717"/>
    <w:rsid w:val="00C02A63"/>
    <w:rsid w:val="00C02D52"/>
    <w:rsid w:val="00C030B0"/>
    <w:rsid w:val="00C03CB6"/>
    <w:rsid w:val="00C03F05"/>
    <w:rsid w:val="00C04062"/>
    <w:rsid w:val="00C0442D"/>
    <w:rsid w:val="00C046A0"/>
    <w:rsid w:val="00C04DB8"/>
    <w:rsid w:val="00C04E85"/>
    <w:rsid w:val="00C04FF5"/>
    <w:rsid w:val="00C0531E"/>
    <w:rsid w:val="00C05323"/>
    <w:rsid w:val="00C0535A"/>
    <w:rsid w:val="00C05598"/>
    <w:rsid w:val="00C057B7"/>
    <w:rsid w:val="00C05CE6"/>
    <w:rsid w:val="00C06093"/>
    <w:rsid w:val="00C060CA"/>
    <w:rsid w:val="00C06563"/>
    <w:rsid w:val="00C06A36"/>
    <w:rsid w:val="00C0725E"/>
    <w:rsid w:val="00C07269"/>
    <w:rsid w:val="00C07732"/>
    <w:rsid w:val="00C07C65"/>
    <w:rsid w:val="00C07EDA"/>
    <w:rsid w:val="00C1039F"/>
    <w:rsid w:val="00C1099E"/>
    <w:rsid w:val="00C10EAC"/>
    <w:rsid w:val="00C110B2"/>
    <w:rsid w:val="00C1119D"/>
    <w:rsid w:val="00C11C90"/>
    <w:rsid w:val="00C11DFF"/>
    <w:rsid w:val="00C11E36"/>
    <w:rsid w:val="00C1238D"/>
    <w:rsid w:val="00C12D37"/>
    <w:rsid w:val="00C12F24"/>
    <w:rsid w:val="00C133ED"/>
    <w:rsid w:val="00C13A80"/>
    <w:rsid w:val="00C14CD8"/>
    <w:rsid w:val="00C151ED"/>
    <w:rsid w:val="00C1572B"/>
    <w:rsid w:val="00C15754"/>
    <w:rsid w:val="00C159C5"/>
    <w:rsid w:val="00C15AFC"/>
    <w:rsid w:val="00C15EAB"/>
    <w:rsid w:val="00C16009"/>
    <w:rsid w:val="00C17050"/>
    <w:rsid w:val="00C17A89"/>
    <w:rsid w:val="00C17B1D"/>
    <w:rsid w:val="00C17D1F"/>
    <w:rsid w:val="00C2012D"/>
    <w:rsid w:val="00C20168"/>
    <w:rsid w:val="00C202BE"/>
    <w:rsid w:val="00C20559"/>
    <w:rsid w:val="00C21137"/>
    <w:rsid w:val="00C211F8"/>
    <w:rsid w:val="00C2122D"/>
    <w:rsid w:val="00C21633"/>
    <w:rsid w:val="00C22266"/>
    <w:rsid w:val="00C2230B"/>
    <w:rsid w:val="00C22954"/>
    <w:rsid w:val="00C22BE9"/>
    <w:rsid w:val="00C22CCA"/>
    <w:rsid w:val="00C230B3"/>
    <w:rsid w:val="00C238FA"/>
    <w:rsid w:val="00C239DD"/>
    <w:rsid w:val="00C23A69"/>
    <w:rsid w:val="00C23F5C"/>
    <w:rsid w:val="00C24361"/>
    <w:rsid w:val="00C24678"/>
    <w:rsid w:val="00C24FBA"/>
    <w:rsid w:val="00C25250"/>
    <w:rsid w:val="00C2538A"/>
    <w:rsid w:val="00C25977"/>
    <w:rsid w:val="00C262FA"/>
    <w:rsid w:val="00C26951"/>
    <w:rsid w:val="00C27027"/>
    <w:rsid w:val="00C2706C"/>
    <w:rsid w:val="00C27079"/>
    <w:rsid w:val="00C27255"/>
    <w:rsid w:val="00C27279"/>
    <w:rsid w:val="00C2769A"/>
    <w:rsid w:val="00C277DF"/>
    <w:rsid w:val="00C27960"/>
    <w:rsid w:val="00C27E11"/>
    <w:rsid w:val="00C30319"/>
    <w:rsid w:val="00C30453"/>
    <w:rsid w:val="00C30A7E"/>
    <w:rsid w:val="00C30BA4"/>
    <w:rsid w:val="00C314BD"/>
    <w:rsid w:val="00C315AE"/>
    <w:rsid w:val="00C31904"/>
    <w:rsid w:val="00C31A82"/>
    <w:rsid w:val="00C31F4D"/>
    <w:rsid w:val="00C32F64"/>
    <w:rsid w:val="00C33289"/>
    <w:rsid w:val="00C33A0F"/>
    <w:rsid w:val="00C33C14"/>
    <w:rsid w:val="00C340CF"/>
    <w:rsid w:val="00C340E3"/>
    <w:rsid w:val="00C3486F"/>
    <w:rsid w:val="00C34BE1"/>
    <w:rsid w:val="00C34C80"/>
    <w:rsid w:val="00C35B71"/>
    <w:rsid w:val="00C363CF"/>
    <w:rsid w:val="00C36F37"/>
    <w:rsid w:val="00C36FF4"/>
    <w:rsid w:val="00C37DF5"/>
    <w:rsid w:val="00C40041"/>
    <w:rsid w:val="00C403B7"/>
    <w:rsid w:val="00C404A1"/>
    <w:rsid w:val="00C40C59"/>
    <w:rsid w:val="00C40D6B"/>
    <w:rsid w:val="00C41558"/>
    <w:rsid w:val="00C421E5"/>
    <w:rsid w:val="00C42351"/>
    <w:rsid w:val="00C429B2"/>
    <w:rsid w:val="00C42BBB"/>
    <w:rsid w:val="00C42FF4"/>
    <w:rsid w:val="00C433D9"/>
    <w:rsid w:val="00C43690"/>
    <w:rsid w:val="00C43BE6"/>
    <w:rsid w:val="00C442A8"/>
    <w:rsid w:val="00C445D6"/>
    <w:rsid w:val="00C446A1"/>
    <w:rsid w:val="00C44885"/>
    <w:rsid w:val="00C452FD"/>
    <w:rsid w:val="00C45375"/>
    <w:rsid w:val="00C4538E"/>
    <w:rsid w:val="00C45798"/>
    <w:rsid w:val="00C45D0F"/>
    <w:rsid w:val="00C45EF8"/>
    <w:rsid w:val="00C46008"/>
    <w:rsid w:val="00C4672D"/>
    <w:rsid w:val="00C46752"/>
    <w:rsid w:val="00C46AD0"/>
    <w:rsid w:val="00C46D17"/>
    <w:rsid w:val="00C46E94"/>
    <w:rsid w:val="00C4706A"/>
    <w:rsid w:val="00C4779C"/>
    <w:rsid w:val="00C47E2A"/>
    <w:rsid w:val="00C47FE3"/>
    <w:rsid w:val="00C50394"/>
    <w:rsid w:val="00C5097C"/>
    <w:rsid w:val="00C50A7A"/>
    <w:rsid w:val="00C50EFF"/>
    <w:rsid w:val="00C5131B"/>
    <w:rsid w:val="00C514BF"/>
    <w:rsid w:val="00C514F4"/>
    <w:rsid w:val="00C51F8D"/>
    <w:rsid w:val="00C52291"/>
    <w:rsid w:val="00C5235E"/>
    <w:rsid w:val="00C52378"/>
    <w:rsid w:val="00C5253B"/>
    <w:rsid w:val="00C53028"/>
    <w:rsid w:val="00C531E6"/>
    <w:rsid w:val="00C53414"/>
    <w:rsid w:val="00C5354E"/>
    <w:rsid w:val="00C53EF1"/>
    <w:rsid w:val="00C54367"/>
    <w:rsid w:val="00C5465F"/>
    <w:rsid w:val="00C546DB"/>
    <w:rsid w:val="00C54737"/>
    <w:rsid w:val="00C54C10"/>
    <w:rsid w:val="00C5583B"/>
    <w:rsid w:val="00C559CD"/>
    <w:rsid w:val="00C55B2D"/>
    <w:rsid w:val="00C564CE"/>
    <w:rsid w:val="00C56EEA"/>
    <w:rsid w:val="00C572E3"/>
    <w:rsid w:val="00C574FF"/>
    <w:rsid w:val="00C578ED"/>
    <w:rsid w:val="00C57923"/>
    <w:rsid w:val="00C57DF0"/>
    <w:rsid w:val="00C603F4"/>
    <w:rsid w:val="00C60CC7"/>
    <w:rsid w:val="00C60FE5"/>
    <w:rsid w:val="00C6118E"/>
    <w:rsid w:val="00C61D2E"/>
    <w:rsid w:val="00C61F8D"/>
    <w:rsid w:val="00C6298C"/>
    <w:rsid w:val="00C6310F"/>
    <w:rsid w:val="00C635D3"/>
    <w:rsid w:val="00C63AD7"/>
    <w:rsid w:val="00C63B8A"/>
    <w:rsid w:val="00C64176"/>
    <w:rsid w:val="00C641C5"/>
    <w:rsid w:val="00C642E9"/>
    <w:rsid w:val="00C64604"/>
    <w:rsid w:val="00C64C46"/>
    <w:rsid w:val="00C64E2A"/>
    <w:rsid w:val="00C64F5B"/>
    <w:rsid w:val="00C65E16"/>
    <w:rsid w:val="00C66183"/>
    <w:rsid w:val="00C669B6"/>
    <w:rsid w:val="00C66AB4"/>
    <w:rsid w:val="00C67076"/>
    <w:rsid w:val="00C67939"/>
    <w:rsid w:val="00C70311"/>
    <w:rsid w:val="00C70E53"/>
    <w:rsid w:val="00C70F8F"/>
    <w:rsid w:val="00C710D2"/>
    <w:rsid w:val="00C71179"/>
    <w:rsid w:val="00C71505"/>
    <w:rsid w:val="00C71A6F"/>
    <w:rsid w:val="00C71E01"/>
    <w:rsid w:val="00C72271"/>
    <w:rsid w:val="00C724EC"/>
    <w:rsid w:val="00C72643"/>
    <w:rsid w:val="00C7297B"/>
    <w:rsid w:val="00C72DA8"/>
    <w:rsid w:val="00C72E78"/>
    <w:rsid w:val="00C74236"/>
    <w:rsid w:val="00C742A7"/>
    <w:rsid w:val="00C74412"/>
    <w:rsid w:val="00C74CAD"/>
    <w:rsid w:val="00C74F0C"/>
    <w:rsid w:val="00C75600"/>
    <w:rsid w:val="00C75A03"/>
    <w:rsid w:val="00C75C0E"/>
    <w:rsid w:val="00C75E35"/>
    <w:rsid w:val="00C76F7F"/>
    <w:rsid w:val="00C773DD"/>
    <w:rsid w:val="00C777A7"/>
    <w:rsid w:val="00C80062"/>
    <w:rsid w:val="00C80765"/>
    <w:rsid w:val="00C807AB"/>
    <w:rsid w:val="00C80E78"/>
    <w:rsid w:val="00C810D1"/>
    <w:rsid w:val="00C812ED"/>
    <w:rsid w:val="00C815D7"/>
    <w:rsid w:val="00C822CD"/>
    <w:rsid w:val="00C83041"/>
    <w:rsid w:val="00C83596"/>
    <w:rsid w:val="00C839AC"/>
    <w:rsid w:val="00C84797"/>
    <w:rsid w:val="00C8493A"/>
    <w:rsid w:val="00C85183"/>
    <w:rsid w:val="00C852DE"/>
    <w:rsid w:val="00C85481"/>
    <w:rsid w:val="00C85944"/>
    <w:rsid w:val="00C85CBF"/>
    <w:rsid w:val="00C85E72"/>
    <w:rsid w:val="00C863C3"/>
    <w:rsid w:val="00C869EB"/>
    <w:rsid w:val="00C86CCB"/>
    <w:rsid w:val="00C875AE"/>
    <w:rsid w:val="00C87CB5"/>
    <w:rsid w:val="00C9013A"/>
    <w:rsid w:val="00C90545"/>
    <w:rsid w:val="00C90E67"/>
    <w:rsid w:val="00C91230"/>
    <w:rsid w:val="00C91B47"/>
    <w:rsid w:val="00C92147"/>
    <w:rsid w:val="00C92744"/>
    <w:rsid w:val="00C92A17"/>
    <w:rsid w:val="00C92EE7"/>
    <w:rsid w:val="00C93137"/>
    <w:rsid w:val="00C9341F"/>
    <w:rsid w:val="00C9351A"/>
    <w:rsid w:val="00C936BD"/>
    <w:rsid w:val="00C93B1B"/>
    <w:rsid w:val="00C93BA7"/>
    <w:rsid w:val="00C93C71"/>
    <w:rsid w:val="00C943D8"/>
    <w:rsid w:val="00C94BAB"/>
    <w:rsid w:val="00C94FBE"/>
    <w:rsid w:val="00C953B5"/>
    <w:rsid w:val="00C953D4"/>
    <w:rsid w:val="00C959B7"/>
    <w:rsid w:val="00C95E89"/>
    <w:rsid w:val="00C95F7D"/>
    <w:rsid w:val="00C95FEF"/>
    <w:rsid w:val="00C9601B"/>
    <w:rsid w:val="00C964F8"/>
    <w:rsid w:val="00C9682E"/>
    <w:rsid w:val="00C96911"/>
    <w:rsid w:val="00C971EC"/>
    <w:rsid w:val="00C97304"/>
    <w:rsid w:val="00C97787"/>
    <w:rsid w:val="00C9781B"/>
    <w:rsid w:val="00CA00FB"/>
    <w:rsid w:val="00CA06AD"/>
    <w:rsid w:val="00CA06BA"/>
    <w:rsid w:val="00CA0710"/>
    <w:rsid w:val="00CA078A"/>
    <w:rsid w:val="00CA0B10"/>
    <w:rsid w:val="00CA0E0E"/>
    <w:rsid w:val="00CA0EB4"/>
    <w:rsid w:val="00CA1056"/>
    <w:rsid w:val="00CA131D"/>
    <w:rsid w:val="00CA24AF"/>
    <w:rsid w:val="00CA25F5"/>
    <w:rsid w:val="00CA273A"/>
    <w:rsid w:val="00CA2FCF"/>
    <w:rsid w:val="00CA3024"/>
    <w:rsid w:val="00CA335B"/>
    <w:rsid w:val="00CA3698"/>
    <w:rsid w:val="00CA36E7"/>
    <w:rsid w:val="00CA4254"/>
    <w:rsid w:val="00CA435F"/>
    <w:rsid w:val="00CA4970"/>
    <w:rsid w:val="00CA4DED"/>
    <w:rsid w:val="00CA504F"/>
    <w:rsid w:val="00CA52E3"/>
    <w:rsid w:val="00CA53C3"/>
    <w:rsid w:val="00CA547B"/>
    <w:rsid w:val="00CA5997"/>
    <w:rsid w:val="00CA5AAE"/>
    <w:rsid w:val="00CA5D28"/>
    <w:rsid w:val="00CA603B"/>
    <w:rsid w:val="00CA6562"/>
    <w:rsid w:val="00CA6717"/>
    <w:rsid w:val="00CA6BD2"/>
    <w:rsid w:val="00CA6C44"/>
    <w:rsid w:val="00CA70A6"/>
    <w:rsid w:val="00CA7117"/>
    <w:rsid w:val="00CA77A9"/>
    <w:rsid w:val="00CA798B"/>
    <w:rsid w:val="00CA7E58"/>
    <w:rsid w:val="00CB040F"/>
    <w:rsid w:val="00CB0432"/>
    <w:rsid w:val="00CB07CB"/>
    <w:rsid w:val="00CB08B6"/>
    <w:rsid w:val="00CB0A2F"/>
    <w:rsid w:val="00CB0E3C"/>
    <w:rsid w:val="00CB1301"/>
    <w:rsid w:val="00CB16F2"/>
    <w:rsid w:val="00CB1ECD"/>
    <w:rsid w:val="00CB2427"/>
    <w:rsid w:val="00CB24D0"/>
    <w:rsid w:val="00CB27D4"/>
    <w:rsid w:val="00CB2B9D"/>
    <w:rsid w:val="00CB30B4"/>
    <w:rsid w:val="00CB3397"/>
    <w:rsid w:val="00CB357F"/>
    <w:rsid w:val="00CB3991"/>
    <w:rsid w:val="00CB3D63"/>
    <w:rsid w:val="00CB4093"/>
    <w:rsid w:val="00CB40CB"/>
    <w:rsid w:val="00CB41F7"/>
    <w:rsid w:val="00CB432C"/>
    <w:rsid w:val="00CB43C4"/>
    <w:rsid w:val="00CB47D5"/>
    <w:rsid w:val="00CB48AC"/>
    <w:rsid w:val="00CB4AEB"/>
    <w:rsid w:val="00CB4BE2"/>
    <w:rsid w:val="00CB4DA2"/>
    <w:rsid w:val="00CB56C1"/>
    <w:rsid w:val="00CB5A15"/>
    <w:rsid w:val="00CB6555"/>
    <w:rsid w:val="00CB667D"/>
    <w:rsid w:val="00CB6D4D"/>
    <w:rsid w:val="00CB7BB0"/>
    <w:rsid w:val="00CB7D32"/>
    <w:rsid w:val="00CB7E92"/>
    <w:rsid w:val="00CB7F81"/>
    <w:rsid w:val="00CC0444"/>
    <w:rsid w:val="00CC0479"/>
    <w:rsid w:val="00CC0C08"/>
    <w:rsid w:val="00CC0E08"/>
    <w:rsid w:val="00CC1685"/>
    <w:rsid w:val="00CC1D4F"/>
    <w:rsid w:val="00CC20EB"/>
    <w:rsid w:val="00CC271B"/>
    <w:rsid w:val="00CC2742"/>
    <w:rsid w:val="00CC2768"/>
    <w:rsid w:val="00CC2955"/>
    <w:rsid w:val="00CC2A88"/>
    <w:rsid w:val="00CC2CC2"/>
    <w:rsid w:val="00CC2D50"/>
    <w:rsid w:val="00CC3200"/>
    <w:rsid w:val="00CC3D05"/>
    <w:rsid w:val="00CC3E6A"/>
    <w:rsid w:val="00CC42C4"/>
    <w:rsid w:val="00CC46E4"/>
    <w:rsid w:val="00CC51DE"/>
    <w:rsid w:val="00CC5514"/>
    <w:rsid w:val="00CC561F"/>
    <w:rsid w:val="00CC5DEE"/>
    <w:rsid w:val="00CC6ABD"/>
    <w:rsid w:val="00CC6ACA"/>
    <w:rsid w:val="00CC6F94"/>
    <w:rsid w:val="00CC7151"/>
    <w:rsid w:val="00CC7202"/>
    <w:rsid w:val="00CC724A"/>
    <w:rsid w:val="00CC771E"/>
    <w:rsid w:val="00CC7D7C"/>
    <w:rsid w:val="00CD0F4C"/>
    <w:rsid w:val="00CD10AA"/>
    <w:rsid w:val="00CD11E1"/>
    <w:rsid w:val="00CD14AD"/>
    <w:rsid w:val="00CD1A22"/>
    <w:rsid w:val="00CD1DCA"/>
    <w:rsid w:val="00CD1E02"/>
    <w:rsid w:val="00CD2335"/>
    <w:rsid w:val="00CD24E0"/>
    <w:rsid w:val="00CD3C21"/>
    <w:rsid w:val="00CD3E2E"/>
    <w:rsid w:val="00CD42D1"/>
    <w:rsid w:val="00CD4651"/>
    <w:rsid w:val="00CD4FAB"/>
    <w:rsid w:val="00CD51CA"/>
    <w:rsid w:val="00CD54C5"/>
    <w:rsid w:val="00CD584E"/>
    <w:rsid w:val="00CD630E"/>
    <w:rsid w:val="00CD657C"/>
    <w:rsid w:val="00CD6C01"/>
    <w:rsid w:val="00CD6F01"/>
    <w:rsid w:val="00CD70D5"/>
    <w:rsid w:val="00CD712F"/>
    <w:rsid w:val="00CD716A"/>
    <w:rsid w:val="00CD7FA4"/>
    <w:rsid w:val="00CE003C"/>
    <w:rsid w:val="00CE01B7"/>
    <w:rsid w:val="00CE0814"/>
    <w:rsid w:val="00CE09ED"/>
    <w:rsid w:val="00CE0C89"/>
    <w:rsid w:val="00CE0CF9"/>
    <w:rsid w:val="00CE10FF"/>
    <w:rsid w:val="00CE11F1"/>
    <w:rsid w:val="00CE15FA"/>
    <w:rsid w:val="00CE1A2B"/>
    <w:rsid w:val="00CE1AA8"/>
    <w:rsid w:val="00CE1F95"/>
    <w:rsid w:val="00CE2340"/>
    <w:rsid w:val="00CE286F"/>
    <w:rsid w:val="00CE2AD7"/>
    <w:rsid w:val="00CE327E"/>
    <w:rsid w:val="00CE3398"/>
    <w:rsid w:val="00CE3685"/>
    <w:rsid w:val="00CE44EC"/>
    <w:rsid w:val="00CE4F45"/>
    <w:rsid w:val="00CE5174"/>
    <w:rsid w:val="00CE5CCD"/>
    <w:rsid w:val="00CE697E"/>
    <w:rsid w:val="00CE6CDF"/>
    <w:rsid w:val="00CE757D"/>
    <w:rsid w:val="00CE779A"/>
    <w:rsid w:val="00CE7BAD"/>
    <w:rsid w:val="00CF02C2"/>
    <w:rsid w:val="00CF0E9D"/>
    <w:rsid w:val="00CF1755"/>
    <w:rsid w:val="00CF1C37"/>
    <w:rsid w:val="00CF1CEB"/>
    <w:rsid w:val="00CF1ED0"/>
    <w:rsid w:val="00CF1F7B"/>
    <w:rsid w:val="00CF20BB"/>
    <w:rsid w:val="00CF2117"/>
    <w:rsid w:val="00CF23DB"/>
    <w:rsid w:val="00CF23FC"/>
    <w:rsid w:val="00CF27FE"/>
    <w:rsid w:val="00CF2F67"/>
    <w:rsid w:val="00CF3032"/>
    <w:rsid w:val="00CF3058"/>
    <w:rsid w:val="00CF3292"/>
    <w:rsid w:val="00CF3490"/>
    <w:rsid w:val="00CF34E9"/>
    <w:rsid w:val="00CF369C"/>
    <w:rsid w:val="00CF4195"/>
    <w:rsid w:val="00CF5457"/>
    <w:rsid w:val="00CF5483"/>
    <w:rsid w:val="00CF5640"/>
    <w:rsid w:val="00CF5B2E"/>
    <w:rsid w:val="00CF5D50"/>
    <w:rsid w:val="00CF64E7"/>
    <w:rsid w:val="00CF655C"/>
    <w:rsid w:val="00CF6BAE"/>
    <w:rsid w:val="00CF707C"/>
    <w:rsid w:val="00CF71CE"/>
    <w:rsid w:val="00CF7307"/>
    <w:rsid w:val="00CF78F7"/>
    <w:rsid w:val="00CF7DF6"/>
    <w:rsid w:val="00CF7E58"/>
    <w:rsid w:val="00CF7E9B"/>
    <w:rsid w:val="00D01287"/>
    <w:rsid w:val="00D0143D"/>
    <w:rsid w:val="00D015B4"/>
    <w:rsid w:val="00D015F7"/>
    <w:rsid w:val="00D01715"/>
    <w:rsid w:val="00D021A9"/>
    <w:rsid w:val="00D03311"/>
    <w:rsid w:val="00D036A3"/>
    <w:rsid w:val="00D038FE"/>
    <w:rsid w:val="00D03E12"/>
    <w:rsid w:val="00D04195"/>
    <w:rsid w:val="00D0426D"/>
    <w:rsid w:val="00D04C68"/>
    <w:rsid w:val="00D04E74"/>
    <w:rsid w:val="00D0595C"/>
    <w:rsid w:val="00D05B8E"/>
    <w:rsid w:val="00D05F09"/>
    <w:rsid w:val="00D05FD4"/>
    <w:rsid w:val="00D06003"/>
    <w:rsid w:val="00D064E5"/>
    <w:rsid w:val="00D0711C"/>
    <w:rsid w:val="00D0734C"/>
    <w:rsid w:val="00D07853"/>
    <w:rsid w:val="00D079FA"/>
    <w:rsid w:val="00D1028B"/>
    <w:rsid w:val="00D10452"/>
    <w:rsid w:val="00D10633"/>
    <w:rsid w:val="00D10BE0"/>
    <w:rsid w:val="00D126B7"/>
    <w:rsid w:val="00D12914"/>
    <w:rsid w:val="00D12C98"/>
    <w:rsid w:val="00D12D43"/>
    <w:rsid w:val="00D13BD7"/>
    <w:rsid w:val="00D13F71"/>
    <w:rsid w:val="00D143F2"/>
    <w:rsid w:val="00D144EE"/>
    <w:rsid w:val="00D14508"/>
    <w:rsid w:val="00D14596"/>
    <w:rsid w:val="00D14667"/>
    <w:rsid w:val="00D1493E"/>
    <w:rsid w:val="00D14B0C"/>
    <w:rsid w:val="00D15141"/>
    <w:rsid w:val="00D151C3"/>
    <w:rsid w:val="00D1549B"/>
    <w:rsid w:val="00D15504"/>
    <w:rsid w:val="00D1563E"/>
    <w:rsid w:val="00D15918"/>
    <w:rsid w:val="00D15C23"/>
    <w:rsid w:val="00D15E91"/>
    <w:rsid w:val="00D16037"/>
    <w:rsid w:val="00D1641B"/>
    <w:rsid w:val="00D168D8"/>
    <w:rsid w:val="00D16907"/>
    <w:rsid w:val="00D16F3A"/>
    <w:rsid w:val="00D173FE"/>
    <w:rsid w:val="00D1747C"/>
    <w:rsid w:val="00D17654"/>
    <w:rsid w:val="00D17726"/>
    <w:rsid w:val="00D17A3F"/>
    <w:rsid w:val="00D17F65"/>
    <w:rsid w:val="00D2037F"/>
    <w:rsid w:val="00D20405"/>
    <w:rsid w:val="00D205AD"/>
    <w:rsid w:val="00D214E9"/>
    <w:rsid w:val="00D21CD1"/>
    <w:rsid w:val="00D227BF"/>
    <w:rsid w:val="00D229F4"/>
    <w:rsid w:val="00D22B29"/>
    <w:rsid w:val="00D22B2A"/>
    <w:rsid w:val="00D22B91"/>
    <w:rsid w:val="00D22CB3"/>
    <w:rsid w:val="00D2306F"/>
    <w:rsid w:val="00D231CE"/>
    <w:rsid w:val="00D23434"/>
    <w:rsid w:val="00D23B56"/>
    <w:rsid w:val="00D23EAF"/>
    <w:rsid w:val="00D248E2"/>
    <w:rsid w:val="00D24B4C"/>
    <w:rsid w:val="00D255D6"/>
    <w:rsid w:val="00D261CB"/>
    <w:rsid w:val="00D269D8"/>
    <w:rsid w:val="00D26D94"/>
    <w:rsid w:val="00D275E5"/>
    <w:rsid w:val="00D277EB"/>
    <w:rsid w:val="00D27A23"/>
    <w:rsid w:val="00D27B55"/>
    <w:rsid w:val="00D27CFE"/>
    <w:rsid w:val="00D3049E"/>
    <w:rsid w:val="00D30A05"/>
    <w:rsid w:val="00D30A6E"/>
    <w:rsid w:val="00D30E10"/>
    <w:rsid w:val="00D315AB"/>
    <w:rsid w:val="00D31AC6"/>
    <w:rsid w:val="00D31F6B"/>
    <w:rsid w:val="00D32A1E"/>
    <w:rsid w:val="00D32C8D"/>
    <w:rsid w:val="00D32D44"/>
    <w:rsid w:val="00D34797"/>
    <w:rsid w:val="00D347A7"/>
    <w:rsid w:val="00D34BB6"/>
    <w:rsid w:val="00D3501B"/>
    <w:rsid w:val="00D351A5"/>
    <w:rsid w:val="00D356A8"/>
    <w:rsid w:val="00D356EA"/>
    <w:rsid w:val="00D358CA"/>
    <w:rsid w:val="00D35B66"/>
    <w:rsid w:val="00D35DA0"/>
    <w:rsid w:val="00D35E99"/>
    <w:rsid w:val="00D36088"/>
    <w:rsid w:val="00D361C9"/>
    <w:rsid w:val="00D37464"/>
    <w:rsid w:val="00D377EA"/>
    <w:rsid w:val="00D37AEA"/>
    <w:rsid w:val="00D37AFC"/>
    <w:rsid w:val="00D37AFE"/>
    <w:rsid w:val="00D37D86"/>
    <w:rsid w:val="00D4043F"/>
    <w:rsid w:val="00D40716"/>
    <w:rsid w:val="00D40852"/>
    <w:rsid w:val="00D40B21"/>
    <w:rsid w:val="00D40E0D"/>
    <w:rsid w:val="00D41433"/>
    <w:rsid w:val="00D417DD"/>
    <w:rsid w:val="00D419AD"/>
    <w:rsid w:val="00D42045"/>
    <w:rsid w:val="00D4234C"/>
    <w:rsid w:val="00D42765"/>
    <w:rsid w:val="00D42E0C"/>
    <w:rsid w:val="00D42F4D"/>
    <w:rsid w:val="00D4338E"/>
    <w:rsid w:val="00D43534"/>
    <w:rsid w:val="00D4358D"/>
    <w:rsid w:val="00D4384B"/>
    <w:rsid w:val="00D43992"/>
    <w:rsid w:val="00D439E0"/>
    <w:rsid w:val="00D43B66"/>
    <w:rsid w:val="00D43D36"/>
    <w:rsid w:val="00D43F11"/>
    <w:rsid w:val="00D442EE"/>
    <w:rsid w:val="00D4461E"/>
    <w:rsid w:val="00D44B91"/>
    <w:rsid w:val="00D459D8"/>
    <w:rsid w:val="00D45A01"/>
    <w:rsid w:val="00D45DB4"/>
    <w:rsid w:val="00D468C5"/>
    <w:rsid w:val="00D469AB"/>
    <w:rsid w:val="00D46EAD"/>
    <w:rsid w:val="00D471B7"/>
    <w:rsid w:val="00D472F1"/>
    <w:rsid w:val="00D47534"/>
    <w:rsid w:val="00D47712"/>
    <w:rsid w:val="00D479CB"/>
    <w:rsid w:val="00D47AB9"/>
    <w:rsid w:val="00D47B0F"/>
    <w:rsid w:val="00D502CF"/>
    <w:rsid w:val="00D50886"/>
    <w:rsid w:val="00D5143B"/>
    <w:rsid w:val="00D5152B"/>
    <w:rsid w:val="00D51C18"/>
    <w:rsid w:val="00D51D6C"/>
    <w:rsid w:val="00D51F93"/>
    <w:rsid w:val="00D529AD"/>
    <w:rsid w:val="00D52C90"/>
    <w:rsid w:val="00D52CE0"/>
    <w:rsid w:val="00D53250"/>
    <w:rsid w:val="00D534B8"/>
    <w:rsid w:val="00D537ED"/>
    <w:rsid w:val="00D53ECA"/>
    <w:rsid w:val="00D5492F"/>
    <w:rsid w:val="00D54B0A"/>
    <w:rsid w:val="00D54C83"/>
    <w:rsid w:val="00D54C89"/>
    <w:rsid w:val="00D55AA7"/>
    <w:rsid w:val="00D55C57"/>
    <w:rsid w:val="00D55CCC"/>
    <w:rsid w:val="00D56BB3"/>
    <w:rsid w:val="00D56C5A"/>
    <w:rsid w:val="00D56D08"/>
    <w:rsid w:val="00D56D84"/>
    <w:rsid w:val="00D57224"/>
    <w:rsid w:val="00D57424"/>
    <w:rsid w:val="00D57ACE"/>
    <w:rsid w:val="00D57FD9"/>
    <w:rsid w:val="00D60B0F"/>
    <w:rsid w:val="00D60B33"/>
    <w:rsid w:val="00D60F21"/>
    <w:rsid w:val="00D610EA"/>
    <w:rsid w:val="00D611C0"/>
    <w:rsid w:val="00D61605"/>
    <w:rsid w:val="00D619E3"/>
    <w:rsid w:val="00D62141"/>
    <w:rsid w:val="00D62408"/>
    <w:rsid w:val="00D6382D"/>
    <w:rsid w:val="00D639F4"/>
    <w:rsid w:val="00D63D9A"/>
    <w:rsid w:val="00D64190"/>
    <w:rsid w:val="00D645E7"/>
    <w:rsid w:val="00D64B85"/>
    <w:rsid w:val="00D65530"/>
    <w:rsid w:val="00D65659"/>
    <w:rsid w:val="00D65DA4"/>
    <w:rsid w:val="00D65DAF"/>
    <w:rsid w:val="00D65E4F"/>
    <w:rsid w:val="00D65F9A"/>
    <w:rsid w:val="00D66354"/>
    <w:rsid w:val="00D6671F"/>
    <w:rsid w:val="00D66AEA"/>
    <w:rsid w:val="00D66FA6"/>
    <w:rsid w:val="00D672CB"/>
    <w:rsid w:val="00D674EE"/>
    <w:rsid w:val="00D67DDB"/>
    <w:rsid w:val="00D703E8"/>
    <w:rsid w:val="00D70B18"/>
    <w:rsid w:val="00D717AF"/>
    <w:rsid w:val="00D71846"/>
    <w:rsid w:val="00D71AD1"/>
    <w:rsid w:val="00D720FD"/>
    <w:rsid w:val="00D72296"/>
    <w:rsid w:val="00D736B1"/>
    <w:rsid w:val="00D737F2"/>
    <w:rsid w:val="00D7393E"/>
    <w:rsid w:val="00D73DB5"/>
    <w:rsid w:val="00D74346"/>
    <w:rsid w:val="00D74D31"/>
    <w:rsid w:val="00D74EC3"/>
    <w:rsid w:val="00D7541F"/>
    <w:rsid w:val="00D7608B"/>
    <w:rsid w:val="00D761BA"/>
    <w:rsid w:val="00D761F6"/>
    <w:rsid w:val="00D76269"/>
    <w:rsid w:val="00D7656B"/>
    <w:rsid w:val="00D766B3"/>
    <w:rsid w:val="00D7765D"/>
    <w:rsid w:val="00D77966"/>
    <w:rsid w:val="00D77E8B"/>
    <w:rsid w:val="00D80BEB"/>
    <w:rsid w:val="00D80D40"/>
    <w:rsid w:val="00D80DDD"/>
    <w:rsid w:val="00D80EE4"/>
    <w:rsid w:val="00D818F5"/>
    <w:rsid w:val="00D81A86"/>
    <w:rsid w:val="00D81C8B"/>
    <w:rsid w:val="00D822F6"/>
    <w:rsid w:val="00D8232C"/>
    <w:rsid w:val="00D8242D"/>
    <w:rsid w:val="00D8296E"/>
    <w:rsid w:val="00D8337A"/>
    <w:rsid w:val="00D835D2"/>
    <w:rsid w:val="00D8360E"/>
    <w:rsid w:val="00D83E11"/>
    <w:rsid w:val="00D83F22"/>
    <w:rsid w:val="00D83FEB"/>
    <w:rsid w:val="00D844B3"/>
    <w:rsid w:val="00D84568"/>
    <w:rsid w:val="00D84E07"/>
    <w:rsid w:val="00D8534C"/>
    <w:rsid w:val="00D854A6"/>
    <w:rsid w:val="00D86142"/>
    <w:rsid w:val="00D86173"/>
    <w:rsid w:val="00D866B4"/>
    <w:rsid w:val="00D86ABF"/>
    <w:rsid w:val="00D86C9D"/>
    <w:rsid w:val="00D871AA"/>
    <w:rsid w:val="00D871F6"/>
    <w:rsid w:val="00D8762B"/>
    <w:rsid w:val="00D8799D"/>
    <w:rsid w:val="00D87F47"/>
    <w:rsid w:val="00D87F52"/>
    <w:rsid w:val="00D903C4"/>
    <w:rsid w:val="00D903CB"/>
    <w:rsid w:val="00D904A8"/>
    <w:rsid w:val="00D9072C"/>
    <w:rsid w:val="00D90E3C"/>
    <w:rsid w:val="00D9118F"/>
    <w:rsid w:val="00D914F0"/>
    <w:rsid w:val="00D9150F"/>
    <w:rsid w:val="00D91802"/>
    <w:rsid w:val="00D91895"/>
    <w:rsid w:val="00D91B72"/>
    <w:rsid w:val="00D91D9C"/>
    <w:rsid w:val="00D9365C"/>
    <w:rsid w:val="00D93E45"/>
    <w:rsid w:val="00D945CC"/>
    <w:rsid w:val="00D94A90"/>
    <w:rsid w:val="00D94B8B"/>
    <w:rsid w:val="00D94BC5"/>
    <w:rsid w:val="00D94BE1"/>
    <w:rsid w:val="00D94E25"/>
    <w:rsid w:val="00D950A9"/>
    <w:rsid w:val="00D957DC"/>
    <w:rsid w:val="00D95803"/>
    <w:rsid w:val="00D95F87"/>
    <w:rsid w:val="00D96283"/>
    <w:rsid w:val="00D96E3B"/>
    <w:rsid w:val="00D97196"/>
    <w:rsid w:val="00D972EF"/>
    <w:rsid w:val="00DA078A"/>
    <w:rsid w:val="00DA08B0"/>
    <w:rsid w:val="00DA0EC5"/>
    <w:rsid w:val="00DA1B54"/>
    <w:rsid w:val="00DA22AA"/>
    <w:rsid w:val="00DA231A"/>
    <w:rsid w:val="00DA240E"/>
    <w:rsid w:val="00DA2ABA"/>
    <w:rsid w:val="00DA2CAE"/>
    <w:rsid w:val="00DA31CF"/>
    <w:rsid w:val="00DA3306"/>
    <w:rsid w:val="00DA3A27"/>
    <w:rsid w:val="00DA4104"/>
    <w:rsid w:val="00DA435B"/>
    <w:rsid w:val="00DA4391"/>
    <w:rsid w:val="00DA46D1"/>
    <w:rsid w:val="00DA516E"/>
    <w:rsid w:val="00DA5284"/>
    <w:rsid w:val="00DA52AA"/>
    <w:rsid w:val="00DA53AD"/>
    <w:rsid w:val="00DA5428"/>
    <w:rsid w:val="00DA55A5"/>
    <w:rsid w:val="00DA5A8C"/>
    <w:rsid w:val="00DA5AA7"/>
    <w:rsid w:val="00DA5CB5"/>
    <w:rsid w:val="00DA5DF6"/>
    <w:rsid w:val="00DA6274"/>
    <w:rsid w:val="00DA68DA"/>
    <w:rsid w:val="00DA69A5"/>
    <w:rsid w:val="00DA6CBC"/>
    <w:rsid w:val="00DA6D60"/>
    <w:rsid w:val="00DA7003"/>
    <w:rsid w:val="00DA7094"/>
    <w:rsid w:val="00DA75D1"/>
    <w:rsid w:val="00DA78AF"/>
    <w:rsid w:val="00DA790E"/>
    <w:rsid w:val="00DB0059"/>
    <w:rsid w:val="00DB0213"/>
    <w:rsid w:val="00DB027E"/>
    <w:rsid w:val="00DB076B"/>
    <w:rsid w:val="00DB077D"/>
    <w:rsid w:val="00DB09E2"/>
    <w:rsid w:val="00DB0A6A"/>
    <w:rsid w:val="00DB0CAB"/>
    <w:rsid w:val="00DB1116"/>
    <w:rsid w:val="00DB1377"/>
    <w:rsid w:val="00DB1571"/>
    <w:rsid w:val="00DB1922"/>
    <w:rsid w:val="00DB198B"/>
    <w:rsid w:val="00DB1BC3"/>
    <w:rsid w:val="00DB2147"/>
    <w:rsid w:val="00DB21AB"/>
    <w:rsid w:val="00DB2388"/>
    <w:rsid w:val="00DB2440"/>
    <w:rsid w:val="00DB3BB9"/>
    <w:rsid w:val="00DB3CBC"/>
    <w:rsid w:val="00DB4DB5"/>
    <w:rsid w:val="00DB5295"/>
    <w:rsid w:val="00DB5AE8"/>
    <w:rsid w:val="00DB5C25"/>
    <w:rsid w:val="00DB5F4C"/>
    <w:rsid w:val="00DB60C1"/>
    <w:rsid w:val="00DB68B6"/>
    <w:rsid w:val="00DB6DBC"/>
    <w:rsid w:val="00DB6E1C"/>
    <w:rsid w:val="00DB7A9E"/>
    <w:rsid w:val="00DB7B71"/>
    <w:rsid w:val="00DB7FA7"/>
    <w:rsid w:val="00DC0085"/>
    <w:rsid w:val="00DC0106"/>
    <w:rsid w:val="00DC03E1"/>
    <w:rsid w:val="00DC05D5"/>
    <w:rsid w:val="00DC0936"/>
    <w:rsid w:val="00DC0F39"/>
    <w:rsid w:val="00DC1446"/>
    <w:rsid w:val="00DC153B"/>
    <w:rsid w:val="00DC1812"/>
    <w:rsid w:val="00DC193C"/>
    <w:rsid w:val="00DC196C"/>
    <w:rsid w:val="00DC1BDB"/>
    <w:rsid w:val="00DC25A2"/>
    <w:rsid w:val="00DC2786"/>
    <w:rsid w:val="00DC2931"/>
    <w:rsid w:val="00DC2C8A"/>
    <w:rsid w:val="00DC2E93"/>
    <w:rsid w:val="00DC2F08"/>
    <w:rsid w:val="00DC2F8E"/>
    <w:rsid w:val="00DC328B"/>
    <w:rsid w:val="00DC37F8"/>
    <w:rsid w:val="00DC3861"/>
    <w:rsid w:val="00DC38F1"/>
    <w:rsid w:val="00DC3C66"/>
    <w:rsid w:val="00DC3F73"/>
    <w:rsid w:val="00DC421A"/>
    <w:rsid w:val="00DC444B"/>
    <w:rsid w:val="00DC48BF"/>
    <w:rsid w:val="00DC5272"/>
    <w:rsid w:val="00DC56ED"/>
    <w:rsid w:val="00DC5D54"/>
    <w:rsid w:val="00DC6BE9"/>
    <w:rsid w:val="00DC72BC"/>
    <w:rsid w:val="00DC72F8"/>
    <w:rsid w:val="00DD07B9"/>
    <w:rsid w:val="00DD0A43"/>
    <w:rsid w:val="00DD0B0C"/>
    <w:rsid w:val="00DD148F"/>
    <w:rsid w:val="00DD1CBA"/>
    <w:rsid w:val="00DD234F"/>
    <w:rsid w:val="00DD23F6"/>
    <w:rsid w:val="00DD2524"/>
    <w:rsid w:val="00DD2C9F"/>
    <w:rsid w:val="00DD3358"/>
    <w:rsid w:val="00DD3948"/>
    <w:rsid w:val="00DD45CB"/>
    <w:rsid w:val="00DD4A8F"/>
    <w:rsid w:val="00DD4B93"/>
    <w:rsid w:val="00DD5235"/>
    <w:rsid w:val="00DD555C"/>
    <w:rsid w:val="00DD596B"/>
    <w:rsid w:val="00DD5ABA"/>
    <w:rsid w:val="00DD6667"/>
    <w:rsid w:val="00DD6ABA"/>
    <w:rsid w:val="00DD7069"/>
    <w:rsid w:val="00DD71AF"/>
    <w:rsid w:val="00DE0054"/>
    <w:rsid w:val="00DE0320"/>
    <w:rsid w:val="00DE056E"/>
    <w:rsid w:val="00DE1B91"/>
    <w:rsid w:val="00DE1D54"/>
    <w:rsid w:val="00DE281B"/>
    <w:rsid w:val="00DE2876"/>
    <w:rsid w:val="00DE2AE3"/>
    <w:rsid w:val="00DE3259"/>
    <w:rsid w:val="00DE325A"/>
    <w:rsid w:val="00DE395A"/>
    <w:rsid w:val="00DE39EE"/>
    <w:rsid w:val="00DE3A30"/>
    <w:rsid w:val="00DE4469"/>
    <w:rsid w:val="00DE5064"/>
    <w:rsid w:val="00DE5222"/>
    <w:rsid w:val="00DE5235"/>
    <w:rsid w:val="00DE583D"/>
    <w:rsid w:val="00DE5F2E"/>
    <w:rsid w:val="00DE612D"/>
    <w:rsid w:val="00DE6175"/>
    <w:rsid w:val="00DE64E8"/>
    <w:rsid w:val="00DE6B40"/>
    <w:rsid w:val="00DE6DA7"/>
    <w:rsid w:val="00DE704E"/>
    <w:rsid w:val="00DE73F1"/>
    <w:rsid w:val="00DE75B5"/>
    <w:rsid w:val="00DE77FE"/>
    <w:rsid w:val="00DF047B"/>
    <w:rsid w:val="00DF0840"/>
    <w:rsid w:val="00DF08AA"/>
    <w:rsid w:val="00DF0AA9"/>
    <w:rsid w:val="00DF0B07"/>
    <w:rsid w:val="00DF0E8F"/>
    <w:rsid w:val="00DF15A0"/>
    <w:rsid w:val="00DF17F0"/>
    <w:rsid w:val="00DF1B12"/>
    <w:rsid w:val="00DF1BEC"/>
    <w:rsid w:val="00DF2008"/>
    <w:rsid w:val="00DF2356"/>
    <w:rsid w:val="00DF2B7A"/>
    <w:rsid w:val="00DF30AE"/>
    <w:rsid w:val="00DF31D5"/>
    <w:rsid w:val="00DF3AE7"/>
    <w:rsid w:val="00DF44EB"/>
    <w:rsid w:val="00DF47BE"/>
    <w:rsid w:val="00DF4A8B"/>
    <w:rsid w:val="00DF4ACD"/>
    <w:rsid w:val="00DF4B0E"/>
    <w:rsid w:val="00DF4E01"/>
    <w:rsid w:val="00DF51A9"/>
    <w:rsid w:val="00DF54FE"/>
    <w:rsid w:val="00DF57AC"/>
    <w:rsid w:val="00DF57EB"/>
    <w:rsid w:val="00DF5CD2"/>
    <w:rsid w:val="00DF6FDC"/>
    <w:rsid w:val="00DF7094"/>
    <w:rsid w:val="00DF757A"/>
    <w:rsid w:val="00DF7CBA"/>
    <w:rsid w:val="00DF7F52"/>
    <w:rsid w:val="00E0009C"/>
    <w:rsid w:val="00E00103"/>
    <w:rsid w:val="00E001B4"/>
    <w:rsid w:val="00E006B4"/>
    <w:rsid w:val="00E00E84"/>
    <w:rsid w:val="00E017B1"/>
    <w:rsid w:val="00E01D36"/>
    <w:rsid w:val="00E026DA"/>
    <w:rsid w:val="00E03101"/>
    <w:rsid w:val="00E033C1"/>
    <w:rsid w:val="00E03978"/>
    <w:rsid w:val="00E03EAB"/>
    <w:rsid w:val="00E0450B"/>
    <w:rsid w:val="00E04A4B"/>
    <w:rsid w:val="00E04D9D"/>
    <w:rsid w:val="00E04E52"/>
    <w:rsid w:val="00E04E83"/>
    <w:rsid w:val="00E04FAA"/>
    <w:rsid w:val="00E053AF"/>
    <w:rsid w:val="00E05675"/>
    <w:rsid w:val="00E05743"/>
    <w:rsid w:val="00E05969"/>
    <w:rsid w:val="00E05BAC"/>
    <w:rsid w:val="00E05E06"/>
    <w:rsid w:val="00E05E90"/>
    <w:rsid w:val="00E06189"/>
    <w:rsid w:val="00E0618C"/>
    <w:rsid w:val="00E061C4"/>
    <w:rsid w:val="00E07678"/>
    <w:rsid w:val="00E07C29"/>
    <w:rsid w:val="00E10A5D"/>
    <w:rsid w:val="00E1134C"/>
    <w:rsid w:val="00E11B12"/>
    <w:rsid w:val="00E11C58"/>
    <w:rsid w:val="00E11E2C"/>
    <w:rsid w:val="00E11F6E"/>
    <w:rsid w:val="00E12234"/>
    <w:rsid w:val="00E12930"/>
    <w:rsid w:val="00E12A46"/>
    <w:rsid w:val="00E1341E"/>
    <w:rsid w:val="00E136E9"/>
    <w:rsid w:val="00E13C86"/>
    <w:rsid w:val="00E13F1A"/>
    <w:rsid w:val="00E14415"/>
    <w:rsid w:val="00E14504"/>
    <w:rsid w:val="00E148E6"/>
    <w:rsid w:val="00E14B03"/>
    <w:rsid w:val="00E15199"/>
    <w:rsid w:val="00E154BA"/>
    <w:rsid w:val="00E157BA"/>
    <w:rsid w:val="00E15EB9"/>
    <w:rsid w:val="00E161F6"/>
    <w:rsid w:val="00E16CB4"/>
    <w:rsid w:val="00E16D70"/>
    <w:rsid w:val="00E16DDE"/>
    <w:rsid w:val="00E17231"/>
    <w:rsid w:val="00E1725D"/>
    <w:rsid w:val="00E20783"/>
    <w:rsid w:val="00E20E4D"/>
    <w:rsid w:val="00E21141"/>
    <w:rsid w:val="00E215D1"/>
    <w:rsid w:val="00E21E32"/>
    <w:rsid w:val="00E22107"/>
    <w:rsid w:val="00E22636"/>
    <w:rsid w:val="00E22C6F"/>
    <w:rsid w:val="00E23226"/>
    <w:rsid w:val="00E23300"/>
    <w:rsid w:val="00E23413"/>
    <w:rsid w:val="00E2365E"/>
    <w:rsid w:val="00E23872"/>
    <w:rsid w:val="00E238AD"/>
    <w:rsid w:val="00E23B06"/>
    <w:rsid w:val="00E23E91"/>
    <w:rsid w:val="00E23FA7"/>
    <w:rsid w:val="00E245D5"/>
    <w:rsid w:val="00E246EF"/>
    <w:rsid w:val="00E2475E"/>
    <w:rsid w:val="00E24C19"/>
    <w:rsid w:val="00E24CC5"/>
    <w:rsid w:val="00E24EB4"/>
    <w:rsid w:val="00E253D9"/>
    <w:rsid w:val="00E25514"/>
    <w:rsid w:val="00E2557A"/>
    <w:rsid w:val="00E258D1"/>
    <w:rsid w:val="00E25929"/>
    <w:rsid w:val="00E2593F"/>
    <w:rsid w:val="00E2609A"/>
    <w:rsid w:val="00E2613F"/>
    <w:rsid w:val="00E265F2"/>
    <w:rsid w:val="00E26AF2"/>
    <w:rsid w:val="00E305FF"/>
    <w:rsid w:val="00E309B9"/>
    <w:rsid w:val="00E30F16"/>
    <w:rsid w:val="00E31446"/>
    <w:rsid w:val="00E3197E"/>
    <w:rsid w:val="00E3232F"/>
    <w:rsid w:val="00E32BE4"/>
    <w:rsid w:val="00E32DF6"/>
    <w:rsid w:val="00E33068"/>
    <w:rsid w:val="00E33620"/>
    <w:rsid w:val="00E33DF0"/>
    <w:rsid w:val="00E346B2"/>
    <w:rsid w:val="00E3470C"/>
    <w:rsid w:val="00E34772"/>
    <w:rsid w:val="00E3491D"/>
    <w:rsid w:val="00E349DA"/>
    <w:rsid w:val="00E349E2"/>
    <w:rsid w:val="00E349F6"/>
    <w:rsid w:val="00E34D30"/>
    <w:rsid w:val="00E34D78"/>
    <w:rsid w:val="00E352AA"/>
    <w:rsid w:val="00E35357"/>
    <w:rsid w:val="00E359B8"/>
    <w:rsid w:val="00E365E2"/>
    <w:rsid w:val="00E3682A"/>
    <w:rsid w:val="00E36C6A"/>
    <w:rsid w:val="00E36DCB"/>
    <w:rsid w:val="00E37294"/>
    <w:rsid w:val="00E373B1"/>
    <w:rsid w:val="00E37962"/>
    <w:rsid w:val="00E379CB"/>
    <w:rsid w:val="00E40C34"/>
    <w:rsid w:val="00E40C84"/>
    <w:rsid w:val="00E4123B"/>
    <w:rsid w:val="00E412C0"/>
    <w:rsid w:val="00E417C3"/>
    <w:rsid w:val="00E41899"/>
    <w:rsid w:val="00E41BB8"/>
    <w:rsid w:val="00E41CD4"/>
    <w:rsid w:val="00E41EA0"/>
    <w:rsid w:val="00E426E3"/>
    <w:rsid w:val="00E42813"/>
    <w:rsid w:val="00E428E1"/>
    <w:rsid w:val="00E42EEF"/>
    <w:rsid w:val="00E42F94"/>
    <w:rsid w:val="00E433CF"/>
    <w:rsid w:val="00E43549"/>
    <w:rsid w:val="00E43834"/>
    <w:rsid w:val="00E43859"/>
    <w:rsid w:val="00E43C2D"/>
    <w:rsid w:val="00E43D64"/>
    <w:rsid w:val="00E43E66"/>
    <w:rsid w:val="00E4434A"/>
    <w:rsid w:val="00E44521"/>
    <w:rsid w:val="00E4457E"/>
    <w:rsid w:val="00E4518F"/>
    <w:rsid w:val="00E45321"/>
    <w:rsid w:val="00E454EC"/>
    <w:rsid w:val="00E463E7"/>
    <w:rsid w:val="00E46A9D"/>
    <w:rsid w:val="00E46C5A"/>
    <w:rsid w:val="00E46E43"/>
    <w:rsid w:val="00E471AE"/>
    <w:rsid w:val="00E4723F"/>
    <w:rsid w:val="00E47A97"/>
    <w:rsid w:val="00E47C66"/>
    <w:rsid w:val="00E50062"/>
    <w:rsid w:val="00E500B8"/>
    <w:rsid w:val="00E501DD"/>
    <w:rsid w:val="00E50303"/>
    <w:rsid w:val="00E5071A"/>
    <w:rsid w:val="00E50B3D"/>
    <w:rsid w:val="00E50B51"/>
    <w:rsid w:val="00E50C10"/>
    <w:rsid w:val="00E50C91"/>
    <w:rsid w:val="00E50CF1"/>
    <w:rsid w:val="00E50F20"/>
    <w:rsid w:val="00E50F66"/>
    <w:rsid w:val="00E51AD4"/>
    <w:rsid w:val="00E52678"/>
    <w:rsid w:val="00E52904"/>
    <w:rsid w:val="00E52AAB"/>
    <w:rsid w:val="00E532A1"/>
    <w:rsid w:val="00E53435"/>
    <w:rsid w:val="00E53E53"/>
    <w:rsid w:val="00E53EC9"/>
    <w:rsid w:val="00E54712"/>
    <w:rsid w:val="00E549FD"/>
    <w:rsid w:val="00E54A43"/>
    <w:rsid w:val="00E54B06"/>
    <w:rsid w:val="00E54B8C"/>
    <w:rsid w:val="00E54ED4"/>
    <w:rsid w:val="00E5501F"/>
    <w:rsid w:val="00E5567F"/>
    <w:rsid w:val="00E55856"/>
    <w:rsid w:val="00E55FCA"/>
    <w:rsid w:val="00E564DE"/>
    <w:rsid w:val="00E56615"/>
    <w:rsid w:val="00E572E0"/>
    <w:rsid w:val="00E57313"/>
    <w:rsid w:val="00E57AEA"/>
    <w:rsid w:val="00E57AF5"/>
    <w:rsid w:val="00E57BA8"/>
    <w:rsid w:val="00E57CAC"/>
    <w:rsid w:val="00E606CD"/>
    <w:rsid w:val="00E60C07"/>
    <w:rsid w:val="00E611ED"/>
    <w:rsid w:val="00E616B8"/>
    <w:rsid w:val="00E618C5"/>
    <w:rsid w:val="00E6192A"/>
    <w:rsid w:val="00E62095"/>
    <w:rsid w:val="00E6227E"/>
    <w:rsid w:val="00E62836"/>
    <w:rsid w:val="00E62F54"/>
    <w:rsid w:val="00E62FFB"/>
    <w:rsid w:val="00E635DE"/>
    <w:rsid w:val="00E638B5"/>
    <w:rsid w:val="00E63C63"/>
    <w:rsid w:val="00E63D37"/>
    <w:rsid w:val="00E63EAB"/>
    <w:rsid w:val="00E63F0A"/>
    <w:rsid w:val="00E64539"/>
    <w:rsid w:val="00E64728"/>
    <w:rsid w:val="00E64833"/>
    <w:rsid w:val="00E64BF0"/>
    <w:rsid w:val="00E64C66"/>
    <w:rsid w:val="00E64CAB"/>
    <w:rsid w:val="00E6540C"/>
    <w:rsid w:val="00E658CF"/>
    <w:rsid w:val="00E663FC"/>
    <w:rsid w:val="00E664B7"/>
    <w:rsid w:val="00E667C3"/>
    <w:rsid w:val="00E66AC5"/>
    <w:rsid w:val="00E66B1A"/>
    <w:rsid w:val="00E66F5A"/>
    <w:rsid w:val="00E67AE7"/>
    <w:rsid w:val="00E709D3"/>
    <w:rsid w:val="00E70DFF"/>
    <w:rsid w:val="00E70EDA"/>
    <w:rsid w:val="00E71471"/>
    <w:rsid w:val="00E7179F"/>
    <w:rsid w:val="00E71829"/>
    <w:rsid w:val="00E718FC"/>
    <w:rsid w:val="00E71BAB"/>
    <w:rsid w:val="00E7211D"/>
    <w:rsid w:val="00E7244D"/>
    <w:rsid w:val="00E72D9D"/>
    <w:rsid w:val="00E73478"/>
    <w:rsid w:val="00E73C43"/>
    <w:rsid w:val="00E7410A"/>
    <w:rsid w:val="00E74393"/>
    <w:rsid w:val="00E74A40"/>
    <w:rsid w:val="00E74B83"/>
    <w:rsid w:val="00E74BAC"/>
    <w:rsid w:val="00E74E3C"/>
    <w:rsid w:val="00E751E6"/>
    <w:rsid w:val="00E754B5"/>
    <w:rsid w:val="00E75CA5"/>
    <w:rsid w:val="00E75D65"/>
    <w:rsid w:val="00E75F4A"/>
    <w:rsid w:val="00E760F9"/>
    <w:rsid w:val="00E7665F"/>
    <w:rsid w:val="00E766BC"/>
    <w:rsid w:val="00E7697E"/>
    <w:rsid w:val="00E77107"/>
    <w:rsid w:val="00E773D8"/>
    <w:rsid w:val="00E777D1"/>
    <w:rsid w:val="00E77845"/>
    <w:rsid w:val="00E77A33"/>
    <w:rsid w:val="00E77AA8"/>
    <w:rsid w:val="00E80286"/>
    <w:rsid w:val="00E803F0"/>
    <w:rsid w:val="00E80D91"/>
    <w:rsid w:val="00E8103B"/>
    <w:rsid w:val="00E811D6"/>
    <w:rsid w:val="00E8185C"/>
    <w:rsid w:val="00E81CF6"/>
    <w:rsid w:val="00E82307"/>
    <w:rsid w:val="00E82658"/>
    <w:rsid w:val="00E828F4"/>
    <w:rsid w:val="00E82994"/>
    <w:rsid w:val="00E82ABC"/>
    <w:rsid w:val="00E82D04"/>
    <w:rsid w:val="00E83769"/>
    <w:rsid w:val="00E843D8"/>
    <w:rsid w:val="00E848CF"/>
    <w:rsid w:val="00E856ED"/>
    <w:rsid w:val="00E85EE0"/>
    <w:rsid w:val="00E860AA"/>
    <w:rsid w:val="00E86C98"/>
    <w:rsid w:val="00E87157"/>
    <w:rsid w:val="00E87612"/>
    <w:rsid w:val="00E87ED5"/>
    <w:rsid w:val="00E90D5F"/>
    <w:rsid w:val="00E90E10"/>
    <w:rsid w:val="00E91008"/>
    <w:rsid w:val="00E91433"/>
    <w:rsid w:val="00E91AE6"/>
    <w:rsid w:val="00E9290D"/>
    <w:rsid w:val="00E92D97"/>
    <w:rsid w:val="00E93390"/>
    <w:rsid w:val="00E934F0"/>
    <w:rsid w:val="00E93B2B"/>
    <w:rsid w:val="00E9430E"/>
    <w:rsid w:val="00E94345"/>
    <w:rsid w:val="00E94572"/>
    <w:rsid w:val="00E945AF"/>
    <w:rsid w:val="00E94E6A"/>
    <w:rsid w:val="00E94E6B"/>
    <w:rsid w:val="00E94FE9"/>
    <w:rsid w:val="00E9583B"/>
    <w:rsid w:val="00E95FED"/>
    <w:rsid w:val="00E963D3"/>
    <w:rsid w:val="00E96861"/>
    <w:rsid w:val="00E96AF8"/>
    <w:rsid w:val="00E96C81"/>
    <w:rsid w:val="00E96DE7"/>
    <w:rsid w:val="00E972C3"/>
    <w:rsid w:val="00E97321"/>
    <w:rsid w:val="00E97795"/>
    <w:rsid w:val="00E97AA9"/>
    <w:rsid w:val="00E97CCA"/>
    <w:rsid w:val="00EA0035"/>
    <w:rsid w:val="00EA0044"/>
    <w:rsid w:val="00EA0103"/>
    <w:rsid w:val="00EA0247"/>
    <w:rsid w:val="00EA029A"/>
    <w:rsid w:val="00EA0334"/>
    <w:rsid w:val="00EA0384"/>
    <w:rsid w:val="00EA03B5"/>
    <w:rsid w:val="00EA06A6"/>
    <w:rsid w:val="00EA092C"/>
    <w:rsid w:val="00EA09E5"/>
    <w:rsid w:val="00EA0CA8"/>
    <w:rsid w:val="00EA1689"/>
    <w:rsid w:val="00EA1EF1"/>
    <w:rsid w:val="00EA2780"/>
    <w:rsid w:val="00EA2B2B"/>
    <w:rsid w:val="00EA35DD"/>
    <w:rsid w:val="00EA39E4"/>
    <w:rsid w:val="00EA473F"/>
    <w:rsid w:val="00EA5185"/>
    <w:rsid w:val="00EA57EE"/>
    <w:rsid w:val="00EA586E"/>
    <w:rsid w:val="00EA5D2F"/>
    <w:rsid w:val="00EA63C9"/>
    <w:rsid w:val="00EA685B"/>
    <w:rsid w:val="00EA6916"/>
    <w:rsid w:val="00EA7695"/>
    <w:rsid w:val="00EA777D"/>
    <w:rsid w:val="00EA7968"/>
    <w:rsid w:val="00EB01AE"/>
    <w:rsid w:val="00EB024F"/>
    <w:rsid w:val="00EB051D"/>
    <w:rsid w:val="00EB092F"/>
    <w:rsid w:val="00EB0C01"/>
    <w:rsid w:val="00EB0F11"/>
    <w:rsid w:val="00EB1212"/>
    <w:rsid w:val="00EB1430"/>
    <w:rsid w:val="00EB1791"/>
    <w:rsid w:val="00EB1A8F"/>
    <w:rsid w:val="00EB1B0F"/>
    <w:rsid w:val="00EB1B6E"/>
    <w:rsid w:val="00EB1C71"/>
    <w:rsid w:val="00EB1C75"/>
    <w:rsid w:val="00EB2109"/>
    <w:rsid w:val="00EB2D9C"/>
    <w:rsid w:val="00EB30B5"/>
    <w:rsid w:val="00EB4088"/>
    <w:rsid w:val="00EB4478"/>
    <w:rsid w:val="00EB46EB"/>
    <w:rsid w:val="00EB4F2A"/>
    <w:rsid w:val="00EB4FD9"/>
    <w:rsid w:val="00EB52B9"/>
    <w:rsid w:val="00EB53F8"/>
    <w:rsid w:val="00EB5A4A"/>
    <w:rsid w:val="00EB67B2"/>
    <w:rsid w:val="00EB690F"/>
    <w:rsid w:val="00EB6994"/>
    <w:rsid w:val="00EB6E03"/>
    <w:rsid w:val="00EB6ED8"/>
    <w:rsid w:val="00EB6F36"/>
    <w:rsid w:val="00EB6FA8"/>
    <w:rsid w:val="00EB72EA"/>
    <w:rsid w:val="00EB7351"/>
    <w:rsid w:val="00EB752C"/>
    <w:rsid w:val="00EB7DDC"/>
    <w:rsid w:val="00EC025E"/>
    <w:rsid w:val="00EC02BA"/>
    <w:rsid w:val="00EC0540"/>
    <w:rsid w:val="00EC068D"/>
    <w:rsid w:val="00EC0807"/>
    <w:rsid w:val="00EC08DB"/>
    <w:rsid w:val="00EC0B9A"/>
    <w:rsid w:val="00EC1129"/>
    <w:rsid w:val="00EC16AC"/>
    <w:rsid w:val="00EC1A1E"/>
    <w:rsid w:val="00EC1B77"/>
    <w:rsid w:val="00EC20CD"/>
    <w:rsid w:val="00EC230B"/>
    <w:rsid w:val="00EC231C"/>
    <w:rsid w:val="00EC237C"/>
    <w:rsid w:val="00EC2412"/>
    <w:rsid w:val="00EC24F3"/>
    <w:rsid w:val="00EC2696"/>
    <w:rsid w:val="00EC2953"/>
    <w:rsid w:val="00EC295B"/>
    <w:rsid w:val="00EC2967"/>
    <w:rsid w:val="00EC2A87"/>
    <w:rsid w:val="00EC2C6E"/>
    <w:rsid w:val="00EC302C"/>
    <w:rsid w:val="00EC30C7"/>
    <w:rsid w:val="00EC30F6"/>
    <w:rsid w:val="00EC3AD9"/>
    <w:rsid w:val="00EC4278"/>
    <w:rsid w:val="00EC4E9D"/>
    <w:rsid w:val="00EC4EDB"/>
    <w:rsid w:val="00EC500B"/>
    <w:rsid w:val="00EC53B5"/>
    <w:rsid w:val="00EC5566"/>
    <w:rsid w:val="00EC607E"/>
    <w:rsid w:val="00EC6734"/>
    <w:rsid w:val="00EC681A"/>
    <w:rsid w:val="00EC6CF0"/>
    <w:rsid w:val="00EC6E6B"/>
    <w:rsid w:val="00EC6E8C"/>
    <w:rsid w:val="00EC7395"/>
    <w:rsid w:val="00EC76F7"/>
    <w:rsid w:val="00EC7735"/>
    <w:rsid w:val="00EC7D2B"/>
    <w:rsid w:val="00EC7FB9"/>
    <w:rsid w:val="00ED0075"/>
    <w:rsid w:val="00ED0218"/>
    <w:rsid w:val="00ED09DC"/>
    <w:rsid w:val="00ED0BED"/>
    <w:rsid w:val="00ED0C2F"/>
    <w:rsid w:val="00ED10B3"/>
    <w:rsid w:val="00ED18C6"/>
    <w:rsid w:val="00ED1F3F"/>
    <w:rsid w:val="00ED2162"/>
    <w:rsid w:val="00ED2362"/>
    <w:rsid w:val="00ED2C10"/>
    <w:rsid w:val="00ED2C52"/>
    <w:rsid w:val="00ED3348"/>
    <w:rsid w:val="00ED37A0"/>
    <w:rsid w:val="00ED3DA5"/>
    <w:rsid w:val="00ED40B9"/>
    <w:rsid w:val="00ED436C"/>
    <w:rsid w:val="00ED47C3"/>
    <w:rsid w:val="00ED4E49"/>
    <w:rsid w:val="00ED530E"/>
    <w:rsid w:val="00ED56E7"/>
    <w:rsid w:val="00ED6174"/>
    <w:rsid w:val="00ED642C"/>
    <w:rsid w:val="00ED7097"/>
    <w:rsid w:val="00ED71B9"/>
    <w:rsid w:val="00ED7350"/>
    <w:rsid w:val="00ED737E"/>
    <w:rsid w:val="00ED77FC"/>
    <w:rsid w:val="00ED7DC8"/>
    <w:rsid w:val="00EE0AC5"/>
    <w:rsid w:val="00EE0C5C"/>
    <w:rsid w:val="00EE0DDB"/>
    <w:rsid w:val="00EE0E88"/>
    <w:rsid w:val="00EE0F7E"/>
    <w:rsid w:val="00EE110C"/>
    <w:rsid w:val="00EE114F"/>
    <w:rsid w:val="00EE141E"/>
    <w:rsid w:val="00EE19DB"/>
    <w:rsid w:val="00EE1CED"/>
    <w:rsid w:val="00EE2101"/>
    <w:rsid w:val="00EE275B"/>
    <w:rsid w:val="00EE2C5F"/>
    <w:rsid w:val="00EE2CB0"/>
    <w:rsid w:val="00EE33DE"/>
    <w:rsid w:val="00EE36C5"/>
    <w:rsid w:val="00EE402D"/>
    <w:rsid w:val="00EE4086"/>
    <w:rsid w:val="00EE44D3"/>
    <w:rsid w:val="00EE4BCE"/>
    <w:rsid w:val="00EE4FF7"/>
    <w:rsid w:val="00EE50AD"/>
    <w:rsid w:val="00EE57F0"/>
    <w:rsid w:val="00EE599A"/>
    <w:rsid w:val="00EE5C82"/>
    <w:rsid w:val="00EE60AD"/>
    <w:rsid w:val="00EE6289"/>
    <w:rsid w:val="00EE62F2"/>
    <w:rsid w:val="00EE6DEA"/>
    <w:rsid w:val="00EE780F"/>
    <w:rsid w:val="00EE781A"/>
    <w:rsid w:val="00EF02EA"/>
    <w:rsid w:val="00EF0954"/>
    <w:rsid w:val="00EF0AE6"/>
    <w:rsid w:val="00EF1524"/>
    <w:rsid w:val="00EF15DE"/>
    <w:rsid w:val="00EF1790"/>
    <w:rsid w:val="00EF1B6E"/>
    <w:rsid w:val="00EF1CD4"/>
    <w:rsid w:val="00EF1E15"/>
    <w:rsid w:val="00EF215A"/>
    <w:rsid w:val="00EF2411"/>
    <w:rsid w:val="00EF2780"/>
    <w:rsid w:val="00EF286C"/>
    <w:rsid w:val="00EF2896"/>
    <w:rsid w:val="00EF2B64"/>
    <w:rsid w:val="00EF3218"/>
    <w:rsid w:val="00EF362F"/>
    <w:rsid w:val="00EF3E1C"/>
    <w:rsid w:val="00EF3EB7"/>
    <w:rsid w:val="00EF4384"/>
    <w:rsid w:val="00EF4BF6"/>
    <w:rsid w:val="00EF4EFA"/>
    <w:rsid w:val="00EF4FBA"/>
    <w:rsid w:val="00EF52F3"/>
    <w:rsid w:val="00EF5B51"/>
    <w:rsid w:val="00EF5C54"/>
    <w:rsid w:val="00EF5CC8"/>
    <w:rsid w:val="00EF5D5D"/>
    <w:rsid w:val="00EF5DA1"/>
    <w:rsid w:val="00EF6F2D"/>
    <w:rsid w:val="00EF7004"/>
    <w:rsid w:val="00EF71F0"/>
    <w:rsid w:val="00EF7667"/>
    <w:rsid w:val="00EF7748"/>
    <w:rsid w:val="00EF7B92"/>
    <w:rsid w:val="00EF7C03"/>
    <w:rsid w:val="00EF7DFD"/>
    <w:rsid w:val="00EF7F72"/>
    <w:rsid w:val="00EF7FA2"/>
    <w:rsid w:val="00EF7FCC"/>
    <w:rsid w:val="00F002D0"/>
    <w:rsid w:val="00F00504"/>
    <w:rsid w:val="00F00979"/>
    <w:rsid w:val="00F00CA1"/>
    <w:rsid w:val="00F00EE8"/>
    <w:rsid w:val="00F00F62"/>
    <w:rsid w:val="00F00FD6"/>
    <w:rsid w:val="00F00FFA"/>
    <w:rsid w:val="00F0179A"/>
    <w:rsid w:val="00F01EBF"/>
    <w:rsid w:val="00F01F2C"/>
    <w:rsid w:val="00F020BA"/>
    <w:rsid w:val="00F021F1"/>
    <w:rsid w:val="00F02851"/>
    <w:rsid w:val="00F02901"/>
    <w:rsid w:val="00F02CCF"/>
    <w:rsid w:val="00F02D41"/>
    <w:rsid w:val="00F030BA"/>
    <w:rsid w:val="00F031AC"/>
    <w:rsid w:val="00F0343B"/>
    <w:rsid w:val="00F0398A"/>
    <w:rsid w:val="00F040FD"/>
    <w:rsid w:val="00F0446F"/>
    <w:rsid w:val="00F04666"/>
    <w:rsid w:val="00F05296"/>
    <w:rsid w:val="00F053EA"/>
    <w:rsid w:val="00F054E6"/>
    <w:rsid w:val="00F05A85"/>
    <w:rsid w:val="00F05D8B"/>
    <w:rsid w:val="00F05F30"/>
    <w:rsid w:val="00F06085"/>
    <w:rsid w:val="00F06995"/>
    <w:rsid w:val="00F06B22"/>
    <w:rsid w:val="00F06BA0"/>
    <w:rsid w:val="00F06E5C"/>
    <w:rsid w:val="00F06F93"/>
    <w:rsid w:val="00F071ED"/>
    <w:rsid w:val="00F074A6"/>
    <w:rsid w:val="00F0767C"/>
    <w:rsid w:val="00F07DEE"/>
    <w:rsid w:val="00F100DF"/>
    <w:rsid w:val="00F10399"/>
    <w:rsid w:val="00F10894"/>
    <w:rsid w:val="00F117FE"/>
    <w:rsid w:val="00F118DD"/>
    <w:rsid w:val="00F11B8D"/>
    <w:rsid w:val="00F11BDE"/>
    <w:rsid w:val="00F11DAA"/>
    <w:rsid w:val="00F12986"/>
    <w:rsid w:val="00F12BA0"/>
    <w:rsid w:val="00F136A0"/>
    <w:rsid w:val="00F139F2"/>
    <w:rsid w:val="00F13C8A"/>
    <w:rsid w:val="00F1416B"/>
    <w:rsid w:val="00F141D6"/>
    <w:rsid w:val="00F1446A"/>
    <w:rsid w:val="00F145C4"/>
    <w:rsid w:val="00F14D14"/>
    <w:rsid w:val="00F156FC"/>
    <w:rsid w:val="00F159FD"/>
    <w:rsid w:val="00F15A94"/>
    <w:rsid w:val="00F16116"/>
    <w:rsid w:val="00F163B8"/>
    <w:rsid w:val="00F163CB"/>
    <w:rsid w:val="00F1687C"/>
    <w:rsid w:val="00F16B2B"/>
    <w:rsid w:val="00F16E7F"/>
    <w:rsid w:val="00F16F7D"/>
    <w:rsid w:val="00F1745C"/>
    <w:rsid w:val="00F17825"/>
    <w:rsid w:val="00F2041D"/>
    <w:rsid w:val="00F204F0"/>
    <w:rsid w:val="00F20595"/>
    <w:rsid w:val="00F20730"/>
    <w:rsid w:val="00F20C29"/>
    <w:rsid w:val="00F215DC"/>
    <w:rsid w:val="00F2173C"/>
    <w:rsid w:val="00F2178D"/>
    <w:rsid w:val="00F21B3E"/>
    <w:rsid w:val="00F21B79"/>
    <w:rsid w:val="00F2201C"/>
    <w:rsid w:val="00F22340"/>
    <w:rsid w:val="00F223CD"/>
    <w:rsid w:val="00F2275A"/>
    <w:rsid w:val="00F22E5B"/>
    <w:rsid w:val="00F246B3"/>
    <w:rsid w:val="00F24926"/>
    <w:rsid w:val="00F259DD"/>
    <w:rsid w:val="00F25A2C"/>
    <w:rsid w:val="00F25E49"/>
    <w:rsid w:val="00F26220"/>
    <w:rsid w:val="00F26ED2"/>
    <w:rsid w:val="00F26FF6"/>
    <w:rsid w:val="00F274B7"/>
    <w:rsid w:val="00F27809"/>
    <w:rsid w:val="00F27A80"/>
    <w:rsid w:val="00F27BF5"/>
    <w:rsid w:val="00F308C7"/>
    <w:rsid w:val="00F30B88"/>
    <w:rsid w:val="00F31439"/>
    <w:rsid w:val="00F31EFF"/>
    <w:rsid w:val="00F32137"/>
    <w:rsid w:val="00F328B9"/>
    <w:rsid w:val="00F3299E"/>
    <w:rsid w:val="00F32B37"/>
    <w:rsid w:val="00F3323A"/>
    <w:rsid w:val="00F3381B"/>
    <w:rsid w:val="00F33DC3"/>
    <w:rsid w:val="00F33DC4"/>
    <w:rsid w:val="00F341FC"/>
    <w:rsid w:val="00F34392"/>
    <w:rsid w:val="00F3440A"/>
    <w:rsid w:val="00F3451B"/>
    <w:rsid w:val="00F355B1"/>
    <w:rsid w:val="00F35F90"/>
    <w:rsid w:val="00F364A6"/>
    <w:rsid w:val="00F36CDE"/>
    <w:rsid w:val="00F36F7A"/>
    <w:rsid w:val="00F37196"/>
    <w:rsid w:val="00F37752"/>
    <w:rsid w:val="00F37E18"/>
    <w:rsid w:val="00F40288"/>
    <w:rsid w:val="00F40A65"/>
    <w:rsid w:val="00F40B2C"/>
    <w:rsid w:val="00F40C30"/>
    <w:rsid w:val="00F415EA"/>
    <w:rsid w:val="00F4211A"/>
    <w:rsid w:val="00F42229"/>
    <w:rsid w:val="00F42A14"/>
    <w:rsid w:val="00F42AC5"/>
    <w:rsid w:val="00F43224"/>
    <w:rsid w:val="00F43336"/>
    <w:rsid w:val="00F43928"/>
    <w:rsid w:val="00F43A9E"/>
    <w:rsid w:val="00F43BED"/>
    <w:rsid w:val="00F43D8D"/>
    <w:rsid w:val="00F44761"/>
    <w:rsid w:val="00F4485D"/>
    <w:rsid w:val="00F44ACE"/>
    <w:rsid w:val="00F44B90"/>
    <w:rsid w:val="00F44EF9"/>
    <w:rsid w:val="00F45253"/>
    <w:rsid w:val="00F454EC"/>
    <w:rsid w:val="00F4556B"/>
    <w:rsid w:val="00F45595"/>
    <w:rsid w:val="00F45599"/>
    <w:rsid w:val="00F45690"/>
    <w:rsid w:val="00F45B20"/>
    <w:rsid w:val="00F45FDB"/>
    <w:rsid w:val="00F47A46"/>
    <w:rsid w:val="00F47AAB"/>
    <w:rsid w:val="00F50690"/>
    <w:rsid w:val="00F50891"/>
    <w:rsid w:val="00F5092A"/>
    <w:rsid w:val="00F50C1B"/>
    <w:rsid w:val="00F50E4E"/>
    <w:rsid w:val="00F50F70"/>
    <w:rsid w:val="00F51413"/>
    <w:rsid w:val="00F516EE"/>
    <w:rsid w:val="00F5176B"/>
    <w:rsid w:val="00F51B45"/>
    <w:rsid w:val="00F51EFE"/>
    <w:rsid w:val="00F51F36"/>
    <w:rsid w:val="00F51FD9"/>
    <w:rsid w:val="00F5224E"/>
    <w:rsid w:val="00F525B5"/>
    <w:rsid w:val="00F528BF"/>
    <w:rsid w:val="00F52BC0"/>
    <w:rsid w:val="00F52BFF"/>
    <w:rsid w:val="00F52CCA"/>
    <w:rsid w:val="00F52EC8"/>
    <w:rsid w:val="00F53076"/>
    <w:rsid w:val="00F53128"/>
    <w:rsid w:val="00F531DF"/>
    <w:rsid w:val="00F533AC"/>
    <w:rsid w:val="00F53458"/>
    <w:rsid w:val="00F534D0"/>
    <w:rsid w:val="00F53595"/>
    <w:rsid w:val="00F537E1"/>
    <w:rsid w:val="00F53EF6"/>
    <w:rsid w:val="00F5527F"/>
    <w:rsid w:val="00F5532C"/>
    <w:rsid w:val="00F55B9B"/>
    <w:rsid w:val="00F55FF3"/>
    <w:rsid w:val="00F560D6"/>
    <w:rsid w:val="00F56420"/>
    <w:rsid w:val="00F56A87"/>
    <w:rsid w:val="00F56BA1"/>
    <w:rsid w:val="00F56D61"/>
    <w:rsid w:val="00F56FD7"/>
    <w:rsid w:val="00F56FE6"/>
    <w:rsid w:val="00F5710D"/>
    <w:rsid w:val="00F5751A"/>
    <w:rsid w:val="00F57ADC"/>
    <w:rsid w:val="00F57CB8"/>
    <w:rsid w:val="00F602F1"/>
    <w:rsid w:val="00F603E2"/>
    <w:rsid w:val="00F612F7"/>
    <w:rsid w:val="00F61367"/>
    <w:rsid w:val="00F61A31"/>
    <w:rsid w:val="00F621FA"/>
    <w:rsid w:val="00F633BE"/>
    <w:rsid w:val="00F636CE"/>
    <w:rsid w:val="00F63866"/>
    <w:rsid w:val="00F641C4"/>
    <w:rsid w:val="00F64500"/>
    <w:rsid w:val="00F6450C"/>
    <w:rsid w:val="00F64A1B"/>
    <w:rsid w:val="00F64F3F"/>
    <w:rsid w:val="00F650F1"/>
    <w:rsid w:val="00F6548B"/>
    <w:rsid w:val="00F65557"/>
    <w:rsid w:val="00F65EF9"/>
    <w:rsid w:val="00F65FB3"/>
    <w:rsid w:val="00F6600D"/>
    <w:rsid w:val="00F66097"/>
    <w:rsid w:val="00F6635F"/>
    <w:rsid w:val="00F66E9E"/>
    <w:rsid w:val="00F676E9"/>
    <w:rsid w:val="00F677AE"/>
    <w:rsid w:val="00F67B39"/>
    <w:rsid w:val="00F703E0"/>
    <w:rsid w:val="00F704BF"/>
    <w:rsid w:val="00F70952"/>
    <w:rsid w:val="00F70BEA"/>
    <w:rsid w:val="00F710D4"/>
    <w:rsid w:val="00F71565"/>
    <w:rsid w:val="00F72235"/>
    <w:rsid w:val="00F7248D"/>
    <w:rsid w:val="00F7274D"/>
    <w:rsid w:val="00F728D8"/>
    <w:rsid w:val="00F72C55"/>
    <w:rsid w:val="00F732BE"/>
    <w:rsid w:val="00F732FD"/>
    <w:rsid w:val="00F73754"/>
    <w:rsid w:val="00F742D5"/>
    <w:rsid w:val="00F7442E"/>
    <w:rsid w:val="00F749A6"/>
    <w:rsid w:val="00F74B05"/>
    <w:rsid w:val="00F74BF5"/>
    <w:rsid w:val="00F74F7D"/>
    <w:rsid w:val="00F7600A"/>
    <w:rsid w:val="00F76355"/>
    <w:rsid w:val="00F76483"/>
    <w:rsid w:val="00F767FB"/>
    <w:rsid w:val="00F76CF6"/>
    <w:rsid w:val="00F76D1F"/>
    <w:rsid w:val="00F76D58"/>
    <w:rsid w:val="00F76FA4"/>
    <w:rsid w:val="00F771F1"/>
    <w:rsid w:val="00F775A1"/>
    <w:rsid w:val="00F7796B"/>
    <w:rsid w:val="00F77D74"/>
    <w:rsid w:val="00F8008B"/>
    <w:rsid w:val="00F803D0"/>
    <w:rsid w:val="00F803FB"/>
    <w:rsid w:val="00F80967"/>
    <w:rsid w:val="00F80CB7"/>
    <w:rsid w:val="00F80D5F"/>
    <w:rsid w:val="00F81174"/>
    <w:rsid w:val="00F81CF2"/>
    <w:rsid w:val="00F81D2B"/>
    <w:rsid w:val="00F81DB3"/>
    <w:rsid w:val="00F8270B"/>
    <w:rsid w:val="00F82A45"/>
    <w:rsid w:val="00F82BE3"/>
    <w:rsid w:val="00F83443"/>
    <w:rsid w:val="00F84158"/>
    <w:rsid w:val="00F843DF"/>
    <w:rsid w:val="00F846F2"/>
    <w:rsid w:val="00F84759"/>
    <w:rsid w:val="00F848BE"/>
    <w:rsid w:val="00F851F7"/>
    <w:rsid w:val="00F852CF"/>
    <w:rsid w:val="00F85A2F"/>
    <w:rsid w:val="00F85A59"/>
    <w:rsid w:val="00F85D7E"/>
    <w:rsid w:val="00F85E08"/>
    <w:rsid w:val="00F8658B"/>
    <w:rsid w:val="00F86D51"/>
    <w:rsid w:val="00F86DAB"/>
    <w:rsid w:val="00F87767"/>
    <w:rsid w:val="00F9002E"/>
    <w:rsid w:val="00F90581"/>
    <w:rsid w:val="00F90987"/>
    <w:rsid w:val="00F90B65"/>
    <w:rsid w:val="00F90DCF"/>
    <w:rsid w:val="00F91A8B"/>
    <w:rsid w:val="00F91AB6"/>
    <w:rsid w:val="00F920FC"/>
    <w:rsid w:val="00F921D2"/>
    <w:rsid w:val="00F9314C"/>
    <w:rsid w:val="00F938C5"/>
    <w:rsid w:val="00F93D7C"/>
    <w:rsid w:val="00F93E90"/>
    <w:rsid w:val="00F94351"/>
    <w:rsid w:val="00F946D9"/>
    <w:rsid w:val="00F952D0"/>
    <w:rsid w:val="00F955ED"/>
    <w:rsid w:val="00F9670D"/>
    <w:rsid w:val="00F96DCB"/>
    <w:rsid w:val="00F9705F"/>
    <w:rsid w:val="00F97339"/>
    <w:rsid w:val="00F9736A"/>
    <w:rsid w:val="00F973F6"/>
    <w:rsid w:val="00F97F48"/>
    <w:rsid w:val="00FA0583"/>
    <w:rsid w:val="00FA0B22"/>
    <w:rsid w:val="00FA0EE4"/>
    <w:rsid w:val="00FA1214"/>
    <w:rsid w:val="00FA1376"/>
    <w:rsid w:val="00FA1F79"/>
    <w:rsid w:val="00FA235F"/>
    <w:rsid w:val="00FA243A"/>
    <w:rsid w:val="00FA2696"/>
    <w:rsid w:val="00FA2C8F"/>
    <w:rsid w:val="00FA2EA5"/>
    <w:rsid w:val="00FA2FDC"/>
    <w:rsid w:val="00FA306A"/>
    <w:rsid w:val="00FA3342"/>
    <w:rsid w:val="00FA35CD"/>
    <w:rsid w:val="00FA3A9D"/>
    <w:rsid w:val="00FA43A4"/>
    <w:rsid w:val="00FA4796"/>
    <w:rsid w:val="00FA493E"/>
    <w:rsid w:val="00FA4CBB"/>
    <w:rsid w:val="00FA4EC0"/>
    <w:rsid w:val="00FA4F88"/>
    <w:rsid w:val="00FA517B"/>
    <w:rsid w:val="00FA5250"/>
    <w:rsid w:val="00FA5264"/>
    <w:rsid w:val="00FA5A87"/>
    <w:rsid w:val="00FA5E80"/>
    <w:rsid w:val="00FA6931"/>
    <w:rsid w:val="00FA6AE4"/>
    <w:rsid w:val="00FA6F6F"/>
    <w:rsid w:val="00FA746A"/>
    <w:rsid w:val="00FA75F3"/>
    <w:rsid w:val="00FA7EBB"/>
    <w:rsid w:val="00FB019B"/>
    <w:rsid w:val="00FB07E4"/>
    <w:rsid w:val="00FB0B4D"/>
    <w:rsid w:val="00FB0BC8"/>
    <w:rsid w:val="00FB0EA0"/>
    <w:rsid w:val="00FB17BF"/>
    <w:rsid w:val="00FB1829"/>
    <w:rsid w:val="00FB182D"/>
    <w:rsid w:val="00FB1CED"/>
    <w:rsid w:val="00FB1D4E"/>
    <w:rsid w:val="00FB2D1B"/>
    <w:rsid w:val="00FB30C4"/>
    <w:rsid w:val="00FB31F5"/>
    <w:rsid w:val="00FB3878"/>
    <w:rsid w:val="00FB403E"/>
    <w:rsid w:val="00FB4DC1"/>
    <w:rsid w:val="00FB4DCA"/>
    <w:rsid w:val="00FB4F7D"/>
    <w:rsid w:val="00FB50D8"/>
    <w:rsid w:val="00FB516F"/>
    <w:rsid w:val="00FB5945"/>
    <w:rsid w:val="00FB5989"/>
    <w:rsid w:val="00FB5B7C"/>
    <w:rsid w:val="00FB5DFD"/>
    <w:rsid w:val="00FB63EF"/>
    <w:rsid w:val="00FB65FC"/>
    <w:rsid w:val="00FB6951"/>
    <w:rsid w:val="00FB6A83"/>
    <w:rsid w:val="00FB6AEC"/>
    <w:rsid w:val="00FB6D7F"/>
    <w:rsid w:val="00FB72B7"/>
    <w:rsid w:val="00FB77E2"/>
    <w:rsid w:val="00FB7D86"/>
    <w:rsid w:val="00FC00B5"/>
    <w:rsid w:val="00FC0313"/>
    <w:rsid w:val="00FC0992"/>
    <w:rsid w:val="00FC0DA1"/>
    <w:rsid w:val="00FC0E5C"/>
    <w:rsid w:val="00FC119E"/>
    <w:rsid w:val="00FC19A9"/>
    <w:rsid w:val="00FC1A5B"/>
    <w:rsid w:val="00FC1CD4"/>
    <w:rsid w:val="00FC2F56"/>
    <w:rsid w:val="00FC315E"/>
    <w:rsid w:val="00FC3378"/>
    <w:rsid w:val="00FC3731"/>
    <w:rsid w:val="00FC39F5"/>
    <w:rsid w:val="00FC4347"/>
    <w:rsid w:val="00FC4490"/>
    <w:rsid w:val="00FC4680"/>
    <w:rsid w:val="00FC4A9C"/>
    <w:rsid w:val="00FC4B4D"/>
    <w:rsid w:val="00FC4D53"/>
    <w:rsid w:val="00FC500A"/>
    <w:rsid w:val="00FC5117"/>
    <w:rsid w:val="00FC5155"/>
    <w:rsid w:val="00FC5289"/>
    <w:rsid w:val="00FC52C8"/>
    <w:rsid w:val="00FC53AF"/>
    <w:rsid w:val="00FC55DA"/>
    <w:rsid w:val="00FC5F37"/>
    <w:rsid w:val="00FC6152"/>
    <w:rsid w:val="00FC65B0"/>
    <w:rsid w:val="00FC6755"/>
    <w:rsid w:val="00FC6965"/>
    <w:rsid w:val="00FC782E"/>
    <w:rsid w:val="00FD0844"/>
    <w:rsid w:val="00FD0D86"/>
    <w:rsid w:val="00FD156F"/>
    <w:rsid w:val="00FD1575"/>
    <w:rsid w:val="00FD16AE"/>
    <w:rsid w:val="00FD18E5"/>
    <w:rsid w:val="00FD1E3D"/>
    <w:rsid w:val="00FD216F"/>
    <w:rsid w:val="00FD2248"/>
    <w:rsid w:val="00FD2D20"/>
    <w:rsid w:val="00FD34F3"/>
    <w:rsid w:val="00FD40AC"/>
    <w:rsid w:val="00FD48D7"/>
    <w:rsid w:val="00FD4BBD"/>
    <w:rsid w:val="00FD533E"/>
    <w:rsid w:val="00FD5714"/>
    <w:rsid w:val="00FD57EF"/>
    <w:rsid w:val="00FD5BCB"/>
    <w:rsid w:val="00FD5E67"/>
    <w:rsid w:val="00FD6146"/>
    <w:rsid w:val="00FD6190"/>
    <w:rsid w:val="00FD6558"/>
    <w:rsid w:val="00FD6863"/>
    <w:rsid w:val="00FD6BFE"/>
    <w:rsid w:val="00FD6C95"/>
    <w:rsid w:val="00FD6D32"/>
    <w:rsid w:val="00FD71FF"/>
    <w:rsid w:val="00FD7348"/>
    <w:rsid w:val="00FD7842"/>
    <w:rsid w:val="00FE0436"/>
    <w:rsid w:val="00FE079A"/>
    <w:rsid w:val="00FE0FAC"/>
    <w:rsid w:val="00FE16A5"/>
    <w:rsid w:val="00FE1B40"/>
    <w:rsid w:val="00FE1B7B"/>
    <w:rsid w:val="00FE233A"/>
    <w:rsid w:val="00FE28BD"/>
    <w:rsid w:val="00FE2D8E"/>
    <w:rsid w:val="00FE402F"/>
    <w:rsid w:val="00FE4150"/>
    <w:rsid w:val="00FE4417"/>
    <w:rsid w:val="00FE44CC"/>
    <w:rsid w:val="00FE44F5"/>
    <w:rsid w:val="00FE48C7"/>
    <w:rsid w:val="00FE48E9"/>
    <w:rsid w:val="00FE4C3A"/>
    <w:rsid w:val="00FE4CE4"/>
    <w:rsid w:val="00FE54BF"/>
    <w:rsid w:val="00FE5E34"/>
    <w:rsid w:val="00FE5F9E"/>
    <w:rsid w:val="00FE66BE"/>
    <w:rsid w:val="00FE69C6"/>
    <w:rsid w:val="00FE703E"/>
    <w:rsid w:val="00FE7099"/>
    <w:rsid w:val="00FE72B3"/>
    <w:rsid w:val="00FE765C"/>
    <w:rsid w:val="00FE786D"/>
    <w:rsid w:val="00FE7B55"/>
    <w:rsid w:val="00FE7BA2"/>
    <w:rsid w:val="00FF03C2"/>
    <w:rsid w:val="00FF04FD"/>
    <w:rsid w:val="00FF055F"/>
    <w:rsid w:val="00FF05B3"/>
    <w:rsid w:val="00FF065A"/>
    <w:rsid w:val="00FF0E39"/>
    <w:rsid w:val="00FF0FCC"/>
    <w:rsid w:val="00FF1268"/>
    <w:rsid w:val="00FF16FF"/>
    <w:rsid w:val="00FF178D"/>
    <w:rsid w:val="00FF18C6"/>
    <w:rsid w:val="00FF1A79"/>
    <w:rsid w:val="00FF1B51"/>
    <w:rsid w:val="00FF1F4A"/>
    <w:rsid w:val="00FF2289"/>
    <w:rsid w:val="00FF2307"/>
    <w:rsid w:val="00FF2420"/>
    <w:rsid w:val="00FF27C2"/>
    <w:rsid w:val="00FF29AC"/>
    <w:rsid w:val="00FF2A62"/>
    <w:rsid w:val="00FF2B22"/>
    <w:rsid w:val="00FF2D1A"/>
    <w:rsid w:val="00FF2E66"/>
    <w:rsid w:val="00FF32CB"/>
    <w:rsid w:val="00FF33A4"/>
    <w:rsid w:val="00FF3A4E"/>
    <w:rsid w:val="00FF3BF2"/>
    <w:rsid w:val="00FF3C3E"/>
    <w:rsid w:val="00FF3CB8"/>
    <w:rsid w:val="00FF4303"/>
    <w:rsid w:val="00FF48AA"/>
    <w:rsid w:val="00FF4DC6"/>
    <w:rsid w:val="00FF54E3"/>
    <w:rsid w:val="00FF5537"/>
    <w:rsid w:val="00FF5BBB"/>
    <w:rsid w:val="00FF5F19"/>
    <w:rsid w:val="00FF5F2B"/>
    <w:rsid w:val="00FF6A4D"/>
    <w:rsid w:val="00FF712D"/>
    <w:rsid w:val="00FF7337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52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7D5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13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12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AA53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A5363"/>
    <w:pPr>
      <w:spacing w:line="240" w:lineRule="auto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59"/>
    <w:rsid w:val="00515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514F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7D5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13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12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AA53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A5363"/>
    <w:pPr>
      <w:spacing w:line="240" w:lineRule="auto"/>
    </w:pPr>
    <w:rPr>
      <w:rFonts w:ascii="Calibri" w:hAnsi="Calibri"/>
      <w:lang w:val="en-US"/>
    </w:rPr>
  </w:style>
  <w:style w:type="table" w:styleId="TableGrid">
    <w:name w:val="Table Grid"/>
    <w:basedOn w:val="TableNormal"/>
    <w:uiPriority w:val="59"/>
    <w:rsid w:val="00515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514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114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3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0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9731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96726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2069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F7152C-7A01-4F4C-BCAD-F2EE7B964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4</Words>
  <Characters>7889</Characters>
  <Application>Microsoft Macintosh Word</Application>
  <DocSecurity>0</DocSecurity>
  <Lines>136</Lines>
  <Paragraphs>3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19T19:25:00Z</dcterms:created>
  <dcterms:modified xsi:type="dcterms:W3CDTF">2018-11-26T20:25:00Z</dcterms:modified>
</cp:coreProperties>
</file>